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BC1AE" w14:textId="6BC3BEF7" w:rsidR="006E40BE" w:rsidRDefault="0085041B" w:rsidP="0085041B">
      <w:pPr>
        <w:pStyle w:val="Heading1"/>
      </w:pPr>
      <w:r>
        <w:t>Supplementary material</w:t>
      </w:r>
    </w:p>
    <w:p w14:paraId="49037BBF" w14:textId="26C98972" w:rsidR="0085041B" w:rsidRDefault="00CA436A" w:rsidP="0085041B">
      <w:pPr>
        <w:pStyle w:val="Heading2"/>
      </w:pPr>
      <w:r>
        <w:t>Supp</w:t>
      </w:r>
      <w:r w:rsidR="000B2CC9">
        <w:t>lementary</w:t>
      </w:r>
      <w:r>
        <w:t xml:space="preserve"> </w:t>
      </w:r>
      <w:r w:rsidR="007B205A">
        <w:t>T</w:t>
      </w:r>
      <w:r w:rsidR="0085041B">
        <w:t xml:space="preserve">able </w:t>
      </w:r>
      <w:r>
        <w:t xml:space="preserve">1 </w:t>
      </w:r>
      <w:r w:rsidR="0085041B">
        <w:t>– Transplant conditioning regime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078"/>
        <w:gridCol w:w="1078"/>
        <w:gridCol w:w="1078"/>
        <w:gridCol w:w="1078"/>
        <w:gridCol w:w="1078"/>
        <w:gridCol w:w="1079"/>
      </w:tblGrid>
      <w:tr w:rsidR="0085041B" w:rsidRPr="003562D3" w14:paraId="0570CE60" w14:textId="77777777" w:rsidTr="0043748F">
        <w:tc>
          <w:tcPr>
            <w:tcW w:w="2547" w:type="dxa"/>
            <w:tcBorders>
              <w:bottom w:val="single" w:sz="4" w:space="0" w:color="auto"/>
              <w:right w:val="single" w:sz="12" w:space="0" w:color="auto"/>
            </w:tcBorders>
          </w:tcPr>
          <w:p w14:paraId="398B0093" w14:textId="77777777" w:rsidR="0085041B" w:rsidRPr="003562D3" w:rsidRDefault="0085041B" w:rsidP="0043748F">
            <w:pPr>
              <w:rPr>
                <w:b/>
                <w:bCs/>
              </w:rPr>
            </w:pPr>
          </w:p>
        </w:tc>
        <w:tc>
          <w:tcPr>
            <w:tcW w:w="3234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A1CB70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ALL</w:t>
            </w:r>
          </w:p>
        </w:tc>
        <w:tc>
          <w:tcPr>
            <w:tcW w:w="3235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6E065ED4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AML</w:t>
            </w:r>
          </w:p>
        </w:tc>
      </w:tr>
      <w:tr w:rsidR="0085041B" w:rsidRPr="003562D3" w14:paraId="12139BAD" w14:textId="77777777" w:rsidTr="00D52628">
        <w:tc>
          <w:tcPr>
            <w:tcW w:w="2547" w:type="dxa"/>
            <w:tcBorders>
              <w:bottom w:val="single" w:sz="12" w:space="0" w:color="auto"/>
              <w:right w:val="single" w:sz="12" w:space="0" w:color="auto"/>
            </w:tcBorders>
          </w:tcPr>
          <w:p w14:paraId="619EA989" w14:textId="77777777" w:rsidR="0085041B" w:rsidRPr="003562D3" w:rsidRDefault="00D52628" w:rsidP="0043748F">
            <w:pPr>
              <w:rPr>
                <w:b/>
                <w:bCs/>
              </w:rPr>
            </w:pPr>
            <w:r w:rsidRPr="003562D3">
              <w:rPr>
                <w:b/>
                <w:bCs/>
              </w:rPr>
              <w:t>% of known</w:t>
            </w:r>
          </w:p>
          <w:p w14:paraId="53A9E6F4" w14:textId="197C525E" w:rsidR="00D52628" w:rsidRPr="003562D3" w:rsidRDefault="00D52628" w:rsidP="0043748F">
            <w:pPr>
              <w:rPr>
                <w:b/>
                <w:bCs/>
              </w:rPr>
            </w:pPr>
            <w:r w:rsidRPr="003562D3">
              <w:rPr>
                <w:b/>
                <w:bCs/>
              </w:rPr>
              <w:t>Except unknown=% of total</w:t>
            </w:r>
          </w:p>
        </w:tc>
        <w:tc>
          <w:tcPr>
            <w:tcW w:w="1078" w:type="dxa"/>
            <w:tcBorders>
              <w:left w:val="single" w:sz="12" w:space="0" w:color="auto"/>
              <w:bottom w:val="single" w:sz="12" w:space="0" w:color="auto"/>
            </w:tcBorders>
          </w:tcPr>
          <w:p w14:paraId="380E13AE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Children</w:t>
            </w:r>
          </w:p>
          <w:p w14:paraId="0F15C96A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1-15</w:t>
            </w:r>
          </w:p>
          <w:p w14:paraId="51DC9AC2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(n=732)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1729E79C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TYA</w:t>
            </w:r>
          </w:p>
          <w:p w14:paraId="3DA70B10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16-24</w:t>
            </w:r>
          </w:p>
          <w:p w14:paraId="4C6031EA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(n=515)</w:t>
            </w:r>
          </w:p>
        </w:tc>
        <w:tc>
          <w:tcPr>
            <w:tcW w:w="1078" w:type="dxa"/>
            <w:tcBorders>
              <w:bottom w:val="single" w:sz="12" w:space="0" w:color="auto"/>
              <w:right w:val="single" w:sz="12" w:space="0" w:color="auto"/>
            </w:tcBorders>
          </w:tcPr>
          <w:p w14:paraId="2167B454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Adult</w:t>
            </w:r>
          </w:p>
          <w:p w14:paraId="227DB796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25-39</w:t>
            </w:r>
          </w:p>
          <w:p w14:paraId="4BF8AA64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(n=561)</w:t>
            </w:r>
          </w:p>
        </w:tc>
        <w:tc>
          <w:tcPr>
            <w:tcW w:w="1078" w:type="dxa"/>
            <w:tcBorders>
              <w:left w:val="single" w:sz="12" w:space="0" w:color="auto"/>
              <w:bottom w:val="single" w:sz="12" w:space="0" w:color="auto"/>
            </w:tcBorders>
          </w:tcPr>
          <w:p w14:paraId="1DADA150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Children</w:t>
            </w:r>
          </w:p>
          <w:p w14:paraId="29122B84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1-15</w:t>
            </w:r>
          </w:p>
          <w:p w14:paraId="391C3C4C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(n=413)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0B42052E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TYA</w:t>
            </w:r>
          </w:p>
          <w:p w14:paraId="7ECD79D1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16-24</w:t>
            </w:r>
          </w:p>
          <w:p w14:paraId="2BC74B67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(n=425)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17A4674B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Adult</w:t>
            </w:r>
          </w:p>
          <w:p w14:paraId="191B568E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25-39</w:t>
            </w:r>
          </w:p>
          <w:p w14:paraId="48D442CD" w14:textId="77777777" w:rsidR="0085041B" w:rsidRPr="003562D3" w:rsidRDefault="0085041B" w:rsidP="00141797">
            <w:pPr>
              <w:jc w:val="center"/>
              <w:rPr>
                <w:b/>
                <w:bCs/>
              </w:rPr>
            </w:pPr>
            <w:r w:rsidRPr="003562D3">
              <w:rPr>
                <w:b/>
                <w:bCs/>
              </w:rPr>
              <w:t>(n=870)</w:t>
            </w:r>
          </w:p>
        </w:tc>
      </w:tr>
      <w:tr w:rsidR="0085041B" w14:paraId="79BCF24C" w14:textId="77777777" w:rsidTr="00D52628">
        <w:tc>
          <w:tcPr>
            <w:tcW w:w="2547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1547F03A" w14:textId="7310A640" w:rsidR="0085041B" w:rsidRPr="003562D3" w:rsidRDefault="0085041B" w:rsidP="00897A79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MAC TB</w:t>
            </w:r>
            <w:r w:rsidR="00C27649" w:rsidRPr="003562D3">
              <w:rPr>
                <w:b/>
                <w:bCs/>
              </w:rPr>
              <w:t>I</w:t>
            </w:r>
            <w:r w:rsidR="00897A79" w:rsidRPr="003562D3">
              <w:rPr>
                <w:b/>
                <w:bCs/>
              </w:rPr>
              <w:t xml:space="preserve">                      Total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3D79347" w14:textId="4F9260C2" w:rsidR="0085041B" w:rsidRPr="007B190D" w:rsidRDefault="004F46F0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576</w:t>
            </w:r>
          </w:p>
        </w:tc>
        <w:tc>
          <w:tcPr>
            <w:tcW w:w="1078" w:type="dxa"/>
            <w:tcBorders>
              <w:top w:val="single" w:sz="12" w:space="0" w:color="auto"/>
              <w:bottom w:val="nil"/>
            </w:tcBorders>
          </w:tcPr>
          <w:p w14:paraId="0039B2BC" w14:textId="68DA46DC" w:rsidR="0085041B" w:rsidRPr="007B190D" w:rsidRDefault="004F46F0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452</w:t>
            </w:r>
          </w:p>
        </w:tc>
        <w:tc>
          <w:tcPr>
            <w:tcW w:w="1078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408A82A8" w14:textId="77A53915" w:rsidR="0085041B" w:rsidRPr="007B190D" w:rsidRDefault="004F46F0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4</w:t>
            </w:r>
            <w:r w:rsidR="00396BA0" w:rsidRPr="007B190D">
              <w:rPr>
                <w:b/>
                <w:bCs/>
              </w:rPr>
              <w:t>74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1CC32EE4" w14:textId="75C6373E" w:rsidR="0085041B" w:rsidRPr="007B190D" w:rsidRDefault="00396BA0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106</w:t>
            </w:r>
          </w:p>
        </w:tc>
        <w:tc>
          <w:tcPr>
            <w:tcW w:w="1078" w:type="dxa"/>
            <w:tcBorders>
              <w:top w:val="single" w:sz="12" w:space="0" w:color="auto"/>
              <w:bottom w:val="nil"/>
            </w:tcBorders>
          </w:tcPr>
          <w:p w14:paraId="06EAAA1D" w14:textId="00BAF6CA" w:rsidR="0085041B" w:rsidRPr="007B190D" w:rsidRDefault="00396BA0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271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</w:tcPr>
          <w:p w14:paraId="738CC05F" w14:textId="1488B716" w:rsidR="0085041B" w:rsidRPr="007B190D" w:rsidRDefault="00396BA0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523</w:t>
            </w:r>
          </w:p>
        </w:tc>
      </w:tr>
      <w:tr w:rsidR="00C27649" w14:paraId="0CF77F43" w14:textId="77777777" w:rsidTr="00D52628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4CBAF0D2" w14:textId="579DB8E5" w:rsidR="00C27649" w:rsidRPr="003562D3" w:rsidRDefault="00C27649" w:rsidP="00C27649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Cy + TBI</w:t>
            </w:r>
            <w:r w:rsidR="00CA1CA5" w:rsidRPr="003562D3">
              <w:rPr>
                <w:b/>
                <w:bCs/>
              </w:rPr>
              <w:t xml:space="preserve"> </w:t>
            </w:r>
            <w:r w:rsidR="00D64121" w:rsidRPr="003562D3">
              <w:rPr>
                <w:b/>
                <w:bCs/>
              </w:rPr>
              <w:t>+/- other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3AB57B3C" w14:textId="59F223BA" w:rsidR="00C27649" w:rsidRDefault="00544B8C" w:rsidP="00141797">
            <w:pPr>
              <w:jc w:val="center"/>
            </w:pPr>
            <w:r>
              <w:t>423</w:t>
            </w:r>
            <w:r w:rsidR="00D52628">
              <w:t xml:space="preserve"> </w:t>
            </w:r>
            <w:r w:rsidR="00897A79">
              <w:t>(88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4F8F652" w14:textId="77777777" w:rsidR="00C27649" w:rsidRDefault="00544B8C" w:rsidP="00141797">
            <w:pPr>
              <w:jc w:val="center"/>
            </w:pPr>
            <w:r>
              <w:t>312</w:t>
            </w:r>
          </w:p>
          <w:p w14:paraId="5F45898E" w14:textId="655CDB75" w:rsidR="00897A79" w:rsidRDefault="00897A79" w:rsidP="00141797">
            <w:pPr>
              <w:jc w:val="center"/>
            </w:pPr>
            <w:r>
              <w:t>(76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01A81EBD" w14:textId="77777777" w:rsidR="00C27649" w:rsidRDefault="00544B8C" w:rsidP="00141797">
            <w:pPr>
              <w:jc w:val="center"/>
            </w:pPr>
            <w:r>
              <w:t>303</w:t>
            </w:r>
          </w:p>
          <w:p w14:paraId="09BB07D9" w14:textId="73CC7B1E" w:rsidR="00897A79" w:rsidRDefault="00897A79" w:rsidP="00141797">
            <w:pPr>
              <w:jc w:val="center"/>
            </w:pPr>
            <w:r>
              <w:t>(69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2D853117" w14:textId="77777777" w:rsidR="00C27649" w:rsidRDefault="00544B8C" w:rsidP="00141797">
            <w:pPr>
              <w:jc w:val="center"/>
            </w:pPr>
            <w:r>
              <w:t>75</w:t>
            </w:r>
          </w:p>
          <w:p w14:paraId="6728BB97" w14:textId="456343E3" w:rsidR="00897A79" w:rsidRDefault="00897A79" w:rsidP="00141797">
            <w:pPr>
              <w:jc w:val="center"/>
            </w:pPr>
            <w:r>
              <w:t>(93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214D084" w14:textId="77777777" w:rsidR="00C27649" w:rsidRDefault="00544B8C" w:rsidP="00141797">
            <w:pPr>
              <w:jc w:val="center"/>
            </w:pPr>
            <w:r>
              <w:t>230</w:t>
            </w:r>
          </w:p>
          <w:p w14:paraId="20B16CB2" w14:textId="21F4F2F4" w:rsidR="00897A79" w:rsidRDefault="00897A79" w:rsidP="00141797">
            <w:pPr>
              <w:jc w:val="center"/>
            </w:pPr>
            <w:r>
              <w:t>(95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B587791" w14:textId="77777777" w:rsidR="00C27649" w:rsidRDefault="00544B8C" w:rsidP="00141797">
            <w:pPr>
              <w:jc w:val="center"/>
            </w:pPr>
            <w:r>
              <w:t>429</w:t>
            </w:r>
          </w:p>
          <w:p w14:paraId="51A39E2A" w14:textId="4BC0DAF6" w:rsidR="00897A79" w:rsidRDefault="00897A79" w:rsidP="00141797">
            <w:pPr>
              <w:jc w:val="center"/>
            </w:pPr>
            <w:r>
              <w:t>(96%)</w:t>
            </w:r>
          </w:p>
        </w:tc>
      </w:tr>
      <w:tr w:rsidR="00C27649" w14:paraId="69C8F75C" w14:textId="77777777" w:rsidTr="00D52628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3640059C" w14:textId="59ABBF7A" w:rsidR="00C27649" w:rsidRPr="003562D3" w:rsidRDefault="004441FE" w:rsidP="00C27649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Other</w:t>
            </w:r>
            <w:r w:rsidR="005070EC" w:rsidRPr="003562D3">
              <w:rPr>
                <w:b/>
                <w:bCs/>
              </w:rPr>
              <w:t xml:space="preserve"> + TBI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619C946D" w14:textId="77777777" w:rsidR="00C27649" w:rsidRDefault="00DC7B17" w:rsidP="00141797">
            <w:pPr>
              <w:jc w:val="center"/>
            </w:pPr>
            <w:r>
              <w:t>60</w:t>
            </w:r>
          </w:p>
          <w:p w14:paraId="51240AFC" w14:textId="211B94E0" w:rsidR="00897A79" w:rsidRDefault="00897A79" w:rsidP="00141797">
            <w:pPr>
              <w:jc w:val="center"/>
            </w:pPr>
            <w:r>
              <w:t>(12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055A0FD" w14:textId="77777777" w:rsidR="00C27649" w:rsidRDefault="00874166" w:rsidP="00141797">
            <w:pPr>
              <w:jc w:val="center"/>
            </w:pPr>
            <w:r>
              <w:t>98</w:t>
            </w:r>
          </w:p>
          <w:p w14:paraId="6EC6532A" w14:textId="0EEB6A0B" w:rsidR="00897A79" w:rsidRDefault="00897A79" w:rsidP="00141797">
            <w:pPr>
              <w:jc w:val="center"/>
            </w:pPr>
            <w:r>
              <w:t>(24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2A8C83AA" w14:textId="77777777" w:rsidR="00C27649" w:rsidRDefault="00141797" w:rsidP="00141797">
            <w:pPr>
              <w:jc w:val="center"/>
            </w:pPr>
            <w:r>
              <w:t>135</w:t>
            </w:r>
          </w:p>
          <w:p w14:paraId="4971687F" w14:textId="3ED8AE52" w:rsidR="00897A79" w:rsidRDefault="00897A79" w:rsidP="00141797">
            <w:pPr>
              <w:jc w:val="center"/>
            </w:pPr>
            <w:r>
              <w:t>(31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1E11DB8" w14:textId="77777777" w:rsidR="00C27649" w:rsidRDefault="00075AC8" w:rsidP="00141797">
            <w:pPr>
              <w:jc w:val="center"/>
            </w:pPr>
            <w:r>
              <w:t>6</w:t>
            </w:r>
          </w:p>
          <w:p w14:paraId="1EC29BE4" w14:textId="34E9F4B2" w:rsidR="00897A79" w:rsidRDefault="00897A79" w:rsidP="00141797">
            <w:pPr>
              <w:jc w:val="center"/>
            </w:pPr>
            <w:r>
              <w:t>(</w:t>
            </w:r>
            <w:r w:rsidR="00396BA0">
              <w:t>7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34C158B" w14:textId="77777777" w:rsidR="00C27649" w:rsidRDefault="009053F9" w:rsidP="00141797">
            <w:pPr>
              <w:jc w:val="center"/>
            </w:pPr>
            <w:r>
              <w:t>12</w:t>
            </w:r>
          </w:p>
          <w:p w14:paraId="2AE345CF" w14:textId="4E7E1710" w:rsidR="00396BA0" w:rsidRDefault="00396BA0" w:rsidP="00141797">
            <w:pPr>
              <w:jc w:val="center"/>
            </w:pPr>
            <w:r>
              <w:t>(5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62CB183" w14:textId="77777777" w:rsidR="00C27649" w:rsidRDefault="00A27E8C" w:rsidP="00141797">
            <w:pPr>
              <w:jc w:val="center"/>
            </w:pPr>
            <w:r>
              <w:t>19</w:t>
            </w:r>
          </w:p>
          <w:p w14:paraId="6BF9D0B7" w14:textId="246CF3A6" w:rsidR="00396BA0" w:rsidRDefault="00396BA0" w:rsidP="00141797">
            <w:pPr>
              <w:jc w:val="center"/>
            </w:pPr>
            <w:r>
              <w:t>(4%)</w:t>
            </w:r>
          </w:p>
        </w:tc>
      </w:tr>
      <w:tr w:rsidR="00C27649" w:rsidRPr="00560DC5" w14:paraId="20189DA3" w14:textId="77777777" w:rsidTr="00E9448E">
        <w:tc>
          <w:tcPr>
            <w:tcW w:w="25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2BE5A94" w14:textId="375D8164" w:rsidR="00C27649" w:rsidRPr="003562D3" w:rsidRDefault="00544B8C" w:rsidP="00544B8C">
            <w:pPr>
              <w:jc w:val="right"/>
              <w:rPr>
                <w:b/>
                <w:bCs/>
                <w:i/>
                <w:iCs/>
              </w:rPr>
            </w:pPr>
            <w:r w:rsidRPr="003562D3">
              <w:rPr>
                <w:b/>
                <w:bCs/>
                <w:i/>
                <w:iCs/>
              </w:rPr>
              <w:t>Unknown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6BA5BC26" w14:textId="4C258365" w:rsidR="00C27649" w:rsidRPr="00560DC5" w:rsidRDefault="00DC7B17" w:rsidP="00141797">
            <w:pPr>
              <w:jc w:val="center"/>
              <w:rPr>
                <w:i/>
                <w:iCs/>
              </w:rPr>
            </w:pPr>
            <w:r w:rsidRPr="00560DC5">
              <w:rPr>
                <w:i/>
                <w:iCs/>
              </w:rPr>
              <w:t>93</w:t>
            </w:r>
            <w:r w:rsidR="00560DC5" w:rsidRPr="00560DC5">
              <w:rPr>
                <w:i/>
                <w:iCs/>
              </w:rPr>
              <w:t xml:space="preserve"> (16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502FFC95" w14:textId="6ACED686" w:rsidR="00C27649" w:rsidRPr="00560DC5" w:rsidRDefault="00874166" w:rsidP="00141797">
            <w:pPr>
              <w:jc w:val="center"/>
              <w:rPr>
                <w:i/>
                <w:iCs/>
              </w:rPr>
            </w:pPr>
            <w:r w:rsidRPr="00560DC5">
              <w:rPr>
                <w:i/>
                <w:iCs/>
              </w:rPr>
              <w:t>42</w:t>
            </w:r>
            <w:r w:rsidR="00560DC5">
              <w:rPr>
                <w:i/>
                <w:iCs/>
              </w:rPr>
              <w:t xml:space="preserve"> (9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BF9C6DB" w14:textId="60D28552" w:rsidR="00C27649" w:rsidRPr="00560DC5" w:rsidRDefault="00874166" w:rsidP="00141797">
            <w:pPr>
              <w:jc w:val="center"/>
              <w:rPr>
                <w:i/>
                <w:iCs/>
              </w:rPr>
            </w:pPr>
            <w:r w:rsidRPr="00560DC5">
              <w:rPr>
                <w:i/>
                <w:iCs/>
              </w:rPr>
              <w:t>36</w:t>
            </w:r>
            <w:r w:rsidR="00560DC5">
              <w:rPr>
                <w:i/>
                <w:iCs/>
              </w:rPr>
              <w:t xml:space="preserve"> (8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84E9A86" w14:textId="31E4607C" w:rsidR="00C27649" w:rsidRPr="00560DC5" w:rsidRDefault="00874166" w:rsidP="00141797">
            <w:pPr>
              <w:jc w:val="center"/>
              <w:rPr>
                <w:i/>
                <w:iCs/>
              </w:rPr>
            </w:pPr>
            <w:r w:rsidRPr="00560DC5">
              <w:rPr>
                <w:i/>
                <w:iCs/>
              </w:rPr>
              <w:t>25</w:t>
            </w:r>
            <w:r w:rsidR="00560DC5">
              <w:rPr>
                <w:i/>
                <w:iCs/>
              </w:rPr>
              <w:t xml:space="preserve"> (24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1A8ACDCA" w14:textId="40F737B1" w:rsidR="00C27649" w:rsidRPr="00560DC5" w:rsidRDefault="00874166" w:rsidP="00141797">
            <w:pPr>
              <w:jc w:val="center"/>
              <w:rPr>
                <w:i/>
                <w:iCs/>
              </w:rPr>
            </w:pPr>
            <w:r w:rsidRPr="00560DC5">
              <w:rPr>
                <w:i/>
                <w:iCs/>
              </w:rPr>
              <w:t>29</w:t>
            </w:r>
            <w:r w:rsidR="00560DC5">
              <w:rPr>
                <w:i/>
                <w:iCs/>
              </w:rPr>
              <w:t xml:space="preserve"> (11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5A058052" w14:textId="0E91ECF1" w:rsidR="00C27649" w:rsidRPr="00560DC5" w:rsidRDefault="00874166" w:rsidP="00141797">
            <w:pPr>
              <w:jc w:val="center"/>
              <w:rPr>
                <w:i/>
                <w:iCs/>
              </w:rPr>
            </w:pPr>
            <w:r w:rsidRPr="00560DC5">
              <w:rPr>
                <w:i/>
                <w:iCs/>
              </w:rPr>
              <w:t>75</w:t>
            </w:r>
            <w:r w:rsidR="00560DC5">
              <w:rPr>
                <w:i/>
                <w:iCs/>
              </w:rPr>
              <w:t xml:space="preserve"> (14%)</w:t>
            </w:r>
          </w:p>
        </w:tc>
      </w:tr>
      <w:tr w:rsidR="0085041B" w14:paraId="44D4AB72" w14:textId="77777777" w:rsidTr="00E9448E">
        <w:tc>
          <w:tcPr>
            <w:tcW w:w="254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A2BDCDA" w14:textId="7B65E6EE" w:rsidR="0085041B" w:rsidRPr="003562D3" w:rsidRDefault="0085041B" w:rsidP="0043748F">
            <w:pPr>
              <w:rPr>
                <w:b/>
                <w:bCs/>
              </w:rPr>
            </w:pPr>
            <w:r w:rsidRPr="003562D3">
              <w:rPr>
                <w:b/>
                <w:bCs/>
              </w:rPr>
              <w:t>MAC no TBI</w:t>
            </w:r>
            <w:r w:rsidR="00E9448E" w:rsidRPr="003562D3">
              <w:rPr>
                <w:b/>
                <w:bCs/>
              </w:rPr>
              <w:t xml:space="preserve">                 Total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4FC45682" w14:textId="4F3BE07B" w:rsidR="0085041B" w:rsidRPr="007B190D" w:rsidRDefault="00CB41DB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4</w:t>
            </w:r>
            <w:r w:rsidR="00201C03" w:rsidRPr="007B190D">
              <w:rPr>
                <w:b/>
                <w:bCs/>
              </w:rPr>
              <w:t>9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3A37A5B9" w14:textId="5EA3A1F5" w:rsidR="0085041B" w:rsidRPr="007B190D" w:rsidRDefault="00201C03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23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3DD84A6" w14:textId="3BDD681F" w:rsidR="0085041B" w:rsidRPr="007B190D" w:rsidRDefault="00201C03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2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643690FF" w14:textId="44F49396" w:rsidR="0085041B" w:rsidRPr="007B190D" w:rsidRDefault="00201C03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246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1C65656C" w14:textId="6AC921A4" w:rsidR="0085041B" w:rsidRPr="007B190D" w:rsidRDefault="00201C03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81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78F0B174" w14:textId="776C45F2" w:rsidR="0085041B" w:rsidRPr="007B190D" w:rsidRDefault="00201C03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1</w:t>
            </w:r>
            <w:r w:rsidR="00C46FA5" w:rsidRPr="007B190D">
              <w:rPr>
                <w:b/>
                <w:bCs/>
              </w:rPr>
              <w:t>30</w:t>
            </w:r>
          </w:p>
        </w:tc>
      </w:tr>
      <w:tr w:rsidR="00C607E4" w14:paraId="2A8EA057" w14:textId="77777777" w:rsidTr="00E9448E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1FC0C632" w14:textId="6279D6D8" w:rsidR="00C607E4" w:rsidRPr="003562D3" w:rsidRDefault="00C607E4" w:rsidP="00C607E4">
            <w:pPr>
              <w:jc w:val="right"/>
              <w:rPr>
                <w:b/>
                <w:bCs/>
              </w:rPr>
            </w:pPr>
            <w:proofErr w:type="spellStart"/>
            <w:r w:rsidRPr="003562D3">
              <w:rPr>
                <w:b/>
                <w:bCs/>
              </w:rPr>
              <w:t>BuCy</w:t>
            </w:r>
            <w:proofErr w:type="spellEnd"/>
            <w:r w:rsidRPr="003562D3">
              <w:rPr>
                <w:b/>
                <w:bCs/>
              </w:rPr>
              <w:t xml:space="preserve"> +/-Mel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0062A2D7" w14:textId="77777777" w:rsidR="00C607E4" w:rsidRDefault="00C46FA5" w:rsidP="00141797">
            <w:pPr>
              <w:jc w:val="center"/>
            </w:pPr>
            <w:r>
              <w:t>21</w:t>
            </w:r>
          </w:p>
          <w:p w14:paraId="41803F56" w14:textId="18E6F3CF" w:rsidR="00C46FA5" w:rsidRDefault="00C46FA5" w:rsidP="00141797">
            <w:pPr>
              <w:jc w:val="center"/>
            </w:pPr>
            <w:r>
              <w:t>(4</w:t>
            </w:r>
            <w:r w:rsidR="006719C4">
              <w:t>4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8936318" w14:textId="77777777" w:rsidR="00C607E4" w:rsidRDefault="00313E41" w:rsidP="00141797">
            <w:pPr>
              <w:jc w:val="center"/>
            </w:pPr>
            <w:r>
              <w:t>3</w:t>
            </w:r>
          </w:p>
          <w:p w14:paraId="700A918B" w14:textId="3B0749C5" w:rsidR="00313E41" w:rsidRDefault="00313E41" w:rsidP="00141797">
            <w:pPr>
              <w:jc w:val="center"/>
            </w:pPr>
            <w:r>
              <w:t>(1</w:t>
            </w:r>
            <w:r w:rsidR="00362B8B">
              <w:t>8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2DE0D7CB" w14:textId="77777777" w:rsidR="00C607E4" w:rsidRDefault="00575084" w:rsidP="00141797">
            <w:pPr>
              <w:jc w:val="center"/>
            </w:pPr>
            <w:r>
              <w:t>3</w:t>
            </w:r>
          </w:p>
          <w:p w14:paraId="607E7063" w14:textId="151150DE" w:rsidR="00575084" w:rsidRDefault="00575084" w:rsidP="00141797">
            <w:pPr>
              <w:jc w:val="center"/>
            </w:pPr>
            <w:r>
              <w:t>(13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10F3E871" w14:textId="77777777" w:rsidR="00C607E4" w:rsidRDefault="00666878" w:rsidP="00141797">
            <w:pPr>
              <w:jc w:val="center"/>
            </w:pPr>
            <w:r>
              <w:t>177</w:t>
            </w:r>
          </w:p>
          <w:p w14:paraId="6DAA7F92" w14:textId="2F632506" w:rsidR="00666878" w:rsidRDefault="00666878" w:rsidP="00141797">
            <w:pPr>
              <w:jc w:val="center"/>
            </w:pPr>
            <w:r>
              <w:t>(74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C8C4BAC" w14:textId="77777777" w:rsidR="00C607E4" w:rsidRDefault="009665F3" w:rsidP="00141797">
            <w:pPr>
              <w:jc w:val="center"/>
            </w:pPr>
            <w:r>
              <w:t>50</w:t>
            </w:r>
          </w:p>
          <w:p w14:paraId="40ECFCAD" w14:textId="540D2247" w:rsidR="009665F3" w:rsidRDefault="009665F3" w:rsidP="00141797">
            <w:pPr>
              <w:jc w:val="center"/>
            </w:pPr>
            <w:r>
              <w:t>(66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368A79E" w14:textId="77777777" w:rsidR="00C607E4" w:rsidRDefault="00440310" w:rsidP="00141797">
            <w:pPr>
              <w:jc w:val="center"/>
            </w:pPr>
            <w:r>
              <w:t>87</w:t>
            </w:r>
          </w:p>
          <w:p w14:paraId="5EA63D68" w14:textId="0A96F570" w:rsidR="00440310" w:rsidRDefault="00440310" w:rsidP="00141797">
            <w:pPr>
              <w:jc w:val="center"/>
            </w:pPr>
            <w:r>
              <w:t>(72%)</w:t>
            </w:r>
          </w:p>
        </w:tc>
      </w:tr>
      <w:tr w:rsidR="00C607E4" w14:paraId="616D2FE4" w14:textId="77777777" w:rsidTr="00E9448E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20265D99" w14:textId="34B5F55A" w:rsidR="00C607E4" w:rsidRPr="003562D3" w:rsidRDefault="00C607E4" w:rsidP="00C607E4">
            <w:pPr>
              <w:jc w:val="right"/>
              <w:rPr>
                <w:b/>
                <w:bCs/>
              </w:rPr>
            </w:pPr>
            <w:proofErr w:type="spellStart"/>
            <w:r w:rsidRPr="003562D3">
              <w:rPr>
                <w:b/>
                <w:bCs/>
              </w:rPr>
              <w:t>Cy+Other</w:t>
            </w:r>
            <w:proofErr w:type="spellEnd"/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7B2D974E" w14:textId="77777777" w:rsidR="00C607E4" w:rsidRDefault="00C46FA5" w:rsidP="00141797">
            <w:pPr>
              <w:jc w:val="center"/>
            </w:pPr>
            <w:r>
              <w:t>13</w:t>
            </w:r>
          </w:p>
          <w:p w14:paraId="7AE18747" w14:textId="4F808EF1" w:rsidR="00C46FA5" w:rsidRDefault="00C46FA5" w:rsidP="00141797">
            <w:pPr>
              <w:jc w:val="center"/>
            </w:pPr>
            <w:r>
              <w:t>(27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2CEF1AE" w14:textId="20C8564C" w:rsidR="00C607E4" w:rsidRDefault="00362B8B" w:rsidP="00141797">
            <w:pPr>
              <w:jc w:val="center"/>
            </w:pPr>
            <w:r>
              <w:t>3</w:t>
            </w:r>
          </w:p>
          <w:p w14:paraId="390FA0AF" w14:textId="58D272D2" w:rsidR="00313E41" w:rsidRDefault="00313E41" w:rsidP="00141797">
            <w:pPr>
              <w:jc w:val="center"/>
            </w:pPr>
            <w:r>
              <w:t>(1</w:t>
            </w:r>
            <w:r w:rsidR="00362B8B">
              <w:t>8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09103B50" w14:textId="77777777" w:rsidR="00C607E4" w:rsidRDefault="00575084" w:rsidP="00141797">
            <w:pPr>
              <w:jc w:val="center"/>
            </w:pPr>
            <w:r>
              <w:t>3</w:t>
            </w:r>
          </w:p>
          <w:p w14:paraId="27943703" w14:textId="4AF9B00A" w:rsidR="00575084" w:rsidRDefault="00575084" w:rsidP="00141797">
            <w:pPr>
              <w:jc w:val="center"/>
            </w:pPr>
            <w:r>
              <w:t>(13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06653525" w14:textId="77777777" w:rsidR="00C607E4" w:rsidRDefault="00666878" w:rsidP="00141797">
            <w:pPr>
              <w:jc w:val="center"/>
            </w:pPr>
            <w:r>
              <w:t>20</w:t>
            </w:r>
          </w:p>
          <w:p w14:paraId="7C0F34F8" w14:textId="3A0C0D1C" w:rsidR="00666878" w:rsidRDefault="00666878" w:rsidP="00141797">
            <w:pPr>
              <w:jc w:val="center"/>
            </w:pPr>
            <w:r>
              <w:t>(8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151795F" w14:textId="77777777" w:rsidR="00C607E4" w:rsidRDefault="00440310" w:rsidP="00141797">
            <w:pPr>
              <w:jc w:val="center"/>
            </w:pPr>
            <w:r>
              <w:t>12</w:t>
            </w:r>
          </w:p>
          <w:p w14:paraId="6E7007DA" w14:textId="635B3EE1" w:rsidR="00440310" w:rsidRDefault="00440310" w:rsidP="00141797">
            <w:pPr>
              <w:jc w:val="center"/>
            </w:pPr>
            <w:r>
              <w:t>(16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0E91E2E" w14:textId="77777777" w:rsidR="00C607E4" w:rsidRDefault="00440310" w:rsidP="00141797">
            <w:pPr>
              <w:jc w:val="center"/>
            </w:pPr>
            <w:r>
              <w:t>5</w:t>
            </w:r>
          </w:p>
          <w:p w14:paraId="5AEA167A" w14:textId="2329CC3B" w:rsidR="00440310" w:rsidRDefault="00440310" w:rsidP="00141797">
            <w:pPr>
              <w:jc w:val="center"/>
            </w:pPr>
            <w:r>
              <w:t>(4%)</w:t>
            </w:r>
          </w:p>
        </w:tc>
      </w:tr>
      <w:tr w:rsidR="00C607E4" w14:paraId="2DAFBE7A" w14:textId="77777777" w:rsidTr="00666878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03103797" w14:textId="07454958" w:rsidR="00C607E4" w:rsidRPr="003562D3" w:rsidRDefault="00C607E4" w:rsidP="00C607E4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Flu+ Thiotepa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6D210532" w14:textId="77777777" w:rsidR="00C607E4" w:rsidRDefault="003230D0" w:rsidP="00141797">
            <w:pPr>
              <w:jc w:val="center"/>
            </w:pPr>
            <w:r>
              <w:t xml:space="preserve">9 </w:t>
            </w:r>
          </w:p>
          <w:p w14:paraId="2031401F" w14:textId="0E9D7347" w:rsidR="003230D0" w:rsidRDefault="003230D0" w:rsidP="00141797">
            <w:pPr>
              <w:jc w:val="center"/>
            </w:pPr>
            <w:r>
              <w:t>(1</w:t>
            </w:r>
            <w:r w:rsidR="00362B8B">
              <w:t>9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3DCEA17" w14:textId="77777777" w:rsidR="00C607E4" w:rsidRDefault="00313E41" w:rsidP="00141797">
            <w:pPr>
              <w:jc w:val="center"/>
            </w:pPr>
            <w:r>
              <w:t>1</w:t>
            </w:r>
          </w:p>
          <w:p w14:paraId="1C75BBCF" w14:textId="716C7BA7" w:rsidR="00313E41" w:rsidRDefault="00313E41" w:rsidP="00141797">
            <w:pPr>
              <w:jc w:val="center"/>
            </w:pPr>
            <w:r>
              <w:t>(</w:t>
            </w:r>
            <w:r w:rsidR="00362B8B">
              <w:t>6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6BB2B6CF" w14:textId="67E34619" w:rsidR="00C607E4" w:rsidRDefault="00575084" w:rsidP="00141797">
            <w:pPr>
              <w:jc w:val="center"/>
            </w:pPr>
            <w:r>
              <w:t>0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28F40196" w14:textId="77777777" w:rsidR="00C607E4" w:rsidRDefault="009665F3" w:rsidP="00141797">
            <w:pPr>
              <w:jc w:val="center"/>
            </w:pPr>
            <w:r>
              <w:t>27</w:t>
            </w:r>
          </w:p>
          <w:p w14:paraId="421C0F65" w14:textId="080EFEBD" w:rsidR="009665F3" w:rsidRDefault="009665F3" w:rsidP="00141797">
            <w:pPr>
              <w:jc w:val="center"/>
            </w:pPr>
            <w:r>
              <w:t>(11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17A977F" w14:textId="77777777" w:rsidR="00C607E4" w:rsidRDefault="00440310" w:rsidP="00141797">
            <w:pPr>
              <w:jc w:val="center"/>
            </w:pPr>
            <w:r>
              <w:t>7</w:t>
            </w:r>
          </w:p>
          <w:p w14:paraId="49877A9F" w14:textId="505143BA" w:rsidR="00440310" w:rsidRDefault="00440310" w:rsidP="00141797">
            <w:pPr>
              <w:jc w:val="center"/>
            </w:pPr>
            <w:r>
              <w:t>(9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D77F2EF" w14:textId="33CEFE1C" w:rsidR="00C607E4" w:rsidRDefault="00B02B63" w:rsidP="00141797">
            <w:pPr>
              <w:jc w:val="center"/>
            </w:pPr>
            <w:r>
              <w:t>0</w:t>
            </w:r>
          </w:p>
        </w:tc>
      </w:tr>
      <w:tr w:rsidR="006719C4" w14:paraId="727FA3A0" w14:textId="77777777" w:rsidTr="009431BB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0E4CB109" w14:textId="0DAFE751" w:rsidR="006719C4" w:rsidRPr="003562D3" w:rsidRDefault="006719C4" w:rsidP="00C607E4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Bu Flu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BEE1884" w14:textId="77777777" w:rsidR="006719C4" w:rsidRDefault="006719C4" w:rsidP="00141797">
            <w:pPr>
              <w:jc w:val="center"/>
            </w:pPr>
            <w:r>
              <w:t>1</w:t>
            </w:r>
          </w:p>
          <w:p w14:paraId="2F306549" w14:textId="111668E9" w:rsidR="006719C4" w:rsidRDefault="006719C4" w:rsidP="00141797">
            <w:pPr>
              <w:jc w:val="center"/>
            </w:pPr>
            <w:r>
              <w:t>(2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24896D2" w14:textId="77777777" w:rsidR="006719C4" w:rsidRDefault="00390138" w:rsidP="00141797">
            <w:pPr>
              <w:jc w:val="center"/>
            </w:pPr>
            <w:r>
              <w:t>6</w:t>
            </w:r>
          </w:p>
          <w:p w14:paraId="6EAA7224" w14:textId="39103001" w:rsidR="00390138" w:rsidRDefault="00390138" w:rsidP="00141797">
            <w:pPr>
              <w:jc w:val="center"/>
            </w:pPr>
            <w:r>
              <w:t>(35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08D5C09C" w14:textId="77777777" w:rsidR="006719C4" w:rsidRDefault="005D062D" w:rsidP="00141797">
            <w:pPr>
              <w:jc w:val="center"/>
            </w:pPr>
            <w:r>
              <w:t>13</w:t>
            </w:r>
          </w:p>
          <w:p w14:paraId="1BE9BA01" w14:textId="3B7C9362" w:rsidR="005D062D" w:rsidRDefault="005D062D" w:rsidP="00141797">
            <w:pPr>
              <w:jc w:val="center"/>
            </w:pPr>
            <w:r>
              <w:t>(54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743DF4A6" w14:textId="77777777" w:rsidR="006719C4" w:rsidRDefault="009665F3" w:rsidP="00141797">
            <w:pPr>
              <w:jc w:val="center"/>
            </w:pPr>
            <w:r>
              <w:t>6</w:t>
            </w:r>
          </w:p>
          <w:p w14:paraId="709173A1" w14:textId="205F9833" w:rsidR="009665F3" w:rsidRDefault="009665F3" w:rsidP="00141797">
            <w:pPr>
              <w:jc w:val="center"/>
            </w:pPr>
            <w:r>
              <w:t>(3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8C9BD9D" w14:textId="77777777" w:rsidR="006719C4" w:rsidRDefault="00440310" w:rsidP="00141797">
            <w:pPr>
              <w:jc w:val="center"/>
            </w:pPr>
            <w:r>
              <w:t>3</w:t>
            </w:r>
          </w:p>
          <w:p w14:paraId="170DDB55" w14:textId="3FD33924" w:rsidR="00440310" w:rsidRDefault="00440310" w:rsidP="00141797">
            <w:pPr>
              <w:jc w:val="center"/>
            </w:pPr>
            <w:r>
              <w:t>(4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0B25E41" w14:textId="77777777" w:rsidR="006719C4" w:rsidRDefault="00B02B63" w:rsidP="00141797">
            <w:pPr>
              <w:jc w:val="center"/>
            </w:pPr>
            <w:r>
              <w:t>23</w:t>
            </w:r>
          </w:p>
          <w:p w14:paraId="09A3F877" w14:textId="1C0E934A" w:rsidR="00B02B63" w:rsidRDefault="00B02B63" w:rsidP="00141797">
            <w:pPr>
              <w:jc w:val="center"/>
            </w:pPr>
            <w:r>
              <w:t>(19%)</w:t>
            </w:r>
          </w:p>
        </w:tc>
      </w:tr>
      <w:tr w:rsidR="00E97476" w14:paraId="36CE5BA3" w14:textId="77777777" w:rsidTr="009431BB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03DC76DF" w14:textId="4B5666BD" w:rsidR="00E97476" w:rsidRPr="003562D3" w:rsidRDefault="00E97476" w:rsidP="00C607E4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Other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0F843A32" w14:textId="77777777" w:rsidR="00E97476" w:rsidRDefault="002A0858" w:rsidP="00141797">
            <w:pPr>
              <w:jc w:val="center"/>
            </w:pPr>
            <w:r>
              <w:t>4</w:t>
            </w:r>
          </w:p>
          <w:p w14:paraId="3BC909AD" w14:textId="671BDEE6" w:rsidR="00313E41" w:rsidRDefault="00313E41" w:rsidP="00141797">
            <w:pPr>
              <w:jc w:val="center"/>
            </w:pPr>
            <w:r>
              <w:t>(8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6E67E8A" w14:textId="77777777" w:rsidR="00E97476" w:rsidRDefault="0067213E" w:rsidP="00141797">
            <w:pPr>
              <w:jc w:val="center"/>
            </w:pPr>
            <w:r>
              <w:t>4</w:t>
            </w:r>
          </w:p>
          <w:p w14:paraId="2A850253" w14:textId="64652015" w:rsidR="0067213E" w:rsidRDefault="0067213E" w:rsidP="00141797">
            <w:pPr>
              <w:jc w:val="center"/>
            </w:pPr>
            <w:r>
              <w:t>(</w:t>
            </w:r>
            <w:r w:rsidR="00390138">
              <w:t>24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68218F24" w14:textId="77777777" w:rsidR="00E97476" w:rsidRDefault="00666878" w:rsidP="00141797">
            <w:pPr>
              <w:jc w:val="center"/>
            </w:pPr>
            <w:r>
              <w:t>5</w:t>
            </w:r>
          </w:p>
          <w:p w14:paraId="4BB6E0C6" w14:textId="47F494D2" w:rsidR="00666878" w:rsidRDefault="00666878" w:rsidP="00141797">
            <w:pPr>
              <w:jc w:val="center"/>
            </w:pPr>
            <w:r>
              <w:t>(21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1D1DE51E" w14:textId="77777777" w:rsidR="00E97476" w:rsidRDefault="009665F3" w:rsidP="00141797">
            <w:pPr>
              <w:jc w:val="center"/>
            </w:pPr>
            <w:r>
              <w:t>9</w:t>
            </w:r>
          </w:p>
          <w:p w14:paraId="41D9F5BB" w14:textId="312CB301" w:rsidR="009665F3" w:rsidRDefault="009665F3" w:rsidP="00141797">
            <w:pPr>
              <w:jc w:val="center"/>
            </w:pPr>
            <w:r>
              <w:t>(4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8330863" w14:textId="77777777" w:rsidR="00E97476" w:rsidRDefault="00440310" w:rsidP="00141797">
            <w:pPr>
              <w:jc w:val="center"/>
            </w:pPr>
            <w:r>
              <w:t>4</w:t>
            </w:r>
          </w:p>
          <w:p w14:paraId="61B4CCB1" w14:textId="47EBD414" w:rsidR="00440310" w:rsidRDefault="00440310" w:rsidP="00141797">
            <w:pPr>
              <w:jc w:val="center"/>
            </w:pPr>
            <w:r>
              <w:t>(5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5ADC5E2" w14:textId="77777777" w:rsidR="00E97476" w:rsidRDefault="00B02B63" w:rsidP="00141797">
            <w:pPr>
              <w:jc w:val="center"/>
            </w:pPr>
            <w:r>
              <w:t>6</w:t>
            </w:r>
          </w:p>
          <w:p w14:paraId="701D8042" w14:textId="2FB79F5A" w:rsidR="00B02B63" w:rsidRDefault="00B02B63" w:rsidP="00141797">
            <w:pPr>
              <w:jc w:val="center"/>
            </w:pPr>
            <w:r>
              <w:t>(5%)</w:t>
            </w:r>
          </w:p>
        </w:tc>
      </w:tr>
      <w:tr w:rsidR="00C46FA5" w:rsidRPr="00666878" w14:paraId="5E362F5C" w14:textId="77777777" w:rsidTr="009431BB">
        <w:tc>
          <w:tcPr>
            <w:tcW w:w="25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DDA48FD" w14:textId="50FCE0D3" w:rsidR="00C46FA5" w:rsidRPr="003562D3" w:rsidRDefault="00C46FA5" w:rsidP="00C607E4">
            <w:pPr>
              <w:jc w:val="right"/>
              <w:rPr>
                <w:b/>
                <w:bCs/>
                <w:i/>
                <w:iCs/>
              </w:rPr>
            </w:pPr>
            <w:r w:rsidRPr="003562D3">
              <w:rPr>
                <w:b/>
                <w:bCs/>
                <w:i/>
                <w:iCs/>
              </w:rPr>
              <w:t>Unknown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A2EFBEF" w14:textId="31ED4BF9" w:rsidR="00C46FA5" w:rsidRPr="00666878" w:rsidRDefault="0067213E" w:rsidP="00141797">
            <w:pPr>
              <w:jc w:val="center"/>
              <w:rPr>
                <w:i/>
                <w:iCs/>
              </w:rPr>
            </w:pPr>
            <w:r w:rsidRPr="00666878">
              <w:rPr>
                <w:i/>
                <w:iCs/>
              </w:rPr>
              <w:t>1 (2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0783DA7E" w14:textId="75ECCBC2" w:rsidR="00C46FA5" w:rsidRPr="00666878" w:rsidRDefault="0067213E" w:rsidP="00141797">
            <w:pPr>
              <w:jc w:val="center"/>
              <w:rPr>
                <w:i/>
                <w:iCs/>
              </w:rPr>
            </w:pPr>
            <w:r w:rsidRPr="00666878">
              <w:rPr>
                <w:i/>
                <w:iCs/>
              </w:rPr>
              <w:t>6 (26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861BF01" w14:textId="1C97AF8E" w:rsidR="00C46FA5" w:rsidRPr="00666878" w:rsidRDefault="0067213E" w:rsidP="00141797">
            <w:pPr>
              <w:jc w:val="center"/>
              <w:rPr>
                <w:i/>
                <w:iCs/>
              </w:rPr>
            </w:pPr>
            <w:r w:rsidRPr="00666878">
              <w:rPr>
                <w:i/>
                <w:iCs/>
              </w:rPr>
              <w:t>2 (8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08E98227" w14:textId="491946C2" w:rsidR="00C46FA5" w:rsidRPr="00666878" w:rsidRDefault="0067213E" w:rsidP="00141797">
            <w:pPr>
              <w:jc w:val="center"/>
              <w:rPr>
                <w:i/>
                <w:iCs/>
              </w:rPr>
            </w:pPr>
            <w:r w:rsidRPr="00666878">
              <w:rPr>
                <w:i/>
                <w:iCs/>
              </w:rPr>
              <w:t>7 (3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0132BE28" w14:textId="59465A63" w:rsidR="00C46FA5" w:rsidRPr="00666878" w:rsidRDefault="0067213E" w:rsidP="00141797">
            <w:pPr>
              <w:jc w:val="center"/>
              <w:rPr>
                <w:i/>
                <w:iCs/>
              </w:rPr>
            </w:pPr>
            <w:r w:rsidRPr="00666878">
              <w:rPr>
                <w:i/>
                <w:iCs/>
              </w:rPr>
              <w:t>5 (6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12B5A98D" w14:textId="4EA8BEFE" w:rsidR="00C46FA5" w:rsidRPr="00666878" w:rsidRDefault="0067213E" w:rsidP="00141797">
            <w:pPr>
              <w:jc w:val="center"/>
              <w:rPr>
                <w:i/>
                <w:iCs/>
              </w:rPr>
            </w:pPr>
            <w:r w:rsidRPr="00666878">
              <w:rPr>
                <w:i/>
                <w:iCs/>
              </w:rPr>
              <w:t>9 (7%)</w:t>
            </w:r>
          </w:p>
        </w:tc>
      </w:tr>
      <w:tr w:rsidR="0085041B" w14:paraId="7D8BDEDF" w14:textId="77777777" w:rsidTr="009431BB">
        <w:tc>
          <w:tcPr>
            <w:tcW w:w="254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8BD68ED" w14:textId="0627BD06" w:rsidR="0085041B" w:rsidRPr="003562D3" w:rsidRDefault="0085041B" w:rsidP="0043748F">
            <w:pPr>
              <w:rPr>
                <w:b/>
                <w:bCs/>
              </w:rPr>
            </w:pPr>
            <w:r w:rsidRPr="003562D3">
              <w:rPr>
                <w:b/>
                <w:bCs/>
              </w:rPr>
              <w:t>RIC TB</w:t>
            </w:r>
            <w:r w:rsidR="00746A67" w:rsidRPr="003562D3">
              <w:rPr>
                <w:b/>
                <w:bCs/>
              </w:rPr>
              <w:t>I                         Total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556F1779" w14:textId="6F431A89" w:rsidR="0085041B" w:rsidRPr="007B190D" w:rsidRDefault="007B190D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21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21E472D2" w14:textId="7C5DF34D" w:rsidR="0085041B" w:rsidRPr="007B190D" w:rsidRDefault="007B190D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7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415B16A" w14:textId="647C95EC" w:rsidR="0085041B" w:rsidRPr="007B190D" w:rsidRDefault="007B190D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1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5F440227" w14:textId="1A907712" w:rsidR="0085041B" w:rsidRPr="007B190D" w:rsidRDefault="007B190D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4F13796B" w14:textId="092DF8CC" w:rsidR="0085041B" w:rsidRPr="007B190D" w:rsidRDefault="007B190D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16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3925E340" w14:textId="415AD897" w:rsidR="0085041B" w:rsidRPr="007B190D" w:rsidRDefault="007B190D" w:rsidP="00141797">
            <w:pPr>
              <w:jc w:val="center"/>
              <w:rPr>
                <w:b/>
                <w:bCs/>
              </w:rPr>
            </w:pPr>
            <w:r w:rsidRPr="007B190D">
              <w:rPr>
                <w:b/>
                <w:bCs/>
              </w:rPr>
              <w:t>31</w:t>
            </w:r>
          </w:p>
        </w:tc>
      </w:tr>
      <w:tr w:rsidR="00116BB3" w14:paraId="752DA39F" w14:textId="77777777" w:rsidTr="009431BB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7A72EE10" w14:textId="386A72DF" w:rsidR="00116BB3" w:rsidRPr="003562D3" w:rsidRDefault="00116BB3" w:rsidP="00116BB3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Cy + TBI +/- other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68AB9C8C" w14:textId="77777777" w:rsidR="0068453F" w:rsidRPr="0068453F" w:rsidRDefault="00116BB3" w:rsidP="00141797">
            <w:pPr>
              <w:jc w:val="center"/>
            </w:pPr>
            <w:r w:rsidRPr="0068453F">
              <w:t>17</w:t>
            </w:r>
            <w:r w:rsidR="0068453F" w:rsidRPr="0068453F">
              <w:t xml:space="preserve"> </w:t>
            </w:r>
          </w:p>
          <w:p w14:paraId="2623E83B" w14:textId="5972B985" w:rsidR="00116BB3" w:rsidRPr="0068453F" w:rsidRDefault="0068453F" w:rsidP="00141797">
            <w:pPr>
              <w:jc w:val="center"/>
            </w:pPr>
            <w:r w:rsidRPr="0068453F">
              <w:t>(8</w:t>
            </w:r>
            <w:r w:rsidR="00B5422C">
              <w:t>9</w:t>
            </w:r>
            <w:r w:rsidRPr="0068453F">
              <w:t>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4B897D3" w14:textId="77777777" w:rsidR="00116BB3" w:rsidRDefault="0068453F" w:rsidP="00141797">
            <w:pPr>
              <w:jc w:val="center"/>
            </w:pPr>
            <w:r w:rsidRPr="0068453F">
              <w:t>4</w:t>
            </w:r>
          </w:p>
          <w:p w14:paraId="4A90E232" w14:textId="1C62BE3B" w:rsidR="0068453F" w:rsidRPr="0068453F" w:rsidRDefault="0068453F" w:rsidP="00141797">
            <w:pPr>
              <w:jc w:val="center"/>
            </w:pPr>
            <w:r>
              <w:t>(</w:t>
            </w:r>
            <w:r w:rsidR="00B5422C">
              <w:t>6</w:t>
            </w:r>
            <w:r>
              <w:t>7%</w:t>
            </w:r>
            <w:r w:rsidR="00B5422C">
              <w:t>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188AF274" w14:textId="77777777" w:rsidR="00116BB3" w:rsidRDefault="0068453F" w:rsidP="00141797">
            <w:pPr>
              <w:jc w:val="center"/>
            </w:pPr>
            <w:r w:rsidRPr="0068453F">
              <w:t>8</w:t>
            </w:r>
          </w:p>
          <w:p w14:paraId="33426BEF" w14:textId="55670686" w:rsidR="00B5422C" w:rsidRPr="0068453F" w:rsidRDefault="00B5422C" w:rsidP="00141797">
            <w:pPr>
              <w:jc w:val="center"/>
            </w:pPr>
            <w:r>
              <w:t>(80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0582951F" w14:textId="77777777" w:rsidR="00116BB3" w:rsidRDefault="0068453F" w:rsidP="00141797">
            <w:pPr>
              <w:jc w:val="center"/>
            </w:pPr>
            <w:r w:rsidRPr="0068453F">
              <w:t>2</w:t>
            </w:r>
          </w:p>
          <w:p w14:paraId="16338C83" w14:textId="72A68A61" w:rsidR="00BF1D3A" w:rsidRPr="0068453F" w:rsidRDefault="00BF1D3A" w:rsidP="00141797">
            <w:pPr>
              <w:jc w:val="center"/>
            </w:pPr>
            <w:r>
              <w:t>(100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58D3B63" w14:textId="77777777" w:rsidR="00116BB3" w:rsidRDefault="0068453F" w:rsidP="00141797">
            <w:pPr>
              <w:jc w:val="center"/>
            </w:pPr>
            <w:r w:rsidRPr="0068453F">
              <w:t>6</w:t>
            </w:r>
          </w:p>
          <w:p w14:paraId="52A24B84" w14:textId="63E22C07" w:rsidR="00BF1D3A" w:rsidRPr="0068453F" w:rsidRDefault="00BF1D3A" w:rsidP="00141797">
            <w:pPr>
              <w:jc w:val="center"/>
            </w:pPr>
            <w:r>
              <w:t>(40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C2A5E03" w14:textId="77777777" w:rsidR="00116BB3" w:rsidRDefault="0068453F" w:rsidP="00141797">
            <w:pPr>
              <w:jc w:val="center"/>
            </w:pPr>
            <w:r w:rsidRPr="0068453F">
              <w:t>18</w:t>
            </w:r>
          </w:p>
          <w:p w14:paraId="3737DD32" w14:textId="4857BEE1" w:rsidR="006013AE" w:rsidRPr="0068453F" w:rsidRDefault="006013AE" w:rsidP="00141797">
            <w:pPr>
              <w:jc w:val="center"/>
            </w:pPr>
            <w:r>
              <w:t>(60%)</w:t>
            </w:r>
          </w:p>
        </w:tc>
      </w:tr>
      <w:tr w:rsidR="00116BB3" w14:paraId="3E53EA37" w14:textId="77777777" w:rsidTr="009431BB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501D4C1D" w14:textId="0A892153" w:rsidR="00116BB3" w:rsidRPr="003562D3" w:rsidRDefault="00B5422C" w:rsidP="0068453F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Other</w:t>
            </w:r>
            <w:r w:rsidR="005070EC" w:rsidRPr="003562D3">
              <w:rPr>
                <w:b/>
                <w:bCs/>
              </w:rPr>
              <w:t xml:space="preserve"> + TBI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708FBE7" w14:textId="77777777" w:rsidR="00116BB3" w:rsidRDefault="002B3472" w:rsidP="00141797">
            <w:pPr>
              <w:jc w:val="center"/>
            </w:pPr>
            <w:r>
              <w:t>2</w:t>
            </w:r>
          </w:p>
          <w:p w14:paraId="0EFDCBC1" w14:textId="723D3960" w:rsidR="002B3472" w:rsidRPr="0068453F" w:rsidRDefault="002B3472" w:rsidP="00141797">
            <w:pPr>
              <w:jc w:val="center"/>
            </w:pPr>
            <w:r>
              <w:t>(1</w:t>
            </w:r>
            <w:r w:rsidR="00D45EEE">
              <w:t>1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FD7A627" w14:textId="77777777" w:rsidR="00E61248" w:rsidRDefault="00E61248" w:rsidP="00141797">
            <w:pPr>
              <w:jc w:val="center"/>
            </w:pPr>
            <w:r>
              <w:t>2</w:t>
            </w:r>
          </w:p>
          <w:p w14:paraId="397E6F13" w14:textId="1C673E8F" w:rsidR="00116BB3" w:rsidRPr="0068453F" w:rsidRDefault="00E61248" w:rsidP="00141797">
            <w:pPr>
              <w:jc w:val="center"/>
            </w:pPr>
            <w:r>
              <w:t>(33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72F65547" w14:textId="77777777" w:rsidR="00116BB3" w:rsidRDefault="00E61248" w:rsidP="00141797">
            <w:pPr>
              <w:jc w:val="center"/>
            </w:pPr>
            <w:r>
              <w:t>2</w:t>
            </w:r>
          </w:p>
          <w:p w14:paraId="4277FC13" w14:textId="65898909" w:rsidR="00E61248" w:rsidRPr="0068453F" w:rsidRDefault="00E61248" w:rsidP="00141797">
            <w:pPr>
              <w:jc w:val="center"/>
            </w:pPr>
            <w:r>
              <w:t>(</w:t>
            </w:r>
            <w:r w:rsidR="00BF1D3A">
              <w:t>20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100E4C62" w14:textId="7A17A4B2" w:rsidR="00116BB3" w:rsidRPr="0068453F" w:rsidRDefault="00BF1D3A" w:rsidP="00141797">
            <w:pPr>
              <w:jc w:val="center"/>
            </w:pPr>
            <w:r>
              <w:t>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77BD7E6" w14:textId="77777777" w:rsidR="00116BB3" w:rsidRDefault="006013AE" w:rsidP="00141797">
            <w:pPr>
              <w:jc w:val="center"/>
            </w:pPr>
            <w:r>
              <w:t>9</w:t>
            </w:r>
          </w:p>
          <w:p w14:paraId="0F94F929" w14:textId="797A81E7" w:rsidR="006013AE" w:rsidRPr="0068453F" w:rsidRDefault="006013AE" w:rsidP="00141797">
            <w:pPr>
              <w:jc w:val="center"/>
            </w:pPr>
            <w:r>
              <w:t>(60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C4C6099" w14:textId="77777777" w:rsidR="00116BB3" w:rsidRDefault="006013AE" w:rsidP="00141797">
            <w:pPr>
              <w:jc w:val="center"/>
            </w:pPr>
            <w:r>
              <w:t>12</w:t>
            </w:r>
          </w:p>
          <w:p w14:paraId="61275E27" w14:textId="391ED753" w:rsidR="006013AE" w:rsidRPr="0068453F" w:rsidRDefault="006013AE" w:rsidP="00141797">
            <w:pPr>
              <w:jc w:val="center"/>
            </w:pPr>
            <w:r>
              <w:t>(40%)</w:t>
            </w:r>
          </w:p>
        </w:tc>
      </w:tr>
      <w:tr w:rsidR="00116BB3" w:rsidRPr="00D45EEE" w14:paraId="51715D41" w14:textId="77777777" w:rsidTr="00111E7D">
        <w:tc>
          <w:tcPr>
            <w:tcW w:w="25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5E76E8E" w14:textId="3C171FD5" w:rsidR="00116BB3" w:rsidRPr="003562D3" w:rsidRDefault="00B5422C" w:rsidP="00B5422C">
            <w:pPr>
              <w:jc w:val="right"/>
              <w:rPr>
                <w:b/>
                <w:bCs/>
                <w:i/>
                <w:iCs/>
              </w:rPr>
            </w:pPr>
            <w:r w:rsidRPr="003562D3">
              <w:rPr>
                <w:b/>
                <w:bCs/>
                <w:i/>
                <w:iCs/>
              </w:rPr>
              <w:t>Unknown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224D9F0" w14:textId="77777777" w:rsidR="00116BB3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2</w:t>
            </w:r>
          </w:p>
          <w:p w14:paraId="2A89152E" w14:textId="30E03CA7" w:rsidR="00DD7847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(10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43CEF351" w14:textId="77777777" w:rsidR="00116BB3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1</w:t>
            </w:r>
          </w:p>
          <w:p w14:paraId="67FE4626" w14:textId="22DFD4B3" w:rsidR="00DD7847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(14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0D601BD" w14:textId="6C037028" w:rsidR="00116BB3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2630AB0D" w14:textId="77777777" w:rsidR="00116BB3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2</w:t>
            </w:r>
          </w:p>
          <w:p w14:paraId="4D0D72A5" w14:textId="378230CC" w:rsidR="00DD7847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(50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6F4CE1C4" w14:textId="77777777" w:rsidR="00116BB3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1</w:t>
            </w:r>
          </w:p>
          <w:p w14:paraId="17F40C9E" w14:textId="08059B66" w:rsidR="00DD7847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(6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3021F6BC" w14:textId="77777777" w:rsidR="00116BB3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1</w:t>
            </w:r>
          </w:p>
          <w:p w14:paraId="0894D9BA" w14:textId="5F43595A" w:rsidR="00DD7847" w:rsidRPr="00D45EEE" w:rsidRDefault="00DD7847" w:rsidP="00141797">
            <w:pPr>
              <w:jc w:val="center"/>
              <w:rPr>
                <w:i/>
                <w:iCs/>
              </w:rPr>
            </w:pPr>
            <w:r w:rsidRPr="00D45EEE">
              <w:rPr>
                <w:i/>
                <w:iCs/>
              </w:rPr>
              <w:t>(3%)</w:t>
            </w:r>
          </w:p>
        </w:tc>
      </w:tr>
      <w:tr w:rsidR="0085041B" w14:paraId="7D624C47" w14:textId="77777777" w:rsidTr="00111E7D">
        <w:tc>
          <w:tcPr>
            <w:tcW w:w="254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825A4A8" w14:textId="0C0EC833" w:rsidR="0085041B" w:rsidRPr="003562D3" w:rsidRDefault="0085041B" w:rsidP="0043748F">
            <w:pPr>
              <w:rPr>
                <w:b/>
                <w:bCs/>
              </w:rPr>
            </w:pPr>
            <w:r w:rsidRPr="003562D3">
              <w:rPr>
                <w:b/>
                <w:bCs/>
              </w:rPr>
              <w:t>RIC no TB</w:t>
            </w:r>
            <w:r w:rsidR="006013AE" w:rsidRPr="003562D3">
              <w:rPr>
                <w:b/>
                <w:bCs/>
              </w:rPr>
              <w:t>I</w:t>
            </w:r>
            <w:r w:rsidR="009431BB" w:rsidRPr="003562D3">
              <w:rPr>
                <w:b/>
                <w:bCs/>
              </w:rPr>
              <w:t xml:space="preserve">                    Total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672AA4C2" w14:textId="4FFDE5E0" w:rsidR="0085041B" w:rsidRPr="000D392C" w:rsidRDefault="00F12ED7" w:rsidP="00141797">
            <w:pPr>
              <w:jc w:val="center"/>
              <w:rPr>
                <w:b/>
                <w:bCs/>
              </w:rPr>
            </w:pPr>
            <w:r w:rsidRPr="000D392C">
              <w:rPr>
                <w:b/>
                <w:bCs/>
              </w:rPr>
              <w:t>14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69FF9D9C" w14:textId="78AB4DC1" w:rsidR="0085041B" w:rsidRPr="000D392C" w:rsidRDefault="00F12ED7" w:rsidP="00141797">
            <w:pPr>
              <w:jc w:val="center"/>
              <w:rPr>
                <w:b/>
                <w:bCs/>
              </w:rPr>
            </w:pPr>
            <w:r w:rsidRPr="000D392C">
              <w:rPr>
                <w:b/>
                <w:bCs/>
              </w:rPr>
              <w:t>19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E4E6289" w14:textId="5BDC645C" w:rsidR="0085041B" w:rsidRPr="000D392C" w:rsidRDefault="00F12ED7" w:rsidP="00141797">
            <w:pPr>
              <w:jc w:val="center"/>
              <w:rPr>
                <w:b/>
                <w:bCs/>
              </w:rPr>
            </w:pPr>
            <w:r w:rsidRPr="000D392C">
              <w:rPr>
                <w:b/>
                <w:bCs/>
              </w:rPr>
              <w:t>3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7026D4B8" w14:textId="50636E8D" w:rsidR="0085041B" w:rsidRPr="000D392C" w:rsidRDefault="005070EC" w:rsidP="00141797">
            <w:pPr>
              <w:jc w:val="center"/>
              <w:rPr>
                <w:b/>
                <w:bCs/>
              </w:rPr>
            </w:pPr>
            <w:r w:rsidRPr="000D392C">
              <w:rPr>
                <w:b/>
                <w:bCs/>
              </w:rPr>
              <w:t>39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1CBB8477" w14:textId="1B0D57AF" w:rsidR="0085041B" w:rsidRPr="000D392C" w:rsidRDefault="005070EC" w:rsidP="00141797">
            <w:pPr>
              <w:jc w:val="center"/>
              <w:rPr>
                <w:b/>
                <w:bCs/>
              </w:rPr>
            </w:pPr>
            <w:r w:rsidRPr="000D392C">
              <w:rPr>
                <w:b/>
                <w:bCs/>
              </w:rPr>
              <w:t>47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60D5992D" w14:textId="221DD64B" w:rsidR="0085041B" w:rsidRPr="000D392C" w:rsidRDefault="005070EC" w:rsidP="00141797">
            <w:pPr>
              <w:jc w:val="center"/>
              <w:rPr>
                <w:b/>
                <w:bCs/>
              </w:rPr>
            </w:pPr>
            <w:r w:rsidRPr="000D392C">
              <w:rPr>
                <w:b/>
                <w:bCs/>
              </w:rPr>
              <w:t>166</w:t>
            </w:r>
          </w:p>
        </w:tc>
      </w:tr>
      <w:tr w:rsidR="00F12ED7" w14:paraId="5B29CE08" w14:textId="77777777" w:rsidTr="00111E7D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707C5121" w14:textId="306AFC1A" w:rsidR="00F12ED7" w:rsidRPr="003562D3" w:rsidRDefault="005070EC" w:rsidP="005070EC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Flu Mel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73FDD465" w14:textId="77777777" w:rsidR="00F12ED7" w:rsidRDefault="00111E7D" w:rsidP="00141797">
            <w:pPr>
              <w:jc w:val="center"/>
            </w:pPr>
            <w:r>
              <w:t>2</w:t>
            </w:r>
          </w:p>
          <w:p w14:paraId="6C416568" w14:textId="6AF1696F" w:rsidR="00234470" w:rsidRDefault="00234470" w:rsidP="00141797">
            <w:pPr>
              <w:jc w:val="center"/>
            </w:pPr>
            <w:r>
              <w:t>(</w:t>
            </w:r>
            <w:r w:rsidR="00F6237E">
              <w:t>29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666C80B" w14:textId="77777777" w:rsidR="00F12ED7" w:rsidRDefault="00111E7D" w:rsidP="00141797">
            <w:pPr>
              <w:jc w:val="center"/>
            </w:pPr>
            <w:r>
              <w:t>8</w:t>
            </w:r>
          </w:p>
          <w:p w14:paraId="23DC41E4" w14:textId="74C09142" w:rsidR="00D14CDB" w:rsidRDefault="00D14CDB" w:rsidP="00141797">
            <w:pPr>
              <w:jc w:val="center"/>
            </w:pPr>
            <w:r>
              <w:t>(44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6F9992F3" w14:textId="77777777" w:rsidR="00F12ED7" w:rsidRDefault="00111E7D" w:rsidP="00141797">
            <w:pPr>
              <w:jc w:val="center"/>
            </w:pPr>
            <w:r>
              <w:t>18</w:t>
            </w:r>
          </w:p>
          <w:p w14:paraId="53D88C16" w14:textId="1CCB1FE4" w:rsidR="00D14CDB" w:rsidRDefault="003D4409" w:rsidP="00141797">
            <w:pPr>
              <w:jc w:val="center"/>
            </w:pPr>
            <w:r>
              <w:t>(</w:t>
            </w:r>
            <w:r w:rsidR="00D14CDB">
              <w:t>53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5D2E935" w14:textId="77777777" w:rsidR="00F12ED7" w:rsidRDefault="00F12111" w:rsidP="00141797">
            <w:pPr>
              <w:jc w:val="center"/>
            </w:pPr>
            <w:r>
              <w:t>9</w:t>
            </w:r>
          </w:p>
          <w:p w14:paraId="3583140A" w14:textId="5361DCC6" w:rsidR="00D14CDB" w:rsidRDefault="00D14CDB" w:rsidP="00141797">
            <w:pPr>
              <w:jc w:val="center"/>
            </w:pPr>
            <w:r>
              <w:t>(25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4D5E1A7" w14:textId="77777777" w:rsidR="00F12ED7" w:rsidRDefault="00F12111" w:rsidP="00141797">
            <w:pPr>
              <w:jc w:val="center"/>
            </w:pPr>
            <w:r>
              <w:t>12</w:t>
            </w:r>
          </w:p>
          <w:p w14:paraId="00A49AA1" w14:textId="0FCEE650" w:rsidR="00D14CDB" w:rsidRDefault="00D14CDB" w:rsidP="00141797">
            <w:pPr>
              <w:jc w:val="center"/>
            </w:pPr>
            <w:r>
              <w:t>(29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3F7FD95" w14:textId="77777777" w:rsidR="00F12ED7" w:rsidRDefault="00F12111" w:rsidP="00141797">
            <w:pPr>
              <w:jc w:val="center"/>
            </w:pPr>
            <w:r>
              <w:t>69</w:t>
            </w:r>
          </w:p>
          <w:p w14:paraId="45CCC18B" w14:textId="3B86B3C2" w:rsidR="00D14CDB" w:rsidRDefault="00D14CDB" w:rsidP="00141797">
            <w:pPr>
              <w:jc w:val="center"/>
            </w:pPr>
            <w:r>
              <w:t>(44%)</w:t>
            </w:r>
          </w:p>
        </w:tc>
      </w:tr>
      <w:tr w:rsidR="00F12ED7" w14:paraId="4EA498D7" w14:textId="77777777" w:rsidTr="00111E7D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6A4EAF0A" w14:textId="0F5B9EAF" w:rsidR="00F12ED7" w:rsidRPr="003562D3" w:rsidRDefault="00F12111" w:rsidP="005070EC">
            <w:pPr>
              <w:jc w:val="right"/>
              <w:rPr>
                <w:b/>
                <w:bCs/>
              </w:rPr>
            </w:pPr>
            <w:proofErr w:type="spellStart"/>
            <w:r w:rsidRPr="003562D3">
              <w:rPr>
                <w:b/>
                <w:bCs/>
              </w:rPr>
              <w:t>BuFlu</w:t>
            </w:r>
            <w:proofErr w:type="spellEnd"/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679E0040" w14:textId="48E34F01" w:rsidR="00F12ED7" w:rsidRDefault="00F12111" w:rsidP="00141797">
            <w:pPr>
              <w:jc w:val="center"/>
            </w:pPr>
            <w:r>
              <w:t>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A25A9F1" w14:textId="77777777" w:rsidR="00F12ED7" w:rsidRDefault="00F12111" w:rsidP="00141797">
            <w:pPr>
              <w:jc w:val="center"/>
            </w:pPr>
            <w:r>
              <w:t>5</w:t>
            </w:r>
          </w:p>
          <w:p w14:paraId="337C8D7D" w14:textId="52E87770" w:rsidR="00D14CDB" w:rsidRDefault="00D14CDB" w:rsidP="00141797">
            <w:pPr>
              <w:jc w:val="center"/>
            </w:pPr>
            <w:r>
              <w:t>(28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6EF1B456" w14:textId="77777777" w:rsidR="00F12ED7" w:rsidRDefault="00F12111" w:rsidP="00141797">
            <w:pPr>
              <w:jc w:val="center"/>
            </w:pPr>
            <w:r>
              <w:t>1</w:t>
            </w:r>
          </w:p>
          <w:p w14:paraId="4C4CC003" w14:textId="1B54BC5E" w:rsidR="00D14CDB" w:rsidRDefault="00D14CDB" w:rsidP="00141797">
            <w:pPr>
              <w:jc w:val="center"/>
            </w:pPr>
            <w:r>
              <w:t>(</w:t>
            </w:r>
            <w:r w:rsidR="003D4409">
              <w:t>3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264E5286" w14:textId="77777777" w:rsidR="00F12ED7" w:rsidRDefault="00F12111" w:rsidP="00141797">
            <w:pPr>
              <w:jc w:val="center"/>
            </w:pPr>
            <w:r>
              <w:t>7</w:t>
            </w:r>
          </w:p>
          <w:p w14:paraId="376F177F" w14:textId="5D1C2A5A" w:rsidR="003D4409" w:rsidRDefault="003D4409" w:rsidP="00141797">
            <w:pPr>
              <w:jc w:val="center"/>
            </w:pPr>
            <w:r>
              <w:t>(</w:t>
            </w:r>
            <w:r w:rsidR="00CB292E">
              <w:t>19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D21BD11" w14:textId="77777777" w:rsidR="00F12ED7" w:rsidRDefault="00F12111" w:rsidP="00141797">
            <w:pPr>
              <w:jc w:val="center"/>
            </w:pPr>
            <w:r>
              <w:t>16</w:t>
            </w:r>
          </w:p>
          <w:p w14:paraId="3BE525E6" w14:textId="64FB47AE" w:rsidR="00CB292E" w:rsidRDefault="00CB292E" w:rsidP="00141797">
            <w:pPr>
              <w:jc w:val="center"/>
            </w:pPr>
            <w:r>
              <w:t>(39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71EE4FE" w14:textId="77777777" w:rsidR="00F12ED7" w:rsidRDefault="00F12111" w:rsidP="00141797">
            <w:pPr>
              <w:jc w:val="center"/>
            </w:pPr>
            <w:r>
              <w:t>38</w:t>
            </w:r>
          </w:p>
          <w:p w14:paraId="60EBBC53" w14:textId="502D6D79" w:rsidR="00CB292E" w:rsidRDefault="00CB292E" w:rsidP="00141797">
            <w:pPr>
              <w:jc w:val="center"/>
            </w:pPr>
            <w:r>
              <w:t>(24%)</w:t>
            </w:r>
          </w:p>
        </w:tc>
      </w:tr>
      <w:tr w:rsidR="00F12ED7" w14:paraId="4EEF45ED" w14:textId="77777777" w:rsidTr="00111E7D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4A7FD5B0" w14:textId="19632A1C" w:rsidR="00F12ED7" w:rsidRPr="003562D3" w:rsidRDefault="009F25A9" w:rsidP="00F12111">
            <w:pPr>
              <w:jc w:val="right"/>
              <w:rPr>
                <w:b/>
                <w:bCs/>
              </w:rPr>
            </w:pPr>
            <w:proofErr w:type="spellStart"/>
            <w:r w:rsidRPr="003562D3">
              <w:rPr>
                <w:b/>
                <w:bCs/>
              </w:rPr>
              <w:t>BuCy</w:t>
            </w:r>
            <w:proofErr w:type="spellEnd"/>
            <w:r w:rsidRPr="003562D3">
              <w:rPr>
                <w:b/>
                <w:bCs/>
              </w:rPr>
              <w:t xml:space="preserve"> +/- Mel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25359323" w14:textId="6CEE3F6E" w:rsidR="00F12ED7" w:rsidRDefault="009F25A9" w:rsidP="00141797">
            <w:pPr>
              <w:jc w:val="center"/>
            </w:pPr>
            <w:r>
              <w:t xml:space="preserve">0 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D59C9D1" w14:textId="77777777" w:rsidR="00F12ED7" w:rsidRDefault="009F25A9" w:rsidP="00141797">
            <w:pPr>
              <w:jc w:val="center"/>
            </w:pPr>
            <w:r>
              <w:t>1</w:t>
            </w:r>
          </w:p>
          <w:p w14:paraId="135A6329" w14:textId="4B0C3A61" w:rsidR="00D14CDB" w:rsidRDefault="00D14CDB" w:rsidP="00141797">
            <w:pPr>
              <w:jc w:val="center"/>
            </w:pPr>
            <w:r>
              <w:t>(6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0D9ACD47" w14:textId="41EEBE24" w:rsidR="00F12ED7" w:rsidRDefault="009F25A9" w:rsidP="00141797">
            <w:pPr>
              <w:jc w:val="center"/>
            </w:pPr>
            <w:r>
              <w:t>0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D95F601" w14:textId="77777777" w:rsidR="00F12ED7" w:rsidRDefault="009F25A9" w:rsidP="00141797">
            <w:pPr>
              <w:jc w:val="center"/>
            </w:pPr>
            <w:r>
              <w:t>6</w:t>
            </w:r>
          </w:p>
          <w:p w14:paraId="06C1C4CF" w14:textId="14DDBF2E" w:rsidR="00CB292E" w:rsidRDefault="00CB292E" w:rsidP="00141797">
            <w:pPr>
              <w:jc w:val="center"/>
            </w:pPr>
            <w:r>
              <w:t>(17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4E59AD4" w14:textId="77777777" w:rsidR="00F12ED7" w:rsidRDefault="009F25A9" w:rsidP="00141797">
            <w:pPr>
              <w:jc w:val="center"/>
            </w:pPr>
            <w:r>
              <w:t>6</w:t>
            </w:r>
          </w:p>
          <w:p w14:paraId="52A7EC86" w14:textId="3F58FBF0" w:rsidR="00CB292E" w:rsidRDefault="00CB292E" w:rsidP="00141797">
            <w:pPr>
              <w:jc w:val="center"/>
            </w:pPr>
            <w:r>
              <w:t>(15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EDC1420" w14:textId="77777777" w:rsidR="00F12ED7" w:rsidRDefault="009F25A9" w:rsidP="00141797">
            <w:pPr>
              <w:jc w:val="center"/>
            </w:pPr>
            <w:r>
              <w:t>13</w:t>
            </w:r>
          </w:p>
          <w:p w14:paraId="0F29BAC8" w14:textId="1CDFEC15" w:rsidR="00CB292E" w:rsidRDefault="00CB292E" w:rsidP="00141797">
            <w:pPr>
              <w:jc w:val="center"/>
            </w:pPr>
            <w:r>
              <w:t>(8%)</w:t>
            </w:r>
          </w:p>
        </w:tc>
      </w:tr>
      <w:tr w:rsidR="00F12ED7" w14:paraId="5671EA1E" w14:textId="77777777" w:rsidTr="00111E7D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0FC932FD" w14:textId="685B865A" w:rsidR="00F12ED7" w:rsidRPr="003562D3" w:rsidRDefault="00F06105" w:rsidP="00F06105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Cy +/- other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1C13AAE9" w14:textId="77777777" w:rsidR="00F12ED7" w:rsidRDefault="00F06105" w:rsidP="00141797">
            <w:pPr>
              <w:jc w:val="center"/>
            </w:pPr>
            <w:r>
              <w:t>2</w:t>
            </w:r>
          </w:p>
          <w:p w14:paraId="34B5C417" w14:textId="5CA02A2D" w:rsidR="00234470" w:rsidRDefault="00234470" w:rsidP="00141797">
            <w:pPr>
              <w:jc w:val="center"/>
            </w:pPr>
            <w:r>
              <w:t>(</w:t>
            </w:r>
            <w:r w:rsidR="00F6237E">
              <w:t>29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C432768" w14:textId="77777777" w:rsidR="00F12ED7" w:rsidRDefault="00F06105" w:rsidP="00141797">
            <w:pPr>
              <w:jc w:val="center"/>
            </w:pPr>
            <w:r>
              <w:t>3</w:t>
            </w:r>
          </w:p>
          <w:p w14:paraId="3C307854" w14:textId="7662F156" w:rsidR="00D14CDB" w:rsidRDefault="00D14CDB" w:rsidP="00141797">
            <w:pPr>
              <w:jc w:val="center"/>
            </w:pPr>
            <w:r>
              <w:t>(17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1A40D240" w14:textId="77777777" w:rsidR="00F12ED7" w:rsidRDefault="00F06105" w:rsidP="00141797">
            <w:pPr>
              <w:jc w:val="center"/>
            </w:pPr>
            <w:r>
              <w:t>11</w:t>
            </w:r>
          </w:p>
          <w:p w14:paraId="2A84FD6B" w14:textId="431E755C" w:rsidR="00D14CDB" w:rsidRDefault="00D14CDB" w:rsidP="00141797">
            <w:pPr>
              <w:jc w:val="center"/>
            </w:pPr>
            <w:r>
              <w:t>(32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6371A24D" w14:textId="77777777" w:rsidR="00F12ED7" w:rsidRDefault="00F06105" w:rsidP="00141797">
            <w:pPr>
              <w:jc w:val="center"/>
            </w:pPr>
            <w:r>
              <w:t>1</w:t>
            </w:r>
          </w:p>
          <w:p w14:paraId="4AFAAF9D" w14:textId="4E466B8C" w:rsidR="00D14CDB" w:rsidRDefault="00D14CDB" w:rsidP="00141797">
            <w:pPr>
              <w:jc w:val="center"/>
            </w:pPr>
            <w:r>
              <w:t>(3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540B408" w14:textId="77777777" w:rsidR="00F12ED7" w:rsidRDefault="00F06105" w:rsidP="00141797">
            <w:pPr>
              <w:jc w:val="center"/>
            </w:pPr>
            <w:r>
              <w:t>3</w:t>
            </w:r>
          </w:p>
          <w:p w14:paraId="0E2FE74A" w14:textId="0FC1E9E1" w:rsidR="00D14CDB" w:rsidRDefault="00D14CDB" w:rsidP="00141797">
            <w:pPr>
              <w:jc w:val="center"/>
            </w:pPr>
            <w:r>
              <w:t>(7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F4C71D1" w14:textId="77777777" w:rsidR="00F12ED7" w:rsidRDefault="00F06105" w:rsidP="00141797">
            <w:pPr>
              <w:jc w:val="center"/>
            </w:pPr>
            <w:r>
              <w:t>19</w:t>
            </w:r>
          </w:p>
          <w:p w14:paraId="5EC8BFC6" w14:textId="13CFE7E8" w:rsidR="00D14CDB" w:rsidRDefault="00D14CDB" w:rsidP="00141797">
            <w:pPr>
              <w:jc w:val="center"/>
            </w:pPr>
            <w:r>
              <w:t>(12%)</w:t>
            </w:r>
          </w:p>
        </w:tc>
      </w:tr>
      <w:tr w:rsidR="00F12ED7" w14:paraId="6A002406" w14:textId="77777777" w:rsidTr="003562D3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1CC6357B" w14:textId="749C59B5" w:rsidR="00F12ED7" w:rsidRPr="003562D3" w:rsidRDefault="00EC21BC" w:rsidP="002C1B80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Fl</w:t>
            </w:r>
            <w:r w:rsidR="007216E2" w:rsidRPr="003562D3">
              <w:rPr>
                <w:b/>
                <w:bCs/>
              </w:rPr>
              <w:t>u + Thiotepa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2B8F0C84" w14:textId="77777777" w:rsidR="00F12ED7" w:rsidRDefault="00D67F6D" w:rsidP="00141797">
            <w:pPr>
              <w:jc w:val="center"/>
            </w:pPr>
            <w:r>
              <w:t>3</w:t>
            </w:r>
          </w:p>
          <w:p w14:paraId="7AFE65C7" w14:textId="5E662165" w:rsidR="00234470" w:rsidRDefault="00234470" w:rsidP="00141797">
            <w:pPr>
              <w:jc w:val="center"/>
            </w:pPr>
            <w:r>
              <w:t>(</w:t>
            </w:r>
            <w:r w:rsidR="00F6237E">
              <w:t>43</w:t>
            </w:r>
            <w:r>
              <w:t>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C93890B" w14:textId="60414D08" w:rsidR="00F12ED7" w:rsidRDefault="00D67F6D" w:rsidP="00141797">
            <w:pPr>
              <w:jc w:val="center"/>
            </w:pPr>
            <w:r>
              <w:t>0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12FD2751" w14:textId="443514CE" w:rsidR="00F12ED7" w:rsidRDefault="00D67F6D" w:rsidP="00141797">
            <w:pPr>
              <w:jc w:val="center"/>
            </w:pPr>
            <w:r>
              <w:t>0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B17DE5A" w14:textId="77777777" w:rsidR="00F12ED7" w:rsidRDefault="00D67F6D" w:rsidP="00141797">
            <w:pPr>
              <w:jc w:val="center"/>
            </w:pPr>
            <w:r>
              <w:t>8</w:t>
            </w:r>
          </w:p>
          <w:p w14:paraId="14DA0A5F" w14:textId="49ADA23E" w:rsidR="00CB292E" w:rsidRDefault="00CB292E" w:rsidP="00141797">
            <w:pPr>
              <w:jc w:val="center"/>
            </w:pPr>
            <w:r>
              <w:t>(22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BCC9DFB" w14:textId="227E36DD" w:rsidR="00F12ED7" w:rsidRDefault="00D67F6D" w:rsidP="00141797">
            <w:pPr>
              <w:jc w:val="center"/>
            </w:pPr>
            <w: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3D553E4" w14:textId="5F0B8916" w:rsidR="00F12ED7" w:rsidRDefault="00D67F6D" w:rsidP="00141797">
            <w:pPr>
              <w:jc w:val="center"/>
            </w:pPr>
            <w:r>
              <w:t>0</w:t>
            </w:r>
          </w:p>
        </w:tc>
      </w:tr>
      <w:tr w:rsidR="00F12ED7" w14:paraId="542FF33D" w14:textId="77777777" w:rsidTr="003562D3">
        <w:tc>
          <w:tcPr>
            <w:tcW w:w="2547" w:type="dxa"/>
            <w:tcBorders>
              <w:top w:val="nil"/>
              <w:bottom w:val="nil"/>
              <w:right w:val="single" w:sz="12" w:space="0" w:color="auto"/>
            </w:tcBorders>
          </w:tcPr>
          <w:p w14:paraId="6B6DF396" w14:textId="00B9E613" w:rsidR="00F12ED7" w:rsidRPr="003562D3" w:rsidRDefault="002C1B80" w:rsidP="002C1B80">
            <w:pPr>
              <w:jc w:val="right"/>
              <w:rPr>
                <w:b/>
                <w:bCs/>
              </w:rPr>
            </w:pPr>
            <w:r w:rsidRPr="003562D3">
              <w:rPr>
                <w:b/>
                <w:bCs/>
              </w:rPr>
              <w:t>Other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7426B6AD" w14:textId="410422D6" w:rsidR="00F12ED7" w:rsidRDefault="00E81C7C" w:rsidP="00141797">
            <w:pPr>
              <w:jc w:val="center"/>
            </w:pPr>
            <w:r>
              <w:t>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4C21812" w14:textId="77777777" w:rsidR="00F12ED7" w:rsidRDefault="00E81C7C" w:rsidP="00141797">
            <w:pPr>
              <w:jc w:val="center"/>
            </w:pPr>
            <w:r>
              <w:t>1</w:t>
            </w:r>
          </w:p>
          <w:p w14:paraId="0C3B0E5A" w14:textId="2A01AFDA" w:rsidR="00CB292E" w:rsidRDefault="00B47345" w:rsidP="00141797">
            <w:pPr>
              <w:jc w:val="center"/>
            </w:pPr>
            <w:r>
              <w:t>(6%)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2" w:space="0" w:color="auto"/>
            </w:tcBorders>
          </w:tcPr>
          <w:p w14:paraId="01A51EF4" w14:textId="77777777" w:rsidR="00F12ED7" w:rsidRDefault="00E81C7C" w:rsidP="00141797">
            <w:pPr>
              <w:jc w:val="center"/>
            </w:pPr>
            <w:r>
              <w:t>4</w:t>
            </w:r>
          </w:p>
          <w:p w14:paraId="50A23DC7" w14:textId="62A6B2BA" w:rsidR="00B47345" w:rsidRDefault="00B47345" w:rsidP="00141797">
            <w:pPr>
              <w:jc w:val="center"/>
            </w:pPr>
            <w:r>
              <w:t>(12%)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A86AF59" w14:textId="77777777" w:rsidR="00F12ED7" w:rsidRDefault="00E81C7C" w:rsidP="00141797">
            <w:pPr>
              <w:jc w:val="center"/>
            </w:pPr>
            <w:r>
              <w:t>5</w:t>
            </w:r>
          </w:p>
          <w:p w14:paraId="7B28E623" w14:textId="1D9E5ADE" w:rsidR="00B47345" w:rsidRDefault="00B47345" w:rsidP="00141797">
            <w:pPr>
              <w:jc w:val="center"/>
            </w:pPr>
            <w:r>
              <w:t>(14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1BF4CBC" w14:textId="77777777" w:rsidR="00F12ED7" w:rsidRDefault="00E81C7C" w:rsidP="00141797">
            <w:pPr>
              <w:jc w:val="center"/>
            </w:pPr>
            <w:r>
              <w:t>4</w:t>
            </w:r>
          </w:p>
          <w:p w14:paraId="6B11CDAA" w14:textId="5E04E181" w:rsidR="00B47345" w:rsidRDefault="00B47345" w:rsidP="00141797">
            <w:pPr>
              <w:jc w:val="center"/>
            </w:pPr>
            <w:r>
              <w:t>(10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8B21DA7" w14:textId="77777777" w:rsidR="00F12ED7" w:rsidRDefault="00E81C7C" w:rsidP="00141797">
            <w:pPr>
              <w:jc w:val="center"/>
            </w:pPr>
            <w:r>
              <w:t>1</w:t>
            </w:r>
            <w:r w:rsidR="00D67F6D">
              <w:t>9</w:t>
            </w:r>
          </w:p>
          <w:p w14:paraId="250BE3D4" w14:textId="184D0A64" w:rsidR="00B47345" w:rsidRDefault="00B47345" w:rsidP="00141797">
            <w:pPr>
              <w:jc w:val="center"/>
            </w:pPr>
            <w:r>
              <w:t>(12%)</w:t>
            </w:r>
          </w:p>
        </w:tc>
      </w:tr>
      <w:tr w:rsidR="00F12ED7" w:rsidRPr="00B74345" w14:paraId="536C5AED" w14:textId="77777777" w:rsidTr="003562D3">
        <w:tc>
          <w:tcPr>
            <w:tcW w:w="25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C030C91" w14:textId="0B6656A6" w:rsidR="00F12ED7" w:rsidRPr="003562D3" w:rsidRDefault="005070EC" w:rsidP="000A744F">
            <w:pPr>
              <w:jc w:val="right"/>
              <w:rPr>
                <w:b/>
                <w:bCs/>
                <w:i/>
                <w:iCs/>
              </w:rPr>
            </w:pPr>
            <w:r w:rsidRPr="003562D3">
              <w:rPr>
                <w:b/>
                <w:bCs/>
                <w:i/>
                <w:iCs/>
              </w:rPr>
              <w:t>Unknown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921E06C" w14:textId="77777777" w:rsidR="00F12ED7" w:rsidRDefault="000A744F" w:rsidP="00141797">
            <w:pPr>
              <w:jc w:val="center"/>
              <w:rPr>
                <w:i/>
                <w:iCs/>
              </w:rPr>
            </w:pPr>
            <w:r w:rsidRPr="00B74345">
              <w:rPr>
                <w:i/>
                <w:iCs/>
              </w:rPr>
              <w:t>7</w:t>
            </w:r>
          </w:p>
          <w:p w14:paraId="1C060559" w14:textId="22D9F987" w:rsidR="00B74345" w:rsidRPr="00B74345" w:rsidRDefault="00B74345" w:rsidP="0014179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50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6E588977" w14:textId="77777777" w:rsidR="00F12ED7" w:rsidRDefault="000A744F" w:rsidP="00141797">
            <w:pPr>
              <w:jc w:val="center"/>
              <w:rPr>
                <w:i/>
                <w:iCs/>
              </w:rPr>
            </w:pPr>
            <w:r w:rsidRPr="00B74345">
              <w:rPr>
                <w:i/>
                <w:iCs/>
              </w:rPr>
              <w:t>1</w:t>
            </w:r>
          </w:p>
          <w:p w14:paraId="2E07E5C0" w14:textId="53C7DBEB" w:rsidR="00B74345" w:rsidRPr="00B74345" w:rsidRDefault="00B74345" w:rsidP="0014179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</w:t>
            </w:r>
            <w:r w:rsidR="00E81C7C">
              <w:rPr>
                <w:i/>
                <w:iCs/>
              </w:rPr>
              <w:t>5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005B5FE" w14:textId="7750FCE1" w:rsidR="00F12ED7" w:rsidRPr="00B74345" w:rsidRDefault="00B74345" w:rsidP="00141797">
            <w:pPr>
              <w:jc w:val="center"/>
              <w:rPr>
                <w:i/>
                <w:iCs/>
              </w:rPr>
            </w:pPr>
            <w:r w:rsidRPr="00B74345">
              <w:rPr>
                <w:i/>
                <w:iCs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5BB8BA9A" w14:textId="77777777" w:rsidR="00F12ED7" w:rsidRDefault="00B74345" w:rsidP="00141797">
            <w:pPr>
              <w:jc w:val="center"/>
              <w:rPr>
                <w:i/>
                <w:iCs/>
              </w:rPr>
            </w:pPr>
            <w:r w:rsidRPr="00B74345">
              <w:rPr>
                <w:i/>
                <w:iCs/>
              </w:rPr>
              <w:t>3</w:t>
            </w:r>
          </w:p>
          <w:p w14:paraId="7623906F" w14:textId="2DDC4839" w:rsidR="00E81C7C" w:rsidRPr="00B74345" w:rsidRDefault="00E81C7C" w:rsidP="0014179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8%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78C4EC13" w14:textId="77777777" w:rsidR="00F12ED7" w:rsidRDefault="00B74345" w:rsidP="00141797">
            <w:pPr>
              <w:jc w:val="center"/>
              <w:rPr>
                <w:i/>
                <w:iCs/>
              </w:rPr>
            </w:pPr>
            <w:r w:rsidRPr="00B74345">
              <w:rPr>
                <w:i/>
                <w:iCs/>
              </w:rPr>
              <w:t>6</w:t>
            </w:r>
          </w:p>
          <w:p w14:paraId="4D68F73F" w14:textId="6FB33F7D" w:rsidR="00E81C7C" w:rsidRPr="00B74345" w:rsidRDefault="00E81C7C" w:rsidP="0014179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13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32964246" w14:textId="77777777" w:rsidR="00F12ED7" w:rsidRDefault="00B74345" w:rsidP="00141797">
            <w:pPr>
              <w:jc w:val="center"/>
              <w:rPr>
                <w:i/>
                <w:iCs/>
              </w:rPr>
            </w:pPr>
            <w:r w:rsidRPr="00B74345">
              <w:rPr>
                <w:i/>
                <w:iCs/>
              </w:rPr>
              <w:t>8</w:t>
            </w:r>
          </w:p>
          <w:p w14:paraId="4EE21C81" w14:textId="13FBE16F" w:rsidR="00E81C7C" w:rsidRPr="00B74345" w:rsidRDefault="00E81C7C" w:rsidP="0014179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5%)</w:t>
            </w:r>
          </w:p>
        </w:tc>
      </w:tr>
    </w:tbl>
    <w:p w14:paraId="342DDE60" w14:textId="29017767" w:rsidR="009675CE" w:rsidRDefault="006B5598" w:rsidP="0085041B">
      <w:r>
        <w:t>MAC, myeloablative conditioning; TBI, total body irradiation; Cy, cyclophosphamide; Bu, busulfan; Mel, melphalan; Flu, fludarabine; RIC, reduced-intensity conditioning</w:t>
      </w:r>
    </w:p>
    <w:p w14:paraId="0D5FA517" w14:textId="77777777" w:rsidR="00C26044" w:rsidRDefault="003562D3">
      <w:r>
        <w:br w:type="page"/>
      </w:r>
    </w:p>
    <w:p w14:paraId="0C18CA93" w14:textId="565A1244" w:rsidR="00C26044" w:rsidRDefault="002B1F5A" w:rsidP="00C26044">
      <w:pPr>
        <w:pStyle w:val="Heading2"/>
      </w:pPr>
      <w:r>
        <w:lastRenderedPageBreak/>
        <w:t>Supp</w:t>
      </w:r>
      <w:r w:rsidR="000B2CC9">
        <w:t>lementary</w:t>
      </w:r>
      <w:r>
        <w:t xml:space="preserve"> </w:t>
      </w:r>
      <w:r w:rsidR="007B205A">
        <w:t>T</w:t>
      </w:r>
      <w:r w:rsidR="00C26044">
        <w:t xml:space="preserve">able </w:t>
      </w:r>
      <w:r>
        <w:t xml:space="preserve">2 </w:t>
      </w:r>
      <w:r w:rsidR="00C26044">
        <w:t>– GvHD prophylaxis regimens</w:t>
      </w:r>
    </w:p>
    <w:p w14:paraId="3C0AE4AE" w14:textId="77777777" w:rsidR="00C26044" w:rsidRDefault="00C26044" w:rsidP="00C260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6"/>
        <w:gridCol w:w="2595"/>
        <w:gridCol w:w="2211"/>
      </w:tblGrid>
      <w:tr w:rsidR="006B5598" w14:paraId="37C6AED5" w14:textId="77777777" w:rsidTr="005F3B4F">
        <w:tc>
          <w:tcPr>
            <w:tcW w:w="0" w:type="auto"/>
            <w:tcBorders>
              <w:bottom w:val="single" w:sz="4" w:space="0" w:color="auto"/>
            </w:tcBorders>
          </w:tcPr>
          <w:p w14:paraId="5E7CEE89" w14:textId="77777777" w:rsidR="006B5598" w:rsidRDefault="006B5598" w:rsidP="005F3B4F">
            <w:r>
              <w:t>Drug comb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7EF5C" w14:textId="77777777" w:rsidR="006B5598" w:rsidRDefault="006B5598" w:rsidP="005F3B4F">
            <w:pPr>
              <w:jc w:val="center"/>
            </w:pPr>
            <w:r>
              <w:t xml:space="preserve">Number of patients </w:t>
            </w:r>
          </w:p>
          <w:p w14:paraId="6C068458" w14:textId="77777777" w:rsidR="006B5598" w:rsidRDefault="006B5598" w:rsidP="005F3B4F">
            <w:pPr>
              <w:jc w:val="center"/>
            </w:pPr>
            <w:r>
              <w:t>(all age / diagnosis group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021C6" w14:textId="77777777" w:rsidR="006B5598" w:rsidRDefault="006B5598" w:rsidP="005F3B4F">
            <w:pPr>
              <w:jc w:val="center"/>
            </w:pPr>
            <w:r>
              <w:t xml:space="preserve">% of all patients </w:t>
            </w:r>
          </w:p>
          <w:p w14:paraId="72EC81DE" w14:textId="77777777" w:rsidR="006B5598" w:rsidRDefault="006B5598" w:rsidP="005F3B4F">
            <w:pPr>
              <w:jc w:val="center"/>
            </w:pPr>
            <w:r>
              <w:t>with prophylaxis listed</w:t>
            </w:r>
          </w:p>
        </w:tc>
      </w:tr>
      <w:tr w:rsidR="006B5598" w14:paraId="73C2EE11" w14:textId="77777777" w:rsidTr="005F3B4F">
        <w:tc>
          <w:tcPr>
            <w:tcW w:w="0" w:type="auto"/>
            <w:tcBorders>
              <w:bottom w:val="nil"/>
            </w:tcBorders>
          </w:tcPr>
          <w:p w14:paraId="695678AC" w14:textId="77777777" w:rsidR="006B5598" w:rsidRDefault="006B5598" w:rsidP="005F3B4F">
            <w:r>
              <w:t>Cyclosporin alone</w:t>
            </w:r>
          </w:p>
        </w:tc>
        <w:tc>
          <w:tcPr>
            <w:tcW w:w="0" w:type="auto"/>
            <w:tcBorders>
              <w:bottom w:val="nil"/>
            </w:tcBorders>
          </w:tcPr>
          <w:p w14:paraId="35604476" w14:textId="77777777" w:rsidR="006B5598" w:rsidRDefault="006B5598" w:rsidP="005F3B4F">
            <w:pPr>
              <w:jc w:val="center"/>
            </w:pPr>
            <w:r>
              <w:t>989</w:t>
            </w:r>
          </w:p>
        </w:tc>
        <w:tc>
          <w:tcPr>
            <w:tcW w:w="0" w:type="auto"/>
            <w:tcBorders>
              <w:bottom w:val="nil"/>
            </w:tcBorders>
          </w:tcPr>
          <w:p w14:paraId="492F44E0" w14:textId="77777777" w:rsidR="006B5598" w:rsidRDefault="006B5598" w:rsidP="005F3B4F">
            <w:pPr>
              <w:jc w:val="center"/>
            </w:pPr>
            <w:r>
              <w:t>32%</w:t>
            </w:r>
          </w:p>
        </w:tc>
      </w:tr>
      <w:tr w:rsidR="006B5598" w14:paraId="3C145997" w14:textId="77777777" w:rsidTr="005F3B4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ED64C4" w14:textId="56ABE26A" w:rsidR="006B5598" w:rsidRDefault="006B5598" w:rsidP="005F3B4F">
            <w:r>
              <w:t xml:space="preserve">Cyclosporin + </w:t>
            </w:r>
            <w:r w:rsidR="00AE7381">
              <w:t>alemtuzum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3F713E" w14:textId="77777777" w:rsidR="006B5598" w:rsidRDefault="006B5598" w:rsidP="005F3B4F">
            <w:pPr>
              <w:jc w:val="center"/>
            </w:pPr>
            <w:r>
              <w:t>1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E840A6" w14:textId="77777777" w:rsidR="006B5598" w:rsidRDefault="006B5598" w:rsidP="005F3B4F">
            <w:pPr>
              <w:jc w:val="center"/>
            </w:pPr>
            <w:r>
              <w:t>4%</w:t>
            </w:r>
          </w:p>
        </w:tc>
      </w:tr>
      <w:tr w:rsidR="006B5598" w14:paraId="5160B6DF" w14:textId="77777777" w:rsidTr="005F3B4F">
        <w:tc>
          <w:tcPr>
            <w:tcW w:w="0" w:type="auto"/>
            <w:tcBorders>
              <w:bottom w:val="nil"/>
            </w:tcBorders>
          </w:tcPr>
          <w:p w14:paraId="520CA5E6" w14:textId="77777777" w:rsidR="006B5598" w:rsidRDefault="006B5598" w:rsidP="005F3B4F">
            <w:r>
              <w:t>Cyclosporin + Methotrexate</w:t>
            </w:r>
          </w:p>
        </w:tc>
        <w:tc>
          <w:tcPr>
            <w:tcW w:w="0" w:type="auto"/>
            <w:tcBorders>
              <w:bottom w:val="nil"/>
            </w:tcBorders>
          </w:tcPr>
          <w:p w14:paraId="4A454517" w14:textId="77777777" w:rsidR="006B5598" w:rsidRDefault="006B5598" w:rsidP="005F3B4F">
            <w:pPr>
              <w:jc w:val="center"/>
            </w:pPr>
            <w:r>
              <w:t>1155</w:t>
            </w:r>
          </w:p>
        </w:tc>
        <w:tc>
          <w:tcPr>
            <w:tcW w:w="0" w:type="auto"/>
            <w:tcBorders>
              <w:bottom w:val="nil"/>
            </w:tcBorders>
          </w:tcPr>
          <w:p w14:paraId="5E7869B5" w14:textId="77777777" w:rsidR="006B5598" w:rsidRDefault="006B5598" w:rsidP="005F3B4F">
            <w:pPr>
              <w:jc w:val="center"/>
            </w:pPr>
            <w:r>
              <w:t>38%</w:t>
            </w:r>
          </w:p>
        </w:tc>
      </w:tr>
      <w:tr w:rsidR="006B5598" w14:paraId="2DA4C2DF" w14:textId="77777777" w:rsidTr="005F3B4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440123" w14:textId="4DDDC12A" w:rsidR="006B5598" w:rsidRDefault="006B5598" w:rsidP="005F3B4F">
            <w:r>
              <w:t xml:space="preserve">Cyclosporin + Methotrexate + </w:t>
            </w:r>
            <w:r w:rsidR="00AE7381">
              <w:t>alemtuzum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EC99AA" w14:textId="77777777" w:rsidR="006B5598" w:rsidRDefault="006B5598" w:rsidP="005F3B4F">
            <w:pPr>
              <w:jc w:val="center"/>
            </w:pPr>
            <w:r>
              <w:t>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D01BFF" w14:textId="77777777" w:rsidR="006B5598" w:rsidRDefault="006B5598" w:rsidP="005F3B4F">
            <w:pPr>
              <w:jc w:val="center"/>
            </w:pPr>
            <w:r>
              <w:t>3%</w:t>
            </w:r>
          </w:p>
        </w:tc>
      </w:tr>
      <w:tr w:rsidR="006B5598" w14:paraId="533D9AE1" w14:textId="77777777" w:rsidTr="005F3B4F">
        <w:tc>
          <w:tcPr>
            <w:tcW w:w="0" w:type="auto"/>
            <w:tcBorders>
              <w:bottom w:val="nil"/>
            </w:tcBorders>
          </w:tcPr>
          <w:p w14:paraId="0C9431F2" w14:textId="77777777" w:rsidR="006B5598" w:rsidRDefault="006B5598" w:rsidP="005F3B4F">
            <w:r>
              <w:t>Cyclosporin + MMF</w:t>
            </w:r>
          </w:p>
        </w:tc>
        <w:tc>
          <w:tcPr>
            <w:tcW w:w="0" w:type="auto"/>
            <w:tcBorders>
              <w:bottom w:val="nil"/>
            </w:tcBorders>
          </w:tcPr>
          <w:p w14:paraId="2C4CC7D7" w14:textId="77777777" w:rsidR="006B5598" w:rsidRDefault="006B5598" w:rsidP="005F3B4F">
            <w:pPr>
              <w:jc w:val="center"/>
            </w:pPr>
            <w:r>
              <w:t>313</w:t>
            </w:r>
          </w:p>
        </w:tc>
        <w:tc>
          <w:tcPr>
            <w:tcW w:w="0" w:type="auto"/>
            <w:tcBorders>
              <w:bottom w:val="nil"/>
            </w:tcBorders>
          </w:tcPr>
          <w:p w14:paraId="189B3C0E" w14:textId="77777777" w:rsidR="006B5598" w:rsidRDefault="006B5598" w:rsidP="005F3B4F">
            <w:pPr>
              <w:jc w:val="center"/>
            </w:pPr>
            <w:r>
              <w:t>10%</w:t>
            </w:r>
          </w:p>
        </w:tc>
      </w:tr>
      <w:tr w:rsidR="006B5598" w14:paraId="5500575F" w14:textId="77777777" w:rsidTr="005F3B4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FF3B48" w14:textId="2175D242" w:rsidR="006B5598" w:rsidRDefault="006B5598" w:rsidP="005F3B4F">
            <w:r>
              <w:t xml:space="preserve">Cyclosporin + MMF + </w:t>
            </w:r>
            <w:r w:rsidR="00AE7381">
              <w:t>alemtuzum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91FD1E" w14:textId="77777777" w:rsidR="006B5598" w:rsidRDefault="006B5598" w:rsidP="005F3B4F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A83812" w14:textId="77777777" w:rsidR="006B5598" w:rsidRDefault="006B5598" w:rsidP="005F3B4F">
            <w:pPr>
              <w:jc w:val="center"/>
            </w:pPr>
            <w:r>
              <w:t>-</w:t>
            </w:r>
          </w:p>
        </w:tc>
      </w:tr>
      <w:tr w:rsidR="006B5598" w14:paraId="0538C872" w14:textId="77777777" w:rsidTr="005F3B4F">
        <w:tc>
          <w:tcPr>
            <w:tcW w:w="0" w:type="auto"/>
            <w:tcBorders>
              <w:bottom w:val="nil"/>
            </w:tcBorders>
          </w:tcPr>
          <w:p w14:paraId="62387E65" w14:textId="77777777" w:rsidR="006B5598" w:rsidRDefault="006B5598" w:rsidP="005F3B4F">
            <w:r>
              <w:t>Cyclosporin + other drug(s)</w:t>
            </w:r>
          </w:p>
        </w:tc>
        <w:tc>
          <w:tcPr>
            <w:tcW w:w="0" w:type="auto"/>
            <w:tcBorders>
              <w:bottom w:val="nil"/>
            </w:tcBorders>
          </w:tcPr>
          <w:p w14:paraId="2C55E60C" w14:textId="77777777" w:rsidR="006B5598" w:rsidRDefault="006B5598" w:rsidP="005F3B4F">
            <w:pPr>
              <w:jc w:val="center"/>
            </w:pPr>
            <w:r>
              <w:t>50</w:t>
            </w:r>
          </w:p>
        </w:tc>
        <w:tc>
          <w:tcPr>
            <w:tcW w:w="0" w:type="auto"/>
            <w:tcBorders>
              <w:bottom w:val="nil"/>
            </w:tcBorders>
          </w:tcPr>
          <w:p w14:paraId="76672FC6" w14:textId="77777777" w:rsidR="006B5598" w:rsidRDefault="006B5598" w:rsidP="005F3B4F">
            <w:pPr>
              <w:jc w:val="center"/>
            </w:pPr>
            <w:r>
              <w:t>2%</w:t>
            </w:r>
          </w:p>
        </w:tc>
      </w:tr>
      <w:tr w:rsidR="006B5598" w14:paraId="78690DA2" w14:textId="77777777" w:rsidTr="005F3B4F">
        <w:tc>
          <w:tcPr>
            <w:tcW w:w="0" w:type="auto"/>
            <w:tcBorders>
              <w:top w:val="nil"/>
              <w:bottom w:val="nil"/>
            </w:tcBorders>
          </w:tcPr>
          <w:p w14:paraId="1FAE1854" w14:textId="77777777" w:rsidR="006B5598" w:rsidRDefault="006B5598" w:rsidP="005F3B4F">
            <w:r>
              <w:t>Methotrexate al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80AFB" w14:textId="77777777" w:rsidR="006B5598" w:rsidRDefault="006B5598" w:rsidP="005F3B4F">
            <w:pPr>
              <w:jc w:val="center"/>
            </w:pPr>
            <w: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A2F6E" w14:textId="77777777" w:rsidR="006B5598" w:rsidRDefault="006B5598" w:rsidP="005F3B4F">
            <w:pPr>
              <w:jc w:val="center"/>
            </w:pPr>
            <w:r>
              <w:t>2%</w:t>
            </w:r>
          </w:p>
        </w:tc>
      </w:tr>
      <w:tr w:rsidR="006B5598" w14:paraId="1614782B" w14:textId="77777777" w:rsidTr="005F3B4F">
        <w:tc>
          <w:tcPr>
            <w:tcW w:w="0" w:type="auto"/>
            <w:tcBorders>
              <w:top w:val="nil"/>
              <w:bottom w:val="nil"/>
            </w:tcBorders>
          </w:tcPr>
          <w:p w14:paraId="48C85268" w14:textId="101DB5C5" w:rsidR="006B5598" w:rsidRDefault="006B5598" w:rsidP="005F3B4F">
            <w:r>
              <w:t>Tacrolimus + Methotrex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E3B45" w14:textId="77777777" w:rsidR="006B5598" w:rsidRDefault="006B5598" w:rsidP="005F3B4F">
            <w:pPr>
              <w:jc w:val="center"/>
            </w:pPr>
            <w: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49796" w14:textId="77777777" w:rsidR="006B5598" w:rsidRDefault="006B5598" w:rsidP="005F3B4F">
            <w:pPr>
              <w:jc w:val="center"/>
            </w:pPr>
            <w:r>
              <w:t>1%</w:t>
            </w:r>
          </w:p>
        </w:tc>
      </w:tr>
      <w:tr w:rsidR="006B5598" w14:paraId="0D0BF796" w14:textId="77777777" w:rsidTr="005F3B4F">
        <w:tc>
          <w:tcPr>
            <w:tcW w:w="0" w:type="auto"/>
            <w:tcBorders>
              <w:top w:val="nil"/>
              <w:bottom w:val="nil"/>
            </w:tcBorders>
          </w:tcPr>
          <w:p w14:paraId="46B990E3" w14:textId="77777777" w:rsidR="006B5598" w:rsidRDefault="006B5598" w:rsidP="005F3B4F">
            <w:r>
              <w:t>Tacrolimus + MM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82FF3" w14:textId="77777777" w:rsidR="006B5598" w:rsidRDefault="006B5598" w:rsidP="005F3B4F">
            <w:pPr>
              <w:jc w:val="center"/>
            </w:pPr>
            <w: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547529" w14:textId="77777777" w:rsidR="006B5598" w:rsidRDefault="006B5598" w:rsidP="005F3B4F">
            <w:pPr>
              <w:jc w:val="center"/>
            </w:pPr>
            <w:r>
              <w:t>1%</w:t>
            </w:r>
          </w:p>
        </w:tc>
      </w:tr>
      <w:tr w:rsidR="006B5598" w14:paraId="2888D339" w14:textId="77777777" w:rsidTr="005F3B4F">
        <w:tc>
          <w:tcPr>
            <w:tcW w:w="0" w:type="auto"/>
            <w:tcBorders>
              <w:top w:val="nil"/>
              <w:bottom w:val="nil"/>
            </w:tcBorders>
          </w:tcPr>
          <w:p w14:paraId="0FEDDB29" w14:textId="3D8AE254" w:rsidR="006B5598" w:rsidRDefault="006B5598" w:rsidP="005F3B4F">
            <w:r>
              <w:t xml:space="preserve">Tacrolimus alone +/- </w:t>
            </w:r>
            <w:r w:rsidR="00AE7381">
              <w:t>alemtuzum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D7143" w14:textId="77777777" w:rsidR="006B5598" w:rsidRDefault="006B5598" w:rsidP="005F3B4F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EE81D" w14:textId="77777777" w:rsidR="006B5598" w:rsidRDefault="006B5598" w:rsidP="005F3B4F">
            <w:pPr>
              <w:jc w:val="center"/>
            </w:pPr>
            <w:r>
              <w:t>1%</w:t>
            </w:r>
          </w:p>
        </w:tc>
      </w:tr>
      <w:tr w:rsidR="006B5598" w14:paraId="25E4A4D2" w14:textId="77777777" w:rsidTr="005F3B4F">
        <w:tc>
          <w:tcPr>
            <w:tcW w:w="0" w:type="auto"/>
            <w:tcBorders>
              <w:top w:val="nil"/>
              <w:bottom w:val="nil"/>
            </w:tcBorders>
          </w:tcPr>
          <w:p w14:paraId="602AEB9A" w14:textId="77777777" w:rsidR="006B5598" w:rsidRDefault="006B5598" w:rsidP="005F3B4F">
            <w:r>
              <w:t>Tacrolimus + other dru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D64E9" w14:textId="77777777" w:rsidR="006B5598" w:rsidRDefault="006B5598" w:rsidP="005F3B4F">
            <w:pPr>
              <w:jc w:val="center"/>
            </w:pP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5230C" w14:textId="77777777" w:rsidR="006B5598" w:rsidRDefault="006B5598" w:rsidP="005F3B4F">
            <w:pPr>
              <w:jc w:val="center"/>
            </w:pPr>
            <w:r>
              <w:t>0.2%</w:t>
            </w:r>
          </w:p>
        </w:tc>
      </w:tr>
      <w:tr w:rsidR="006B5598" w14:paraId="52A4C5CB" w14:textId="77777777" w:rsidTr="005F3B4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9DCEF5" w14:textId="77777777" w:rsidR="006B5598" w:rsidRDefault="006B5598" w:rsidP="005F3B4F">
            <w:r>
              <w:t>Other drug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19899C" w14:textId="77777777" w:rsidR="006B5598" w:rsidRPr="00C17036" w:rsidRDefault="006B5598" w:rsidP="005F3B4F">
            <w:pPr>
              <w:jc w:val="center"/>
            </w:pPr>
            <w:r>
              <w:t>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C10236" w14:textId="77777777" w:rsidR="006B5598" w:rsidRPr="00C17036" w:rsidRDefault="006B5598" w:rsidP="005F3B4F">
            <w:pPr>
              <w:jc w:val="center"/>
            </w:pPr>
            <w:r>
              <w:t>2%</w:t>
            </w:r>
          </w:p>
        </w:tc>
      </w:tr>
      <w:tr w:rsidR="006B5598" w14:paraId="0AA02E68" w14:textId="77777777" w:rsidTr="005F3B4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30E6EE" w14:textId="77777777" w:rsidR="006B5598" w:rsidRPr="0001214B" w:rsidRDefault="006B5598" w:rsidP="005F3B4F">
            <w:r>
              <w:t>Prophylaxis but no</w:t>
            </w:r>
            <w:r w:rsidRPr="0001214B">
              <w:t xml:space="preserve"> prophylaxis drugs lis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181DE9" w14:textId="77777777" w:rsidR="006B5598" w:rsidRPr="00C17036" w:rsidRDefault="006B5598" w:rsidP="005F3B4F">
            <w:pPr>
              <w:jc w:val="center"/>
            </w:pPr>
            <w:r w:rsidRPr="00C17036"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407199" w14:textId="77777777" w:rsidR="006B5598" w:rsidRPr="00C17036" w:rsidRDefault="006B5598" w:rsidP="005F3B4F">
            <w:pPr>
              <w:jc w:val="center"/>
            </w:pPr>
            <w:r w:rsidRPr="00C17036">
              <w:t>2%</w:t>
            </w:r>
          </w:p>
        </w:tc>
      </w:tr>
      <w:tr w:rsidR="006B5598" w14:paraId="5AF076E2" w14:textId="77777777" w:rsidTr="005F3B4F">
        <w:tc>
          <w:tcPr>
            <w:tcW w:w="0" w:type="auto"/>
            <w:tcBorders>
              <w:top w:val="nil"/>
              <w:bottom w:val="nil"/>
            </w:tcBorders>
          </w:tcPr>
          <w:p w14:paraId="14A244FE" w14:textId="77777777" w:rsidR="006B5598" w:rsidRPr="00A8238C" w:rsidRDefault="006B5598" w:rsidP="005F3B4F">
            <w:pPr>
              <w:rPr>
                <w:i/>
                <w:iCs/>
              </w:rPr>
            </w:pPr>
            <w:r w:rsidRPr="0026791C">
              <w:t>No GvHD prophylax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3D9114" w14:textId="77777777" w:rsidR="006B5598" w:rsidRPr="00A8238C" w:rsidRDefault="006B5598" w:rsidP="005F3B4F">
            <w:pPr>
              <w:jc w:val="center"/>
              <w:rPr>
                <w:i/>
                <w:iCs/>
              </w:rPr>
            </w:pPr>
            <w:r w:rsidRPr="00914999"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366B6" w14:textId="77777777" w:rsidR="006B5598" w:rsidRPr="00A8238C" w:rsidRDefault="006B5598" w:rsidP="005F3B4F">
            <w:pPr>
              <w:jc w:val="center"/>
              <w:rPr>
                <w:i/>
                <w:iCs/>
              </w:rPr>
            </w:pPr>
            <w:r w:rsidRPr="00914999">
              <w:t>2%</w:t>
            </w:r>
          </w:p>
        </w:tc>
      </w:tr>
      <w:tr w:rsidR="006B5598" w:rsidRPr="006C7614" w14:paraId="48AFC61E" w14:textId="77777777" w:rsidTr="005F3B4F">
        <w:tc>
          <w:tcPr>
            <w:tcW w:w="0" w:type="auto"/>
            <w:tcBorders>
              <w:top w:val="nil"/>
            </w:tcBorders>
          </w:tcPr>
          <w:p w14:paraId="65B92821" w14:textId="77777777" w:rsidR="006B5598" w:rsidRPr="006C7614" w:rsidRDefault="006B5598" w:rsidP="005F3B4F">
            <w:pPr>
              <w:rPr>
                <w:i/>
                <w:iCs/>
              </w:rPr>
            </w:pPr>
            <w:r w:rsidRPr="006C7614">
              <w:rPr>
                <w:i/>
                <w:iCs/>
              </w:rPr>
              <w:t>No data</w:t>
            </w:r>
          </w:p>
        </w:tc>
        <w:tc>
          <w:tcPr>
            <w:tcW w:w="0" w:type="auto"/>
            <w:tcBorders>
              <w:top w:val="nil"/>
            </w:tcBorders>
          </w:tcPr>
          <w:p w14:paraId="0B456E35" w14:textId="77777777" w:rsidR="006B5598" w:rsidRPr="006C7614" w:rsidRDefault="006B5598" w:rsidP="005F3B4F">
            <w:pPr>
              <w:jc w:val="center"/>
              <w:rPr>
                <w:i/>
                <w:iCs/>
              </w:rPr>
            </w:pPr>
            <w:r w:rsidRPr="006C7614">
              <w:rPr>
                <w:i/>
                <w:iCs/>
              </w:rPr>
              <w:t>460</w:t>
            </w:r>
          </w:p>
        </w:tc>
        <w:tc>
          <w:tcPr>
            <w:tcW w:w="0" w:type="auto"/>
            <w:tcBorders>
              <w:top w:val="nil"/>
            </w:tcBorders>
          </w:tcPr>
          <w:p w14:paraId="01A1902B" w14:textId="77777777" w:rsidR="006B5598" w:rsidRPr="006C7614" w:rsidRDefault="006B5598" w:rsidP="005F3B4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3% of total patients</w:t>
            </w:r>
          </w:p>
        </w:tc>
      </w:tr>
    </w:tbl>
    <w:p w14:paraId="1A50382B" w14:textId="2AA041B5" w:rsidR="00C26044" w:rsidRPr="002B1F5A" w:rsidRDefault="006B5598" w:rsidP="00C26044">
      <w:r>
        <w:t>MMF, mycophenolate mofetil</w:t>
      </w:r>
      <w:r w:rsidR="002B1F5A">
        <w:t>; GVHD, graft-</w:t>
      </w:r>
      <w:r w:rsidR="002B1F5A">
        <w:rPr>
          <w:i/>
          <w:iCs/>
        </w:rPr>
        <w:t>versus</w:t>
      </w:r>
      <w:r w:rsidR="002B1F5A">
        <w:t>-host disease</w:t>
      </w:r>
    </w:p>
    <w:p w14:paraId="39D98E91" w14:textId="77777777" w:rsidR="00C26044" w:rsidRDefault="00C26044" w:rsidP="00C26044"/>
    <w:p w14:paraId="08F19088" w14:textId="77777777" w:rsidR="00C26044" w:rsidRPr="00C26044" w:rsidRDefault="00C26044" w:rsidP="00C26044"/>
    <w:p w14:paraId="45167072" w14:textId="77777777" w:rsidR="00B506CD" w:rsidRDefault="00C26044">
      <w:r>
        <w:br w:type="page"/>
      </w:r>
    </w:p>
    <w:p w14:paraId="47EBF932" w14:textId="19BBF620" w:rsidR="00B506CD" w:rsidRDefault="002B1F5A" w:rsidP="00B506CD">
      <w:pPr>
        <w:pStyle w:val="Heading2"/>
      </w:pPr>
      <w:r>
        <w:lastRenderedPageBreak/>
        <w:t>Supp</w:t>
      </w:r>
      <w:r w:rsidR="000B2CC9">
        <w:t>lementary</w:t>
      </w:r>
      <w:r>
        <w:t xml:space="preserve"> </w:t>
      </w:r>
      <w:r w:rsidR="007B205A">
        <w:t>T</w:t>
      </w:r>
      <w:r w:rsidR="00B506CD">
        <w:t xml:space="preserve">able </w:t>
      </w:r>
      <w:r>
        <w:t xml:space="preserve">3 </w:t>
      </w:r>
      <w:r w:rsidR="00B506CD">
        <w:t>– Transplant outcome univariate analyses for ALL</w:t>
      </w:r>
    </w:p>
    <w:p w14:paraId="6EEB296E" w14:textId="77777777" w:rsidR="00B506CD" w:rsidRDefault="00B506CD" w:rsidP="00B506CD"/>
    <w:tbl>
      <w:tblPr>
        <w:tblStyle w:val="TableGrid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716"/>
        <w:gridCol w:w="1315"/>
        <w:gridCol w:w="964"/>
        <w:gridCol w:w="716"/>
        <w:gridCol w:w="1315"/>
        <w:gridCol w:w="847"/>
        <w:gridCol w:w="716"/>
        <w:gridCol w:w="1315"/>
        <w:gridCol w:w="942"/>
      </w:tblGrid>
      <w:tr w:rsidR="00AF4C0E" w14:paraId="560F963D" w14:textId="77777777" w:rsidTr="00AF4C0E">
        <w:trPr>
          <w:jc w:val="center"/>
        </w:trPr>
        <w:tc>
          <w:tcPr>
            <w:tcW w:w="2211" w:type="dxa"/>
            <w:tcBorders>
              <w:bottom w:val="single" w:sz="4" w:space="0" w:color="auto"/>
              <w:right w:val="single" w:sz="12" w:space="0" w:color="auto"/>
            </w:tcBorders>
          </w:tcPr>
          <w:p w14:paraId="72DE1065" w14:textId="77777777" w:rsidR="00AF4C0E" w:rsidRDefault="00AF4C0E" w:rsidP="00C87C0C"/>
        </w:tc>
        <w:tc>
          <w:tcPr>
            <w:tcW w:w="2995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27ED20" w14:textId="34AA59FA" w:rsidR="00AF4C0E" w:rsidRPr="00B506CD" w:rsidRDefault="002B1F5A" w:rsidP="00C87C0C">
            <w:pPr>
              <w:jc w:val="center"/>
            </w:pPr>
            <w:r>
              <w:t>Overall survival</w:t>
            </w:r>
          </w:p>
        </w:tc>
        <w:tc>
          <w:tcPr>
            <w:tcW w:w="2878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2C0B6F9" w14:textId="6BC0812E" w:rsidR="00AF4C0E" w:rsidRPr="00B506CD" w:rsidRDefault="002B1F5A" w:rsidP="00C87C0C">
            <w:pPr>
              <w:jc w:val="center"/>
            </w:pPr>
            <w:r>
              <w:t>Non-relapse mortality</w:t>
            </w:r>
          </w:p>
        </w:tc>
        <w:tc>
          <w:tcPr>
            <w:tcW w:w="2973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263839D6" w14:textId="77777777" w:rsidR="00AF4C0E" w:rsidRPr="00B506CD" w:rsidRDefault="00AF4C0E" w:rsidP="00C87C0C">
            <w:pPr>
              <w:jc w:val="center"/>
            </w:pPr>
            <w:r w:rsidRPr="00B506CD">
              <w:t>Relapse</w:t>
            </w:r>
          </w:p>
        </w:tc>
      </w:tr>
      <w:tr w:rsidR="00AF4C0E" w14:paraId="77F8FD1F" w14:textId="77777777" w:rsidTr="00AF4C0E">
        <w:trPr>
          <w:jc w:val="center"/>
        </w:trPr>
        <w:tc>
          <w:tcPr>
            <w:tcW w:w="2211" w:type="dxa"/>
            <w:tcBorders>
              <w:bottom w:val="single" w:sz="12" w:space="0" w:color="auto"/>
              <w:right w:val="single" w:sz="12" w:space="0" w:color="auto"/>
            </w:tcBorders>
          </w:tcPr>
          <w:p w14:paraId="2F0397A6" w14:textId="77777777" w:rsidR="00AF4C0E" w:rsidRDefault="00AF4C0E" w:rsidP="00C87C0C"/>
        </w:tc>
        <w:tc>
          <w:tcPr>
            <w:tcW w:w="716" w:type="dxa"/>
            <w:tcBorders>
              <w:left w:val="single" w:sz="12" w:space="0" w:color="auto"/>
              <w:bottom w:val="single" w:sz="12" w:space="0" w:color="auto"/>
            </w:tcBorders>
          </w:tcPr>
          <w:p w14:paraId="37DD8DF4" w14:textId="77777777" w:rsidR="00AF4C0E" w:rsidRPr="00B506CD" w:rsidRDefault="00AF4C0E" w:rsidP="00C87C0C">
            <w:pPr>
              <w:jc w:val="center"/>
            </w:pPr>
            <w:r w:rsidRPr="00B506CD">
              <w:t>HR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499B8A87" w14:textId="77777777" w:rsidR="00AF4C0E" w:rsidRPr="00B506CD" w:rsidRDefault="00AF4C0E" w:rsidP="00C87C0C">
            <w:pPr>
              <w:jc w:val="center"/>
            </w:pPr>
            <w:r w:rsidRPr="00B506CD">
              <w:t>95% CI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12" w:space="0" w:color="auto"/>
            </w:tcBorders>
          </w:tcPr>
          <w:p w14:paraId="6F1E426B" w14:textId="77777777" w:rsidR="00AF4C0E" w:rsidRPr="00B506CD" w:rsidRDefault="00AF4C0E" w:rsidP="00C87C0C">
            <w:pPr>
              <w:jc w:val="center"/>
            </w:pPr>
            <w:r w:rsidRPr="00B506CD">
              <w:t>P</w:t>
            </w:r>
          </w:p>
        </w:tc>
        <w:tc>
          <w:tcPr>
            <w:tcW w:w="716" w:type="dxa"/>
            <w:tcBorders>
              <w:left w:val="single" w:sz="12" w:space="0" w:color="auto"/>
              <w:bottom w:val="single" w:sz="12" w:space="0" w:color="auto"/>
            </w:tcBorders>
          </w:tcPr>
          <w:p w14:paraId="76E6F9DB" w14:textId="77777777" w:rsidR="00AF4C0E" w:rsidRPr="00B506CD" w:rsidRDefault="00AF4C0E" w:rsidP="00C87C0C">
            <w:pPr>
              <w:jc w:val="center"/>
            </w:pPr>
            <w:r w:rsidRPr="00B506CD">
              <w:t>HR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160C317C" w14:textId="77777777" w:rsidR="00AF4C0E" w:rsidRPr="00B506CD" w:rsidRDefault="00AF4C0E" w:rsidP="00C87C0C">
            <w:pPr>
              <w:jc w:val="center"/>
            </w:pPr>
            <w:r w:rsidRPr="00B506CD">
              <w:t>95% CI</w:t>
            </w:r>
          </w:p>
        </w:tc>
        <w:tc>
          <w:tcPr>
            <w:tcW w:w="847" w:type="dxa"/>
            <w:tcBorders>
              <w:bottom w:val="single" w:sz="12" w:space="0" w:color="auto"/>
              <w:right w:val="single" w:sz="12" w:space="0" w:color="auto"/>
            </w:tcBorders>
          </w:tcPr>
          <w:p w14:paraId="6CD31D50" w14:textId="77777777" w:rsidR="00AF4C0E" w:rsidRPr="00B506CD" w:rsidRDefault="00AF4C0E" w:rsidP="00C87C0C">
            <w:pPr>
              <w:jc w:val="center"/>
            </w:pPr>
            <w:r w:rsidRPr="00B506CD">
              <w:t>P</w:t>
            </w:r>
          </w:p>
        </w:tc>
        <w:tc>
          <w:tcPr>
            <w:tcW w:w="716" w:type="dxa"/>
            <w:tcBorders>
              <w:left w:val="single" w:sz="12" w:space="0" w:color="auto"/>
              <w:bottom w:val="single" w:sz="12" w:space="0" w:color="auto"/>
            </w:tcBorders>
          </w:tcPr>
          <w:p w14:paraId="7A1879E6" w14:textId="77777777" w:rsidR="00AF4C0E" w:rsidRPr="00B506CD" w:rsidRDefault="00AF4C0E" w:rsidP="00C87C0C">
            <w:pPr>
              <w:jc w:val="center"/>
            </w:pPr>
            <w:r w:rsidRPr="00B506CD">
              <w:t>HR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180965DE" w14:textId="77777777" w:rsidR="00AF4C0E" w:rsidRPr="00B506CD" w:rsidRDefault="00AF4C0E" w:rsidP="00C87C0C">
            <w:pPr>
              <w:jc w:val="center"/>
            </w:pPr>
            <w:r w:rsidRPr="00B506CD">
              <w:t>95% CI</w:t>
            </w:r>
          </w:p>
        </w:tc>
        <w:tc>
          <w:tcPr>
            <w:tcW w:w="942" w:type="dxa"/>
            <w:tcBorders>
              <w:bottom w:val="single" w:sz="12" w:space="0" w:color="auto"/>
            </w:tcBorders>
          </w:tcPr>
          <w:p w14:paraId="3B95AC1F" w14:textId="77777777" w:rsidR="00AF4C0E" w:rsidRPr="00B506CD" w:rsidRDefault="00AF4C0E" w:rsidP="00C87C0C">
            <w:pPr>
              <w:jc w:val="center"/>
            </w:pPr>
            <w:r w:rsidRPr="00B506CD">
              <w:t>P</w:t>
            </w:r>
          </w:p>
        </w:tc>
      </w:tr>
      <w:tr w:rsidR="00AF4C0E" w14:paraId="76392450" w14:textId="77777777" w:rsidTr="00AF4C0E">
        <w:trPr>
          <w:jc w:val="center"/>
        </w:trPr>
        <w:tc>
          <w:tcPr>
            <w:tcW w:w="221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61382A1" w14:textId="77777777" w:rsidR="00AF4C0E" w:rsidRDefault="00AF4C0E" w:rsidP="00C87C0C">
            <w:r>
              <w:t>Age group</w:t>
            </w:r>
          </w:p>
          <w:p w14:paraId="55871169" w14:textId="77777777" w:rsidR="00AF4C0E" w:rsidRDefault="00AF4C0E" w:rsidP="00C87C0C">
            <w:r>
              <w:t>TYA (ref)</w:t>
            </w:r>
          </w:p>
          <w:p w14:paraId="39B3C874" w14:textId="77777777" w:rsidR="00AF4C0E" w:rsidRDefault="00AF4C0E" w:rsidP="00C87C0C">
            <w:r>
              <w:t>Children</w:t>
            </w:r>
          </w:p>
          <w:p w14:paraId="411DE5C7" w14:textId="77777777" w:rsidR="00AF4C0E" w:rsidRDefault="00AF4C0E" w:rsidP="00C87C0C">
            <w:r>
              <w:t>Adults</w:t>
            </w:r>
          </w:p>
        </w:tc>
        <w:tc>
          <w:tcPr>
            <w:tcW w:w="7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304E2C1" w14:textId="77777777" w:rsidR="00AF4C0E" w:rsidRDefault="00AF4C0E" w:rsidP="00C87C0C">
            <w:pPr>
              <w:jc w:val="center"/>
            </w:pPr>
          </w:p>
          <w:p w14:paraId="5D7BC953" w14:textId="77777777" w:rsidR="00AF4C0E" w:rsidRDefault="00AF4C0E" w:rsidP="00C87C0C">
            <w:pPr>
              <w:jc w:val="center"/>
            </w:pPr>
          </w:p>
          <w:p w14:paraId="70E74C5E" w14:textId="77777777" w:rsidR="00AF4C0E" w:rsidRDefault="00AF4C0E" w:rsidP="00C87C0C">
            <w:pPr>
              <w:jc w:val="center"/>
            </w:pPr>
            <w:r>
              <w:t>1.01</w:t>
            </w:r>
          </w:p>
          <w:p w14:paraId="74699C78" w14:textId="77777777" w:rsidR="00AF4C0E" w:rsidRPr="00B506CD" w:rsidRDefault="00AF4C0E" w:rsidP="00C87C0C">
            <w:pPr>
              <w:jc w:val="center"/>
            </w:pPr>
            <w:r>
              <w:t>1.16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</w:tcPr>
          <w:p w14:paraId="12A49E35" w14:textId="77777777" w:rsidR="00AF4C0E" w:rsidRDefault="00AF4C0E" w:rsidP="00C87C0C">
            <w:pPr>
              <w:jc w:val="center"/>
            </w:pPr>
          </w:p>
          <w:p w14:paraId="50561F69" w14:textId="77777777" w:rsidR="00AF4C0E" w:rsidRDefault="00AF4C0E" w:rsidP="00C87C0C">
            <w:pPr>
              <w:jc w:val="center"/>
            </w:pPr>
          </w:p>
          <w:p w14:paraId="12FFD5EA" w14:textId="77777777" w:rsidR="00AF4C0E" w:rsidRDefault="00AF4C0E" w:rsidP="00C87C0C">
            <w:pPr>
              <w:jc w:val="center"/>
            </w:pPr>
            <w:r>
              <w:t>0.86 – 1.19</w:t>
            </w:r>
          </w:p>
          <w:p w14:paraId="7BBE3285" w14:textId="77777777" w:rsidR="00AF4C0E" w:rsidRPr="00B506CD" w:rsidRDefault="00AF4C0E" w:rsidP="00C87C0C">
            <w:pPr>
              <w:jc w:val="center"/>
            </w:pPr>
            <w:r>
              <w:t>0.98 – 1.38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AA50137" w14:textId="77777777" w:rsidR="00AF4C0E" w:rsidRPr="005233B7" w:rsidRDefault="00AF4C0E" w:rsidP="00C87C0C">
            <w:pPr>
              <w:jc w:val="center"/>
            </w:pPr>
          </w:p>
          <w:p w14:paraId="372C8036" w14:textId="77777777" w:rsidR="00AF4C0E" w:rsidRPr="005233B7" w:rsidRDefault="00AF4C0E" w:rsidP="00C87C0C">
            <w:pPr>
              <w:jc w:val="center"/>
            </w:pPr>
          </w:p>
          <w:p w14:paraId="413F5A4E" w14:textId="77777777" w:rsidR="00AF4C0E" w:rsidRDefault="00AF4C0E" w:rsidP="00C87C0C">
            <w:pPr>
              <w:jc w:val="center"/>
            </w:pPr>
            <w:r w:rsidRPr="005233B7">
              <w:t>0.901</w:t>
            </w:r>
          </w:p>
          <w:p w14:paraId="36782F23" w14:textId="77777777" w:rsidR="00AF4C0E" w:rsidRPr="00653732" w:rsidRDefault="00AF4C0E" w:rsidP="00C87C0C">
            <w:pPr>
              <w:jc w:val="center"/>
              <w:rPr>
                <w:b/>
                <w:bCs/>
                <w:i/>
                <w:iCs/>
              </w:rPr>
            </w:pPr>
            <w:r w:rsidRPr="00653732">
              <w:rPr>
                <w:b/>
                <w:bCs/>
                <w:i/>
                <w:iCs/>
              </w:rPr>
              <w:t>0.092</w:t>
            </w:r>
          </w:p>
        </w:tc>
        <w:tc>
          <w:tcPr>
            <w:tcW w:w="7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BB53286" w14:textId="77777777" w:rsidR="00AF4C0E" w:rsidRDefault="00AF4C0E" w:rsidP="00C87C0C">
            <w:pPr>
              <w:jc w:val="center"/>
            </w:pPr>
          </w:p>
          <w:p w14:paraId="31600C3B" w14:textId="77777777" w:rsidR="00AF4C0E" w:rsidRDefault="00AF4C0E" w:rsidP="00C87C0C">
            <w:pPr>
              <w:jc w:val="center"/>
            </w:pPr>
          </w:p>
          <w:p w14:paraId="4CC20D32" w14:textId="77777777" w:rsidR="00AF4C0E" w:rsidRDefault="00AF4C0E" w:rsidP="00C87C0C">
            <w:pPr>
              <w:jc w:val="center"/>
            </w:pPr>
            <w:r>
              <w:t>1.03</w:t>
            </w:r>
          </w:p>
          <w:p w14:paraId="4B81283B" w14:textId="77777777" w:rsidR="00AF4C0E" w:rsidRPr="00B506CD" w:rsidRDefault="00AF4C0E" w:rsidP="00C87C0C">
            <w:pPr>
              <w:jc w:val="center"/>
            </w:pPr>
            <w:r>
              <w:t>1.44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</w:tcPr>
          <w:p w14:paraId="34F13CF2" w14:textId="77777777" w:rsidR="00AF4C0E" w:rsidRDefault="00AF4C0E" w:rsidP="00C87C0C">
            <w:pPr>
              <w:jc w:val="center"/>
            </w:pPr>
          </w:p>
          <w:p w14:paraId="25BBDDC4" w14:textId="77777777" w:rsidR="00AF4C0E" w:rsidRDefault="00AF4C0E" w:rsidP="00C87C0C">
            <w:pPr>
              <w:jc w:val="center"/>
            </w:pPr>
          </w:p>
          <w:p w14:paraId="3337777A" w14:textId="77777777" w:rsidR="00AF4C0E" w:rsidRDefault="00AF4C0E" w:rsidP="00C87C0C">
            <w:pPr>
              <w:jc w:val="center"/>
            </w:pPr>
            <w:r>
              <w:t>0.80 – 1.31</w:t>
            </w:r>
          </w:p>
          <w:p w14:paraId="71EF63E6" w14:textId="77777777" w:rsidR="00AF4C0E" w:rsidRPr="00B506CD" w:rsidRDefault="00AF4C0E" w:rsidP="00C87C0C">
            <w:pPr>
              <w:jc w:val="center"/>
            </w:pPr>
            <w:r>
              <w:t>1.13 – 1.83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D873EE" w14:textId="77777777" w:rsidR="00AF4C0E" w:rsidRDefault="00AF4C0E" w:rsidP="00C87C0C">
            <w:pPr>
              <w:jc w:val="center"/>
            </w:pPr>
          </w:p>
          <w:p w14:paraId="15E4313A" w14:textId="77777777" w:rsidR="00AF4C0E" w:rsidRDefault="00AF4C0E" w:rsidP="00C87C0C">
            <w:pPr>
              <w:jc w:val="center"/>
            </w:pPr>
          </w:p>
          <w:p w14:paraId="6E4147A6" w14:textId="77777777" w:rsidR="00AF4C0E" w:rsidRDefault="00AF4C0E" w:rsidP="00C87C0C">
            <w:pPr>
              <w:jc w:val="center"/>
            </w:pPr>
            <w:r>
              <w:t>0.837</w:t>
            </w:r>
          </w:p>
          <w:p w14:paraId="59669361" w14:textId="77777777" w:rsidR="00AF4C0E" w:rsidRPr="009872E6" w:rsidRDefault="00AF4C0E" w:rsidP="00C87C0C">
            <w:pPr>
              <w:jc w:val="center"/>
              <w:rPr>
                <w:b/>
                <w:bCs/>
              </w:rPr>
            </w:pPr>
            <w:r w:rsidRPr="009872E6">
              <w:rPr>
                <w:b/>
                <w:bCs/>
              </w:rPr>
              <w:t>0.003</w:t>
            </w:r>
          </w:p>
        </w:tc>
        <w:tc>
          <w:tcPr>
            <w:tcW w:w="7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F30D59E" w14:textId="77777777" w:rsidR="00AF4C0E" w:rsidRDefault="00AF4C0E" w:rsidP="00C87C0C">
            <w:pPr>
              <w:jc w:val="center"/>
              <w:rPr>
                <w:i/>
                <w:iCs/>
              </w:rPr>
            </w:pPr>
          </w:p>
          <w:p w14:paraId="1F7FDF06" w14:textId="77777777" w:rsidR="00AF4C0E" w:rsidRDefault="00AF4C0E" w:rsidP="00C87C0C">
            <w:pPr>
              <w:jc w:val="center"/>
              <w:rPr>
                <w:i/>
                <w:iCs/>
              </w:rPr>
            </w:pPr>
          </w:p>
          <w:p w14:paraId="079BADBE" w14:textId="77777777" w:rsidR="00AF4C0E" w:rsidRDefault="00AF4C0E" w:rsidP="00C87C0C">
            <w:pPr>
              <w:jc w:val="center"/>
            </w:pPr>
            <w:r>
              <w:t>0.93</w:t>
            </w:r>
          </w:p>
          <w:p w14:paraId="7A650D37" w14:textId="77777777" w:rsidR="00AF4C0E" w:rsidRPr="009309B2" w:rsidRDefault="00AF4C0E" w:rsidP="00C87C0C">
            <w:pPr>
              <w:jc w:val="center"/>
            </w:pPr>
            <w:r>
              <w:t>0.86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</w:tcPr>
          <w:p w14:paraId="11B8E3DB" w14:textId="77777777" w:rsidR="00AF4C0E" w:rsidRDefault="00AF4C0E" w:rsidP="00C87C0C">
            <w:pPr>
              <w:jc w:val="center"/>
              <w:rPr>
                <w:i/>
                <w:iCs/>
              </w:rPr>
            </w:pPr>
          </w:p>
          <w:p w14:paraId="7D09F92F" w14:textId="77777777" w:rsidR="00AF4C0E" w:rsidRPr="009309B2" w:rsidRDefault="00AF4C0E" w:rsidP="00C87C0C">
            <w:pPr>
              <w:jc w:val="center"/>
            </w:pPr>
          </w:p>
          <w:p w14:paraId="02A97BDC" w14:textId="77777777" w:rsidR="00AF4C0E" w:rsidRDefault="00AF4C0E" w:rsidP="00C87C0C">
            <w:pPr>
              <w:jc w:val="center"/>
            </w:pPr>
            <w:r w:rsidRPr="009309B2">
              <w:t>0.76 – 1.14</w:t>
            </w:r>
          </w:p>
          <w:p w14:paraId="3B015D18" w14:textId="77777777" w:rsidR="00AF4C0E" w:rsidRPr="00B506CD" w:rsidRDefault="00AF4C0E" w:rsidP="00C87C0C">
            <w:pPr>
              <w:jc w:val="center"/>
              <w:rPr>
                <w:i/>
                <w:iCs/>
              </w:rPr>
            </w:pPr>
            <w:r>
              <w:t>0.69 – 1.08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4" w:space="0" w:color="auto"/>
            </w:tcBorders>
          </w:tcPr>
          <w:p w14:paraId="3E5D4813" w14:textId="77777777" w:rsidR="00AF4C0E" w:rsidRPr="009309B2" w:rsidRDefault="00AF4C0E" w:rsidP="00C87C0C">
            <w:pPr>
              <w:jc w:val="center"/>
            </w:pPr>
          </w:p>
          <w:p w14:paraId="1BA2D007" w14:textId="77777777" w:rsidR="00AF4C0E" w:rsidRPr="009309B2" w:rsidRDefault="00AF4C0E" w:rsidP="00C87C0C">
            <w:pPr>
              <w:jc w:val="center"/>
            </w:pPr>
          </w:p>
          <w:p w14:paraId="50136F30" w14:textId="77777777" w:rsidR="00AF4C0E" w:rsidRDefault="00AF4C0E" w:rsidP="00C87C0C">
            <w:pPr>
              <w:jc w:val="center"/>
            </w:pPr>
            <w:r w:rsidRPr="009309B2">
              <w:t>0.486</w:t>
            </w:r>
          </w:p>
          <w:p w14:paraId="149D6BB1" w14:textId="77777777" w:rsidR="00AF4C0E" w:rsidRPr="00B506CD" w:rsidRDefault="00AF4C0E" w:rsidP="00C87C0C">
            <w:pPr>
              <w:jc w:val="center"/>
              <w:rPr>
                <w:i/>
                <w:iCs/>
              </w:rPr>
            </w:pPr>
            <w:r>
              <w:t>0.186</w:t>
            </w:r>
          </w:p>
        </w:tc>
      </w:tr>
      <w:tr w:rsidR="00AF4C0E" w14:paraId="1DC1E821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33080D" w14:textId="77777777" w:rsidR="00AF4C0E" w:rsidRDefault="00AF4C0E" w:rsidP="00C87C0C">
            <w:r>
              <w:t>Year of transplant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5C89F49" w14:textId="77777777" w:rsidR="00AF4C0E" w:rsidRPr="00B506CD" w:rsidRDefault="00AF4C0E" w:rsidP="00C87C0C">
            <w:pPr>
              <w:jc w:val="center"/>
            </w:pPr>
            <w:r>
              <w:t>0.9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C936EB6" w14:textId="77777777" w:rsidR="00AF4C0E" w:rsidRPr="00B506CD" w:rsidRDefault="00AF4C0E" w:rsidP="00C87C0C">
            <w:pPr>
              <w:jc w:val="center"/>
            </w:pPr>
            <w:r>
              <w:t>0.97 – 0.9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0B28FD" w14:textId="77777777" w:rsidR="00AF4C0E" w:rsidRPr="00653732" w:rsidRDefault="00AF4C0E" w:rsidP="00C87C0C">
            <w:pPr>
              <w:jc w:val="center"/>
              <w:rPr>
                <w:b/>
                <w:bCs/>
              </w:rPr>
            </w:pPr>
            <w:r w:rsidRPr="00653732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A3048E7" w14:textId="77777777" w:rsidR="00AF4C0E" w:rsidRPr="00B506CD" w:rsidRDefault="00AF4C0E" w:rsidP="00C87C0C">
            <w:pPr>
              <w:jc w:val="center"/>
            </w:pPr>
            <w:r>
              <w:t>0.9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9699B57" w14:textId="77777777" w:rsidR="00AF4C0E" w:rsidRPr="00B506CD" w:rsidRDefault="00AF4C0E" w:rsidP="00C87C0C">
            <w:pPr>
              <w:jc w:val="center"/>
            </w:pPr>
            <w:r>
              <w:t>0.95 – 0.98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790EC8" w14:textId="77777777" w:rsidR="00AF4C0E" w:rsidRPr="00C73222" w:rsidRDefault="00AF4C0E" w:rsidP="00C87C0C">
            <w:pPr>
              <w:jc w:val="center"/>
              <w:rPr>
                <w:b/>
                <w:bCs/>
              </w:rPr>
            </w:pPr>
            <w:r w:rsidRPr="00C73222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638CEA5" w14:textId="77777777" w:rsidR="00AF4C0E" w:rsidRPr="00B506CD" w:rsidRDefault="00AF4C0E" w:rsidP="00C87C0C">
            <w:pPr>
              <w:jc w:val="center"/>
            </w:pPr>
            <w:r>
              <w:t>1.0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C5C6E6D" w14:textId="77777777" w:rsidR="00AF4C0E" w:rsidRPr="00B506CD" w:rsidRDefault="00AF4C0E" w:rsidP="00C87C0C">
            <w:r>
              <w:t>1.00 – 1.03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105274F" w14:textId="77777777" w:rsidR="00AF4C0E" w:rsidRPr="00E87294" w:rsidRDefault="00AF4C0E" w:rsidP="00C87C0C">
            <w:pPr>
              <w:jc w:val="center"/>
              <w:rPr>
                <w:b/>
                <w:bCs/>
              </w:rPr>
            </w:pPr>
            <w:r w:rsidRPr="00E87294">
              <w:rPr>
                <w:b/>
                <w:bCs/>
              </w:rPr>
              <w:t>0.037</w:t>
            </w:r>
          </w:p>
        </w:tc>
      </w:tr>
      <w:tr w:rsidR="00AF4C0E" w14:paraId="0B577003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F2F914" w14:textId="77777777" w:rsidR="00AF4C0E" w:rsidRDefault="00AF4C0E" w:rsidP="00C87C0C">
            <w:r>
              <w:t>Recipient sex</w:t>
            </w:r>
          </w:p>
          <w:p w14:paraId="2E4A4BDC" w14:textId="77777777" w:rsidR="00AF4C0E" w:rsidRDefault="00AF4C0E" w:rsidP="00C87C0C">
            <w:r>
              <w:t>Male (ref)</w:t>
            </w:r>
          </w:p>
          <w:p w14:paraId="734CF75B" w14:textId="77777777" w:rsidR="00AF4C0E" w:rsidRDefault="00AF4C0E" w:rsidP="00C87C0C">
            <w:r>
              <w:t>Femal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ABA665A" w14:textId="77777777" w:rsidR="00AF4C0E" w:rsidRDefault="00AF4C0E" w:rsidP="00C87C0C">
            <w:pPr>
              <w:jc w:val="center"/>
            </w:pPr>
          </w:p>
          <w:p w14:paraId="0BF5741F" w14:textId="77777777" w:rsidR="00AF4C0E" w:rsidRDefault="00AF4C0E" w:rsidP="00C87C0C">
            <w:pPr>
              <w:jc w:val="center"/>
            </w:pPr>
          </w:p>
          <w:p w14:paraId="6274928A" w14:textId="77777777" w:rsidR="00AF4C0E" w:rsidRPr="00B506CD" w:rsidRDefault="00AF4C0E" w:rsidP="00C87C0C">
            <w:pPr>
              <w:jc w:val="center"/>
            </w:pPr>
            <w:r>
              <w:t>1.0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D26AAB3" w14:textId="77777777" w:rsidR="00AF4C0E" w:rsidRDefault="00AF4C0E" w:rsidP="00C87C0C">
            <w:pPr>
              <w:jc w:val="center"/>
            </w:pPr>
          </w:p>
          <w:p w14:paraId="3F6F6474" w14:textId="77777777" w:rsidR="00AF4C0E" w:rsidRDefault="00AF4C0E" w:rsidP="00C87C0C">
            <w:pPr>
              <w:jc w:val="center"/>
            </w:pPr>
          </w:p>
          <w:p w14:paraId="2F6D7E4C" w14:textId="77777777" w:rsidR="00AF4C0E" w:rsidRPr="00B506CD" w:rsidRDefault="00AF4C0E" w:rsidP="00C87C0C">
            <w:pPr>
              <w:jc w:val="center"/>
            </w:pPr>
            <w:r>
              <w:t>0.87 – 1.1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930061" w14:textId="77777777" w:rsidR="00AF4C0E" w:rsidRDefault="00AF4C0E" w:rsidP="00C87C0C">
            <w:pPr>
              <w:jc w:val="center"/>
            </w:pPr>
          </w:p>
          <w:p w14:paraId="208249C1" w14:textId="77777777" w:rsidR="00AF4C0E" w:rsidRDefault="00AF4C0E" w:rsidP="00C87C0C">
            <w:pPr>
              <w:jc w:val="center"/>
            </w:pPr>
          </w:p>
          <w:p w14:paraId="415433A6" w14:textId="77777777" w:rsidR="00AF4C0E" w:rsidRPr="00B506CD" w:rsidRDefault="00AF4C0E" w:rsidP="00C87C0C">
            <w:pPr>
              <w:jc w:val="center"/>
            </w:pPr>
            <w:r>
              <w:t>0.94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64E4C88" w14:textId="77777777" w:rsidR="00AF4C0E" w:rsidRDefault="00AF4C0E" w:rsidP="00C87C0C">
            <w:pPr>
              <w:jc w:val="center"/>
            </w:pPr>
          </w:p>
          <w:p w14:paraId="14DAE675" w14:textId="77777777" w:rsidR="00AF4C0E" w:rsidRDefault="00AF4C0E" w:rsidP="00C87C0C">
            <w:pPr>
              <w:jc w:val="center"/>
            </w:pPr>
          </w:p>
          <w:p w14:paraId="2CC7E34F" w14:textId="77777777" w:rsidR="00AF4C0E" w:rsidRPr="00B506CD" w:rsidRDefault="00AF4C0E" w:rsidP="00C87C0C">
            <w:pPr>
              <w:jc w:val="center"/>
            </w:pPr>
            <w:r>
              <w:t>1.2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B680826" w14:textId="77777777" w:rsidR="00AF4C0E" w:rsidRDefault="00AF4C0E" w:rsidP="00C87C0C">
            <w:pPr>
              <w:jc w:val="center"/>
            </w:pPr>
          </w:p>
          <w:p w14:paraId="310D40FE" w14:textId="77777777" w:rsidR="00AF4C0E" w:rsidRDefault="00AF4C0E" w:rsidP="00C87C0C">
            <w:pPr>
              <w:jc w:val="center"/>
            </w:pPr>
          </w:p>
          <w:p w14:paraId="64832A09" w14:textId="77777777" w:rsidR="00AF4C0E" w:rsidRPr="00B506CD" w:rsidRDefault="00AF4C0E" w:rsidP="00C87C0C">
            <w:pPr>
              <w:jc w:val="center"/>
            </w:pPr>
            <w:r>
              <w:t>0.99 – 1.4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F08C57" w14:textId="77777777" w:rsidR="00AF4C0E" w:rsidRPr="00362E39" w:rsidRDefault="00AF4C0E" w:rsidP="00C87C0C">
            <w:pPr>
              <w:jc w:val="center"/>
              <w:rPr>
                <w:b/>
                <w:bCs/>
                <w:i/>
                <w:iCs/>
              </w:rPr>
            </w:pPr>
          </w:p>
          <w:p w14:paraId="25449CC1" w14:textId="77777777" w:rsidR="00AF4C0E" w:rsidRPr="00362E39" w:rsidRDefault="00AF4C0E" w:rsidP="00C87C0C">
            <w:pPr>
              <w:jc w:val="center"/>
              <w:rPr>
                <w:b/>
                <w:bCs/>
                <w:i/>
                <w:iCs/>
              </w:rPr>
            </w:pPr>
          </w:p>
          <w:p w14:paraId="543E65F6" w14:textId="77777777" w:rsidR="00AF4C0E" w:rsidRPr="00B506CD" w:rsidRDefault="00AF4C0E" w:rsidP="00C87C0C">
            <w:pPr>
              <w:jc w:val="center"/>
            </w:pPr>
            <w:r w:rsidRPr="00362E39">
              <w:rPr>
                <w:b/>
                <w:bCs/>
                <w:i/>
                <w:iCs/>
              </w:rPr>
              <w:t>0.06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8DA8400" w14:textId="77777777" w:rsidR="00AF4C0E" w:rsidRDefault="00AF4C0E" w:rsidP="00C87C0C">
            <w:pPr>
              <w:jc w:val="center"/>
            </w:pPr>
          </w:p>
          <w:p w14:paraId="7206FAF1" w14:textId="77777777" w:rsidR="00AF4C0E" w:rsidRDefault="00AF4C0E" w:rsidP="00C87C0C">
            <w:pPr>
              <w:jc w:val="center"/>
            </w:pPr>
          </w:p>
          <w:p w14:paraId="10D5F500" w14:textId="77777777" w:rsidR="00AF4C0E" w:rsidRPr="00B506CD" w:rsidRDefault="00AF4C0E" w:rsidP="00C87C0C">
            <w:pPr>
              <w:jc w:val="center"/>
            </w:pPr>
            <w:r>
              <w:t>0.79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B24C7CE" w14:textId="77777777" w:rsidR="00AF4C0E" w:rsidRDefault="00AF4C0E" w:rsidP="00C87C0C">
            <w:pPr>
              <w:jc w:val="center"/>
            </w:pPr>
          </w:p>
          <w:p w14:paraId="4D121CA0" w14:textId="77777777" w:rsidR="00AF4C0E" w:rsidRDefault="00AF4C0E" w:rsidP="00C87C0C">
            <w:pPr>
              <w:jc w:val="center"/>
            </w:pPr>
          </w:p>
          <w:p w14:paraId="4AE10A74" w14:textId="77777777" w:rsidR="00AF4C0E" w:rsidRPr="00B506CD" w:rsidRDefault="00AF4C0E" w:rsidP="00C87C0C">
            <w:pPr>
              <w:jc w:val="center"/>
            </w:pPr>
            <w:r>
              <w:t>0.66 – 0.95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65AE64C" w14:textId="77777777" w:rsidR="00AF4C0E" w:rsidRPr="0022367D" w:rsidRDefault="00AF4C0E" w:rsidP="00C87C0C">
            <w:pPr>
              <w:jc w:val="center"/>
              <w:rPr>
                <w:b/>
                <w:bCs/>
              </w:rPr>
            </w:pPr>
          </w:p>
          <w:p w14:paraId="5841C980" w14:textId="77777777" w:rsidR="00AF4C0E" w:rsidRPr="0022367D" w:rsidRDefault="00AF4C0E" w:rsidP="00C87C0C">
            <w:pPr>
              <w:jc w:val="center"/>
              <w:rPr>
                <w:b/>
                <w:bCs/>
              </w:rPr>
            </w:pPr>
          </w:p>
          <w:p w14:paraId="6EDC0FCF" w14:textId="77777777" w:rsidR="00AF4C0E" w:rsidRPr="00B506CD" w:rsidRDefault="00AF4C0E" w:rsidP="00C87C0C">
            <w:pPr>
              <w:jc w:val="center"/>
            </w:pPr>
            <w:r w:rsidRPr="0022367D">
              <w:rPr>
                <w:b/>
                <w:bCs/>
              </w:rPr>
              <w:t>0.012</w:t>
            </w:r>
          </w:p>
        </w:tc>
      </w:tr>
      <w:tr w:rsidR="00AF4C0E" w14:paraId="542F1D1A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70E7A6" w14:textId="77777777" w:rsidR="00AF4C0E" w:rsidRDefault="00AF4C0E" w:rsidP="00C87C0C">
            <w:r>
              <w:t>Remission status</w:t>
            </w:r>
          </w:p>
          <w:p w14:paraId="6A73ACDC" w14:textId="77777777" w:rsidR="00AF4C0E" w:rsidRDefault="00AF4C0E" w:rsidP="00C87C0C">
            <w:r>
              <w:t>CR1 (ref)</w:t>
            </w:r>
          </w:p>
          <w:p w14:paraId="72BB60CA" w14:textId="77777777" w:rsidR="00AF4C0E" w:rsidRDefault="00AF4C0E" w:rsidP="00C87C0C">
            <w:r>
              <w:t>CR2</w:t>
            </w:r>
          </w:p>
          <w:p w14:paraId="197D22AA" w14:textId="77777777" w:rsidR="00AF4C0E" w:rsidRDefault="00AF4C0E" w:rsidP="00C87C0C">
            <w:r>
              <w:t>Other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0A7A235" w14:textId="77777777" w:rsidR="00AF4C0E" w:rsidRDefault="00AF4C0E" w:rsidP="00C87C0C">
            <w:pPr>
              <w:jc w:val="center"/>
            </w:pPr>
          </w:p>
          <w:p w14:paraId="6A06ABE9" w14:textId="77777777" w:rsidR="00AF4C0E" w:rsidRDefault="00AF4C0E" w:rsidP="00C87C0C">
            <w:pPr>
              <w:jc w:val="center"/>
            </w:pPr>
          </w:p>
          <w:p w14:paraId="1CFDEFC6" w14:textId="77777777" w:rsidR="00AF4C0E" w:rsidRDefault="00AF4C0E" w:rsidP="00C87C0C">
            <w:pPr>
              <w:jc w:val="center"/>
            </w:pPr>
            <w:r>
              <w:t>1.39</w:t>
            </w:r>
          </w:p>
          <w:p w14:paraId="54E44882" w14:textId="77777777" w:rsidR="00AF4C0E" w:rsidRPr="00B506CD" w:rsidRDefault="00AF4C0E" w:rsidP="00C87C0C">
            <w:pPr>
              <w:jc w:val="center"/>
            </w:pPr>
            <w:r>
              <w:t>1.7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4BE8B4D" w14:textId="77777777" w:rsidR="00AF4C0E" w:rsidRDefault="00AF4C0E" w:rsidP="00C87C0C">
            <w:pPr>
              <w:jc w:val="center"/>
            </w:pPr>
          </w:p>
          <w:p w14:paraId="2CF2EE47" w14:textId="77777777" w:rsidR="00AF4C0E" w:rsidRDefault="00AF4C0E" w:rsidP="00C87C0C">
            <w:pPr>
              <w:jc w:val="center"/>
            </w:pPr>
          </w:p>
          <w:p w14:paraId="7EABE372" w14:textId="77777777" w:rsidR="00AF4C0E" w:rsidRDefault="00AF4C0E" w:rsidP="00C87C0C">
            <w:pPr>
              <w:jc w:val="center"/>
            </w:pPr>
            <w:r>
              <w:t>1.19 – 1.61</w:t>
            </w:r>
          </w:p>
          <w:p w14:paraId="23417B76" w14:textId="77777777" w:rsidR="00AF4C0E" w:rsidRPr="00B506CD" w:rsidRDefault="00AF4C0E" w:rsidP="00C87C0C">
            <w:pPr>
              <w:jc w:val="center"/>
            </w:pPr>
            <w:r>
              <w:t>1.41 – 2.0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2A18D7" w14:textId="77777777" w:rsidR="00AF4C0E" w:rsidRPr="004B1FB6" w:rsidRDefault="00AF4C0E" w:rsidP="00C87C0C">
            <w:pPr>
              <w:jc w:val="center"/>
              <w:rPr>
                <w:b/>
                <w:bCs/>
              </w:rPr>
            </w:pPr>
          </w:p>
          <w:p w14:paraId="4407A1B5" w14:textId="77777777" w:rsidR="00AF4C0E" w:rsidRPr="004B1FB6" w:rsidRDefault="00AF4C0E" w:rsidP="00C87C0C">
            <w:pPr>
              <w:jc w:val="center"/>
              <w:rPr>
                <w:b/>
                <w:bCs/>
              </w:rPr>
            </w:pPr>
          </w:p>
          <w:p w14:paraId="73D38008" w14:textId="77777777" w:rsidR="00AF4C0E" w:rsidRDefault="00AF4C0E" w:rsidP="00C87C0C">
            <w:pPr>
              <w:jc w:val="center"/>
              <w:rPr>
                <w:b/>
                <w:bCs/>
              </w:rPr>
            </w:pPr>
            <w:r w:rsidRPr="004B1FB6">
              <w:rPr>
                <w:b/>
                <w:bCs/>
              </w:rPr>
              <w:t>0.0005</w:t>
            </w:r>
          </w:p>
          <w:p w14:paraId="13E3A699" w14:textId="77777777" w:rsidR="00AF4C0E" w:rsidRPr="00B506CD" w:rsidRDefault="00AF4C0E" w:rsidP="00C87C0C">
            <w:pPr>
              <w:jc w:val="center"/>
            </w:pPr>
            <w:r w:rsidRPr="004B1FB6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F7B0072" w14:textId="77777777" w:rsidR="00AF4C0E" w:rsidRDefault="00AF4C0E" w:rsidP="00C87C0C">
            <w:pPr>
              <w:jc w:val="center"/>
            </w:pPr>
          </w:p>
          <w:p w14:paraId="4CCCC61E" w14:textId="77777777" w:rsidR="00AF4C0E" w:rsidRDefault="00AF4C0E" w:rsidP="00C87C0C">
            <w:pPr>
              <w:jc w:val="center"/>
            </w:pPr>
          </w:p>
          <w:p w14:paraId="66D94948" w14:textId="77777777" w:rsidR="00AF4C0E" w:rsidRDefault="00AF4C0E" w:rsidP="00C87C0C">
            <w:pPr>
              <w:jc w:val="center"/>
            </w:pPr>
            <w:r>
              <w:t>1.06</w:t>
            </w:r>
          </w:p>
          <w:p w14:paraId="38DD4DF0" w14:textId="77777777" w:rsidR="00AF4C0E" w:rsidRPr="00B506CD" w:rsidRDefault="00AF4C0E" w:rsidP="00C87C0C">
            <w:pPr>
              <w:jc w:val="center"/>
            </w:pPr>
            <w:r>
              <w:t>1.34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D03B08E" w14:textId="77777777" w:rsidR="00AF4C0E" w:rsidRDefault="00AF4C0E" w:rsidP="00C87C0C">
            <w:pPr>
              <w:jc w:val="center"/>
            </w:pPr>
          </w:p>
          <w:p w14:paraId="3198EC30" w14:textId="77777777" w:rsidR="00AF4C0E" w:rsidRDefault="00AF4C0E" w:rsidP="00C87C0C">
            <w:pPr>
              <w:jc w:val="center"/>
            </w:pPr>
          </w:p>
          <w:p w14:paraId="52A9B48B" w14:textId="77777777" w:rsidR="00AF4C0E" w:rsidRDefault="00AF4C0E" w:rsidP="00C87C0C">
            <w:pPr>
              <w:jc w:val="center"/>
            </w:pPr>
            <w:r>
              <w:t>0.86 – 1.31</w:t>
            </w:r>
          </w:p>
          <w:p w14:paraId="538020CC" w14:textId="77777777" w:rsidR="00AF4C0E" w:rsidRPr="00B506CD" w:rsidRDefault="00AF4C0E" w:rsidP="00C87C0C">
            <w:pPr>
              <w:jc w:val="center"/>
            </w:pPr>
            <w:r>
              <w:t>1.02 – 1.7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7705F4" w14:textId="77777777" w:rsidR="00AF4C0E" w:rsidRDefault="00AF4C0E" w:rsidP="00C87C0C">
            <w:pPr>
              <w:jc w:val="center"/>
            </w:pPr>
          </w:p>
          <w:p w14:paraId="722C454B" w14:textId="77777777" w:rsidR="00AF4C0E" w:rsidRDefault="00AF4C0E" w:rsidP="00C87C0C">
            <w:pPr>
              <w:jc w:val="center"/>
            </w:pPr>
          </w:p>
          <w:p w14:paraId="276B3E91" w14:textId="77777777" w:rsidR="00AF4C0E" w:rsidRDefault="00AF4C0E" w:rsidP="00C87C0C">
            <w:pPr>
              <w:jc w:val="center"/>
            </w:pPr>
            <w:r>
              <w:t>0.565</w:t>
            </w:r>
          </w:p>
          <w:p w14:paraId="584BFEF1" w14:textId="77777777" w:rsidR="00AF4C0E" w:rsidRPr="00323B93" w:rsidRDefault="00AF4C0E" w:rsidP="00C87C0C">
            <w:pPr>
              <w:jc w:val="center"/>
              <w:rPr>
                <w:b/>
                <w:bCs/>
              </w:rPr>
            </w:pPr>
            <w:r w:rsidRPr="00323B93">
              <w:rPr>
                <w:b/>
                <w:bCs/>
              </w:rPr>
              <w:t>0.03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6803B37" w14:textId="77777777" w:rsidR="00AF4C0E" w:rsidRDefault="00AF4C0E" w:rsidP="00C87C0C">
            <w:pPr>
              <w:jc w:val="center"/>
            </w:pPr>
          </w:p>
          <w:p w14:paraId="306C9AC0" w14:textId="77777777" w:rsidR="00AF4C0E" w:rsidRDefault="00AF4C0E" w:rsidP="00C87C0C">
            <w:pPr>
              <w:jc w:val="center"/>
            </w:pPr>
          </w:p>
          <w:p w14:paraId="517995A2" w14:textId="77777777" w:rsidR="00AF4C0E" w:rsidRDefault="00AF4C0E" w:rsidP="00C87C0C">
            <w:pPr>
              <w:jc w:val="center"/>
            </w:pPr>
            <w:r>
              <w:t>1.36</w:t>
            </w:r>
          </w:p>
          <w:p w14:paraId="406E588B" w14:textId="77777777" w:rsidR="00AF4C0E" w:rsidRPr="00B506CD" w:rsidRDefault="00AF4C0E" w:rsidP="00C87C0C">
            <w:pPr>
              <w:jc w:val="center"/>
            </w:pPr>
            <w:r>
              <w:t>1.5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447AD87" w14:textId="77777777" w:rsidR="00AF4C0E" w:rsidRDefault="00AF4C0E" w:rsidP="00C87C0C">
            <w:pPr>
              <w:jc w:val="center"/>
            </w:pPr>
          </w:p>
          <w:p w14:paraId="2CD8F680" w14:textId="77777777" w:rsidR="00AF4C0E" w:rsidRDefault="00AF4C0E" w:rsidP="00C87C0C">
            <w:pPr>
              <w:jc w:val="center"/>
            </w:pPr>
          </w:p>
          <w:p w14:paraId="1A7559E7" w14:textId="77777777" w:rsidR="00AF4C0E" w:rsidRDefault="00AF4C0E" w:rsidP="00C87C0C">
            <w:pPr>
              <w:jc w:val="center"/>
            </w:pPr>
            <w:r>
              <w:t>1.13 – 1.64</w:t>
            </w:r>
          </w:p>
          <w:p w14:paraId="2306BEBF" w14:textId="77777777" w:rsidR="00AF4C0E" w:rsidRPr="00B506CD" w:rsidRDefault="00AF4C0E" w:rsidP="00C87C0C">
            <w:pPr>
              <w:jc w:val="center"/>
            </w:pPr>
            <w:r>
              <w:t>1.22 – 2.0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4D07855" w14:textId="77777777" w:rsidR="00AF4C0E" w:rsidRDefault="00AF4C0E" w:rsidP="00C87C0C">
            <w:pPr>
              <w:jc w:val="center"/>
            </w:pPr>
          </w:p>
          <w:p w14:paraId="5CA531A4" w14:textId="77777777" w:rsidR="00AF4C0E" w:rsidRPr="00F46CA3" w:rsidRDefault="00AF4C0E" w:rsidP="00C87C0C">
            <w:pPr>
              <w:jc w:val="center"/>
              <w:rPr>
                <w:b/>
                <w:bCs/>
              </w:rPr>
            </w:pPr>
          </w:p>
          <w:p w14:paraId="486E3579" w14:textId="77777777" w:rsidR="00AF4C0E" w:rsidRPr="00F46CA3" w:rsidRDefault="00AF4C0E" w:rsidP="00C87C0C">
            <w:pPr>
              <w:jc w:val="center"/>
              <w:rPr>
                <w:b/>
                <w:bCs/>
              </w:rPr>
            </w:pPr>
            <w:r w:rsidRPr="00F46CA3">
              <w:rPr>
                <w:b/>
                <w:bCs/>
              </w:rPr>
              <w:t>0.001</w:t>
            </w:r>
          </w:p>
          <w:p w14:paraId="47063514" w14:textId="77777777" w:rsidR="00AF4C0E" w:rsidRPr="00B506CD" w:rsidRDefault="00AF4C0E" w:rsidP="00C87C0C">
            <w:pPr>
              <w:jc w:val="center"/>
            </w:pPr>
            <w:r w:rsidRPr="00F46CA3">
              <w:rPr>
                <w:b/>
                <w:bCs/>
              </w:rPr>
              <w:t>0.0005</w:t>
            </w:r>
          </w:p>
        </w:tc>
      </w:tr>
      <w:tr w:rsidR="00AF4C0E" w14:paraId="2F1A8AA1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E7C4A4F" w14:textId="0F878D30" w:rsidR="00AF4C0E" w:rsidRDefault="00AF4C0E" w:rsidP="00C87C0C">
            <w:r>
              <w:t>HCT</w:t>
            </w:r>
            <w:r w:rsidR="006B5598">
              <w:t>-</w:t>
            </w:r>
            <w:r>
              <w:t>CI</w:t>
            </w:r>
          </w:p>
          <w:p w14:paraId="713B86B2" w14:textId="77777777" w:rsidR="00AF4C0E" w:rsidRDefault="00AF4C0E" w:rsidP="00C87C0C">
            <w:r>
              <w:t>0 (ref)</w:t>
            </w:r>
          </w:p>
          <w:p w14:paraId="13AB5E3E" w14:textId="77777777" w:rsidR="00AF4C0E" w:rsidRDefault="00AF4C0E" w:rsidP="00C87C0C">
            <w:r>
              <w:t>1</w:t>
            </w:r>
          </w:p>
          <w:p w14:paraId="304B2280" w14:textId="77777777" w:rsidR="00AF4C0E" w:rsidRDefault="00AF4C0E" w:rsidP="00C87C0C">
            <w:r>
              <w:t>2+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4D776842" w14:textId="77777777" w:rsidR="00AF4C0E" w:rsidRDefault="00AF4C0E" w:rsidP="00C87C0C">
            <w:pPr>
              <w:jc w:val="center"/>
            </w:pPr>
          </w:p>
          <w:p w14:paraId="78E78B0F" w14:textId="77777777" w:rsidR="00AF4C0E" w:rsidRDefault="00AF4C0E" w:rsidP="00C87C0C">
            <w:pPr>
              <w:jc w:val="center"/>
            </w:pPr>
          </w:p>
          <w:p w14:paraId="65CEAB8B" w14:textId="77777777" w:rsidR="00AF4C0E" w:rsidRDefault="00AF4C0E" w:rsidP="00C87C0C">
            <w:pPr>
              <w:jc w:val="center"/>
            </w:pPr>
            <w:r>
              <w:t>1.45</w:t>
            </w:r>
          </w:p>
          <w:p w14:paraId="4497DF51" w14:textId="77777777" w:rsidR="00AF4C0E" w:rsidRPr="00B506CD" w:rsidRDefault="00AF4C0E" w:rsidP="00C87C0C">
            <w:pPr>
              <w:jc w:val="center"/>
            </w:pPr>
            <w:r>
              <w:t>1.21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115F0EE1" w14:textId="77777777" w:rsidR="00AF4C0E" w:rsidRDefault="00AF4C0E" w:rsidP="00C87C0C">
            <w:pPr>
              <w:jc w:val="center"/>
            </w:pPr>
          </w:p>
          <w:p w14:paraId="06CA8929" w14:textId="77777777" w:rsidR="00AF4C0E" w:rsidRDefault="00AF4C0E" w:rsidP="00C87C0C">
            <w:pPr>
              <w:jc w:val="center"/>
            </w:pPr>
          </w:p>
          <w:p w14:paraId="22FC9EF2" w14:textId="77777777" w:rsidR="00AF4C0E" w:rsidRDefault="00AF4C0E" w:rsidP="00C87C0C">
            <w:pPr>
              <w:jc w:val="center"/>
            </w:pPr>
            <w:r>
              <w:t>1.10 – 1.91</w:t>
            </w:r>
          </w:p>
          <w:p w14:paraId="506A7478" w14:textId="77777777" w:rsidR="00AF4C0E" w:rsidRPr="00B506CD" w:rsidRDefault="00AF4C0E" w:rsidP="00C87C0C">
            <w:pPr>
              <w:jc w:val="center"/>
            </w:pPr>
            <w:r>
              <w:t xml:space="preserve">0.93 – 1.57 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F02EF2C" w14:textId="77777777" w:rsidR="00AF4C0E" w:rsidRPr="000304CE" w:rsidRDefault="00AF4C0E" w:rsidP="00C87C0C">
            <w:pPr>
              <w:jc w:val="center"/>
              <w:rPr>
                <w:b/>
                <w:bCs/>
              </w:rPr>
            </w:pPr>
          </w:p>
          <w:p w14:paraId="4E9E1AB7" w14:textId="77777777" w:rsidR="00AF4C0E" w:rsidRPr="000304CE" w:rsidRDefault="00AF4C0E" w:rsidP="00C87C0C">
            <w:pPr>
              <w:jc w:val="center"/>
              <w:rPr>
                <w:b/>
                <w:bCs/>
              </w:rPr>
            </w:pPr>
          </w:p>
          <w:p w14:paraId="2273AD02" w14:textId="77777777" w:rsidR="00AF4C0E" w:rsidRDefault="00AF4C0E" w:rsidP="00C87C0C">
            <w:pPr>
              <w:jc w:val="center"/>
              <w:rPr>
                <w:b/>
                <w:bCs/>
              </w:rPr>
            </w:pPr>
            <w:r w:rsidRPr="000304CE">
              <w:rPr>
                <w:b/>
                <w:bCs/>
              </w:rPr>
              <w:t>0.009</w:t>
            </w:r>
          </w:p>
          <w:p w14:paraId="4AC0E6FD" w14:textId="77777777" w:rsidR="00AF4C0E" w:rsidRPr="00B506CD" w:rsidRDefault="00AF4C0E" w:rsidP="00C87C0C">
            <w:pPr>
              <w:jc w:val="center"/>
            </w:pPr>
            <w:r>
              <w:rPr>
                <w:b/>
                <w:bCs/>
              </w:rPr>
              <w:t>0.15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656A59C4" w14:textId="77777777" w:rsidR="00AF4C0E" w:rsidRDefault="00AF4C0E" w:rsidP="00C87C0C">
            <w:pPr>
              <w:jc w:val="center"/>
            </w:pPr>
          </w:p>
          <w:p w14:paraId="3C029696" w14:textId="77777777" w:rsidR="00AF4C0E" w:rsidRDefault="00AF4C0E" w:rsidP="00C87C0C">
            <w:pPr>
              <w:jc w:val="center"/>
            </w:pPr>
          </w:p>
          <w:p w14:paraId="4A57BEED" w14:textId="77777777" w:rsidR="00AF4C0E" w:rsidRDefault="00AF4C0E" w:rsidP="00C87C0C">
            <w:pPr>
              <w:jc w:val="center"/>
            </w:pPr>
            <w:r>
              <w:t>1.39</w:t>
            </w:r>
          </w:p>
          <w:p w14:paraId="23445A0C" w14:textId="77777777" w:rsidR="00AF4C0E" w:rsidRPr="00B506CD" w:rsidRDefault="00AF4C0E" w:rsidP="00C87C0C">
            <w:pPr>
              <w:jc w:val="center"/>
            </w:pPr>
            <w:r>
              <w:t>1.49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103F50EF" w14:textId="77777777" w:rsidR="00AF4C0E" w:rsidRDefault="00AF4C0E" w:rsidP="00C87C0C">
            <w:pPr>
              <w:jc w:val="center"/>
            </w:pPr>
          </w:p>
          <w:p w14:paraId="68109ABE" w14:textId="77777777" w:rsidR="00AF4C0E" w:rsidRDefault="00AF4C0E" w:rsidP="00C87C0C">
            <w:pPr>
              <w:jc w:val="center"/>
            </w:pPr>
          </w:p>
          <w:p w14:paraId="600D5485" w14:textId="77777777" w:rsidR="00AF4C0E" w:rsidRDefault="00AF4C0E" w:rsidP="00C87C0C">
            <w:pPr>
              <w:jc w:val="center"/>
            </w:pPr>
            <w:r>
              <w:t>0.92 – 2.10</w:t>
            </w:r>
          </w:p>
          <w:p w14:paraId="7A7068ED" w14:textId="77777777" w:rsidR="00AF4C0E" w:rsidRPr="00B506CD" w:rsidRDefault="00AF4C0E" w:rsidP="00C87C0C">
            <w:pPr>
              <w:jc w:val="center"/>
            </w:pPr>
            <w:r>
              <w:t>1.03 – 2.14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5763A8B" w14:textId="77777777" w:rsidR="00AF4C0E" w:rsidRDefault="00AF4C0E" w:rsidP="00C87C0C">
            <w:pPr>
              <w:jc w:val="center"/>
            </w:pPr>
          </w:p>
          <w:p w14:paraId="63B0B671" w14:textId="77777777" w:rsidR="00AF4C0E" w:rsidRDefault="00AF4C0E" w:rsidP="00C87C0C">
            <w:pPr>
              <w:jc w:val="center"/>
            </w:pPr>
          </w:p>
          <w:p w14:paraId="0D5405FD" w14:textId="77777777" w:rsidR="00AF4C0E" w:rsidRDefault="00AF4C0E" w:rsidP="00C87C0C">
            <w:pPr>
              <w:jc w:val="center"/>
            </w:pPr>
            <w:r>
              <w:t>0.120</w:t>
            </w:r>
          </w:p>
          <w:p w14:paraId="6B7674D4" w14:textId="77777777" w:rsidR="00AF4C0E" w:rsidRPr="00B506CD" w:rsidRDefault="00AF4C0E" w:rsidP="00C87C0C">
            <w:pPr>
              <w:jc w:val="center"/>
            </w:pPr>
            <w:r w:rsidRPr="004C6A7C">
              <w:rPr>
                <w:b/>
                <w:bCs/>
              </w:rPr>
              <w:t>0.03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3A6CD284" w14:textId="77777777" w:rsidR="00AF4C0E" w:rsidRDefault="00AF4C0E" w:rsidP="00C87C0C">
            <w:pPr>
              <w:jc w:val="center"/>
            </w:pPr>
          </w:p>
          <w:p w14:paraId="7BD4E233" w14:textId="77777777" w:rsidR="00AF4C0E" w:rsidRDefault="00AF4C0E" w:rsidP="00C87C0C">
            <w:pPr>
              <w:jc w:val="center"/>
            </w:pPr>
          </w:p>
          <w:p w14:paraId="30F6ACF9" w14:textId="77777777" w:rsidR="00AF4C0E" w:rsidRDefault="00AF4C0E" w:rsidP="00C87C0C">
            <w:pPr>
              <w:jc w:val="center"/>
            </w:pPr>
            <w:r>
              <w:t>1.18</w:t>
            </w:r>
          </w:p>
          <w:p w14:paraId="02569C69" w14:textId="77777777" w:rsidR="00AF4C0E" w:rsidRPr="00B506CD" w:rsidRDefault="00AF4C0E" w:rsidP="00C87C0C">
            <w:pPr>
              <w:jc w:val="center"/>
            </w:pPr>
            <w:r>
              <w:t>1.06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4FBB145A" w14:textId="77777777" w:rsidR="00AF4C0E" w:rsidRDefault="00AF4C0E" w:rsidP="00C87C0C">
            <w:pPr>
              <w:jc w:val="center"/>
            </w:pPr>
          </w:p>
          <w:p w14:paraId="5708A0FB" w14:textId="77777777" w:rsidR="00AF4C0E" w:rsidRDefault="00AF4C0E" w:rsidP="00C87C0C">
            <w:pPr>
              <w:jc w:val="center"/>
            </w:pPr>
          </w:p>
          <w:p w14:paraId="01149754" w14:textId="77777777" w:rsidR="00AF4C0E" w:rsidRDefault="00AF4C0E" w:rsidP="00C87C0C">
            <w:pPr>
              <w:jc w:val="center"/>
            </w:pPr>
            <w:r>
              <w:t>0.84 – 1.66</w:t>
            </w:r>
          </w:p>
          <w:p w14:paraId="0DFE1256" w14:textId="77777777" w:rsidR="00AF4C0E" w:rsidRPr="00B506CD" w:rsidRDefault="00AF4C0E" w:rsidP="00C87C0C">
            <w:pPr>
              <w:jc w:val="center"/>
            </w:pPr>
            <w:r>
              <w:t>0.77 – 1.45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67123626" w14:textId="77777777" w:rsidR="00AF4C0E" w:rsidRDefault="00AF4C0E" w:rsidP="00C87C0C">
            <w:pPr>
              <w:jc w:val="center"/>
            </w:pPr>
          </w:p>
          <w:p w14:paraId="40B42B08" w14:textId="77777777" w:rsidR="00AF4C0E" w:rsidRDefault="00AF4C0E" w:rsidP="00C87C0C">
            <w:pPr>
              <w:jc w:val="center"/>
            </w:pPr>
          </w:p>
          <w:p w14:paraId="5AE39E2F" w14:textId="77777777" w:rsidR="00AF4C0E" w:rsidRDefault="00AF4C0E" w:rsidP="00C87C0C">
            <w:pPr>
              <w:jc w:val="center"/>
            </w:pPr>
            <w:r>
              <w:t>0.343</w:t>
            </w:r>
          </w:p>
          <w:p w14:paraId="69384777" w14:textId="77777777" w:rsidR="00AF4C0E" w:rsidRPr="00B506CD" w:rsidRDefault="00AF4C0E" w:rsidP="00C87C0C">
            <w:pPr>
              <w:jc w:val="center"/>
            </w:pPr>
            <w:r>
              <w:t>0.720</w:t>
            </w:r>
          </w:p>
        </w:tc>
      </w:tr>
      <w:tr w:rsidR="00AF4C0E" w14:paraId="2737A55D" w14:textId="77777777" w:rsidTr="00AF4C0E">
        <w:trPr>
          <w:jc w:val="center"/>
        </w:trPr>
        <w:tc>
          <w:tcPr>
            <w:tcW w:w="2211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84519A2" w14:textId="77777777" w:rsidR="00AF4C0E" w:rsidRDefault="00AF4C0E" w:rsidP="00C87C0C">
            <w:r>
              <w:t>Unknown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7DF518D7" w14:textId="77777777" w:rsidR="00AF4C0E" w:rsidRPr="00B506CD" w:rsidRDefault="00AF4C0E" w:rsidP="00C87C0C">
            <w:pPr>
              <w:jc w:val="center"/>
            </w:pPr>
            <w:r>
              <w:t>1.25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3EC6EAC3" w14:textId="77777777" w:rsidR="00AF4C0E" w:rsidRPr="00B506CD" w:rsidRDefault="00AF4C0E" w:rsidP="00C87C0C">
            <w:pPr>
              <w:jc w:val="center"/>
            </w:pPr>
            <w:r>
              <w:t>1.08 – 1.45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0292203" w14:textId="77777777" w:rsidR="00AF4C0E" w:rsidRPr="00613FE1" w:rsidRDefault="00AF4C0E" w:rsidP="00C87C0C">
            <w:pPr>
              <w:jc w:val="center"/>
              <w:rPr>
                <w:b/>
                <w:bCs/>
              </w:rPr>
            </w:pPr>
            <w:r w:rsidRPr="00613FE1">
              <w:rPr>
                <w:b/>
                <w:bCs/>
              </w:rPr>
              <w:t>0.003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750AD1DC" w14:textId="77777777" w:rsidR="00AF4C0E" w:rsidRPr="00B506CD" w:rsidRDefault="00AF4C0E" w:rsidP="00C87C0C">
            <w:pPr>
              <w:jc w:val="center"/>
            </w:pPr>
            <w:r>
              <w:t>1.47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3B21E008" w14:textId="77777777" w:rsidR="00AF4C0E" w:rsidRPr="00B506CD" w:rsidRDefault="00AF4C0E" w:rsidP="00C87C0C">
            <w:pPr>
              <w:jc w:val="center"/>
            </w:pPr>
            <w:r>
              <w:t>1.19 – 1.82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D9C572B" w14:textId="77777777" w:rsidR="00AF4C0E" w:rsidRPr="00B506CD" w:rsidRDefault="00AF4C0E" w:rsidP="00C87C0C">
            <w:pPr>
              <w:jc w:val="center"/>
            </w:pPr>
            <w:r w:rsidRPr="00BE394E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1C8D24F" w14:textId="77777777" w:rsidR="00AF4C0E" w:rsidRPr="00B506CD" w:rsidRDefault="00AF4C0E" w:rsidP="00C87C0C">
            <w:pPr>
              <w:jc w:val="center"/>
            </w:pPr>
            <w:r>
              <w:t>0.86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6038D153" w14:textId="77777777" w:rsidR="00AF4C0E" w:rsidRPr="00B506CD" w:rsidRDefault="00AF4C0E" w:rsidP="00C87C0C">
            <w:pPr>
              <w:jc w:val="center"/>
            </w:pPr>
            <w:r>
              <w:t>0.71 – 1.0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7EC358EE" w14:textId="77777777" w:rsidR="00AF4C0E" w:rsidRPr="00B506CD" w:rsidRDefault="00AF4C0E" w:rsidP="00C87C0C">
            <w:pPr>
              <w:jc w:val="center"/>
            </w:pPr>
            <w:r>
              <w:t>0.155</w:t>
            </w:r>
          </w:p>
        </w:tc>
      </w:tr>
      <w:tr w:rsidR="00AF4C0E" w14:paraId="3E8042B0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CCFA0DA" w14:textId="77777777" w:rsidR="00AF4C0E" w:rsidRDefault="00AF4C0E" w:rsidP="00C87C0C">
            <w:r>
              <w:t>Performance status</w:t>
            </w:r>
          </w:p>
          <w:p w14:paraId="645A8A48" w14:textId="77777777" w:rsidR="00AF4C0E" w:rsidRDefault="00AF4C0E" w:rsidP="00C87C0C">
            <w:r>
              <w:t>100 (ref)</w:t>
            </w:r>
          </w:p>
          <w:p w14:paraId="0077EA1D" w14:textId="77777777" w:rsidR="00AF4C0E" w:rsidRDefault="00AF4C0E" w:rsidP="00C87C0C">
            <w:r>
              <w:t>90</w:t>
            </w:r>
          </w:p>
          <w:p w14:paraId="135D1AFA" w14:textId="77777777" w:rsidR="00AF4C0E" w:rsidRDefault="00AF4C0E" w:rsidP="00C87C0C">
            <w:r>
              <w:rPr>
                <w:rFonts w:cstheme="minorHAnsi"/>
              </w:rPr>
              <w:t>≤</w:t>
            </w:r>
            <w:r>
              <w:t>8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75E0A463" w14:textId="77777777" w:rsidR="00AF4C0E" w:rsidRDefault="00AF4C0E" w:rsidP="00C87C0C">
            <w:pPr>
              <w:jc w:val="center"/>
            </w:pPr>
          </w:p>
          <w:p w14:paraId="460F5ED1" w14:textId="77777777" w:rsidR="00AF4C0E" w:rsidRDefault="00AF4C0E" w:rsidP="00C87C0C">
            <w:pPr>
              <w:jc w:val="center"/>
            </w:pPr>
          </w:p>
          <w:p w14:paraId="56B548EC" w14:textId="77777777" w:rsidR="00AF4C0E" w:rsidRDefault="00AF4C0E" w:rsidP="00C87C0C">
            <w:pPr>
              <w:jc w:val="center"/>
            </w:pPr>
            <w:r>
              <w:t>1.28</w:t>
            </w:r>
          </w:p>
          <w:p w14:paraId="03BB6D24" w14:textId="77777777" w:rsidR="00AF4C0E" w:rsidRPr="00B506CD" w:rsidRDefault="00AF4C0E" w:rsidP="00C87C0C">
            <w:pPr>
              <w:jc w:val="center"/>
            </w:pPr>
            <w:r>
              <w:t>1.66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4856A4AB" w14:textId="77777777" w:rsidR="00AF4C0E" w:rsidRDefault="00AF4C0E" w:rsidP="00C87C0C">
            <w:pPr>
              <w:jc w:val="center"/>
            </w:pPr>
          </w:p>
          <w:p w14:paraId="3EF7FC81" w14:textId="77777777" w:rsidR="00AF4C0E" w:rsidRDefault="00AF4C0E" w:rsidP="00C87C0C">
            <w:pPr>
              <w:jc w:val="center"/>
            </w:pPr>
          </w:p>
          <w:p w14:paraId="4A9EA62C" w14:textId="77777777" w:rsidR="00AF4C0E" w:rsidRDefault="00AF4C0E" w:rsidP="00C87C0C">
            <w:pPr>
              <w:jc w:val="center"/>
            </w:pPr>
            <w:r>
              <w:t>1.02 – 1.61</w:t>
            </w:r>
          </w:p>
          <w:p w14:paraId="4359C07F" w14:textId="77777777" w:rsidR="00AF4C0E" w:rsidRPr="00B506CD" w:rsidRDefault="00AF4C0E" w:rsidP="00C87C0C">
            <w:pPr>
              <w:jc w:val="center"/>
            </w:pPr>
            <w:r>
              <w:t>1.29 – 2.1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53AB229" w14:textId="77777777" w:rsidR="00AF4C0E" w:rsidRPr="003A0912" w:rsidRDefault="00AF4C0E" w:rsidP="00C87C0C">
            <w:pPr>
              <w:jc w:val="center"/>
              <w:rPr>
                <w:b/>
                <w:bCs/>
              </w:rPr>
            </w:pPr>
          </w:p>
          <w:p w14:paraId="17D1A98F" w14:textId="77777777" w:rsidR="00AF4C0E" w:rsidRPr="003A0912" w:rsidRDefault="00AF4C0E" w:rsidP="00C87C0C">
            <w:pPr>
              <w:jc w:val="center"/>
              <w:rPr>
                <w:b/>
                <w:bCs/>
              </w:rPr>
            </w:pPr>
          </w:p>
          <w:p w14:paraId="6162A48B" w14:textId="77777777" w:rsidR="00AF4C0E" w:rsidRPr="003A0912" w:rsidRDefault="00AF4C0E" w:rsidP="00C87C0C">
            <w:pPr>
              <w:jc w:val="center"/>
              <w:rPr>
                <w:b/>
                <w:bCs/>
              </w:rPr>
            </w:pPr>
            <w:r w:rsidRPr="003A0912">
              <w:rPr>
                <w:b/>
                <w:bCs/>
              </w:rPr>
              <w:t>0.032</w:t>
            </w:r>
          </w:p>
          <w:p w14:paraId="204F6148" w14:textId="77777777" w:rsidR="00AF4C0E" w:rsidRPr="00B506CD" w:rsidRDefault="00AF4C0E" w:rsidP="00C87C0C">
            <w:pPr>
              <w:jc w:val="center"/>
            </w:pPr>
            <w:r w:rsidRPr="003A0912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053D981" w14:textId="77777777" w:rsidR="00AF4C0E" w:rsidRDefault="00AF4C0E" w:rsidP="00C87C0C">
            <w:pPr>
              <w:jc w:val="center"/>
            </w:pPr>
          </w:p>
          <w:p w14:paraId="4BCBF53E" w14:textId="77777777" w:rsidR="00AF4C0E" w:rsidRDefault="00AF4C0E" w:rsidP="00C87C0C">
            <w:pPr>
              <w:jc w:val="center"/>
            </w:pPr>
          </w:p>
          <w:p w14:paraId="6A8C1B05" w14:textId="77777777" w:rsidR="00AF4C0E" w:rsidRDefault="00AF4C0E" w:rsidP="00C87C0C">
            <w:pPr>
              <w:jc w:val="center"/>
            </w:pPr>
            <w:r>
              <w:t>1.26</w:t>
            </w:r>
          </w:p>
          <w:p w14:paraId="1BF5844E" w14:textId="77777777" w:rsidR="00AF4C0E" w:rsidRPr="00B506CD" w:rsidRDefault="00AF4C0E" w:rsidP="00C87C0C">
            <w:pPr>
              <w:jc w:val="center"/>
            </w:pPr>
            <w:r>
              <w:t>1.29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34E176FC" w14:textId="77777777" w:rsidR="00AF4C0E" w:rsidRDefault="00AF4C0E" w:rsidP="00C87C0C">
            <w:pPr>
              <w:jc w:val="center"/>
            </w:pPr>
          </w:p>
          <w:p w14:paraId="489E626F" w14:textId="77777777" w:rsidR="00AF4C0E" w:rsidRDefault="00AF4C0E" w:rsidP="00C87C0C">
            <w:pPr>
              <w:jc w:val="center"/>
            </w:pPr>
          </w:p>
          <w:p w14:paraId="7F3321B3" w14:textId="77777777" w:rsidR="00AF4C0E" w:rsidRDefault="00AF4C0E" w:rsidP="00C87C0C">
            <w:pPr>
              <w:jc w:val="center"/>
            </w:pPr>
            <w:r>
              <w:t>0.91 – 1.75</w:t>
            </w:r>
          </w:p>
          <w:p w14:paraId="67A0C703" w14:textId="77777777" w:rsidR="00AF4C0E" w:rsidRPr="00B506CD" w:rsidRDefault="00AF4C0E" w:rsidP="00C87C0C">
            <w:pPr>
              <w:jc w:val="center"/>
            </w:pPr>
            <w:r>
              <w:t>0.89 – 1.87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DFFA904" w14:textId="77777777" w:rsidR="00AF4C0E" w:rsidRDefault="00AF4C0E" w:rsidP="00C87C0C">
            <w:pPr>
              <w:jc w:val="center"/>
            </w:pPr>
          </w:p>
          <w:p w14:paraId="7403B9A5" w14:textId="77777777" w:rsidR="00AF4C0E" w:rsidRDefault="00AF4C0E" w:rsidP="00C87C0C">
            <w:pPr>
              <w:jc w:val="center"/>
            </w:pPr>
          </w:p>
          <w:p w14:paraId="4DF5DBD0" w14:textId="77777777" w:rsidR="00AF4C0E" w:rsidRDefault="00AF4C0E" w:rsidP="00C87C0C">
            <w:pPr>
              <w:jc w:val="center"/>
            </w:pPr>
            <w:r>
              <w:t>0.158</w:t>
            </w:r>
          </w:p>
          <w:p w14:paraId="6BFE918D" w14:textId="77777777" w:rsidR="00AF4C0E" w:rsidRPr="00B506CD" w:rsidRDefault="00AF4C0E" w:rsidP="00C87C0C">
            <w:pPr>
              <w:jc w:val="center"/>
            </w:pPr>
            <w:r>
              <w:t>0.18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022CA02" w14:textId="77777777" w:rsidR="00AF4C0E" w:rsidRDefault="00AF4C0E" w:rsidP="00C87C0C">
            <w:pPr>
              <w:jc w:val="center"/>
            </w:pPr>
          </w:p>
          <w:p w14:paraId="71AC64E6" w14:textId="77777777" w:rsidR="00AF4C0E" w:rsidRDefault="00AF4C0E" w:rsidP="00C87C0C">
            <w:pPr>
              <w:jc w:val="center"/>
            </w:pPr>
          </w:p>
          <w:p w14:paraId="7DA7B1E7" w14:textId="77777777" w:rsidR="00AF4C0E" w:rsidRDefault="00AF4C0E" w:rsidP="00C87C0C">
            <w:pPr>
              <w:jc w:val="center"/>
            </w:pPr>
            <w:r>
              <w:t>1.18</w:t>
            </w:r>
          </w:p>
          <w:p w14:paraId="2560EFEB" w14:textId="77777777" w:rsidR="00AF4C0E" w:rsidRPr="00B506CD" w:rsidRDefault="00AF4C0E" w:rsidP="00C87C0C">
            <w:pPr>
              <w:jc w:val="center"/>
            </w:pPr>
            <w:r w:rsidRPr="0014653C">
              <w:t>1.47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12E0CDBC" w14:textId="77777777" w:rsidR="00AF4C0E" w:rsidRDefault="00AF4C0E" w:rsidP="00C87C0C">
            <w:pPr>
              <w:jc w:val="center"/>
            </w:pPr>
          </w:p>
          <w:p w14:paraId="55416416" w14:textId="77777777" w:rsidR="00AF4C0E" w:rsidRDefault="00AF4C0E" w:rsidP="00C87C0C">
            <w:pPr>
              <w:jc w:val="center"/>
            </w:pPr>
          </w:p>
          <w:p w14:paraId="48A98213" w14:textId="77777777" w:rsidR="00AF4C0E" w:rsidRDefault="00AF4C0E" w:rsidP="00C87C0C">
            <w:pPr>
              <w:jc w:val="center"/>
            </w:pPr>
            <w:r>
              <w:t>0.90 – 1.55</w:t>
            </w:r>
          </w:p>
          <w:p w14:paraId="29EFE3D4" w14:textId="77777777" w:rsidR="00AF4C0E" w:rsidRPr="00B506CD" w:rsidRDefault="00AF4C0E" w:rsidP="00C87C0C">
            <w:pPr>
              <w:jc w:val="center"/>
            </w:pPr>
            <w:r>
              <w:t>1.08 – 2.00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7303F615" w14:textId="77777777" w:rsidR="00AF4C0E" w:rsidRPr="00BE1838" w:rsidRDefault="00AF4C0E" w:rsidP="00C87C0C">
            <w:pPr>
              <w:jc w:val="center"/>
            </w:pPr>
          </w:p>
          <w:p w14:paraId="7A047B10" w14:textId="77777777" w:rsidR="00AF4C0E" w:rsidRPr="00BE1838" w:rsidRDefault="00AF4C0E" w:rsidP="00C87C0C">
            <w:pPr>
              <w:jc w:val="center"/>
            </w:pPr>
          </w:p>
          <w:p w14:paraId="18F20356" w14:textId="77777777" w:rsidR="00AF4C0E" w:rsidRDefault="00AF4C0E" w:rsidP="00C87C0C">
            <w:pPr>
              <w:jc w:val="center"/>
            </w:pPr>
            <w:r w:rsidRPr="00BE1838">
              <w:t>0.224</w:t>
            </w:r>
          </w:p>
          <w:p w14:paraId="1776AAB9" w14:textId="77777777" w:rsidR="00AF4C0E" w:rsidRPr="00BE1838" w:rsidRDefault="00AF4C0E" w:rsidP="00C87C0C">
            <w:pPr>
              <w:jc w:val="center"/>
              <w:rPr>
                <w:b/>
                <w:bCs/>
              </w:rPr>
            </w:pPr>
            <w:r w:rsidRPr="00BE1838">
              <w:rPr>
                <w:b/>
                <w:bCs/>
              </w:rPr>
              <w:t>0.013</w:t>
            </w:r>
          </w:p>
        </w:tc>
      </w:tr>
      <w:tr w:rsidR="00AF4C0E" w14:paraId="169E7F8F" w14:textId="77777777" w:rsidTr="00AF4C0E">
        <w:trPr>
          <w:jc w:val="center"/>
        </w:trPr>
        <w:tc>
          <w:tcPr>
            <w:tcW w:w="2211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98B3EB7" w14:textId="77777777" w:rsidR="00AF4C0E" w:rsidRDefault="00AF4C0E" w:rsidP="00C87C0C">
            <w:r>
              <w:t>Unknown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DF1D815" w14:textId="77777777" w:rsidR="00AF4C0E" w:rsidRPr="00B506CD" w:rsidRDefault="00AF4C0E" w:rsidP="00C87C0C">
            <w:pPr>
              <w:jc w:val="center"/>
            </w:pPr>
            <w:r>
              <w:t>1.43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51FB8328" w14:textId="77777777" w:rsidR="00AF4C0E" w:rsidRPr="00B506CD" w:rsidRDefault="00AF4C0E" w:rsidP="00C87C0C">
            <w:pPr>
              <w:jc w:val="center"/>
            </w:pPr>
            <w:r>
              <w:t>1.15 – 1.7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8E37417" w14:textId="77777777" w:rsidR="00AF4C0E" w:rsidRPr="00D0608C" w:rsidRDefault="00AF4C0E" w:rsidP="00C87C0C">
            <w:pPr>
              <w:jc w:val="center"/>
              <w:rPr>
                <w:b/>
                <w:bCs/>
              </w:rPr>
            </w:pPr>
            <w:r w:rsidRPr="00D0608C">
              <w:rPr>
                <w:b/>
                <w:bCs/>
              </w:rPr>
              <w:t>0.001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08E9790A" w14:textId="77777777" w:rsidR="00AF4C0E" w:rsidRPr="00B506CD" w:rsidRDefault="00AF4C0E" w:rsidP="00C87C0C">
            <w:pPr>
              <w:jc w:val="center"/>
            </w:pPr>
            <w:r>
              <w:t>1.52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7FD53092" w14:textId="77777777" w:rsidR="00AF4C0E" w:rsidRPr="00B506CD" w:rsidRDefault="00AF4C0E" w:rsidP="00C87C0C">
            <w:pPr>
              <w:jc w:val="center"/>
            </w:pPr>
            <w:r>
              <w:t>1.12 – 2.05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0B55D3B" w14:textId="77777777" w:rsidR="00AF4C0E" w:rsidRPr="00B506CD" w:rsidRDefault="00AF4C0E" w:rsidP="00C87C0C">
            <w:pPr>
              <w:jc w:val="center"/>
            </w:pPr>
            <w:r w:rsidRPr="00ED25D0">
              <w:rPr>
                <w:b/>
                <w:bCs/>
              </w:rPr>
              <w:t>0.007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38C67494" w14:textId="77777777" w:rsidR="00AF4C0E" w:rsidRPr="00B506CD" w:rsidRDefault="00AF4C0E" w:rsidP="00C87C0C">
            <w:pPr>
              <w:jc w:val="center"/>
            </w:pPr>
            <w:r>
              <w:t>0.99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30732AEE" w14:textId="77777777" w:rsidR="00AF4C0E" w:rsidRPr="00B506CD" w:rsidRDefault="00AF4C0E" w:rsidP="00C87C0C">
            <w:pPr>
              <w:jc w:val="center"/>
            </w:pPr>
            <w:r>
              <w:t>0.76 – 1.29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4D42CC25" w14:textId="77777777" w:rsidR="00AF4C0E" w:rsidRPr="00B506CD" w:rsidRDefault="00AF4C0E" w:rsidP="00C87C0C">
            <w:pPr>
              <w:jc w:val="center"/>
            </w:pPr>
            <w:r>
              <w:t>0.927</w:t>
            </w:r>
          </w:p>
        </w:tc>
      </w:tr>
      <w:tr w:rsidR="00AF4C0E" w14:paraId="1981BDDB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905BCD" w14:textId="77777777" w:rsidR="00AF4C0E" w:rsidRDefault="00AF4C0E" w:rsidP="00C87C0C">
            <w:r>
              <w:t>CMV status</w:t>
            </w:r>
          </w:p>
          <w:p w14:paraId="121EB2EC" w14:textId="77777777" w:rsidR="00AF4C0E" w:rsidRDefault="00AF4C0E" w:rsidP="00C87C0C">
            <w:r>
              <w:t>+/+ (ref)</w:t>
            </w:r>
          </w:p>
          <w:p w14:paraId="3EC2CD58" w14:textId="77777777" w:rsidR="00AF4C0E" w:rsidRDefault="00AF4C0E" w:rsidP="00C87C0C">
            <w:r>
              <w:t>Don + / Pat -</w:t>
            </w:r>
          </w:p>
          <w:p w14:paraId="524C78FE" w14:textId="77777777" w:rsidR="00AF4C0E" w:rsidRDefault="00AF4C0E" w:rsidP="00C87C0C">
            <w:r>
              <w:t>Don - / Pat +</w:t>
            </w:r>
          </w:p>
          <w:p w14:paraId="5ACA81D0" w14:textId="77777777" w:rsidR="00AF4C0E" w:rsidRDefault="00AF4C0E" w:rsidP="00C87C0C">
            <w:r>
              <w:t>Don - / Pat -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5E2E4BA" w14:textId="77777777" w:rsidR="00AF4C0E" w:rsidRDefault="00AF4C0E" w:rsidP="00C87C0C">
            <w:pPr>
              <w:jc w:val="center"/>
            </w:pPr>
          </w:p>
          <w:p w14:paraId="0C6D7716" w14:textId="77777777" w:rsidR="00AF4C0E" w:rsidRDefault="00AF4C0E" w:rsidP="00C87C0C">
            <w:pPr>
              <w:jc w:val="center"/>
            </w:pPr>
          </w:p>
          <w:p w14:paraId="5E7E2D5B" w14:textId="77777777" w:rsidR="00AF4C0E" w:rsidRDefault="00AF4C0E" w:rsidP="00C87C0C">
            <w:pPr>
              <w:jc w:val="center"/>
            </w:pPr>
            <w:r>
              <w:t>1.01</w:t>
            </w:r>
          </w:p>
          <w:p w14:paraId="299ED5E6" w14:textId="77777777" w:rsidR="00AF4C0E" w:rsidRDefault="00AF4C0E" w:rsidP="00C87C0C">
            <w:pPr>
              <w:jc w:val="center"/>
            </w:pPr>
            <w:r>
              <w:t>1.19</w:t>
            </w:r>
          </w:p>
          <w:p w14:paraId="4D80AA3A" w14:textId="77777777" w:rsidR="00AF4C0E" w:rsidRPr="00B506CD" w:rsidRDefault="00AF4C0E" w:rsidP="00C87C0C">
            <w:pPr>
              <w:jc w:val="center"/>
            </w:pPr>
            <w:r>
              <w:t>1.0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C0F4C75" w14:textId="77777777" w:rsidR="00AF4C0E" w:rsidRDefault="00AF4C0E" w:rsidP="00C87C0C">
            <w:pPr>
              <w:jc w:val="center"/>
            </w:pPr>
          </w:p>
          <w:p w14:paraId="51F51917" w14:textId="77777777" w:rsidR="00AF4C0E" w:rsidRDefault="00AF4C0E" w:rsidP="00C87C0C">
            <w:pPr>
              <w:jc w:val="center"/>
            </w:pPr>
          </w:p>
          <w:p w14:paraId="42D07979" w14:textId="77777777" w:rsidR="00AF4C0E" w:rsidRDefault="00AF4C0E" w:rsidP="00C87C0C">
            <w:pPr>
              <w:jc w:val="center"/>
            </w:pPr>
            <w:r>
              <w:t>0.78 – 1.32</w:t>
            </w:r>
          </w:p>
          <w:p w14:paraId="52D0E2EF" w14:textId="77777777" w:rsidR="00AF4C0E" w:rsidRDefault="00AF4C0E" w:rsidP="00C87C0C">
            <w:pPr>
              <w:jc w:val="center"/>
            </w:pPr>
            <w:r>
              <w:t>0.95 – 1.50</w:t>
            </w:r>
          </w:p>
          <w:p w14:paraId="329ECBB5" w14:textId="77777777" w:rsidR="00AF4C0E" w:rsidRPr="00B506CD" w:rsidRDefault="00AF4C0E" w:rsidP="00C87C0C">
            <w:pPr>
              <w:jc w:val="center"/>
            </w:pPr>
            <w:r>
              <w:t>0.85 – 1.2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F9B347" w14:textId="77777777" w:rsidR="00AF4C0E" w:rsidRDefault="00AF4C0E" w:rsidP="00C87C0C">
            <w:pPr>
              <w:jc w:val="center"/>
            </w:pPr>
          </w:p>
          <w:p w14:paraId="565F5A12" w14:textId="77777777" w:rsidR="00AF4C0E" w:rsidRDefault="00AF4C0E" w:rsidP="00C87C0C">
            <w:pPr>
              <w:jc w:val="center"/>
            </w:pPr>
          </w:p>
          <w:p w14:paraId="230F55FC" w14:textId="77777777" w:rsidR="00AF4C0E" w:rsidRDefault="00AF4C0E" w:rsidP="00C87C0C">
            <w:pPr>
              <w:jc w:val="center"/>
            </w:pPr>
            <w:r>
              <w:t>0.926</w:t>
            </w:r>
          </w:p>
          <w:p w14:paraId="1E62582D" w14:textId="77777777" w:rsidR="00AF4C0E" w:rsidRDefault="00AF4C0E" w:rsidP="00C87C0C">
            <w:pPr>
              <w:jc w:val="center"/>
            </w:pPr>
            <w:r>
              <w:t>0.134</w:t>
            </w:r>
          </w:p>
          <w:p w14:paraId="3DDD6F98" w14:textId="77777777" w:rsidR="00AF4C0E" w:rsidRPr="00B506CD" w:rsidRDefault="00AF4C0E" w:rsidP="00C87C0C">
            <w:pPr>
              <w:jc w:val="center"/>
            </w:pPr>
            <w:r>
              <w:t>0.8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30EEB5D" w14:textId="77777777" w:rsidR="00AF4C0E" w:rsidRDefault="00AF4C0E" w:rsidP="00C87C0C">
            <w:pPr>
              <w:jc w:val="center"/>
            </w:pPr>
          </w:p>
          <w:p w14:paraId="1E684420" w14:textId="77777777" w:rsidR="00AF4C0E" w:rsidRDefault="00AF4C0E" w:rsidP="00C87C0C">
            <w:pPr>
              <w:jc w:val="center"/>
            </w:pPr>
          </w:p>
          <w:p w14:paraId="210A447C" w14:textId="77777777" w:rsidR="00AF4C0E" w:rsidRDefault="00AF4C0E" w:rsidP="00C87C0C">
            <w:pPr>
              <w:jc w:val="center"/>
            </w:pPr>
            <w:r>
              <w:t>0.86</w:t>
            </w:r>
          </w:p>
          <w:p w14:paraId="21F2201E" w14:textId="77777777" w:rsidR="00AF4C0E" w:rsidRDefault="00AF4C0E" w:rsidP="00C87C0C">
            <w:pPr>
              <w:jc w:val="center"/>
            </w:pPr>
            <w:r>
              <w:t>1.06</w:t>
            </w:r>
          </w:p>
          <w:p w14:paraId="60C6D4EC" w14:textId="77777777" w:rsidR="00AF4C0E" w:rsidRPr="00B506CD" w:rsidRDefault="00AF4C0E" w:rsidP="00C87C0C">
            <w:pPr>
              <w:jc w:val="center"/>
            </w:pPr>
            <w:r>
              <w:t>0.7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6E33A26" w14:textId="77777777" w:rsidR="00AF4C0E" w:rsidRDefault="00AF4C0E" w:rsidP="00C87C0C">
            <w:pPr>
              <w:jc w:val="center"/>
            </w:pPr>
          </w:p>
          <w:p w14:paraId="163AAA89" w14:textId="77777777" w:rsidR="00AF4C0E" w:rsidRDefault="00AF4C0E" w:rsidP="00C87C0C">
            <w:pPr>
              <w:jc w:val="center"/>
            </w:pPr>
          </w:p>
          <w:p w14:paraId="63ACFE5E" w14:textId="77777777" w:rsidR="00AF4C0E" w:rsidRDefault="00AF4C0E" w:rsidP="00C87C0C">
            <w:pPr>
              <w:jc w:val="center"/>
            </w:pPr>
            <w:r>
              <w:t>0.59 – 1.25</w:t>
            </w:r>
          </w:p>
          <w:p w14:paraId="7EA7499D" w14:textId="77777777" w:rsidR="00AF4C0E" w:rsidRDefault="00AF4C0E" w:rsidP="00C87C0C">
            <w:pPr>
              <w:jc w:val="center"/>
            </w:pPr>
            <w:r>
              <w:t>0.78 – 1.45</w:t>
            </w:r>
          </w:p>
          <w:p w14:paraId="72C01AB2" w14:textId="77777777" w:rsidR="00AF4C0E" w:rsidRPr="00B506CD" w:rsidRDefault="00AF4C0E" w:rsidP="00C87C0C">
            <w:pPr>
              <w:jc w:val="center"/>
            </w:pPr>
            <w:r>
              <w:t>0.59 – 1.0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CD18DF" w14:textId="77777777" w:rsidR="00AF4C0E" w:rsidRDefault="00AF4C0E" w:rsidP="00C87C0C">
            <w:pPr>
              <w:jc w:val="center"/>
            </w:pPr>
          </w:p>
          <w:p w14:paraId="2D4006BE" w14:textId="77777777" w:rsidR="00AF4C0E" w:rsidRDefault="00AF4C0E" w:rsidP="00C87C0C">
            <w:pPr>
              <w:jc w:val="center"/>
            </w:pPr>
          </w:p>
          <w:p w14:paraId="0C4F77CD" w14:textId="77777777" w:rsidR="00AF4C0E" w:rsidRDefault="00AF4C0E" w:rsidP="00C87C0C">
            <w:pPr>
              <w:jc w:val="center"/>
            </w:pPr>
            <w:r>
              <w:t>0.432</w:t>
            </w:r>
          </w:p>
          <w:p w14:paraId="5FB39F9B" w14:textId="77777777" w:rsidR="00AF4C0E" w:rsidRPr="00B506CD" w:rsidRDefault="00AF4C0E" w:rsidP="00C87C0C">
            <w:pPr>
              <w:jc w:val="center"/>
            </w:pPr>
            <w:r>
              <w:t>0.711</w:t>
            </w:r>
            <w:r>
              <w:br/>
            </w:r>
            <w:r w:rsidRPr="00315CC9">
              <w:rPr>
                <w:b/>
                <w:bCs/>
              </w:rPr>
              <w:t>0.04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8FED6A0" w14:textId="77777777" w:rsidR="00AF4C0E" w:rsidRPr="00C274F5" w:rsidRDefault="00AF4C0E" w:rsidP="00C87C0C">
            <w:pPr>
              <w:jc w:val="center"/>
            </w:pPr>
          </w:p>
          <w:p w14:paraId="337C7F62" w14:textId="77777777" w:rsidR="00AF4C0E" w:rsidRPr="00C274F5" w:rsidRDefault="00AF4C0E" w:rsidP="00C87C0C">
            <w:pPr>
              <w:jc w:val="center"/>
            </w:pPr>
          </w:p>
          <w:p w14:paraId="4A2FA27A" w14:textId="77777777" w:rsidR="00AF4C0E" w:rsidRPr="00C274F5" w:rsidRDefault="00AF4C0E" w:rsidP="00C87C0C">
            <w:pPr>
              <w:jc w:val="center"/>
            </w:pPr>
            <w:r w:rsidRPr="00C274F5">
              <w:t>1.09</w:t>
            </w:r>
          </w:p>
          <w:p w14:paraId="2078EDED" w14:textId="77777777" w:rsidR="00AF4C0E" w:rsidRPr="00C274F5" w:rsidRDefault="00AF4C0E" w:rsidP="00C87C0C">
            <w:pPr>
              <w:jc w:val="center"/>
            </w:pPr>
            <w:r w:rsidRPr="00C274F5">
              <w:t>1.20</w:t>
            </w:r>
          </w:p>
          <w:p w14:paraId="5A4C5B23" w14:textId="77777777" w:rsidR="00AF4C0E" w:rsidRPr="00B506CD" w:rsidRDefault="00AF4C0E" w:rsidP="00C87C0C">
            <w:pPr>
              <w:jc w:val="center"/>
              <w:rPr>
                <w:i/>
                <w:iCs/>
              </w:rPr>
            </w:pPr>
            <w:r w:rsidRPr="00C274F5">
              <w:t>1.36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E5136D7" w14:textId="77777777" w:rsidR="00AF4C0E" w:rsidRDefault="00AF4C0E" w:rsidP="00C87C0C">
            <w:pPr>
              <w:jc w:val="center"/>
              <w:rPr>
                <w:i/>
                <w:iCs/>
              </w:rPr>
            </w:pPr>
          </w:p>
          <w:p w14:paraId="4CB1A9E0" w14:textId="77777777" w:rsidR="00AF4C0E" w:rsidRDefault="00AF4C0E" w:rsidP="00C87C0C">
            <w:pPr>
              <w:jc w:val="center"/>
              <w:rPr>
                <w:i/>
                <w:iCs/>
              </w:rPr>
            </w:pPr>
          </w:p>
          <w:p w14:paraId="56CED30F" w14:textId="77777777" w:rsidR="00AF4C0E" w:rsidRDefault="00AF4C0E" w:rsidP="00C87C0C">
            <w:pPr>
              <w:jc w:val="center"/>
            </w:pPr>
            <w:r>
              <w:t>0.78 – 1.54</w:t>
            </w:r>
          </w:p>
          <w:p w14:paraId="5783DABD" w14:textId="77777777" w:rsidR="00AF4C0E" w:rsidRDefault="00AF4C0E" w:rsidP="00C87C0C">
            <w:pPr>
              <w:jc w:val="center"/>
            </w:pPr>
            <w:r>
              <w:t>0.88 – 1.63</w:t>
            </w:r>
          </w:p>
          <w:p w14:paraId="786B5AE6" w14:textId="77777777" w:rsidR="00AF4C0E" w:rsidRPr="00C274F5" w:rsidRDefault="00AF4C0E" w:rsidP="00C87C0C">
            <w:pPr>
              <w:jc w:val="center"/>
            </w:pPr>
            <w:r>
              <w:t>1.07 – 1.73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98B2C61" w14:textId="77777777" w:rsidR="00AF4C0E" w:rsidRPr="00C274F5" w:rsidRDefault="00AF4C0E" w:rsidP="00C87C0C">
            <w:pPr>
              <w:jc w:val="center"/>
            </w:pPr>
          </w:p>
          <w:p w14:paraId="7B3264C5" w14:textId="77777777" w:rsidR="00AF4C0E" w:rsidRPr="00C274F5" w:rsidRDefault="00AF4C0E" w:rsidP="00C87C0C">
            <w:pPr>
              <w:jc w:val="center"/>
            </w:pPr>
          </w:p>
          <w:p w14:paraId="5750CA1C" w14:textId="77777777" w:rsidR="00AF4C0E" w:rsidRDefault="00AF4C0E" w:rsidP="00C87C0C">
            <w:pPr>
              <w:jc w:val="center"/>
            </w:pPr>
            <w:r w:rsidRPr="00C274F5">
              <w:t>0.608</w:t>
            </w:r>
          </w:p>
          <w:p w14:paraId="5166676B" w14:textId="77777777" w:rsidR="00AF4C0E" w:rsidRDefault="00AF4C0E" w:rsidP="00C87C0C">
            <w:pPr>
              <w:jc w:val="center"/>
            </w:pPr>
            <w:r>
              <w:t>0.243</w:t>
            </w:r>
          </w:p>
          <w:p w14:paraId="609A4624" w14:textId="77777777" w:rsidR="00AF4C0E" w:rsidRPr="00C274F5" w:rsidRDefault="00AF4C0E" w:rsidP="00C87C0C">
            <w:pPr>
              <w:jc w:val="center"/>
              <w:rPr>
                <w:b/>
                <w:bCs/>
                <w:i/>
                <w:iCs/>
              </w:rPr>
            </w:pPr>
            <w:r w:rsidRPr="00C274F5">
              <w:rPr>
                <w:b/>
                <w:bCs/>
              </w:rPr>
              <w:t>0.012</w:t>
            </w:r>
          </w:p>
        </w:tc>
      </w:tr>
      <w:tr w:rsidR="00AF4C0E" w14:paraId="0D3FDC06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15D27D1" w14:textId="77777777" w:rsidR="00AF4C0E" w:rsidRDefault="00AF4C0E" w:rsidP="00C87C0C">
            <w:r>
              <w:t xml:space="preserve">Donor sex </w:t>
            </w:r>
            <w:proofErr w:type="gramStart"/>
            <w:r>
              <w:t>mis-match</w:t>
            </w:r>
            <w:proofErr w:type="gramEnd"/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DCD4BAE" w14:textId="77777777" w:rsidR="00AF4C0E" w:rsidRPr="00B506CD" w:rsidRDefault="00AF4C0E" w:rsidP="00C87C0C">
            <w:pPr>
              <w:jc w:val="center"/>
            </w:pPr>
            <w:r>
              <w:t>0.9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7DD0205" w14:textId="77777777" w:rsidR="00AF4C0E" w:rsidRPr="00B506CD" w:rsidRDefault="00AF4C0E" w:rsidP="00C87C0C">
            <w:pPr>
              <w:jc w:val="center"/>
            </w:pPr>
            <w:r>
              <w:t>0.80 – 1.0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A328F3" w14:textId="77777777" w:rsidR="00AF4C0E" w:rsidRPr="00B506CD" w:rsidRDefault="00AF4C0E" w:rsidP="00C87C0C">
            <w:pPr>
              <w:jc w:val="center"/>
            </w:pPr>
            <w:r>
              <w:t>0.24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266AF6B" w14:textId="77777777" w:rsidR="00AF4C0E" w:rsidRPr="00B506CD" w:rsidRDefault="00AF4C0E" w:rsidP="00C87C0C">
            <w:pPr>
              <w:jc w:val="center"/>
            </w:pPr>
            <w:r>
              <w:t>1.06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8647E1A" w14:textId="77777777" w:rsidR="00AF4C0E" w:rsidRPr="00B506CD" w:rsidRDefault="00AF4C0E" w:rsidP="00C87C0C">
            <w:pPr>
              <w:jc w:val="center"/>
            </w:pPr>
            <w:r>
              <w:t>0.88 – 1.29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468A4E" w14:textId="77777777" w:rsidR="00AF4C0E" w:rsidRPr="00B506CD" w:rsidRDefault="00AF4C0E" w:rsidP="00C87C0C">
            <w:pPr>
              <w:jc w:val="center"/>
            </w:pPr>
            <w:r>
              <w:t>0.52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34AA86" w14:textId="77777777" w:rsidR="00AF4C0E" w:rsidRPr="00B506CD" w:rsidRDefault="00AF4C0E" w:rsidP="00C87C0C">
            <w:pPr>
              <w:jc w:val="center"/>
            </w:pPr>
            <w:r>
              <w:t>0.8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A7ECEDE" w14:textId="77777777" w:rsidR="00AF4C0E" w:rsidRPr="00B506CD" w:rsidRDefault="00AF4C0E" w:rsidP="00C87C0C">
            <w:pPr>
              <w:jc w:val="center"/>
            </w:pPr>
            <w:r>
              <w:t>0.68 – 0.97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2DD2DB9D" w14:textId="77777777" w:rsidR="00AF4C0E" w:rsidRPr="00806631" w:rsidRDefault="00AF4C0E" w:rsidP="00C87C0C">
            <w:pPr>
              <w:jc w:val="center"/>
              <w:rPr>
                <w:b/>
                <w:bCs/>
              </w:rPr>
            </w:pPr>
            <w:r w:rsidRPr="00806631">
              <w:rPr>
                <w:b/>
                <w:bCs/>
              </w:rPr>
              <w:t>0.021</w:t>
            </w:r>
          </w:p>
        </w:tc>
      </w:tr>
      <w:tr w:rsidR="00AF4C0E" w14:paraId="58EF3DC2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5E87851" w14:textId="77777777" w:rsidR="00AF4C0E" w:rsidRDefault="00AF4C0E" w:rsidP="00C87C0C">
            <w:r>
              <w:t>Donor type</w:t>
            </w:r>
          </w:p>
          <w:p w14:paraId="225CA6BA" w14:textId="77777777" w:rsidR="00AF4C0E" w:rsidRDefault="00AF4C0E" w:rsidP="00C87C0C">
            <w:r>
              <w:t>Matched sibling (ref)</w:t>
            </w:r>
          </w:p>
          <w:p w14:paraId="5774E53E" w14:textId="77777777" w:rsidR="00AF4C0E" w:rsidRDefault="00AF4C0E" w:rsidP="00C87C0C">
            <w:r>
              <w:t>Matched unrelated</w:t>
            </w:r>
          </w:p>
          <w:p w14:paraId="3A8B53CA" w14:textId="77777777" w:rsidR="00AF4C0E" w:rsidRDefault="00AF4C0E" w:rsidP="00C87C0C">
            <w:r>
              <w:t>Mismatched relative</w:t>
            </w:r>
          </w:p>
          <w:p w14:paraId="0E1A452D" w14:textId="77777777" w:rsidR="00AF4C0E" w:rsidRDefault="00AF4C0E" w:rsidP="00C87C0C">
            <w:r>
              <w:t>Cor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0DC8C31" w14:textId="77777777" w:rsidR="00AF4C0E" w:rsidRDefault="00AF4C0E" w:rsidP="00C87C0C">
            <w:pPr>
              <w:jc w:val="center"/>
            </w:pPr>
          </w:p>
          <w:p w14:paraId="47FAFA29" w14:textId="77777777" w:rsidR="00AF4C0E" w:rsidRDefault="00AF4C0E" w:rsidP="00C87C0C">
            <w:pPr>
              <w:jc w:val="center"/>
            </w:pPr>
          </w:p>
          <w:p w14:paraId="025BBFE1" w14:textId="77777777" w:rsidR="00AF4C0E" w:rsidRDefault="00AF4C0E" w:rsidP="00C87C0C">
            <w:pPr>
              <w:jc w:val="center"/>
            </w:pPr>
            <w:r>
              <w:t>1.34</w:t>
            </w:r>
          </w:p>
          <w:p w14:paraId="14DCCB12" w14:textId="77777777" w:rsidR="00AF4C0E" w:rsidRDefault="00AF4C0E" w:rsidP="00C87C0C">
            <w:pPr>
              <w:jc w:val="center"/>
            </w:pPr>
            <w:r>
              <w:t>1.65</w:t>
            </w:r>
          </w:p>
          <w:p w14:paraId="75672B15" w14:textId="77777777" w:rsidR="00AF4C0E" w:rsidRPr="00B506CD" w:rsidRDefault="00AF4C0E" w:rsidP="00C87C0C">
            <w:pPr>
              <w:jc w:val="center"/>
            </w:pPr>
            <w:r>
              <w:t>1.16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1ECC8A8" w14:textId="77777777" w:rsidR="00AF4C0E" w:rsidRDefault="00AF4C0E" w:rsidP="00C87C0C">
            <w:pPr>
              <w:jc w:val="center"/>
            </w:pPr>
          </w:p>
          <w:p w14:paraId="43DA8A9B" w14:textId="77777777" w:rsidR="00AF4C0E" w:rsidRDefault="00AF4C0E" w:rsidP="00C87C0C">
            <w:pPr>
              <w:jc w:val="center"/>
            </w:pPr>
          </w:p>
          <w:p w14:paraId="32043147" w14:textId="77777777" w:rsidR="00AF4C0E" w:rsidRDefault="00AF4C0E" w:rsidP="00C87C0C">
            <w:pPr>
              <w:jc w:val="center"/>
            </w:pPr>
            <w:r>
              <w:t>1.16 – 1.56</w:t>
            </w:r>
          </w:p>
          <w:p w14:paraId="65E349E1" w14:textId="77777777" w:rsidR="00AF4C0E" w:rsidRDefault="00AF4C0E" w:rsidP="00C87C0C">
            <w:pPr>
              <w:jc w:val="center"/>
            </w:pPr>
            <w:r>
              <w:t>1.23 – 2.22</w:t>
            </w:r>
          </w:p>
          <w:p w14:paraId="5B963BD1" w14:textId="77777777" w:rsidR="00AF4C0E" w:rsidRPr="00B506CD" w:rsidRDefault="00AF4C0E" w:rsidP="00C87C0C">
            <w:pPr>
              <w:jc w:val="center"/>
            </w:pPr>
            <w:r>
              <w:t>0.86 – 1.5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D819D2A" w14:textId="77777777" w:rsidR="00AF4C0E" w:rsidRPr="00CB4E6E" w:rsidRDefault="00AF4C0E" w:rsidP="00C87C0C">
            <w:pPr>
              <w:jc w:val="center"/>
              <w:rPr>
                <w:b/>
                <w:bCs/>
              </w:rPr>
            </w:pPr>
          </w:p>
          <w:p w14:paraId="60771EBC" w14:textId="77777777" w:rsidR="00AF4C0E" w:rsidRPr="00CB4E6E" w:rsidRDefault="00AF4C0E" w:rsidP="00C87C0C">
            <w:pPr>
              <w:jc w:val="center"/>
              <w:rPr>
                <w:b/>
                <w:bCs/>
              </w:rPr>
            </w:pPr>
          </w:p>
          <w:p w14:paraId="54E30144" w14:textId="77777777" w:rsidR="00AF4C0E" w:rsidRDefault="00AF4C0E" w:rsidP="00C87C0C">
            <w:pPr>
              <w:jc w:val="center"/>
              <w:rPr>
                <w:b/>
                <w:bCs/>
              </w:rPr>
            </w:pPr>
            <w:r w:rsidRPr="00CB4E6E">
              <w:rPr>
                <w:b/>
                <w:bCs/>
              </w:rPr>
              <w:t>0.0005</w:t>
            </w:r>
          </w:p>
          <w:p w14:paraId="23B467EB" w14:textId="77777777" w:rsidR="00AF4C0E" w:rsidRDefault="00AF4C0E" w:rsidP="00C87C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  <w:p w14:paraId="5B037085" w14:textId="77777777" w:rsidR="00AF4C0E" w:rsidRPr="00CB4E6E" w:rsidRDefault="00AF4C0E" w:rsidP="00C87C0C">
            <w:pPr>
              <w:jc w:val="center"/>
            </w:pPr>
            <w:r>
              <w:t>0.33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E008977" w14:textId="77777777" w:rsidR="00AF4C0E" w:rsidRDefault="00AF4C0E" w:rsidP="00C87C0C">
            <w:pPr>
              <w:jc w:val="center"/>
            </w:pPr>
          </w:p>
          <w:p w14:paraId="65A66A54" w14:textId="77777777" w:rsidR="00AF4C0E" w:rsidRDefault="00AF4C0E" w:rsidP="00C87C0C">
            <w:pPr>
              <w:jc w:val="center"/>
            </w:pPr>
          </w:p>
          <w:p w14:paraId="3C49F906" w14:textId="77777777" w:rsidR="00AF4C0E" w:rsidRDefault="00AF4C0E" w:rsidP="00C87C0C">
            <w:pPr>
              <w:jc w:val="center"/>
            </w:pPr>
            <w:r>
              <w:t>1.39</w:t>
            </w:r>
          </w:p>
          <w:p w14:paraId="7CE33338" w14:textId="77777777" w:rsidR="00AF4C0E" w:rsidRDefault="00AF4C0E" w:rsidP="00C87C0C">
            <w:pPr>
              <w:jc w:val="center"/>
            </w:pPr>
            <w:r>
              <w:t>1.96</w:t>
            </w:r>
          </w:p>
          <w:p w14:paraId="3330D598" w14:textId="77777777" w:rsidR="00AF4C0E" w:rsidRPr="00B506CD" w:rsidRDefault="00AF4C0E" w:rsidP="00C87C0C">
            <w:pPr>
              <w:jc w:val="center"/>
            </w:pPr>
            <w:r>
              <w:t>1.2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37EF192" w14:textId="77777777" w:rsidR="00AF4C0E" w:rsidRDefault="00AF4C0E" w:rsidP="00C87C0C">
            <w:pPr>
              <w:jc w:val="center"/>
            </w:pPr>
          </w:p>
          <w:p w14:paraId="68066792" w14:textId="77777777" w:rsidR="00AF4C0E" w:rsidRDefault="00AF4C0E" w:rsidP="00C87C0C">
            <w:pPr>
              <w:jc w:val="center"/>
            </w:pPr>
          </w:p>
          <w:p w14:paraId="58C03DDB" w14:textId="77777777" w:rsidR="00AF4C0E" w:rsidRDefault="00AF4C0E" w:rsidP="00C87C0C">
            <w:pPr>
              <w:jc w:val="center"/>
            </w:pPr>
            <w:r>
              <w:t>1.12 – 1.72</w:t>
            </w:r>
          </w:p>
          <w:p w14:paraId="6211D106" w14:textId="77777777" w:rsidR="00AF4C0E" w:rsidRDefault="00AF4C0E" w:rsidP="00C87C0C">
            <w:pPr>
              <w:jc w:val="center"/>
            </w:pPr>
            <w:r>
              <w:t>1.33 – 2.90</w:t>
            </w:r>
          </w:p>
          <w:p w14:paraId="608CC48B" w14:textId="77777777" w:rsidR="00AF4C0E" w:rsidRPr="00B506CD" w:rsidRDefault="00AF4C0E" w:rsidP="00C87C0C">
            <w:pPr>
              <w:jc w:val="center"/>
            </w:pPr>
            <w:r>
              <w:t>0.84 – 1.94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35D01E2" w14:textId="77777777" w:rsidR="00AF4C0E" w:rsidRDefault="00AF4C0E" w:rsidP="00C87C0C">
            <w:pPr>
              <w:jc w:val="center"/>
            </w:pPr>
          </w:p>
          <w:p w14:paraId="721DF877" w14:textId="77777777" w:rsidR="00AF4C0E" w:rsidRDefault="00AF4C0E" w:rsidP="00C87C0C">
            <w:pPr>
              <w:jc w:val="center"/>
            </w:pPr>
          </w:p>
          <w:p w14:paraId="02D1E45F" w14:textId="77777777" w:rsidR="00AF4C0E" w:rsidRPr="001B5A83" w:rsidRDefault="00AF4C0E" w:rsidP="00C87C0C">
            <w:pPr>
              <w:jc w:val="center"/>
              <w:rPr>
                <w:b/>
                <w:bCs/>
              </w:rPr>
            </w:pPr>
            <w:r w:rsidRPr="001B5A83">
              <w:rPr>
                <w:b/>
                <w:bCs/>
              </w:rPr>
              <w:t>0.003</w:t>
            </w:r>
          </w:p>
          <w:p w14:paraId="4932BCCB" w14:textId="77777777" w:rsidR="00AF4C0E" w:rsidRDefault="00AF4C0E" w:rsidP="00C87C0C">
            <w:pPr>
              <w:jc w:val="center"/>
              <w:rPr>
                <w:b/>
                <w:bCs/>
              </w:rPr>
            </w:pPr>
            <w:r w:rsidRPr="001B5A83">
              <w:rPr>
                <w:b/>
                <w:bCs/>
              </w:rPr>
              <w:t>0.001</w:t>
            </w:r>
          </w:p>
          <w:p w14:paraId="3A819F00" w14:textId="77777777" w:rsidR="00AF4C0E" w:rsidRPr="001B5A83" w:rsidRDefault="00AF4C0E" w:rsidP="00C87C0C">
            <w:pPr>
              <w:jc w:val="center"/>
            </w:pPr>
            <w:r w:rsidRPr="001B5A83">
              <w:t>0.24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9BD9905" w14:textId="77777777" w:rsidR="00AF4C0E" w:rsidRDefault="00AF4C0E" w:rsidP="00C87C0C">
            <w:pPr>
              <w:jc w:val="center"/>
            </w:pPr>
          </w:p>
          <w:p w14:paraId="19A41C60" w14:textId="77777777" w:rsidR="00AF4C0E" w:rsidRDefault="00AF4C0E" w:rsidP="00C87C0C">
            <w:pPr>
              <w:jc w:val="center"/>
            </w:pPr>
          </w:p>
          <w:p w14:paraId="47E15442" w14:textId="77777777" w:rsidR="00AF4C0E" w:rsidRDefault="00AF4C0E" w:rsidP="00C87C0C">
            <w:pPr>
              <w:jc w:val="center"/>
            </w:pPr>
            <w:r>
              <w:t>1.10</w:t>
            </w:r>
          </w:p>
          <w:p w14:paraId="2A6A4976" w14:textId="77777777" w:rsidR="00AF4C0E" w:rsidRDefault="00AF4C0E" w:rsidP="00C87C0C">
            <w:pPr>
              <w:jc w:val="center"/>
            </w:pPr>
            <w:r>
              <w:t>1.00</w:t>
            </w:r>
          </w:p>
          <w:p w14:paraId="4A90F368" w14:textId="77777777" w:rsidR="00AF4C0E" w:rsidRPr="00B506CD" w:rsidRDefault="00AF4C0E" w:rsidP="00C87C0C">
            <w:pPr>
              <w:jc w:val="center"/>
            </w:pPr>
            <w:r>
              <w:t>0.84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5D6B7D2" w14:textId="77777777" w:rsidR="00AF4C0E" w:rsidRDefault="00AF4C0E" w:rsidP="00C87C0C">
            <w:pPr>
              <w:jc w:val="center"/>
            </w:pPr>
          </w:p>
          <w:p w14:paraId="0956C15E" w14:textId="77777777" w:rsidR="00AF4C0E" w:rsidRDefault="00AF4C0E" w:rsidP="00C87C0C">
            <w:pPr>
              <w:jc w:val="center"/>
            </w:pPr>
          </w:p>
          <w:p w14:paraId="6044F0F6" w14:textId="77777777" w:rsidR="00AF4C0E" w:rsidRDefault="00AF4C0E" w:rsidP="00C87C0C">
            <w:pPr>
              <w:jc w:val="center"/>
            </w:pPr>
            <w:r>
              <w:t>0.92 – 1.33</w:t>
            </w:r>
          </w:p>
          <w:p w14:paraId="4FDD07F3" w14:textId="77777777" w:rsidR="00AF4C0E" w:rsidRDefault="00AF4C0E" w:rsidP="00C87C0C">
            <w:pPr>
              <w:jc w:val="center"/>
            </w:pPr>
            <w:r>
              <w:t>0.66 – 1.50</w:t>
            </w:r>
          </w:p>
          <w:p w14:paraId="6D86D568" w14:textId="77777777" w:rsidR="00AF4C0E" w:rsidRPr="00B506CD" w:rsidRDefault="00AF4C0E" w:rsidP="00C87C0C">
            <w:pPr>
              <w:jc w:val="center"/>
            </w:pPr>
            <w:r>
              <w:t>0.56 – 1.28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8B5F8B4" w14:textId="77777777" w:rsidR="00AF4C0E" w:rsidRDefault="00AF4C0E" w:rsidP="00C87C0C">
            <w:pPr>
              <w:jc w:val="center"/>
            </w:pPr>
          </w:p>
          <w:p w14:paraId="28131065" w14:textId="77777777" w:rsidR="00AF4C0E" w:rsidRDefault="00AF4C0E" w:rsidP="00C87C0C">
            <w:pPr>
              <w:jc w:val="center"/>
            </w:pPr>
          </w:p>
          <w:p w14:paraId="7E68C7F5" w14:textId="77777777" w:rsidR="00AF4C0E" w:rsidRDefault="00AF4C0E" w:rsidP="00C87C0C">
            <w:pPr>
              <w:jc w:val="center"/>
            </w:pPr>
            <w:r>
              <w:t>0.304</w:t>
            </w:r>
          </w:p>
          <w:p w14:paraId="14CBF6F8" w14:textId="77777777" w:rsidR="00AF4C0E" w:rsidRDefault="00AF4C0E" w:rsidP="00C87C0C">
            <w:pPr>
              <w:jc w:val="center"/>
            </w:pPr>
            <w:r>
              <w:t>0.984</w:t>
            </w:r>
          </w:p>
          <w:p w14:paraId="6FCE5066" w14:textId="77777777" w:rsidR="00AF4C0E" w:rsidRPr="00B506CD" w:rsidRDefault="00AF4C0E" w:rsidP="00C87C0C">
            <w:pPr>
              <w:jc w:val="center"/>
            </w:pPr>
            <w:r>
              <w:t>0.423</w:t>
            </w:r>
          </w:p>
        </w:tc>
      </w:tr>
      <w:tr w:rsidR="00AF4C0E" w14:paraId="5714C3C6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211A1C" w14:textId="77777777" w:rsidR="00AF4C0E" w:rsidRDefault="00AF4C0E" w:rsidP="00C87C0C">
            <w:r>
              <w:t>Stem cell source</w:t>
            </w:r>
          </w:p>
          <w:p w14:paraId="29F38DD3" w14:textId="77777777" w:rsidR="00AF4C0E" w:rsidRDefault="00AF4C0E" w:rsidP="00C87C0C">
            <w:r>
              <w:t>Bone marrow (ref)</w:t>
            </w:r>
          </w:p>
          <w:p w14:paraId="7F948F9F" w14:textId="77777777" w:rsidR="00AF4C0E" w:rsidRDefault="00AF4C0E" w:rsidP="00C87C0C">
            <w:r>
              <w:t>PBSC</w:t>
            </w:r>
          </w:p>
          <w:p w14:paraId="0156BAE8" w14:textId="003B7A3E" w:rsidR="00AF4C0E" w:rsidRDefault="00AF4C0E" w:rsidP="00C87C0C">
            <w:r>
              <w:t>Cord</w:t>
            </w:r>
            <w:r w:rsidR="002B1F5A">
              <w:t>*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4CF85F" w14:textId="77777777" w:rsidR="00AF4C0E" w:rsidRDefault="00AF4C0E" w:rsidP="00C87C0C">
            <w:pPr>
              <w:jc w:val="center"/>
            </w:pPr>
          </w:p>
          <w:p w14:paraId="5EE14727" w14:textId="77777777" w:rsidR="00AF4C0E" w:rsidRDefault="00AF4C0E" w:rsidP="00C87C0C">
            <w:pPr>
              <w:jc w:val="center"/>
            </w:pPr>
          </w:p>
          <w:p w14:paraId="0373851A" w14:textId="77777777" w:rsidR="00AF4C0E" w:rsidRDefault="00AF4C0E" w:rsidP="00C87C0C">
            <w:pPr>
              <w:jc w:val="center"/>
            </w:pPr>
            <w:r>
              <w:t>0.97</w:t>
            </w:r>
          </w:p>
          <w:p w14:paraId="01C5F96F" w14:textId="77777777" w:rsidR="00AF4C0E" w:rsidRPr="00B506CD" w:rsidRDefault="00AF4C0E" w:rsidP="00C87C0C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2FED9A3" w14:textId="77777777" w:rsidR="00AF4C0E" w:rsidRPr="00CB4E6E" w:rsidRDefault="00AF4C0E" w:rsidP="00C87C0C">
            <w:pPr>
              <w:jc w:val="center"/>
            </w:pPr>
          </w:p>
          <w:p w14:paraId="25F0128B" w14:textId="77777777" w:rsidR="00AF4C0E" w:rsidRPr="00CB4E6E" w:rsidRDefault="00AF4C0E" w:rsidP="00C87C0C">
            <w:pPr>
              <w:jc w:val="center"/>
            </w:pPr>
          </w:p>
          <w:p w14:paraId="06041E30" w14:textId="77777777" w:rsidR="00AF4C0E" w:rsidRPr="00CB4E6E" w:rsidRDefault="00AF4C0E" w:rsidP="00C87C0C">
            <w:pPr>
              <w:jc w:val="center"/>
            </w:pPr>
            <w:r>
              <w:t>0.85 – 1.11</w:t>
            </w:r>
          </w:p>
          <w:p w14:paraId="6706DA0C" w14:textId="77777777" w:rsidR="00AF4C0E" w:rsidRPr="00B506CD" w:rsidRDefault="00AF4C0E" w:rsidP="00C87C0C">
            <w:pPr>
              <w:jc w:val="center"/>
            </w:pPr>
            <w:r w:rsidRPr="00CB4E6E">
              <w:rPr>
                <w:i/>
                <w:iCs/>
              </w:rPr>
              <w:t>See abov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E7EA8F" w14:textId="77777777" w:rsidR="00AF4C0E" w:rsidRDefault="00AF4C0E" w:rsidP="00C87C0C">
            <w:pPr>
              <w:jc w:val="center"/>
            </w:pPr>
          </w:p>
          <w:p w14:paraId="381E2E84" w14:textId="77777777" w:rsidR="00AF4C0E" w:rsidRDefault="00AF4C0E" w:rsidP="00C87C0C">
            <w:pPr>
              <w:jc w:val="center"/>
            </w:pPr>
          </w:p>
          <w:p w14:paraId="78EB4B20" w14:textId="77777777" w:rsidR="00AF4C0E" w:rsidRPr="00B506CD" w:rsidRDefault="00AF4C0E" w:rsidP="00C87C0C">
            <w:pPr>
              <w:jc w:val="center"/>
            </w:pPr>
            <w:r>
              <w:t>0.70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5AE0E45" w14:textId="77777777" w:rsidR="00AF4C0E" w:rsidRDefault="00AF4C0E" w:rsidP="00C87C0C">
            <w:pPr>
              <w:jc w:val="center"/>
            </w:pPr>
          </w:p>
          <w:p w14:paraId="316672D1" w14:textId="77777777" w:rsidR="00AF4C0E" w:rsidRDefault="00AF4C0E" w:rsidP="00C87C0C">
            <w:pPr>
              <w:jc w:val="center"/>
            </w:pPr>
          </w:p>
          <w:p w14:paraId="424F783E" w14:textId="77777777" w:rsidR="00AF4C0E" w:rsidRPr="00B506CD" w:rsidRDefault="00AF4C0E" w:rsidP="00C87C0C">
            <w:pPr>
              <w:jc w:val="center"/>
            </w:pPr>
            <w:r>
              <w:t>1.0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DC4C4D3" w14:textId="77777777" w:rsidR="00AF4C0E" w:rsidRDefault="00AF4C0E" w:rsidP="00C87C0C">
            <w:pPr>
              <w:jc w:val="center"/>
            </w:pPr>
          </w:p>
          <w:p w14:paraId="00BFDED9" w14:textId="77777777" w:rsidR="00AF4C0E" w:rsidRDefault="00AF4C0E" w:rsidP="00C87C0C">
            <w:pPr>
              <w:jc w:val="center"/>
            </w:pPr>
          </w:p>
          <w:p w14:paraId="5BD4D89D" w14:textId="77777777" w:rsidR="00AF4C0E" w:rsidRDefault="00AF4C0E" w:rsidP="00C87C0C">
            <w:pPr>
              <w:jc w:val="center"/>
            </w:pPr>
            <w:r>
              <w:t>0.85 – 1.23</w:t>
            </w:r>
          </w:p>
          <w:p w14:paraId="0F86D834" w14:textId="77777777" w:rsidR="00AF4C0E" w:rsidRPr="00B506CD" w:rsidRDefault="00AF4C0E" w:rsidP="00C87C0C">
            <w:pPr>
              <w:jc w:val="center"/>
            </w:pPr>
            <w:r w:rsidRPr="00CB4E6E">
              <w:rPr>
                <w:i/>
                <w:iCs/>
              </w:rPr>
              <w:t>See abov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2107AD" w14:textId="77777777" w:rsidR="00AF4C0E" w:rsidRDefault="00AF4C0E" w:rsidP="00C87C0C">
            <w:pPr>
              <w:jc w:val="center"/>
            </w:pPr>
          </w:p>
          <w:p w14:paraId="653047F2" w14:textId="77777777" w:rsidR="00AF4C0E" w:rsidRDefault="00AF4C0E" w:rsidP="00C87C0C">
            <w:pPr>
              <w:jc w:val="center"/>
            </w:pPr>
          </w:p>
          <w:p w14:paraId="0844EF6D" w14:textId="77777777" w:rsidR="00AF4C0E" w:rsidRPr="00B506CD" w:rsidRDefault="00AF4C0E" w:rsidP="00C87C0C">
            <w:pPr>
              <w:jc w:val="center"/>
            </w:pPr>
            <w:r>
              <w:t>0.8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7A1DA46" w14:textId="77777777" w:rsidR="00AF4C0E" w:rsidRDefault="00AF4C0E" w:rsidP="00C87C0C">
            <w:pPr>
              <w:jc w:val="center"/>
            </w:pPr>
          </w:p>
          <w:p w14:paraId="773F99AD" w14:textId="77777777" w:rsidR="00AF4C0E" w:rsidRDefault="00AF4C0E" w:rsidP="00C87C0C">
            <w:pPr>
              <w:jc w:val="center"/>
            </w:pPr>
          </w:p>
          <w:p w14:paraId="5DF7716A" w14:textId="77777777" w:rsidR="00AF4C0E" w:rsidRPr="00B506CD" w:rsidRDefault="00AF4C0E" w:rsidP="00C87C0C">
            <w:pPr>
              <w:jc w:val="center"/>
            </w:pPr>
            <w:r>
              <w:t>1.0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8C6DB2D" w14:textId="77777777" w:rsidR="00AF4C0E" w:rsidRDefault="00AF4C0E" w:rsidP="00C87C0C">
            <w:pPr>
              <w:jc w:val="center"/>
            </w:pPr>
          </w:p>
          <w:p w14:paraId="7FD34E39" w14:textId="77777777" w:rsidR="00AF4C0E" w:rsidRDefault="00AF4C0E" w:rsidP="00C87C0C">
            <w:pPr>
              <w:jc w:val="center"/>
            </w:pPr>
          </w:p>
          <w:p w14:paraId="686CCABA" w14:textId="77777777" w:rsidR="00AF4C0E" w:rsidRDefault="00AF4C0E" w:rsidP="00C87C0C">
            <w:pPr>
              <w:jc w:val="center"/>
            </w:pPr>
            <w:r>
              <w:t>0.86 – 1.22</w:t>
            </w:r>
          </w:p>
          <w:p w14:paraId="30AA42AC" w14:textId="77777777" w:rsidR="00AF4C0E" w:rsidRPr="00B506CD" w:rsidRDefault="00AF4C0E" w:rsidP="00C87C0C">
            <w:pPr>
              <w:jc w:val="center"/>
            </w:pPr>
            <w:r w:rsidRPr="00CB4E6E">
              <w:rPr>
                <w:i/>
                <w:iCs/>
              </w:rPr>
              <w:t>See abov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0ECC990E" w14:textId="77777777" w:rsidR="00AF4C0E" w:rsidRDefault="00AF4C0E" w:rsidP="00C87C0C">
            <w:pPr>
              <w:jc w:val="center"/>
            </w:pPr>
          </w:p>
          <w:p w14:paraId="5A185605" w14:textId="77777777" w:rsidR="00AF4C0E" w:rsidRDefault="00AF4C0E" w:rsidP="00C87C0C">
            <w:pPr>
              <w:jc w:val="center"/>
            </w:pPr>
          </w:p>
          <w:p w14:paraId="72A8F6E6" w14:textId="77777777" w:rsidR="00AF4C0E" w:rsidRPr="00B506CD" w:rsidRDefault="00AF4C0E" w:rsidP="00C87C0C">
            <w:pPr>
              <w:jc w:val="center"/>
            </w:pPr>
            <w:r>
              <w:t>0.788</w:t>
            </w:r>
          </w:p>
        </w:tc>
      </w:tr>
      <w:tr w:rsidR="00AF4C0E" w14:paraId="12CF5F32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2A76443" w14:textId="77777777" w:rsidR="00AF4C0E" w:rsidRDefault="00AF4C0E" w:rsidP="00C87C0C">
            <w:r>
              <w:t>Donor age</w:t>
            </w:r>
          </w:p>
          <w:p w14:paraId="7ABE364D" w14:textId="77777777" w:rsidR="00AF4C0E" w:rsidRDefault="00AF4C0E" w:rsidP="00C87C0C">
            <w:r>
              <w:t>&lt;35 (ref)</w:t>
            </w:r>
          </w:p>
          <w:p w14:paraId="6E36319D" w14:textId="77777777" w:rsidR="00AF4C0E" w:rsidRDefault="00AF4C0E" w:rsidP="00C87C0C">
            <w:r>
              <w:rPr>
                <w:rFonts w:cstheme="minorHAnsi"/>
              </w:rPr>
              <w:t>≥</w:t>
            </w:r>
            <w:r>
              <w:t>3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301A47CD" w14:textId="77777777" w:rsidR="00AF4C0E" w:rsidRDefault="00AF4C0E" w:rsidP="00C87C0C">
            <w:pPr>
              <w:jc w:val="center"/>
            </w:pPr>
          </w:p>
          <w:p w14:paraId="7B414F5F" w14:textId="77777777" w:rsidR="00AF4C0E" w:rsidRDefault="00AF4C0E" w:rsidP="00C87C0C">
            <w:pPr>
              <w:jc w:val="center"/>
            </w:pPr>
          </w:p>
          <w:p w14:paraId="138EEFCB" w14:textId="77777777" w:rsidR="00AF4C0E" w:rsidRPr="00B506CD" w:rsidRDefault="00AF4C0E" w:rsidP="00C87C0C">
            <w:pPr>
              <w:jc w:val="center"/>
            </w:pPr>
            <w:r>
              <w:t>1.38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6D91F105" w14:textId="77777777" w:rsidR="00AF4C0E" w:rsidRDefault="00AF4C0E" w:rsidP="00C87C0C">
            <w:pPr>
              <w:jc w:val="center"/>
            </w:pPr>
          </w:p>
          <w:p w14:paraId="12D84874" w14:textId="77777777" w:rsidR="00AF4C0E" w:rsidRDefault="00AF4C0E" w:rsidP="00C87C0C">
            <w:pPr>
              <w:jc w:val="center"/>
            </w:pPr>
          </w:p>
          <w:p w14:paraId="0E603288" w14:textId="77777777" w:rsidR="00AF4C0E" w:rsidRPr="00B506CD" w:rsidRDefault="00AF4C0E" w:rsidP="00C87C0C">
            <w:pPr>
              <w:jc w:val="center"/>
            </w:pPr>
            <w:r>
              <w:t>1.16 – 1.6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B7F3B37" w14:textId="77777777" w:rsidR="00AF4C0E" w:rsidRPr="00CA7A94" w:rsidRDefault="00AF4C0E" w:rsidP="00C87C0C">
            <w:pPr>
              <w:jc w:val="center"/>
              <w:rPr>
                <w:b/>
                <w:bCs/>
              </w:rPr>
            </w:pPr>
          </w:p>
          <w:p w14:paraId="7B0F5C1B" w14:textId="77777777" w:rsidR="00AF4C0E" w:rsidRPr="00CA7A94" w:rsidRDefault="00AF4C0E" w:rsidP="00C87C0C">
            <w:pPr>
              <w:jc w:val="center"/>
              <w:rPr>
                <w:b/>
                <w:bCs/>
              </w:rPr>
            </w:pPr>
          </w:p>
          <w:p w14:paraId="174D81AE" w14:textId="77777777" w:rsidR="00AF4C0E" w:rsidRPr="00B506CD" w:rsidRDefault="00AF4C0E" w:rsidP="00C87C0C">
            <w:pPr>
              <w:jc w:val="center"/>
            </w:pPr>
            <w:r w:rsidRPr="00CA7A94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374AC15" w14:textId="77777777" w:rsidR="00AF4C0E" w:rsidRDefault="00AF4C0E" w:rsidP="00C87C0C">
            <w:pPr>
              <w:jc w:val="center"/>
            </w:pPr>
          </w:p>
          <w:p w14:paraId="7DFA5A1F" w14:textId="77777777" w:rsidR="00AF4C0E" w:rsidRDefault="00AF4C0E" w:rsidP="00C87C0C">
            <w:pPr>
              <w:jc w:val="center"/>
            </w:pPr>
          </w:p>
          <w:p w14:paraId="086055D2" w14:textId="77777777" w:rsidR="00AF4C0E" w:rsidRPr="00B506CD" w:rsidRDefault="00AF4C0E" w:rsidP="00C87C0C">
            <w:pPr>
              <w:jc w:val="center"/>
            </w:pPr>
            <w:r>
              <w:t>1.49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72C904D2" w14:textId="77777777" w:rsidR="00AF4C0E" w:rsidRDefault="00AF4C0E" w:rsidP="00C87C0C">
            <w:pPr>
              <w:jc w:val="center"/>
            </w:pPr>
          </w:p>
          <w:p w14:paraId="24CADA96" w14:textId="77777777" w:rsidR="00AF4C0E" w:rsidRDefault="00AF4C0E" w:rsidP="00C87C0C">
            <w:pPr>
              <w:jc w:val="center"/>
            </w:pPr>
          </w:p>
          <w:p w14:paraId="15306E5B" w14:textId="77777777" w:rsidR="00AF4C0E" w:rsidRPr="00B506CD" w:rsidRDefault="00AF4C0E" w:rsidP="00C87C0C">
            <w:pPr>
              <w:jc w:val="center"/>
            </w:pPr>
            <w:r>
              <w:t>1.17 – 1.9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E0665EE" w14:textId="77777777" w:rsidR="00AF4C0E" w:rsidRDefault="00AF4C0E" w:rsidP="00C87C0C">
            <w:pPr>
              <w:jc w:val="center"/>
            </w:pPr>
          </w:p>
          <w:p w14:paraId="56816999" w14:textId="77777777" w:rsidR="00AF4C0E" w:rsidRDefault="00AF4C0E" w:rsidP="00C87C0C">
            <w:pPr>
              <w:jc w:val="center"/>
            </w:pPr>
          </w:p>
          <w:p w14:paraId="3DBD0273" w14:textId="77777777" w:rsidR="00AF4C0E" w:rsidRPr="006C4159" w:rsidRDefault="00AF4C0E" w:rsidP="00C87C0C">
            <w:pPr>
              <w:jc w:val="center"/>
              <w:rPr>
                <w:b/>
                <w:bCs/>
              </w:rPr>
            </w:pPr>
            <w:r w:rsidRPr="006C4159">
              <w:rPr>
                <w:b/>
                <w:bCs/>
              </w:rPr>
              <w:t>0.00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713D6E3" w14:textId="77777777" w:rsidR="00AF4C0E" w:rsidRDefault="00AF4C0E" w:rsidP="00C87C0C">
            <w:pPr>
              <w:jc w:val="center"/>
            </w:pPr>
          </w:p>
          <w:p w14:paraId="6F278586" w14:textId="77777777" w:rsidR="00AF4C0E" w:rsidRDefault="00AF4C0E" w:rsidP="00C87C0C">
            <w:pPr>
              <w:jc w:val="center"/>
            </w:pPr>
          </w:p>
          <w:p w14:paraId="5A3A5552" w14:textId="77777777" w:rsidR="00AF4C0E" w:rsidRPr="00B506CD" w:rsidRDefault="00AF4C0E" w:rsidP="00C87C0C">
            <w:pPr>
              <w:jc w:val="center"/>
            </w:pPr>
            <w:r>
              <w:t>1.03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0AE81D82" w14:textId="77777777" w:rsidR="00AF4C0E" w:rsidRDefault="00AF4C0E" w:rsidP="00C87C0C">
            <w:pPr>
              <w:jc w:val="center"/>
            </w:pPr>
          </w:p>
          <w:p w14:paraId="05C0BB3A" w14:textId="77777777" w:rsidR="00AF4C0E" w:rsidRDefault="00AF4C0E" w:rsidP="00C87C0C">
            <w:pPr>
              <w:jc w:val="center"/>
            </w:pPr>
          </w:p>
          <w:p w14:paraId="4DDB5FFC" w14:textId="77777777" w:rsidR="00AF4C0E" w:rsidRPr="00B506CD" w:rsidRDefault="00AF4C0E" w:rsidP="00C87C0C">
            <w:pPr>
              <w:jc w:val="center"/>
            </w:pPr>
            <w:r>
              <w:t>0.82 – 1.30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73FE1E0F" w14:textId="77777777" w:rsidR="00AF4C0E" w:rsidRDefault="00AF4C0E" w:rsidP="00C87C0C">
            <w:pPr>
              <w:jc w:val="center"/>
            </w:pPr>
          </w:p>
          <w:p w14:paraId="76D42BA5" w14:textId="77777777" w:rsidR="00AF4C0E" w:rsidRDefault="00AF4C0E" w:rsidP="00C87C0C">
            <w:pPr>
              <w:jc w:val="center"/>
            </w:pPr>
          </w:p>
          <w:p w14:paraId="449B3F12" w14:textId="77777777" w:rsidR="00AF4C0E" w:rsidRPr="00B506CD" w:rsidRDefault="00AF4C0E" w:rsidP="00C87C0C">
            <w:pPr>
              <w:jc w:val="center"/>
            </w:pPr>
            <w:r>
              <w:t>0.784</w:t>
            </w:r>
          </w:p>
        </w:tc>
      </w:tr>
      <w:tr w:rsidR="00AF4C0E" w14:paraId="624372D7" w14:textId="77777777" w:rsidTr="00AF4C0E">
        <w:trPr>
          <w:jc w:val="center"/>
        </w:trPr>
        <w:tc>
          <w:tcPr>
            <w:tcW w:w="2211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883C9D8" w14:textId="77777777" w:rsidR="00AF4C0E" w:rsidRDefault="00AF4C0E" w:rsidP="00C87C0C">
            <w:r>
              <w:t>Unknown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32E344A7" w14:textId="77777777" w:rsidR="00AF4C0E" w:rsidRPr="00B506CD" w:rsidRDefault="00AF4C0E" w:rsidP="00C87C0C">
            <w:pPr>
              <w:jc w:val="center"/>
            </w:pPr>
            <w:r>
              <w:t>1.09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53CD84B2" w14:textId="77777777" w:rsidR="00AF4C0E" w:rsidRPr="00B506CD" w:rsidRDefault="00AF4C0E" w:rsidP="00C87C0C">
            <w:pPr>
              <w:jc w:val="center"/>
            </w:pPr>
            <w:r>
              <w:t>0.93 – 1.2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E688C31" w14:textId="77777777" w:rsidR="00AF4C0E" w:rsidRPr="00B506CD" w:rsidRDefault="00AF4C0E" w:rsidP="00C87C0C">
            <w:pPr>
              <w:jc w:val="center"/>
            </w:pPr>
            <w:r>
              <w:t>0.293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5BD6DA03" w14:textId="77777777" w:rsidR="00AF4C0E" w:rsidRPr="00B506CD" w:rsidRDefault="00AF4C0E" w:rsidP="00C87C0C">
            <w:pPr>
              <w:jc w:val="center"/>
            </w:pPr>
            <w:r>
              <w:t>1.14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5C76975B" w14:textId="77777777" w:rsidR="00AF4C0E" w:rsidRPr="00B506CD" w:rsidRDefault="00AF4C0E" w:rsidP="00C87C0C">
            <w:pPr>
              <w:jc w:val="center"/>
            </w:pPr>
            <w:r>
              <w:t>0.91 – 1.41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C9957F9" w14:textId="77777777" w:rsidR="00AF4C0E" w:rsidRPr="00B506CD" w:rsidRDefault="00AF4C0E" w:rsidP="00C87C0C">
            <w:pPr>
              <w:jc w:val="center"/>
            </w:pPr>
            <w:r>
              <w:t>0.251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31D0C419" w14:textId="77777777" w:rsidR="00AF4C0E" w:rsidRPr="00B506CD" w:rsidRDefault="00AF4C0E" w:rsidP="00C87C0C">
            <w:pPr>
              <w:jc w:val="center"/>
            </w:pPr>
            <w:r>
              <w:t>0.92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30FFC85A" w14:textId="77777777" w:rsidR="00AF4C0E" w:rsidRPr="00B506CD" w:rsidRDefault="00AF4C0E" w:rsidP="00C87C0C">
            <w:pPr>
              <w:jc w:val="center"/>
            </w:pPr>
            <w:r>
              <w:t>0.76 – 1.1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5FB5F34B" w14:textId="77777777" w:rsidR="00AF4C0E" w:rsidRPr="00B506CD" w:rsidRDefault="00AF4C0E" w:rsidP="00C87C0C">
            <w:pPr>
              <w:jc w:val="center"/>
            </w:pPr>
            <w:r>
              <w:t>0.419</w:t>
            </w:r>
          </w:p>
        </w:tc>
      </w:tr>
      <w:tr w:rsidR="00AF4C0E" w14:paraId="55161AB8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997FD7" w14:textId="77777777" w:rsidR="00AF4C0E" w:rsidRDefault="00AF4C0E" w:rsidP="00C87C0C">
            <w:r>
              <w:t>TBI</w:t>
            </w:r>
          </w:p>
          <w:p w14:paraId="2BCA3DDD" w14:textId="77777777" w:rsidR="00AF4C0E" w:rsidRDefault="00AF4C0E" w:rsidP="00C87C0C">
            <w:r>
              <w:t>No (ref)</w:t>
            </w:r>
          </w:p>
          <w:p w14:paraId="08B40A33" w14:textId="77777777" w:rsidR="00AF4C0E" w:rsidRDefault="00AF4C0E" w:rsidP="00C87C0C">
            <w:r>
              <w:t>Ye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DF801DE" w14:textId="77777777" w:rsidR="00AF4C0E" w:rsidRDefault="00AF4C0E" w:rsidP="00C87C0C">
            <w:pPr>
              <w:jc w:val="center"/>
            </w:pPr>
          </w:p>
          <w:p w14:paraId="2E6C9C75" w14:textId="77777777" w:rsidR="00AF4C0E" w:rsidRDefault="00AF4C0E" w:rsidP="00C87C0C">
            <w:pPr>
              <w:jc w:val="center"/>
            </w:pPr>
          </w:p>
          <w:p w14:paraId="17BB0342" w14:textId="77777777" w:rsidR="00AF4C0E" w:rsidRPr="00B506CD" w:rsidRDefault="00AF4C0E" w:rsidP="00C87C0C">
            <w:pPr>
              <w:jc w:val="center"/>
            </w:pPr>
            <w:r>
              <w:t>0.7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C78AAC7" w14:textId="77777777" w:rsidR="00AF4C0E" w:rsidRDefault="00AF4C0E" w:rsidP="00C87C0C">
            <w:pPr>
              <w:jc w:val="center"/>
            </w:pPr>
          </w:p>
          <w:p w14:paraId="3C3C9026" w14:textId="77777777" w:rsidR="00AF4C0E" w:rsidRDefault="00AF4C0E" w:rsidP="00C87C0C">
            <w:pPr>
              <w:jc w:val="center"/>
            </w:pPr>
          </w:p>
          <w:p w14:paraId="7A72E562" w14:textId="77777777" w:rsidR="00AF4C0E" w:rsidRPr="00B506CD" w:rsidRDefault="00AF4C0E" w:rsidP="00C87C0C">
            <w:pPr>
              <w:jc w:val="center"/>
            </w:pPr>
            <w:r>
              <w:t>0.59 – 0.8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D6C9CE" w14:textId="77777777" w:rsidR="00AF4C0E" w:rsidRPr="008146DB" w:rsidRDefault="00AF4C0E" w:rsidP="00C87C0C">
            <w:pPr>
              <w:jc w:val="center"/>
              <w:rPr>
                <w:b/>
                <w:bCs/>
              </w:rPr>
            </w:pPr>
          </w:p>
          <w:p w14:paraId="5F089836" w14:textId="77777777" w:rsidR="00AF4C0E" w:rsidRPr="008146DB" w:rsidRDefault="00AF4C0E" w:rsidP="00C87C0C">
            <w:pPr>
              <w:jc w:val="center"/>
              <w:rPr>
                <w:b/>
                <w:bCs/>
              </w:rPr>
            </w:pPr>
          </w:p>
          <w:p w14:paraId="67C4282E" w14:textId="77777777" w:rsidR="00AF4C0E" w:rsidRPr="00B506CD" w:rsidRDefault="00AF4C0E" w:rsidP="00C87C0C">
            <w:pPr>
              <w:jc w:val="center"/>
            </w:pPr>
            <w:r w:rsidRPr="008146DB">
              <w:rPr>
                <w:b/>
                <w:bCs/>
              </w:rPr>
              <w:t>0.00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B46615F" w14:textId="77777777" w:rsidR="00AF4C0E" w:rsidRDefault="00AF4C0E" w:rsidP="00C87C0C">
            <w:pPr>
              <w:jc w:val="center"/>
            </w:pPr>
          </w:p>
          <w:p w14:paraId="0612729A" w14:textId="77777777" w:rsidR="00AF4C0E" w:rsidRDefault="00AF4C0E" w:rsidP="00C87C0C">
            <w:pPr>
              <w:jc w:val="center"/>
            </w:pPr>
          </w:p>
          <w:p w14:paraId="0CC31F71" w14:textId="77777777" w:rsidR="00AF4C0E" w:rsidRPr="008E505C" w:rsidRDefault="00AF4C0E" w:rsidP="00C87C0C">
            <w:pPr>
              <w:jc w:val="center"/>
              <w:rPr>
                <w:b/>
                <w:bCs/>
              </w:rPr>
            </w:pPr>
            <w:r>
              <w:t>0.6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499ECF2" w14:textId="77777777" w:rsidR="00AF4C0E" w:rsidRDefault="00AF4C0E" w:rsidP="00C87C0C">
            <w:pPr>
              <w:jc w:val="center"/>
            </w:pPr>
          </w:p>
          <w:p w14:paraId="1023D0EA" w14:textId="77777777" w:rsidR="00AF4C0E" w:rsidRDefault="00AF4C0E" w:rsidP="00C87C0C">
            <w:pPr>
              <w:jc w:val="center"/>
            </w:pPr>
          </w:p>
          <w:p w14:paraId="4912620C" w14:textId="77777777" w:rsidR="00AF4C0E" w:rsidRPr="00B506CD" w:rsidRDefault="00AF4C0E" w:rsidP="00C87C0C">
            <w:pPr>
              <w:jc w:val="center"/>
            </w:pPr>
            <w:r>
              <w:t>0.52 – 0.9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48334F" w14:textId="77777777" w:rsidR="00AF4C0E" w:rsidRPr="007A04BF" w:rsidRDefault="00AF4C0E" w:rsidP="00C87C0C">
            <w:pPr>
              <w:jc w:val="center"/>
              <w:rPr>
                <w:b/>
                <w:bCs/>
              </w:rPr>
            </w:pPr>
          </w:p>
          <w:p w14:paraId="29E54C72" w14:textId="77777777" w:rsidR="00AF4C0E" w:rsidRPr="007A04BF" w:rsidRDefault="00AF4C0E" w:rsidP="00C87C0C">
            <w:pPr>
              <w:jc w:val="center"/>
              <w:rPr>
                <w:b/>
                <w:bCs/>
              </w:rPr>
            </w:pPr>
          </w:p>
          <w:p w14:paraId="5CB276B9" w14:textId="77777777" w:rsidR="00AF4C0E" w:rsidRPr="00B506CD" w:rsidRDefault="00AF4C0E" w:rsidP="00C87C0C">
            <w:pPr>
              <w:jc w:val="center"/>
            </w:pPr>
            <w:r w:rsidRPr="007A04BF">
              <w:rPr>
                <w:b/>
                <w:bCs/>
              </w:rPr>
              <w:t>0.00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58171B8" w14:textId="77777777" w:rsidR="00AF4C0E" w:rsidRDefault="00AF4C0E" w:rsidP="00C87C0C">
            <w:pPr>
              <w:jc w:val="center"/>
            </w:pPr>
          </w:p>
          <w:p w14:paraId="11F489DF" w14:textId="77777777" w:rsidR="00AF4C0E" w:rsidRDefault="00AF4C0E" w:rsidP="00C87C0C">
            <w:pPr>
              <w:jc w:val="center"/>
            </w:pPr>
          </w:p>
          <w:p w14:paraId="6D59E44F" w14:textId="77777777" w:rsidR="00AF4C0E" w:rsidRPr="00B506CD" w:rsidRDefault="00AF4C0E" w:rsidP="00C87C0C">
            <w:pPr>
              <w:jc w:val="center"/>
            </w:pPr>
            <w:r>
              <w:t>0.79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C98A2A9" w14:textId="77777777" w:rsidR="00AF4C0E" w:rsidRDefault="00AF4C0E" w:rsidP="00C87C0C">
            <w:pPr>
              <w:jc w:val="center"/>
            </w:pPr>
          </w:p>
          <w:p w14:paraId="76A4FFE3" w14:textId="77777777" w:rsidR="00AF4C0E" w:rsidRDefault="00AF4C0E" w:rsidP="00C87C0C">
            <w:pPr>
              <w:jc w:val="center"/>
            </w:pPr>
          </w:p>
          <w:p w14:paraId="32F9A725" w14:textId="77777777" w:rsidR="00AF4C0E" w:rsidRPr="00B506CD" w:rsidRDefault="00AF4C0E" w:rsidP="00C87C0C">
            <w:pPr>
              <w:jc w:val="center"/>
            </w:pPr>
            <w:r>
              <w:t>0.60 – 1.05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2E8DFDB3" w14:textId="77777777" w:rsidR="00AF4C0E" w:rsidRDefault="00AF4C0E" w:rsidP="00C87C0C">
            <w:pPr>
              <w:jc w:val="center"/>
            </w:pPr>
          </w:p>
          <w:p w14:paraId="184A8BE7" w14:textId="77777777" w:rsidR="00AF4C0E" w:rsidRDefault="00AF4C0E" w:rsidP="00C87C0C">
            <w:pPr>
              <w:jc w:val="center"/>
            </w:pPr>
          </w:p>
          <w:p w14:paraId="7EE5E884" w14:textId="77777777" w:rsidR="00AF4C0E" w:rsidRPr="00B506CD" w:rsidRDefault="00AF4C0E" w:rsidP="00C87C0C">
            <w:pPr>
              <w:jc w:val="center"/>
            </w:pPr>
            <w:r>
              <w:t>0.107</w:t>
            </w:r>
          </w:p>
        </w:tc>
      </w:tr>
      <w:tr w:rsidR="00AF4C0E" w14:paraId="71045EC8" w14:textId="77777777" w:rsidTr="00AF4C0E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0BEDF8" w14:textId="77777777" w:rsidR="00AF4C0E" w:rsidRDefault="00AF4C0E" w:rsidP="00C87C0C">
            <w:r>
              <w:t>T-cell depletion</w:t>
            </w:r>
          </w:p>
          <w:p w14:paraId="00B516DE" w14:textId="77777777" w:rsidR="00AF4C0E" w:rsidRDefault="00AF4C0E" w:rsidP="00C87C0C">
            <w:r>
              <w:t>No (ref)</w:t>
            </w:r>
          </w:p>
          <w:p w14:paraId="3E3AF8F9" w14:textId="77777777" w:rsidR="00AF4C0E" w:rsidRDefault="00AF4C0E" w:rsidP="00C87C0C">
            <w:r>
              <w:t>Ye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6E3661" w14:textId="77777777" w:rsidR="00AF4C0E" w:rsidRDefault="00AF4C0E" w:rsidP="00C87C0C">
            <w:pPr>
              <w:jc w:val="center"/>
            </w:pPr>
          </w:p>
          <w:p w14:paraId="5A292F4F" w14:textId="77777777" w:rsidR="00AF4C0E" w:rsidRDefault="00AF4C0E" w:rsidP="00C87C0C">
            <w:pPr>
              <w:jc w:val="center"/>
            </w:pPr>
          </w:p>
          <w:p w14:paraId="7908BE24" w14:textId="77777777" w:rsidR="00AF4C0E" w:rsidRPr="00B506CD" w:rsidRDefault="00AF4C0E" w:rsidP="00C87C0C">
            <w:pPr>
              <w:jc w:val="center"/>
            </w:pPr>
            <w:r>
              <w:t>1.1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F73601D" w14:textId="77777777" w:rsidR="00AF4C0E" w:rsidRDefault="00AF4C0E" w:rsidP="00C87C0C">
            <w:pPr>
              <w:jc w:val="center"/>
            </w:pPr>
          </w:p>
          <w:p w14:paraId="683B2E3F" w14:textId="77777777" w:rsidR="00AF4C0E" w:rsidRDefault="00AF4C0E" w:rsidP="00C87C0C">
            <w:pPr>
              <w:jc w:val="center"/>
            </w:pPr>
          </w:p>
          <w:p w14:paraId="416A0E70" w14:textId="77777777" w:rsidR="00AF4C0E" w:rsidRPr="00B506CD" w:rsidRDefault="00AF4C0E" w:rsidP="00C87C0C">
            <w:pPr>
              <w:jc w:val="center"/>
            </w:pPr>
            <w:r>
              <w:t>0.98 – 1.4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B8B994" w14:textId="77777777" w:rsidR="00AF4C0E" w:rsidRPr="00F146C6" w:rsidRDefault="00AF4C0E" w:rsidP="00C87C0C">
            <w:pPr>
              <w:jc w:val="center"/>
              <w:rPr>
                <w:b/>
                <w:bCs/>
                <w:i/>
                <w:iCs/>
              </w:rPr>
            </w:pPr>
          </w:p>
          <w:p w14:paraId="75B422E7" w14:textId="77777777" w:rsidR="00AF4C0E" w:rsidRPr="00F146C6" w:rsidRDefault="00AF4C0E" w:rsidP="00C87C0C">
            <w:pPr>
              <w:jc w:val="center"/>
              <w:rPr>
                <w:b/>
                <w:bCs/>
                <w:i/>
                <w:iCs/>
              </w:rPr>
            </w:pPr>
          </w:p>
          <w:p w14:paraId="1AABE458" w14:textId="77777777" w:rsidR="00AF4C0E" w:rsidRPr="00B506CD" w:rsidRDefault="00AF4C0E" w:rsidP="00C87C0C">
            <w:pPr>
              <w:jc w:val="center"/>
            </w:pPr>
            <w:r w:rsidRPr="00F146C6">
              <w:rPr>
                <w:b/>
                <w:bCs/>
                <w:i/>
                <w:iCs/>
              </w:rPr>
              <w:t>0.08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F63B126" w14:textId="77777777" w:rsidR="00AF4C0E" w:rsidRDefault="00AF4C0E" w:rsidP="00C87C0C">
            <w:pPr>
              <w:jc w:val="center"/>
            </w:pPr>
          </w:p>
          <w:p w14:paraId="3E8FECF3" w14:textId="77777777" w:rsidR="00AF4C0E" w:rsidRDefault="00AF4C0E" w:rsidP="00C87C0C">
            <w:pPr>
              <w:jc w:val="center"/>
            </w:pPr>
          </w:p>
          <w:p w14:paraId="32820091" w14:textId="77777777" w:rsidR="00AF4C0E" w:rsidRPr="00B506CD" w:rsidRDefault="00AF4C0E" w:rsidP="00C87C0C">
            <w:pPr>
              <w:jc w:val="center"/>
            </w:pPr>
            <w:r>
              <w:t>1.03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05C8FCB" w14:textId="77777777" w:rsidR="00AF4C0E" w:rsidRDefault="00AF4C0E" w:rsidP="00C87C0C">
            <w:pPr>
              <w:jc w:val="center"/>
            </w:pPr>
          </w:p>
          <w:p w14:paraId="3A0545C6" w14:textId="77777777" w:rsidR="00AF4C0E" w:rsidRDefault="00AF4C0E" w:rsidP="00C87C0C">
            <w:pPr>
              <w:jc w:val="center"/>
            </w:pPr>
          </w:p>
          <w:p w14:paraId="77528D66" w14:textId="77777777" w:rsidR="00AF4C0E" w:rsidRPr="00B506CD" w:rsidRDefault="00AF4C0E" w:rsidP="00C87C0C">
            <w:pPr>
              <w:jc w:val="center"/>
            </w:pPr>
            <w:r>
              <w:t>0.79 – 1.35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078568" w14:textId="77777777" w:rsidR="00AF4C0E" w:rsidRDefault="00AF4C0E" w:rsidP="00C87C0C">
            <w:pPr>
              <w:jc w:val="center"/>
            </w:pPr>
          </w:p>
          <w:p w14:paraId="7C95AA4A" w14:textId="77777777" w:rsidR="00AF4C0E" w:rsidRDefault="00AF4C0E" w:rsidP="00C87C0C">
            <w:pPr>
              <w:jc w:val="center"/>
            </w:pPr>
          </w:p>
          <w:p w14:paraId="14B2CBFA" w14:textId="77777777" w:rsidR="00AF4C0E" w:rsidRPr="00B506CD" w:rsidRDefault="00AF4C0E" w:rsidP="00C87C0C">
            <w:pPr>
              <w:jc w:val="center"/>
            </w:pPr>
            <w:r>
              <w:t>0.7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A47E94C" w14:textId="77777777" w:rsidR="00AF4C0E" w:rsidRDefault="00AF4C0E" w:rsidP="00C87C0C">
            <w:pPr>
              <w:jc w:val="center"/>
            </w:pPr>
          </w:p>
          <w:p w14:paraId="23CDDA49" w14:textId="77777777" w:rsidR="00AF4C0E" w:rsidRDefault="00AF4C0E" w:rsidP="00C87C0C">
            <w:pPr>
              <w:jc w:val="center"/>
            </w:pPr>
          </w:p>
          <w:p w14:paraId="2B3BD58C" w14:textId="77777777" w:rsidR="00AF4C0E" w:rsidRPr="00B506CD" w:rsidRDefault="00AF4C0E" w:rsidP="00C87C0C">
            <w:pPr>
              <w:jc w:val="center"/>
            </w:pPr>
            <w:r>
              <w:t>1.2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17C2A16" w14:textId="77777777" w:rsidR="00AF4C0E" w:rsidRDefault="00AF4C0E" w:rsidP="00C87C0C">
            <w:pPr>
              <w:jc w:val="center"/>
            </w:pPr>
          </w:p>
          <w:p w14:paraId="036759C0" w14:textId="77777777" w:rsidR="00AF4C0E" w:rsidRDefault="00AF4C0E" w:rsidP="00C87C0C">
            <w:pPr>
              <w:jc w:val="center"/>
            </w:pPr>
          </w:p>
          <w:p w14:paraId="2EEAC05E" w14:textId="77777777" w:rsidR="00AF4C0E" w:rsidRPr="00B506CD" w:rsidRDefault="00AF4C0E" w:rsidP="00C87C0C">
            <w:pPr>
              <w:jc w:val="center"/>
            </w:pPr>
            <w:r>
              <w:t>0.95 – 1.5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7EE290AA" w14:textId="77777777" w:rsidR="00AF4C0E" w:rsidRDefault="00AF4C0E" w:rsidP="00C87C0C">
            <w:pPr>
              <w:jc w:val="center"/>
            </w:pPr>
          </w:p>
          <w:p w14:paraId="54D4C4A4" w14:textId="77777777" w:rsidR="00AF4C0E" w:rsidRDefault="00AF4C0E" w:rsidP="00C87C0C">
            <w:pPr>
              <w:jc w:val="center"/>
            </w:pPr>
          </w:p>
          <w:p w14:paraId="01889D3A" w14:textId="77777777" w:rsidR="00AF4C0E" w:rsidRPr="00B506CD" w:rsidRDefault="00AF4C0E" w:rsidP="00C87C0C">
            <w:pPr>
              <w:jc w:val="center"/>
            </w:pPr>
            <w:r>
              <w:t>0.120</w:t>
            </w:r>
          </w:p>
        </w:tc>
      </w:tr>
    </w:tbl>
    <w:p w14:paraId="2F254143" w14:textId="1910BB1B" w:rsidR="00B506CD" w:rsidRDefault="00B506CD">
      <w:r>
        <w:t xml:space="preserve">* </w:t>
      </w:r>
      <w:proofErr w:type="gramStart"/>
      <w:r>
        <w:t>cord</w:t>
      </w:r>
      <w:proofErr w:type="gramEnd"/>
      <w:r>
        <w:t xml:space="preserve"> included under donor type</w:t>
      </w:r>
      <w:r w:rsidR="006B5598">
        <w:t xml:space="preserve">. </w:t>
      </w:r>
      <w:r w:rsidR="000B2CC9">
        <w:t>HR, hazard ratio; CI, confidence interval</w:t>
      </w:r>
      <w:r w:rsidR="002B1F5A">
        <w:t xml:space="preserve">; </w:t>
      </w:r>
      <w:r w:rsidR="006B5598">
        <w:t>CR, complete response; HCT-C</w:t>
      </w:r>
      <w:r w:rsidR="002B1F5A">
        <w:t>I</w:t>
      </w:r>
      <w:r w:rsidR="006B5598">
        <w:t>, haematopoietic cell transplant comorbidity index; PBSC, peripheral blood stem cell; TBI, total body irradiation</w:t>
      </w:r>
      <w:r>
        <w:br w:type="page"/>
      </w:r>
    </w:p>
    <w:p w14:paraId="363AB38A" w14:textId="0E6949BF" w:rsidR="00B506CD" w:rsidRDefault="002B1F5A" w:rsidP="00B506CD">
      <w:pPr>
        <w:pStyle w:val="Heading2"/>
      </w:pPr>
      <w:r>
        <w:lastRenderedPageBreak/>
        <w:t>Supp</w:t>
      </w:r>
      <w:r w:rsidR="000B2CC9">
        <w:t>lementary</w:t>
      </w:r>
      <w:r>
        <w:t xml:space="preserve"> </w:t>
      </w:r>
      <w:r w:rsidR="007B205A">
        <w:t>T</w:t>
      </w:r>
      <w:r w:rsidR="00B506CD">
        <w:t xml:space="preserve">able </w:t>
      </w:r>
      <w:r>
        <w:t xml:space="preserve">4 </w:t>
      </w:r>
      <w:r w:rsidR="00B506CD">
        <w:t>– Transplant outcome univariate analyses for AML</w:t>
      </w:r>
    </w:p>
    <w:p w14:paraId="050690C6" w14:textId="77777777" w:rsidR="00B506CD" w:rsidRDefault="00B506CD" w:rsidP="00B506CD"/>
    <w:tbl>
      <w:tblPr>
        <w:tblStyle w:val="TableGrid"/>
        <w:tblW w:w="11054" w:type="dxa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735"/>
        <w:gridCol w:w="1315"/>
        <w:gridCol w:w="942"/>
        <w:gridCol w:w="716"/>
        <w:gridCol w:w="1315"/>
        <w:gridCol w:w="847"/>
        <w:gridCol w:w="716"/>
        <w:gridCol w:w="1315"/>
        <w:gridCol w:w="942"/>
      </w:tblGrid>
      <w:tr w:rsidR="002B1F5A" w14:paraId="00A12BB3" w14:textId="77777777" w:rsidTr="0055520A">
        <w:trPr>
          <w:jc w:val="center"/>
        </w:trPr>
        <w:tc>
          <w:tcPr>
            <w:tcW w:w="2211" w:type="dxa"/>
            <w:tcBorders>
              <w:bottom w:val="single" w:sz="4" w:space="0" w:color="auto"/>
              <w:right w:val="single" w:sz="12" w:space="0" w:color="auto"/>
            </w:tcBorders>
          </w:tcPr>
          <w:p w14:paraId="43061660" w14:textId="77777777" w:rsidR="002B1F5A" w:rsidRDefault="002B1F5A" w:rsidP="002B1F5A"/>
        </w:tc>
        <w:tc>
          <w:tcPr>
            <w:tcW w:w="2992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B953CC6" w14:textId="7A4C047B" w:rsidR="002B1F5A" w:rsidRPr="00B506CD" w:rsidRDefault="002B1F5A" w:rsidP="002B1F5A">
            <w:pPr>
              <w:jc w:val="center"/>
            </w:pPr>
            <w:r>
              <w:t>Overall survival</w:t>
            </w:r>
          </w:p>
        </w:tc>
        <w:tc>
          <w:tcPr>
            <w:tcW w:w="2878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495CA3" w14:textId="3CD0DB68" w:rsidR="002B1F5A" w:rsidRPr="00B506CD" w:rsidRDefault="002B1F5A" w:rsidP="002B1F5A">
            <w:pPr>
              <w:jc w:val="center"/>
            </w:pPr>
            <w:r>
              <w:t>Non-relapse mortality</w:t>
            </w:r>
          </w:p>
        </w:tc>
        <w:tc>
          <w:tcPr>
            <w:tcW w:w="2973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2473917D" w14:textId="77777777" w:rsidR="002B1F5A" w:rsidRPr="00B506CD" w:rsidRDefault="002B1F5A" w:rsidP="002B1F5A">
            <w:pPr>
              <w:jc w:val="center"/>
            </w:pPr>
            <w:r w:rsidRPr="00B506CD">
              <w:t>Relapse</w:t>
            </w:r>
          </w:p>
        </w:tc>
      </w:tr>
      <w:tr w:rsidR="0055520A" w14:paraId="73FEC8BD" w14:textId="77777777" w:rsidTr="0055520A">
        <w:trPr>
          <w:jc w:val="center"/>
        </w:trPr>
        <w:tc>
          <w:tcPr>
            <w:tcW w:w="2211" w:type="dxa"/>
            <w:tcBorders>
              <w:bottom w:val="single" w:sz="12" w:space="0" w:color="auto"/>
              <w:right w:val="single" w:sz="12" w:space="0" w:color="auto"/>
            </w:tcBorders>
          </w:tcPr>
          <w:p w14:paraId="421629D9" w14:textId="77777777" w:rsidR="0055520A" w:rsidRDefault="0055520A" w:rsidP="00C87C0C"/>
        </w:tc>
        <w:tc>
          <w:tcPr>
            <w:tcW w:w="735" w:type="dxa"/>
            <w:tcBorders>
              <w:left w:val="single" w:sz="12" w:space="0" w:color="auto"/>
              <w:bottom w:val="single" w:sz="12" w:space="0" w:color="auto"/>
            </w:tcBorders>
          </w:tcPr>
          <w:p w14:paraId="67505009" w14:textId="77777777" w:rsidR="0055520A" w:rsidRPr="00B506CD" w:rsidRDefault="0055520A" w:rsidP="00C87C0C">
            <w:pPr>
              <w:jc w:val="center"/>
            </w:pPr>
            <w:r w:rsidRPr="00B506CD">
              <w:t>HR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0F1B4549" w14:textId="77777777" w:rsidR="0055520A" w:rsidRPr="00B506CD" w:rsidRDefault="0055520A" w:rsidP="00C87C0C">
            <w:pPr>
              <w:jc w:val="center"/>
            </w:pPr>
            <w:r w:rsidRPr="00B506CD">
              <w:t>95% CI</w:t>
            </w:r>
          </w:p>
        </w:tc>
        <w:tc>
          <w:tcPr>
            <w:tcW w:w="942" w:type="dxa"/>
            <w:tcBorders>
              <w:bottom w:val="single" w:sz="12" w:space="0" w:color="auto"/>
              <w:right w:val="single" w:sz="12" w:space="0" w:color="auto"/>
            </w:tcBorders>
          </w:tcPr>
          <w:p w14:paraId="243DB718" w14:textId="77777777" w:rsidR="0055520A" w:rsidRPr="00B506CD" w:rsidRDefault="0055520A" w:rsidP="00C87C0C">
            <w:pPr>
              <w:jc w:val="center"/>
            </w:pPr>
            <w:r w:rsidRPr="00B506CD">
              <w:t>P</w:t>
            </w:r>
          </w:p>
        </w:tc>
        <w:tc>
          <w:tcPr>
            <w:tcW w:w="716" w:type="dxa"/>
            <w:tcBorders>
              <w:left w:val="single" w:sz="12" w:space="0" w:color="auto"/>
              <w:bottom w:val="single" w:sz="12" w:space="0" w:color="auto"/>
            </w:tcBorders>
          </w:tcPr>
          <w:p w14:paraId="6EA5E8AF" w14:textId="77777777" w:rsidR="0055520A" w:rsidRPr="00B506CD" w:rsidRDefault="0055520A" w:rsidP="00C87C0C">
            <w:pPr>
              <w:jc w:val="center"/>
            </w:pPr>
            <w:r w:rsidRPr="00B506CD">
              <w:t>HR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6DDC8106" w14:textId="77777777" w:rsidR="0055520A" w:rsidRPr="00B506CD" w:rsidRDefault="0055520A" w:rsidP="00C87C0C">
            <w:pPr>
              <w:jc w:val="center"/>
            </w:pPr>
            <w:r w:rsidRPr="00B506CD">
              <w:t>95% CI</w:t>
            </w:r>
          </w:p>
        </w:tc>
        <w:tc>
          <w:tcPr>
            <w:tcW w:w="847" w:type="dxa"/>
            <w:tcBorders>
              <w:bottom w:val="single" w:sz="12" w:space="0" w:color="auto"/>
              <w:right w:val="single" w:sz="12" w:space="0" w:color="auto"/>
            </w:tcBorders>
          </w:tcPr>
          <w:p w14:paraId="3F4EC255" w14:textId="77777777" w:rsidR="0055520A" w:rsidRPr="00B506CD" w:rsidRDefault="0055520A" w:rsidP="00C87C0C">
            <w:pPr>
              <w:jc w:val="center"/>
            </w:pPr>
            <w:r w:rsidRPr="00B506CD">
              <w:t>P</w:t>
            </w:r>
          </w:p>
        </w:tc>
        <w:tc>
          <w:tcPr>
            <w:tcW w:w="716" w:type="dxa"/>
            <w:tcBorders>
              <w:left w:val="single" w:sz="12" w:space="0" w:color="auto"/>
              <w:bottom w:val="single" w:sz="12" w:space="0" w:color="auto"/>
            </w:tcBorders>
          </w:tcPr>
          <w:p w14:paraId="4B821A29" w14:textId="77777777" w:rsidR="0055520A" w:rsidRPr="00B506CD" w:rsidRDefault="0055520A" w:rsidP="00C87C0C">
            <w:pPr>
              <w:jc w:val="center"/>
            </w:pPr>
            <w:r w:rsidRPr="00B506CD">
              <w:t>HR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59326438" w14:textId="77777777" w:rsidR="0055520A" w:rsidRPr="00B506CD" w:rsidRDefault="0055520A" w:rsidP="00C87C0C">
            <w:pPr>
              <w:jc w:val="center"/>
            </w:pPr>
            <w:r w:rsidRPr="00B506CD">
              <w:t>95% CI</w:t>
            </w:r>
          </w:p>
        </w:tc>
        <w:tc>
          <w:tcPr>
            <w:tcW w:w="942" w:type="dxa"/>
            <w:tcBorders>
              <w:bottom w:val="single" w:sz="12" w:space="0" w:color="auto"/>
            </w:tcBorders>
          </w:tcPr>
          <w:p w14:paraId="7D3BA390" w14:textId="77777777" w:rsidR="0055520A" w:rsidRPr="00B506CD" w:rsidRDefault="0055520A" w:rsidP="00C87C0C">
            <w:pPr>
              <w:jc w:val="center"/>
            </w:pPr>
            <w:r w:rsidRPr="00B506CD">
              <w:t>P</w:t>
            </w:r>
          </w:p>
        </w:tc>
      </w:tr>
      <w:tr w:rsidR="0055520A" w:rsidRPr="001B1114" w14:paraId="6FEC5C56" w14:textId="77777777" w:rsidTr="0055520A">
        <w:trPr>
          <w:jc w:val="center"/>
        </w:trPr>
        <w:tc>
          <w:tcPr>
            <w:tcW w:w="221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67FD90" w14:textId="77777777" w:rsidR="0055520A" w:rsidRDefault="0055520A" w:rsidP="00C87C0C">
            <w:r>
              <w:t>Age group</w:t>
            </w:r>
          </w:p>
          <w:p w14:paraId="00773D61" w14:textId="77777777" w:rsidR="0055520A" w:rsidRDefault="0055520A" w:rsidP="00C87C0C">
            <w:r>
              <w:t>TYA (ref)</w:t>
            </w:r>
          </w:p>
          <w:p w14:paraId="797A7153" w14:textId="77777777" w:rsidR="0055520A" w:rsidRDefault="0055520A" w:rsidP="00C87C0C">
            <w:r>
              <w:t>Children</w:t>
            </w:r>
          </w:p>
          <w:p w14:paraId="695A7B1B" w14:textId="77777777" w:rsidR="0055520A" w:rsidRDefault="0055520A" w:rsidP="00C87C0C">
            <w:r>
              <w:t>Adults</w:t>
            </w:r>
          </w:p>
        </w:tc>
        <w:tc>
          <w:tcPr>
            <w:tcW w:w="7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F31AD39" w14:textId="77777777" w:rsidR="0055520A" w:rsidRDefault="0055520A" w:rsidP="00C87C0C">
            <w:pPr>
              <w:jc w:val="center"/>
            </w:pPr>
          </w:p>
          <w:p w14:paraId="3FCF4B8F" w14:textId="77777777" w:rsidR="0055520A" w:rsidRDefault="0055520A" w:rsidP="00C87C0C">
            <w:pPr>
              <w:jc w:val="center"/>
            </w:pPr>
          </w:p>
          <w:p w14:paraId="0E927D5A" w14:textId="77777777" w:rsidR="0055520A" w:rsidRDefault="0055520A" w:rsidP="00C87C0C">
            <w:pPr>
              <w:jc w:val="center"/>
            </w:pPr>
            <w:r>
              <w:t>0.90</w:t>
            </w:r>
          </w:p>
          <w:p w14:paraId="24DF955A" w14:textId="77777777" w:rsidR="0055520A" w:rsidRPr="00B506CD" w:rsidRDefault="0055520A" w:rsidP="00C87C0C">
            <w:pPr>
              <w:jc w:val="center"/>
            </w:pPr>
            <w:r>
              <w:t>1.04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</w:tcPr>
          <w:p w14:paraId="30716541" w14:textId="77777777" w:rsidR="0055520A" w:rsidRDefault="0055520A" w:rsidP="00C87C0C">
            <w:pPr>
              <w:jc w:val="center"/>
            </w:pPr>
          </w:p>
          <w:p w14:paraId="09463400" w14:textId="77777777" w:rsidR="0055520A" w:rsidRDefault="0055520A" w:rsidP="00C87C0C">
            <w:pPr>
              <w:jc w:val="center"/>
            </w:pPr>
          </w:p>
          <w:p w14:paraId="65459F1E" w14:textId="77777777" w:rsidR="0055520A" w:rsidRDefault="0055520A" w:rsidP="00C87C0C">
            <w:pPr>
              <w:jc w:val="center"/>
            </w:pPr>
            <w:r>
              <w:t>0.74 – 1.10</w:t>
            </w:r>
          </w:p>
          <w:p w14:paraId="3AF627CD" w14:textId="77777777" w:rsidR="0055520A" w:rsidRPr="00B506CD" w:rsidRDefault="0055520A" w:rsidP="00C87C0C">
            <w:pPr>
              <w:jc w:val="center"/>
            </w:pPr>
            <w:r>
              <w:t>0.88 – 1.23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61BE84" w14:textId="77777777" w:rsidR="0055520A" w:rsidRPr="00342C21" w:rsidRDefault="0055520A" w:rsidP="00C87C0C">
            <w:pPr>
              <w:jc w:val="center"/>
            </w:pPr>
          </w:p>
          <w:p w14:paraId="10D675AB" w14:textId="77777777" w:rsidR="0055520A" w:rsidRPr="00342C21" w:rsidRDefault="0055520A" w:rsidP="00C87C0C">
            <w:pPr>
              <w:jc w:val="center"/>
            </w:pPr>
          </w:p>
          <w:p w14:paraId="0E6CDEF1" w14:textId="77777777" w:rsidR="0055520A" w:rsidRDefault="0055520A" w:rsidP="00C87C0C">
            <w:pPr>
              <w:jc w:val="center"/>
            </w:pPr>
            <w:r w:rsidRPr="00342C21">
              <w:t>0.318</w:t>
            </w:r>
          </w:p>
          <w:p w14:paraId="01B17169" w14:textId="77777777" w:rsidR="0055520A" w:rsidRPr="00B506CD" w:rsidRDefault="0055520A" w:rsidP="00C87C0C">
            <w:pPr>
              <w:jc w:val="center"/>
              <w:rPr>
                <w:i/>
                <w:iCs/>
              </w:rPr>
            </w:pPr>
            <w:r>
              <w:t>0.623</w:t>
            </w:r>
          </w:p>
        </w:tc>
        <w:tc>
          <w:tcPr>
            <w:tcW w:w="7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F5882EB" w14:textId="77777777" w:rsidR="0055520A" w:rsidRDefault="0055520A" w:rsidP="00C87C0C">
            <w:pPr>
              <w:jc w:val="center"/>
            </w:pPr>
          </w:p>
          <w:p w14:paraId="51A32692" w14:textId="77777777" w:rsidR="0055520A" w:rsidRDefault="0055520A" w:rsidP="00C87C0C">
            <w:pPr>
              <w:jc w:val="center"/>
            </w:pPr>
          </w:p>
          <w:p w14:paraId="7B0B9E87" w14:textId="77777777" w:rsidR="0055520A" w:rsidRDefault="0055520A" w:rsidP="00C87C0C">
            <w:pPr>
              <w:jc w:val="center"/>
            </w:pPr>
            <w:r>
              <w:t>0.84</w:t>
            </w:r>
          </w:p>
          <w:p w14:paraId="07CDAC0A" w14:textId="77777777" w:rsidR="0055520A" w:rsidRPr="00B506CD" w:rsidRDefault="0055520A" w:rsidP="00C87C0C">
            <w:pPr>
              <w:jc w:val="center"/>
            </w:pPr>
            <w:r>
              <w:t>1.46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</w:tcPr>
          <w:p w14:paraId="784DAD02" w14:textId="77777777" w:rsidR="0055520A" w:rsidRDefault="0055520A" w:rsidP="00C87C0C">
            <w:pPr>
              <w:jc w:val="center"/>
            </w:pPr>
          </w:p>
          <w:p w14:paraId="56F31A77" w14:textId="77777777" w:rsidR="0055520A" w:rsidRDefault="0055520A" w:rsidP="00C87C0C">
            <w:pPr>
              <w:jc w:val="center"/>
            </w:pPr>
          </w:p>
          <w:p w14:paraId="474B2112" w14:textId="77777777" w:rsidR="0055520A" w:rsidRDefault="0055520A" w:rsidP="00C87C0C">
            <w:pPr>
              <w:jc w:val="center"/>
            </w:pPr>
            <w:r>
              <w:t>0.59 – 1.20</w:t>
            </w:r>
          </w:p>
          <w:p w14:paraId="28408136" w14:textId="77777777" w:rsidR="0055520A" w:rsidRPr="00B506CD" w:rsidRDefault="0055520A" w:rsidP="00C87C0C">
            <w:pPr>
              <w:jc w:val="center"/>
            </w:pPr>
            <w:r>
              <w:t>1.11 – 1.93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DA9CE02" w14:textId="77777777" w:rsidR="0055520A" w:rsidRDefault="0055520A" w:rsidP="00C87C0C">
            <w:pPr>
              <w:jc w:val="center"/>
            </w:pPr>
          </w:p>
          <w:p w14:paraId="0650F0F5" w14:textId="77777777" w:rsidR="0055520A" w:rsidRDefault="0055520A" w:rsidP="00C87C0C">
            <w:pPr>
              <w:jc w:val="center"/>
            </w:pPr>
          </w:p>
          <w:p w14:paraId="6A388C64" w14:textId="77777777" w:rsidR="0055520A" w:rsidRDefault="0055520A" w:rsidP="00C87C0C">
            <w:pPr>
              <w:jc w:val="center"/>
            </w:pPr>
            <w:r>
              <w:t>0.334</w:t>
            </w:r>
          </w:p>
          <w:p w14:paraId="166ECAAC" w14:textId="77777777" w:rsidR="0055520A" w:rsidRPr="00731FAA" w:rsidRDefault="0055520A" w:rsidP="00C87C0C">
            <w:pPr>
              <w:jc w:val="center"/>
              <w:rPr>
                <w:b/>
                <w:bCs/>
              </w:rPr>
            </w:pPr>
            <w:r w:rsidRPr="00731FAA">
              <w:rPr>
                <w:b/>
                <w:bCs/>
              </w:rPr>
              <w:t>0.008</w:t>
            </w:r>
          </w:p>
        </w:tc>
        <w:tc>
          <w:tcPr>
            <w:tcW w:w="7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361E301" w14:textId="77777777" w:rsidR="0055520A" w:rsidRPr="001B1114" w:rsidRDefault="0055520A" w:rsidP="00C87C0C">
            <w:pPr>
              <w:jc w:val="center"/>
            </w:pPr>
          </w:p>
          <w:p w14:paraId="4D4E71E2" w14:textId="77777777" w:rsidR="0055520A" w:rsidRPr="001B1114" w:rsidRDefault="0055520A" w:rsidP="00C87C0C">
            <w:pPr>
              <w:jc w:val="center"/>
            </w:pPr>
          </w:p>
          <w:p w14:paraId="5573C0BE" w14:textId="77777777" w:rsidR="0055520A" w:rsidRDefault="0055520A" w:rsidP="00C87C0C">
            <w:pPr>
              <w:jc w:val="center"/>
            </w:pPr>
            <w:r w:rsidRPr="001B1114">
              <w:t>0.92</w:t>
            </w:r>
          </w:p>
          <w:p w14:paraId="54B62A77" w14:textId="77777777" w:rsidR="0055520A" w:rsidRPr="001B1114" w:rsidRDefault="0055520A" w:rsidP="00C87C0C">
            <w:pPr>
              <w:jc w:val="center"/>
            </w:pPr>
            <w:r>
              <w:t>0.78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</w:tcPr>
          <w:p w14:paraId="6B87F138" w14:textId="77777777" w:rsidR="0055520A" w:rsidRPr="001B1114" w:rsidRDefault="0055520A" w:rsidP="00C87C0C">
            <w:pPr>
              <w:jc w:val="center"/>
            </w:pPr>
          </w:p>
          <w:p w14:paraId="593DD0F3" w14:textId="77777777" w:rsidR="0055520A" w:rsidRPr="001B1114" w:rsidRDefault="0055520A" w:rsidP="00C87C0C">
            <w:pPr>
              <w:jc w:val="center"/>
            </w:pPr>
          </w:p>
          <w:p w14:paraId="3385F1CA" w14:textId="77777777" w:rsidR="0055520A" w:rsidRDefault="0055520A" w:rsidP="00C87C0C">
            <w:pPr>
              <w:jc w:val="center"/>
            </w:pPr>
            <w:r w:rsidRPr="001B1114">
              <w:t>0.73 – 1.15</w:t>
            </w:r>
          </w:p>
          <w:p w14:paraId="3499A15C" w14:textId="77777777" w:rsidR="0055520A" w:rsidRPr="001B1114" w:rsidRDefault="0055520A" w:rsidP="00C87C0C">
            <w:pPr>
              <w:jc w:val="center"/>
            </w:pPr>
            <w:r>
              <w:t>0.65 – 0.95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4" w:space="0" w:color="auto"/>
            </w:tcBorders>
          </w:tcPr>
          <w:p w14:paraId="04D00B23" w14:textId="77777777" w:rsidR="0055520A" w:rsidRPr="001B1114" w:rsidRDefault="0055520A" w:rsidP="00C87C0C">
            <w:pPr>
              <w:jc w:val="center"/>
            </w:pPr>
          </w:p>
          <w:p w14:paraId="3C47E07B" w14:textId="77777777" w:rsidR="0055520A" w:rsidRPr="001B1114" w:rsidRDefault="0055520A" w:rsidP="00C87C0C">
            <w:pPr>
              <w:jc w:val="center"/>
            </w:pPr>
          </w:p>
          <w:p w14:paraId="2C7BB350" w14:textId="77777777" w:rsidR="0055520A" w:rsidRDefault="0055520A" w:rsidP="00C87C0C">
            <w:pPr>
              <w:jc w:val="center"/>
            </w:pPr>
            <w:r w:rsidRPr="001B1114">
              <w:t>0.462</w:t>
            </w:r>
          </w:p>
          <w:p w14:paraId="209ADBBB" w14:textId="77777777" w:rsidR="0055520A" w:rsidRPr="001B1114" w:rsidRDefault="0055520A" w:rsidP="00C87C0C">
            <w:pPr>
              <w:jc w:val="center"/>
              <w:rPr>
                <w:b/>
                <w:bCs/>
              </w:rPr>
            </w:pPr>
            <w:r w:rsidRPr="001B1114">
              <w:rPr>
                <w:b/>
                <w:bCs/>
              </w:rPr>
              <w:t>0.012</w:t>
            </w:r>
          </w:p>
        </w:tc>
      </w:tr>
      <w:tr w:rsidR="0055520A" w14:paraId="0CFBEDD0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9F536A" w14:textId="77777777" w:rsidR="0055520A" w:rsidRDefault="0055520A" w:rsidP="00C87C0C">
            <w:r>
              <w:t>Year of transplant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04FF33B" w14:textId="77777777" w:rsidR="0055520A" w:rsidRPr="00B506CD" w:rsidRDefault="0055520A" w:rsidP="00C87C0C">
            <w:pPr>
              <w:jc w:val="center"/>
            </w:pPr>
            <w:r>
              <w:t>0.9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6330397" w14:textId="77777777" w:rsidR="0055520A" w:rsidRPr="00B506CD" w:rsidRDefault="0055520A" w:rsidP="00C87C0C">
            <w:pPr>
              <w:jc w:val="center"/>
            </w:pPr>
            <w:r>
              <w:t xml:space="preserve">0.97 – 0.99 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1D7394" w14:textId="77777777" w:rsidR="0055520A" w:rsidRPr="001848C9" w:rsidRDefault="0055520A" w:rsidP="00C87C0C">
            <w:pPr>
              <w:jc w:val="center"/>
              <w:rPr>
                <w:b/>
                <w:bCs/>
              </w:rPr>
            </w:pPr>
            <w:r w:rsidRPr="001848C9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AE79F54" w14:textId="77777777" w:rsidR="0055520A" w:rsidRPr="00B506CD" w:rsidRDefault="0055520A" w:rsidP="00C87C0C">
            <w:pPr>
              <w:jc w:val="center"/>
            </w:pPr>
            <w:r>
              <w:t>0.96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2D81396" w14:textId="77777777" w:rsidR="0055520A" w:rsidRPr="00B506CD" w:rsidRDefault="0055520A" w:rsidP="00C87C0C">
            <w:pPr>
              <w:jc w:val="center"/>
            </w:pPr>
            <w:r>
              <w:t>0.95 – 0.98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743290" w14:textId="77777777" w:rsidR="0055520A" w:rsidRPr="00362E39" w:rsidRDefault="0055520A" w:rsidP="00C87C0C">
            <w:pPr>
              <w:jc w:val="center"/>
              <w:rPr>
                <w:b/>
                <w:bCs/>
              </w:rPr>
            </w:pPr>
            <w:r w:rsidRPr="00362E39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2C4ACAE" w14:textId="77777777" w:rsidR="0055520A" w:rsidRPr="00B506CD" w:rsidRDefault="0055520A" w:rsidP="00C87C0C">
            <w:pPr>
              <w:jc w:val="center"/>
            </w:pPr>
            <w:r>
              <w:t>1.0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E217E7B" w14:textId="77777777" w:rsidR="0055520A" w:rsidRPr="00B506CD" w:rsidRDefault="0055520A" w:rsidP="00C87C0C">
            <w:pPr>
              <w:jc w:val="center"/>
            </w:pPr>
            <w:r>
              <w:t>0.98 – 1.01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5FE0468" w14:textId="77777777" w:rsidR="0055520A" w:rsidRPr="00B506CD" w:rsidRDefault="0055520A" w:rsidP="00C87C0C">
            <w:pPr>
              <w:jc w:val="center"/>
            </w:pPr>
            <w:r>
              <w:t>0.892</w:t>
            </w:r>
          </w:p>
        </w:tc>
      </w:tr>
      <w:tr w:rsidR="0055520A" w14:paraId="15941834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DF0AD9" w14:textId="77777777" w:rsidR="0055520A" w:rsidRDefault="0055520A" w:rsidP="00C87C0C">
            <w:r>
              <w:t>Recipient sex</w:t>
            </w:r>
          </w:p>
          <w:p w14:paraId="02AFE8D9" w14:textId="77777777" w:rsidR="0055520A" w:rsidRDefault="0055520A" w:rsidP="00C87C0C">
            <w:r>
              <w:t>Male (ref)</w:t>
            </w:r>
          </w:p>
          <w:p w14:paraId="31848148" w14:textId="77777777" w:rsidR="0055520A" w:rsidRDefault="0055520A" w:rsidP="00C87C0C">
            <w:r>
              <w:t>Femal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36086B1" w14:textId="77777777" w:rsidR="0055520A" w:rsidRDefault="0055520A" w:rsidP="00C87C0C">
            <w:pPr>
              <w:jc w:val="center"/>
            </w:pPr>
          </w:p>
          <w:p w14:paraId="691C157B" w14:textId="77777777" w:rsidR="0055520A" w:rsidRDefault="0055520A" w:rsidP="00C87C0C">
            <w:pPr>
              <w:jc w:val="center"/>
            </w:pPr>
          </w:p>
          <w:p w14:paraId="75710013" w14:textId="77777777" w:rsidR="0055520A" w:rsidRPr="00B506CD" w:rsidRDefault="0055520A" w:rsidP="00C87C0C">
            <w:pPr>
              <w:jc w:val="center"/>
            </w:pPr>
            <w:r>
              <w:t>1.0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B1CC46E" w14:textId="77777777" w:rsidR="0055520A" w:rsidRDefault="0055520A" w:rsidP="00C87C0C">
            <w:pPr>
              <w:jc w:val="center"/>
            </w:pPr>
          </w:p>
          <w:p w14:paraId="69A8563F" w14:textId="77777777" w:rsidR="0055520A" w:rsidRDefault="0055520A" w:rsidP="00C87C0C">
            <w:pPr>
              <w:jc w:val="center"/>
            </w:pPr>
          </w:p>
          <w:p w14:paraId="7A01A81E" w14:textId="77777777" w:rsidR="0055520A" w:rsidRPr="00B506CD" w:rsidRDefault="0055520A" w:rsidP="00C87C0C">
            <w:pPr>
              <w:jc w:val="center"/>
            </w:pPr>
            <w:r>
              <w:t>0.89 – 1.17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C9B830E" w14:textId="77777777" w:rsidR="0055520A" w:rsidRDefault="0055520A" w:rsidP="00C87C0C">
            <w:pPr>
              <w:jc w:val="center"/>
            </w:pPr>
          </w:p>
          <w:p w14:paraId="64FF892C" w14:textId="77777777" w:rsidR="0055520A" w:rsidRDefault="0055520A" w:rsidP="00C87C0C">
            <w:pPr>
              <w:jc w:val="center"/>
            </w:pPr>
          </w:p>
          <w:p w14:paraId="3A3E5C10" w14:textId="77777777" w:rsidR="0055520A" w:rsidRPr="00B506CD" w:rsidRDefault="0055520A" w:rsidP="00C87C0C">
            <w:pPr>
              <w:jc w:val="center"/>
            </w:pPr>
            <w:r>
              <w:t>0.76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55EAE0E" w14:textId="77777777" w:rsidR="0055520A" w:rsidRDefault="0055520A" w:rsidP="00C87C0C">
            <w:pPr>
              <w:jc w:val="center"/>
            </w:pPr>
          </w:p>
          <w:p w14:paraId="1C47F334" w14:textId="77777777" w:rsidR="0055520A" w:rsidRDefault="0055520A" w:rsidP="00C87C0C">
            <w:pPr>
              <w:jc w:val="center"/>
            </w:pPr>
          </w:p>
          <w:p w14:paraId="0F49DA80" w14:textId="77777777" w:rsidR="0055520A" w:rsidRPr="00B506CD" w:rsidRDefault="0055520A" w:rsidP="00C87C0C">
            <w:pPr>
              <w:jc w:val="center"/>
            </w:pPr>
            <w:r>
              <w:t>1.06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F50145A" w14:textId="77777777" w:rsidR="0055520A" w:rsidRDefault="0055520A" w:rsidP="00C87C0C">
            <w:pPr>
              <w:jc w:val="center"/>
            </w:pPr>
          </w:p>
          <w:p w14:paraId="5E298ED8" w14:textId="77777777" w:rsidR="0055520A" w:rsidRDefault="0055520A" w:rsidP="00C87C0C">
            <w:pPr>
              <w:jc w:val="center"/>
            </w:pPr>
          </w:p>
          <w:p w14:paraId="7B59DF9D" w14:textId="77777777" w:rsidR="0055520A" w:rsidRPr="00B506CD" w:rsidRDefault="0055520A" w:rsidP="00C87C0C">
            <w:pPr>
              <w:jc w:val="center"/>
            </w:pPr>
            <w:r>
              <w:t>0.85 – 1.3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E4807F" w14:textId="77777777" w:rsidR="0055520A" w:rsidRDefault="0055520A" w:rsidP="00C87C0C">
            <w:pPr>
              <w:jc w:val="center"/>
            </w:pPr>
          </w:p>
          <w:p w14:paraId="762268B7" w14:textId="77777777" w:rsidR="0055520A" w:rsidRDefault="0055520A" w:rsidP="00C87C0C">
            <w:pPr>
              <w:jc w:val="center"/>
            </w:pPr>
          </w:p>
          <w:p w14:paraId="211839DB" w14:textId="77777777" w:rsidR="0055520A" w:rsidRPr="00B506CD" w:rsidRDefault="0055520A" w:rsidP="00C87C0C">
            <w:pPr>
              <w:jc w:val="center"/>
            </w:pPr>
            <w:r>
              <w:t>0.59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9704653" w14:textId="77777777" w:rsidR="0055520A" w:rsidRDefault="0055520A" w:rsidP="00C87C0C">
            <w:pPr>
              <w:jc w:val="center"/>
            </w:pPr>
          </w:p>
          <w:p w14:paraId="2346A7BC" w14:textId="77777777" w:rsidR="0055520A" w:rsidRDefault="0055520A" w:rsidP="00C87C0C">
            <w:pPr>
              <w:jc w:val="center"/>
            </w:pPr>
          </w:p>
          <w:p w14:paraId="689D9902" w14:textId="77777777" w:rsidR="0055520A" w:rsidRPr="00B506CD" w:rsidRDefault="0055520A" w:rsidP="00C87C0C">
            <w:pPr>
              <w:jc w:val="center"/>
            </w:pPr>
            <w:r>
              <w:t>0.9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103C709" w14:textId="77777777" w:rsidR="0055520A" w:rsidRDefault="0055520A" w:rsidP="00C87C0C">
            <w:pPr>
              <w:jc w:val="center"/>
            </w:pPr>
          </w:p>
          <w:p w14:paraId="08F74790" w14:textId="77777777" w:rsidR="0055520A" w:rsidRDefault="0055520A" w:rsidP="00C87C0C">
            <w:pPr>
              <w:jc w:val="center"/>
            </w:pPr>
          </w:p>
          <w:p w14:paraId="118127FF" w14:textId="77777777" w:rsidR="0055520A" w:rsidRPr="00B506CD" w:rsidRDefault="0055520A" w:rsidP="00C87C0C">
            <w:pPr>
              <w:jc w:val="center"/>
            </w:pPr>
            <w:r>
              <w:t>0.83 – 1.15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22E827F6" w14:textId="77777777" w:rsidR="0055520A" w:rsidRDefault="0055520A" w:rsidP="00C87C0C">
            <w:pPr>
              <w:jc w:val="center"/>
            </w:pPr>
          </w:p>
          <w:p w14:paraId="3F51BAAF" w14:textId="77777777" w:rsidR="0055520A" w:rsidRDefault="0055520A" w:rsidP="00C87C0C">
            <w:pPr>
              <w:jc w:val="center"/>
            </w:pPr>
          </w:p>
          <w:p w14:paraId="3D739125" w14:textId="77777777" w:rsidR="0055520A" w:rsidRPr="00B506CD" w:rsidRDefault="0055520A" w:rsidP="00C87C0C">
            <w:pPr>
              <w:jc w:val="center"/>
            </w:pPr>
            <w:r>
              <w:t>0.815</w:t>
            </w:r>
          </w:p>
        </w:tc>
      </w:tr>
      <w:tr w:rsidR="0055520A" w14:paraId="0F1361D1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713B9C" w14:textId="77777777" w:rsidR="0055520A" w:rsidRDefault="0055520A" w:rsidP="00C87C0C">
            <w:r>
              <w:t>Remission status</w:t>
            </w:r>
          </w:p>
          <w:p w14:paraId="2C08BCC5" w14:textId="77777777" w:rsidR="0055520A" w:rsidRDefault="0055520A" w:rsidP="00C87C0C">
            <w:r>
              <w:t>CR1 (ref)</w:t>
            </w:r>
          </w:p>
          <w:p w14:paraId="663E9706" w14:textId="77777777" w:rsidR="0055520A" w:rsidRDefault="0055520A" w:rsidP="00C87C0C">
            <w:r>
              <w:t>CR2</w:t>
            </w:r>
          </w:p>
          <w:p w14:paraId="0A34A9A2" w14:textId="77777777" w:rsidR="0055520A" w:rsidRDefault="0055520A" w:rsidP="00C87C0C">
            <w:r>
              <w:t>Other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15C6746" w14:textId="77777777" w:rsidR="0055520A" w:rsidRDefault="0055520A" w:rsidP="00C87C0C">
            <w:pPr>
              <w:jc w:val="center"/>
            </w:pPr>
          </w:p>
          <w:p w14:paraId="70F29D7A" w14:textId="77777777" w:rsidR="0055520A" w:rsidRDefault="0055520A" w:rsidP="00C87C0C">
            <w:pPr>
              <w:jc w:val="center"/>
            </w:pPr>
          </w:p>
          <w:p w14:paraId="2690423D" w14:textId="77777777" w:rsidR="0055520A" w:rsidRDefault="0055520A" w:rsidP="00C87C0C">
            <w:pPr>
              <w:jc w:val="center"/>
            </w:pPr>
            <w:r>
              <w:t>1.10</w:t>
            </w:r>
          </w:p>
          <w:p w14:paraId="0749EDD0" w14:textId="77777777" w:rsidR="0055520A" w:rsidRPr="00B506CD" w:rsidRDefault="0055520A" w:rsidP="00C87C0C">
            <w:pPr>
              <w:jc w:val="center"/>
            </w:pPr>
            <w:r>
              <w:t>2.0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A34FB43" w14:textId="77777777" w:rsidR="0055520A" w:rsidRDefault="0055520A" w:rsidP="00C87C0C">
            <w:pPr>
              <w:jc w:val="center"/>
            </w:pPr>
          </w:p>
          <w:p w14:paraId="1D9803BF" w14:textId="77777777" w:rsidR="0055520A" w:rsidRDefault="0055520A" w:rsidP="00C87C0C">
            <w:pPr>
              <w:jc w:val="center"/>
            </w:pPr>
          </w:p>
          <w:p w14:paraId="6BD47806" w14:textId="77777777" w:rsidR="0055520A" w:rsidRDefault="0055520A" w:rsidP="00C87C0C">
            <w:pPr>
              <w:jc w:val="center"/>
            </w:pPr>
            <w:r>
              <w:t>0.94 – 1.29</w:t>
            </w:r>
          </w:p>
          <w:p w14:paraId="510D5C84" w14:textId="77777777" w:rsidR="0055520A" w:rsidRPr="00B506CD" w:rsidRDefault="0055520A" w:rsidP="00C87C0C">
            <w:pPr>
              <w:jc w:val="center"/>
            </w:pPr>
            <w:r>
              <w:t>1.74 – 2.46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A301CF" w14:textId="77777777" w:rsidR="0055520A" w:rsidRDefault="0055520A" w:rsidP="00C87C0C">
            <w:pPr>
              <w:jc w:val="center"/>
            </w:pPr>
          </w:p>
          <w:p w14:paraId="70890B1C" w14:textId="77777777" w:rsidR="0055520A" w:rsidRDefault="0055520A" w:rsidP="00C87C0C">
            <w:pPr>
              <w:jc w:val="center"/>
            </w:pPr>
          </w:p>
          <w:p w14:paraId="547C11C1" w14:textId="77777777" w:rsidR="0055520A" w:rsidRDefault="0055520A" w:rsidP="00C87C0C">
            <w:pPr>
              <w:jc w:val="center"/>
            </w:pPr>
            <w:r>
              <w:t>0.243</w:t>
            </w:r>
          </w:p>
          <w:p w14:paraId="36C1F833" w14:textId="77777777" w:rsidR="0055520A" w:rsidRPr="008D3358" w:rsidRDefault="0055520A" w:rsidP="00C87C0C">
            <w:pPr>
              <w:jc w:val="center"/>
              <w:rPr>
                <w:b/>
                <w:bCs/>
              </w:rPr>
            </w:pPr>
            <w:r w:rsidRPr="008D3358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A5B8342" w14:textId="77777777" w:rsidR="0055520A" w:rsidRDefault="0055520A" w:rsidP="00C87C0C">
            <w:pPr>
              <w:jc w:val="center"/>
            </w:pPr>
          </w:p>
          <w:p w14:paraId="33C766CD" w14:textId="77777777" w:rsidR="0055520A" w:rsidRDefault="0055520A" w:rsidP="00C87C0C">
            <w:pPr>
              <w:jc w:val="center"/>
            </w:pPr>
          </w:p>
          <w:p w14:paraId="03BF8890" w14:textId="77777777" w:rsidR="0055520A" w:rsidRDefault="0055520A" w:rsidP="00C87C0C">
            <w:pPr>
              <w:jc w:val="center"/>
            </w:pPr>
            <w:r>
              <w:t>1.27</w:t>
            </w:r>
          </w:p>
          <w:p w14:paraId="65E6B7BB" w14:textId="77777777" w:rsidR="0055520A" w:rsidRPr="00B506CD" w:rsidRDefault="0055520A" w:rsidP="00C87C0C">
            <w:pPr>
              <w:jc w:val="center"/>
            </w:pPr>
            <w:r>
              <w:t>1.5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F235C58" w14:textId="77777777" w:rsidR="0055520A" w:rsidRDefault="0055520A" w:rsidP="00C87C0C">
            <w:pPr>
              <w:jc w:val="center"/>
            </w:pPr>
          </w:p>
          <w:p w14:paraId="6A9A8CE2" w14:textId="77777777" w:rsidR="0055520A" w:rsidRDefault="0055520A" w:rsidP="00C87C0C">
            <w:pPr>
              <w:jc w:val="center"/>
            </w:pPr>
          </w:p>
          <w:p w14:paraId="461BB00A" w14:textId="77777777" w:rsidR="0055520A" w:rsidRDefault="0055520A" w:rsidP="00C87C0C">
            <w:pPr>
              <w:jc w:val="center"/>
            </w:pPr>
            <w:r>
              <w:t>0.99 – 1.63</w:t>
            </w:r>
          </w:p>
          <w:p w14:paraId="2F3D45BA" w14:textId="77777777" w:rsidR="0055520A" w:rsidRPr="00B506CD" w:rsidRDefault="0055520A" w:rsidP="00C87C0C">
            <w:pPr>
              <w:jc w:val="center"/>
            </w:pPr>
            <w:r>
              <w:t>1.13 – 2.0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A8BF18" w14:textId="77777777" w:rsidR="0055520A" w:rsidRPr="009118BD" w:rsidRDefault="0055520A" w:rsidP="00C87C0C">
            <w:pPr>
              <w:jc w:val="center"/>
              <w:rPr>
                <w:b/>
                <w:bCs/>
                <w:i/>
                <w:iCs/>
              </w:rPr>
            </w:pPr>
          </w:p>
          <w:p w14:paraId="50B7E358" w14:textId="77777777" w:rsidR="0055520A" w:rsidRPr="009118BD" w:rsidRDefault="0055520A" w:rsidP="00C87C0C">
            <w:pPr>
              <w:jc w:val="center"/>
              <w:rPr>
                <w:b/>
                <w:bCs/>
                <w:i/>
                <w:iCs/>
              </w:rPr>
            </w:pPr>
          </w:p>
          <w:p w14:paraId="399988D3" w14:textId="77777777" w:rsidR="0055520A" w:rsidRDefault="0055520A" w:rsidP="00C87C0C">
            <w:pPr>
              <w:jc w:val="center"/>
              <w:rPr>
                <w:b/>
                <w:bCs/>
                <w:i/>
                <w:iCs/>
              </w:rPr>
            </w:pPr>
            <w:r w:rsidRPr="009118BD">
              <w:rPr>
                <w:b/>
                <w:bCs/>
                <w:i/>
                <w:iCs/>
              </w:rPr>
              <w:t>0.059</w:t>
            </w:r>
          </w:p>
          <w:p w14:paraId="5222E908" w14:textId="77777777" w:rsidR="0055520A" w:rsidRPr="008B5678" w:rsidRDefault="0055520A" w:rsidP="00C87C0C">
            <w:pPr>
              <w:jc w:val="center"/>
            </w:pPr>
            <w:r w:rsidRPr="008B5678">
              <w:rPr>
                <w:b/>
                <w:bCs/>
              </w:rPr>
              <w:t>0.00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052C4B4" w14:textId="77777777" w:rsidR="0055520A" w:rsidRDefault="0055520A" w:rsidP="00C87C0C">
            <w:pPr>
              <w:jc w:val="center"/>
            </w:pPr>
          </w:p>
          <w:p w14:paraId="2250FD57" w14:textId="77777777" w:rsidR="0055520A" w:rsidRDefault="0055520A" w:rsidP="00C87C0C">
            <w:pPr>
              <w:jc w:val="center"/>
            </w:pPr>
          </w:p>
          <w:p w14:paraId="1813C52E" w14:textId="77777777" w:rsidR="0055520A" w:rsidRDefault="0055520A" w:rsidP="00C87C0C">
            <w:pPr>
              <w:jc w:val="center"/>
            </w:pPr>
            <w:r>
              <w:t>0.94</w:t>
            </w:r>
          </w:p>
          <w:p w14:paraId="49802FA1" w14:textId="77777777" w:rsidR="0055520A" w:rsidRPr="00B506CD" w:rsidRDefault="0055520A" w:rsidP="00C87C0C">
            <w:pPr>
              <w:jc w:val="center"/>
            </w:pPr>
            <w:r>
              <w:t>1.7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5B01CFC" w14:textId="77777777" w:rsidR="0055520A" w:rsidRDefault="0055520A" w:rsidP="00C87C0C">
            <w:pPr>
              <w:jc w:val="center"/>
            </w:pPr>
          </w:p>
          <w:p w14:paraId="6054E628" w14:textId="77777777" w:rsidR="0055520A" w:rsidRDefault="0055520A" w:rsidP="00C87C0C">
            <w:pPr>
              <w:jc w:val="center"/>
            </w:pPr>
          </w:p>
          <w:p w14:paraId="340E7AFA" w14:textId="77777777" w:rsidR="0055520A" w:rsidRDefault="0055520A" w:rsidP="00C87C0C">
            <w:pPr>
              <w:jc w:val="center"/>
            </w:pPr>
            <w:r>
              <w:t>0.78 – 1.13</w:t>
            </w:r>
          </w:p>
          <w:p w14:paraId="2A90989F" w14:textId="77777777" w:rsidR="0055520A" w:rsidRPr="00B506CD" w:rsidRDefault="0055520A" w:rsidP="00C87C0C">
            <w:pPr>
              <w:jc w:val="center"/>
            </w:pPr>
            <w:r>
              <w:t>1.44 – 2.20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083BD066" w14:textId="77777777" w:rsidR="0055520A" w:rsidRDefault="0055520A" w:rsidP="00C87C0C">
            <w:pPr>
              <w:jc w:val="center"/>
            </w:pPr>
          </w:p>
          <w:p w14:paraId="79B69B37" w14:textId="77777777" w:rsidR="0055520A" w:rsidRDefault="0055520A" w:rsidP="00C87C0C">
            <w:pPr>
              <w:jc w:val="center"/>
            </w:pPr>
          </w:p>
          <w:p w14:paraId="6D6D75BA" w14:textId="77777777" w:rsidR="0055520A" w:rsidRDefault="0055520A" w:rsidP="00C87C0C">
            <w:pPr>
              <w:jc w:val="center"/>
            </w:pPr>
            <w:r>
              <w:t>0.505</w:t>
            </w:r>
          </w:p>
          <w:p w14:paraId="1B4A5E61" w14:textId="77777777" w:rsidR="0055520A" w:rsidRPr="008735B5" w:rsidRDefault="0055520A" w:rsidP="00C87C0C">
            <w:pPr>
              <w:jc w:val="center"/>
              <w:rPr>
                <w:b/>
                <w:bCs/>
              </w:rPr>
            </w:pPr>
            <w:r w:rsidRPr="008735B5">
              <w:rPr>
                <w:b/>
                <w:bCs/>
              </w:rPr>
              <w:t>0.0005</w:t>
            </w:r>
          </w:p>
        </w:tc>
      </w:tr>
      <w:tr w:rsidR="0055520A" w14:paraId="5F2A03A8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59C59B4" w14:textId="5E402E19" w:rsidR="0055520A" w:rsidRDefault="0055520A" w:rsidP="00C87C0C">
            <w:r>
              <w:t>HCT</w:t>
            </w:r>
            <w:r w:rsidR="006B5598">
              <w:t>-</w:t>
            </w:r>
            <w:r>
              <w:t>CI</w:t>
            </w:r>
          </w:p>
          <w:p w14:paraId="0A2A32E0" w14:textId="77777777" w:rsidR="0055520A" w:rsidRDefault="0055520A" w:rsidP="00C87C0C">
            <w:r>
              <w:t>0 (ref)</w:t>
            </w:r>
          </w:p>
          <w:p w14:paraId="0FEE5ED2" w14:textId="77777777" w:rsidR="0055520A" w:rsidRDefault="0055520A" w:rsidP="00C87C0C">
            <w:r>
              <w:t>1</w:t>
            </w:r>
          </w:p>
          <w:p w14:paraId="46B84E8B" w14:textId="77777777" w:rsidR="0055520A" w:rsidRDefault="0055520A" w:rsidP="00C87C0C">
            <w:r>
              <w:t>2+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7AA0370" w14:textId="77777777" w:rsidR="0055520A" w:rsidRDefault="0055520A" w:rsidP="00C87C0C">
            <w:pPr>
              <w:jc w:val="center"/>
            </w:pPr>
          </w:p>
          <w:p w14:paraId="4052AA77" w14:textId="77777777" w:rsidR="0055520A" w:rsidRDefault="0055520A" w:rsidP="00C87C0C">
            <w:pPr>
              <w:jc w:val="center"/>
            </w:pPr>
          </w:p>
          <w:p w14:paraId="3E627BB6" w14:textId="77777777" w:rsidR="0055520A" w:rsidRDefault="0055520A" w:rsidP="00C87C0C">
            <w:pPr>
              <w:jc w:val="center"/>
            </w:pPr>
            <w:r>
              <w:t>1.14</w:t>
            </w:r>
          </w:p>
          <w:p w14:paraId="6330BED8" w14:textId="77777777" w:rsidR="0055520A" w:rsidRPr="00B506CD" w:rsidRDefault="0055520A" w:rsidP="00C87C0C">
            <w:pPr>
              <w:jc w:val="center"/>
            </w:pPr>
            <w:r>
              <w:t>1.07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60165A7B" w14:textId="77777777" w:rsidR="0055520A" w:rsidRDefault="0055520A" w:rsidP="00C87C0C">
            <w:pPr>
              <w:jc w:val="center"/>
            </w:pPr>
          </w:p>
          <w:p w14:paraId="5499FDBE" w14:textId="77777777" w:rsidR="0055520A" w:rsidRDefault="0055520A" w:rsidP="00C87C0C">
            <w:pPr>
              <w:jc w:val="center"/>
            </w:pPr>
          </w:p>
          <w:p w14:paraId="32A852CB" w14:textId="77777777" w:rsidR="0055520A" w:rsidRDefault="0055520A" w:rsidP="00C87C0C">
            <w:pPr>
              <w:jc w:val="center"/>
            </w:pPr>
            <w:r>
              <w:t>0.85 – 1.54</w:t>
            </w:r>
          </w:p>
          <w:p w14:paraId="7E7CF761" w14:textId="77777777" w:rsidR="0055520A" w:rsidRPr="00B506CD" w:rsidRDefault="0055520A" w:rsidP="00C87C0C">
            <w:pPr>
              <w:jc w:val="center"/>
            </w:pPr>
            <w:r>
              <w:t>0.84 – 1.37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B2B48F0" w14:textId="77777777" w:rsidR="0055520A" w:rsidRDefault="0055520A" w:rsidP="00C87C0C">
            <w:pPr>
              <w:jc w:val="center"/>
            </w:pPr>
          </w:p>
          <w:p w14:paraId="6699ED09" w14:textId="77777777" w:rsidR="0055520A" w:rsidRDefault="0055520A" w:rsidP="00C87C0C">
            <w:pPr>
              <w:jc w:val="center"/>
            </w:pPr>
          </w:p>
          <w:p w14:paraId="3A2767E8" w14:textId="77777777" w:rsidR="0055520A" w:rsidRDefault="0055520A" w:rsidP="00C87C0C">
            <w:pPr>
              <w:jc w:val="center"/>
            </w:pPr>
            <w:r>
              <w:t>0.377</w:t>
            </w:r>
          </w:p>
          <w:p w14:paraId="14CA0FDE" w14:textId="77777777" w:rsidR="0055520A" w:rsidRPr="00B506CD" w:rsidRDefault="0055520A" w:rsidP="00C87C0C">
            <w:pPr>
              <w:jc w:val="center"/>
            </w:pPr>
            <w:r>
              <w:t>0.56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6CF704C" w14:textId="77777777" w:rsidR="0055520A" w:rsidRDefault="0055520A" w:rsidP="00C87C0C">
            <w:pPr>
              <w:jc w:val="center"/>
            </w:pPr>
          </w:p>
          <w:p w14:paraId="7F13D35F" w14:textId="77777777" w:rsidR="0055520A" w:rsidRDefault="0055520A" w:rsidP="00C87C0C">
            <w:pPr>
              <w:jc w:val="center"/>
            </w:pPr>
          </w:p>
          <w:p w14:paraId="36A0D375" w14:textId="77777777" w:rsidR="0055520A" w:rsidRDefault="0055520A" w:rsidP="00C87C0C">
            <w:pPr>
              <w:jc w:val="center"/>
            </w:pPr>
            <w:r>
              <w:t>1.42</w:t>
            </w:r>
          </w:p>
          <w:p w14:paraId="52DCF15D" w14:textId="77777777" w:rsidR="0055520A" w:rsidRPr="00B506CD" w:rsidRDefault="0055520A" w:rsidP="00C87C0C">
            <w:pPr>
              <w:jc w:val="center"/>
            </w:pPr>
            <w:r>
              <w:t>1.17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01247007" w14:textId="77777777" w:rsidR="0055520A" w:rsidRDefault="0055520A" w:rsidP="00C87C0C">
            <w:pPr>
              <w:jc w:val="center"/>
            </w:pPr>
          </w:p>
          <w:p w14:paraId="6DEA7DF4" w14:textId="77777777" w:rsidR="0055520A" w:rsidRDefault="0055520A" w:rsidP="00C87C0C">
            <w:pPr>
              <w:jc w:val="center"/>
            </w:pPr>
          </w:p>
          <w:p w14:paraId="57EEE96F" w14:textId="77777777" w:rsidR="0055520A" w:rsidRDefault="0055520A" w:rsidP="00C87C0C">
            <w:pPr>
              <w:jc w:val="center"/>
            </w:pPr>
            <w:r>
              <w:t>0.90 – 2.24</w:t>
            </w:r>
          </w:p>
          <w:p w14:paraId="037E2D02" w14:textId="77777777" w:rsidR="0055520A" w:rsidRPr="00B506CD" w:rsidRDefault="0055520A" w:rsidP="00C87C0C">
            <w:pPr>
              <w:jc w:val="center"/>
            </w:pPr>
            <w:r>
              <w:t>0.78 – 1.75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A914580" w14:textId="77777777" w:rsidR="0055520A" w:rsidRDefault="0055520A" w:rsidP="00C87C0C">
            <w:pPr>
              <w:jc w:val="center"/>
              <w:rPr>
                <w:b/>
                <w:bCs/>
              </w:rPr>
            </w:pPr>
          </w:p>
          <w:p w14:paraId="5223F393" w14:textId="77777777" w:rsidR="0055520A" w:rsidRDefault="0055520A" w:rsidP="00C87C0C">
            <w:pPr>
              <w:jc w:val="center"/>
              <w:rPr>
                <w:b/>
                <w:bCs/>
              </w:rPr>
            </w:pPr>
          </w:p>
          <w:p w14:paraId="48443175" w14:textId="77777777" w:rsidR="0055520A" w:rsidRDefault="0055520A" w:rsidP="00C87C0C">
            <w:pPr>
              <w:jc w:val="center"/>
            </w:pPr>
            <w:r w:rsidRPr="0003255F">
              <w:t>0.131</w:t>
            </w:r>
          </w:p>
          <w:p w14:paraId="7B2A3449" w14:textId="77777777" w:rsidR="0055520A" w:rsidRPr="0003255F" w:rsidRDefault="0055520A" w:rsidP="00C87C0C">
            <w:pPr>
              <w:jc w:val="center"/>
            </w:pPr>
            <w:r>
              <w:t>0.43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D24CC1C" w14:textId="77777777" w:rsidR="0055520A" w:rsidRDefault="0055520A" w:rsidP="00C87C0C">
            <w:pPr>
              <w:jc w:val="center"/>
            </w:pPr>
          </w:p>
          <w:p w14:paraId="27B6FDC1" w14:textId="77777777" w:rsidR="0055520A" w:rsidRDefault="0055520A" w:rsidP="00C87C0C">
            <w:pPr>
              <w:jc w:val="center"/>
            </w:pPr>
          </w:p>
          <w:p w14:paraId="323195B4" w14:textId="77777777" w:rsidR="0055520A" w:rsidRDefault="0055520A" w:rsidP="00C87C0C">
            <w:pPr>
              <w:jc w:val="center"/>
            </w:pPr>
            <w:r>
              <w:t>0.93</w:t>
            </w:r>
          </w:p>
          <w:p w14:paraId="3348E3E5" w14:textId="77777777" w:rsidR="0055520A" w:rsidRPr="00B506CD" w:rsidRDefault="0055520A" w:rsidP="00C87C0C">
            <w:pPr>
              <w:jc w:val="center"/>
            </w:pPr>
            <w:r>
              <w:t>1.06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0E5BA94D" w14:textId="77777777" w:rsidR="0055520A" w:rsidRDefault="0055520A" w:rsidP="00C87C0C">
            <w:pPr>
              <w:jc w:val="center"/>
            </w:pPr>
          </w:p>
          <w:p w14:paraId="6D7AB208" w14:textId="77777777" w:rsidR="0055520A" w:rsidRDefault="0055520A" w:rsidP="00C87C0C">
            <w:pPr>
              <w:jc w:val="center"/>
            </w:pPr>
          </w:p>
          <w:p w14:paraId="170CCC8D" w14:textId="77777777" w:rsidR="0055520A" w:rsidRDefault="0055520A" w:rsidP="00C87C0C">
            <w:pPr>
              <w:jc w:val="center"/>
            </w:pPr>
            <w:r>
              <w:t>0.65 – 1.34</w:t>
            </w:r>
          </w:p>
          <w:p w14:paraId="61100993" w14:textId="77777777" w:rsidR="0055520A" w:rsidRPr="00B506CD" w:rsidRDefault="0055520A" w:rsidP="00C87C0C">
            <w:pPr>
              <w:jc w:val="center"/>
            </w:pPr>
            <w:r>
              <w:t>0.80 – 1.41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3F4C29C3" w14:textId="77777777" w:rsidR="0055520A" w:rsidRDefault="0055520A" w:rsidP="00C87C0C">
            <w:pPr>
              <w:jc w:val="center"/>
            </w:pPr>
          </w:p>
          <w:p w14:paraId="67EB041D" w14:textId="77777777" w:rsidR="0055520A" w:rsidRDefault="0055520A" w:rsidP="00C87C0C">
            <w:pPr>
              <w:jc w:val="center"/>
            </w:pPr>
          </w:p>
          <w:p w14:paraId="3E09CA6A" w14:textId="77777777" w:rsidR="0055520A" w:rsidRDefault="0055520A" w:rsidP="00C87C0C">
            <w:pPr>
              <w:jc w:val="center"/>
            </w:pPr>
            <w:r>
              <w:t>0.700</w:t>
            </w:r>
          </w:p>
          <w:p w14:paraId="18A72458" w14:textId="77777777" w:rsidR="0055520A" w:rsidRPr="00B506CD" w:rsidRDefault="0055520A" w:rsidP="00C87C0C">
            <w:pPr>
              <w:jc w:val="center"/>
            </w:pPr>
            <w:r>
              <w:t>0.665</w:t>
            </w:r>
          </w:p>
        </w:tc>
      </w:tr>
      <w:tr w:rsidR="0055520A" w14:paraId="58C9738A" w14:textId="77777777" w:rsidTr="0055520A">
        <w:trPr>
          <w:jc w:val="center"/>
        </w:trPr>
        <w:tc>
          <w:tcPr>
            <w:tcW w:w="2211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9DB2D01" w14:textId="77777777" w:rsidR="0055520A" w:rsidRDefault="0055520A" w:rsidP="00C87C0C">
            <w:r>
              <w:t>Unknown</w:t>
            </w:r>
          </w:p>
        </w:tc>
        <w:tc>
          <w:tcPr>
            <w:tcW w:w="735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85A6B90" w14:textId="77777777" w:rsidR="0055520A" w:rsidRPr="00B506CD" w:rsidRDefault="0055520A" w:rsidP="00C87C0C">
            <w:pPr>
              <w:jc w:val="center"/>
            </w:pPr>
            <w:r>
              <w:t>1.27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5FDD31E0" w14:textId="77777777" w:rsidR="0055520A" w:rsidRPr="00B506CD" w:rsidRDefault="0055520A" w:rsidP="00C87C0C">
            <w:pPr>
              <w:jc w:val="center"/>
            </w:pPr>
            <w:r>
              <w:t>1.09 – 1.48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3CF51EA" w14:textId="77777777" w:rsidR="0055520A" w:rsidRPr="00A03715" w:rsidRDefault="0055520A" w:rsidP="00C87C0C">
            <w:pPr>
              <w:jc w:val="center"/>
              <w:rPr>
                <w:b/>
                <w:bCs/>
              </w:rPr>
            </w:pPr>
            <w:r w:rsidRPr="00A03715">
              <w:rPr>
                <w:b/>
                <w:bCs/>
              </w:rPr>
              <w:t>0.002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03865B4C" w14:textId="77777777" w:rsidR="0055520A" w:rsidRPr="00B506CD" w:rsidRDefault="0055520A" w:rsidP="00C87C0C">
            <w:pPr>
              <w:jc w:val="center"/>
            </w:pPr>
            <w:r>
              <w:t>1.31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54692B8E" w14:textId="77777777" w:rsidR="0055520A" w:rsidRPr="00B506CD" w:rsidRDefault="0055520A" w:rsidP="00C87C0C">
            <w:pPr>
              <w:jc w:val="center"/>
            </w:pPr>
            <w:r>
              <w:t>1.02 – 1.67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1B8C239" w14:textId="77777777" w:rsidR="0055520A" w:rsidRPr="00BE394E" w:rsidRDefault="0055520A" w:rsidP="00C87C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1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07FFE42B" w14:textId="77777777" w:rsidR="0055520A" w:rsidRPr="00B506CD" w:rsidRDefault="0055520A" w:rsidP="00C87C0C">
            <w:pPr>
              <w:jc w:val="center"/>
            </w:pPr>
            <w:r>
              <w:t>1.08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7EE108D4" w14:textId="77777777" w:rsidR="0055520A" w:rsidRPr="00B506CD" w:rsidRDefault="0055520A" w:rsidP="00C87C0C">
            <w:pPr>
              <w:jc w:val="center"/>
            </w:pPr>
            <w:r>
              <w:t>0.91 – 1.30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1A1CAA99" w14:textId="77777777" w:rsidR="0055520A" w:rsidRPr="00B506CD" w:rsidRDefault="0055520A" w:rsidP="00C87C0C">
            <w:pPr>
              <w:jc w:val="center"/>
            </w:pPr>
            <w:r>
              <w:t>0.368</w:t>
            </w:r>
          </w:p>
        </w:tc>
      </w:tr>
      <w:tr w:rsidR="0055520A" w14:paraId="1AC8986C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3626BAB" w14:textId="77777777" w:rsidR="0055520A" w:rsidRDefault="0055520A" w:rsidP="00C87C0C">
            <w:r>
              <w:t>Performance status</w:t>
            </w:r>
          </w:p>
          <w:p w14:paraId="31C96699" w14:textId="77777777" w:rsidR="0055520A" w:rsidRDefault="0055520A" w:rsidP="00C87C0C">
            <w:r>
              <w:t>100 (ref)</w:t>
            </w:r>
          </w:p>
          <w:p w14:paraId="1671CF81" w14:textId="77777777" w:rsidR="0055520A" w:rsidRDefault="0055520A" w:rsidP="00C87C0C">
            <w:r>
              <w:t>90</w:t>
            </w:r>
          </w:p>
          <w:p w14:paraId="27324C20" w14:textId="77777777" w:rsidR="0055520A" w:rsidRDefault="0055520A" w:rsidP="00C87C0C">
            <w:r>
              <w:rPr>
                <w:rFonts w:cstheme="minorHAnsi"/>
              </w:rPr>
              <w:t>≤</w:t>
            </w:r>
            <w:r>
              <w:t>8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4F9F2D4F" w14:textId="77777777" w:rsidR="0055520A" w:rsidRDefault="0055520A" w:rsidP="00C87C0C">
            <w:pPr>
              <w:jc w:val="center"/>
            </w:pPr>
          </w:p>
          <w:p w14:paraId="289A06B1" w14:textId="77777777" w:rsidR="0055520A" w:rsidRDefault="0055520A" w:rsidP="00C87C0C">
            <w:pPr>
              <w:jc w:val="center"/>
            </w:pPr>
          </w:p>
          <w:p w14:paraId="37FF89B8" w14:textId="77777777" w:rsidR="0055520A" w:rsidRDefault="0055520A" w:rsidP="00C87C0C">
            <w:pPr>
              <w:jc w:val="center"/>
            </w:pPr>
            <w:r>
              <w:t>0.99</w:t>
            </w:r>
          </w:p>
          <w:p w14:paraId="61533461" w14:textId="77777777" w:rsidR="0055520A" w:rsidRPr="00B506CD" w:rsidRDefault="0055520A" w:rsidP="00C87C0C">
            <w:pPr>
              <w:jc w:val="center"/>
            </w:pPr>
            <w:r>
              <w:t>1.45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500D5397" w14:textId="77777777" w:rsidR="0055520A" w:rsidRDefault="0055520A" w:rsidP="00C87C0C">
            <w:pPr>
              <w:jc w:val="center"/>
            </w:pPr>
          </w:p>
          <w:p w14:paraId="2A4CA657" w14:textId="77777777" w:rsidR="0055520A" w:rsidRDefault="0055520A" w:rsidP="00C87C0C">
            <w:pPr>
              <w:jc w:val="center"/>
            </w:pPr>
          </w:p>
          <w:p w14:paraId="59963351" w14:textId="77777777" w:rsidR="0055520A" w:rsidRDefault="0055520A" w:rsidP="00C87C0C">
            <w:pPr>
              <w:jc w:val="center"/>
            </w:pPr>
            <w:r>
              <w:t>0.81 – 1.21</w:t>
            </w:r>
          </w:p>
          <w:p w14:paraId="723B90DA" w14:textId="77777777" w:rsidR="0055520A" w:rsidRPr="00B506CD" w:rsidRDefault="0055520A" w:rsidP="00C87C0C">
            <w:pPr>
              <w:jc w:val="center"/>
            </w:pPr>
            <w:r>
              <w:t>1.14 – 1.8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230E0A5" w14:textId="77777777" w:rsidR="0055520A" w:rsidRDefault="0055520A" w:rsidP="00C87C0C">
            <w:pPr>
              <w:jc w:val="center"/>
            </w:pPr>
          </w:p>
          <w:p w14:paraId="5827180B" w14:textId="77777777" w:rsidR="0055520A" w:rsidRDefault="0055520A" w:rsidP="00C87C0C">
            <w:pPr>
              <w:jc w:val="center"/>
            </w:pPr>
          </w:p>
          <w:p w14:paraId="6ED252CF" w14:textId="77777777" w:rsidR="0055520A" w:rsidRDefault="0055520A" w:rsidP="00C87C0C">
            <w:pPr>
              <w:jc w:val="center"/>
            </w:pPr>
            <w:r>
              <w:t>0.934</w:t>
            </w:r>
          </w:p>
          <w:p w14:paraId="15BFAFDC" w14:textId="77777777" w:rsidR="0055520A" w:rsidRPr="00EA23D2" w:rsidRDefault="0055520A" w:rsidP="00C87C0C">
            <w:pPr>
              <w:jc w:val="center"/>
              <w:rPr>
                <w:b/>
                <w:bCs/>
              </w:rPr>
            </w:pPr>
            <w:r w:rsidRPr="00EA23D2">
              <w:rPr>
                <w:b/>
                <w:bCs/>
              </w:rPr>
              <w:t>0.00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75CA4AAF" w14:textId="77777777" w:rsidR="0055520A" w:rsidRDefault="0055520A" w:rsidP="00C87C0C">
            <w:pPr>
              <w:jc w:val="center"/>
            </w:pPr>
          </w:p>
          <w:p w14:paraId="6CA00B84" w14:textId="77777777" w:rsidR="0055520A" w:rsidRDefault="0055520A" w:rsidP="00C87C0C">
            <w:pPr>
              <w:jc w:val="center"/>
            </w:pPr>
          </w:p>
          <w:p w14:paraId="52E6AF2D" w14:textId="77777777" w:rsidR="0055520A" w:rsidRDefault="0055520A" w:rsidP="00C87C0C">
            <w:pPr>
              <w:jc w:val="center"/>
            </w:pPr>
            <w:r>
              <w:t>0.77</w:t>
            </w:r>
          </w:p>
          <w:p w14:paraId="76DB44A9" w14:textId="77777777" w:rsidR="0055520A" w:rsidRPr="00B506CD" w:rsidRDefault="0055520A" w:rsidP="00C87C0C">
            <w:pPr>
              <w:jc w:val="center"/>
            </w:pPr>
            <w:r>
              <w:t>1.24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54E5F623" w14:textId="77777777" w:rsidR="0055520A" w:rsidRDefault="0055520A" w:rsidP="00C87C0C">
            <w:pPr>
              <w:jc w:val="center"/>
            </w:pPr>
          </w:p>
          <w:p w14:paraId="1520888A" w14:textId="77777777" w:rsidR="0055520A" w:rsidRDefault="0055520A" w:rsidP="00C87C0C">
            <w:pPr>
              <w:jc w:val="center"/>
            </w:pPr>
          </w:p>
          <w:p w14:paraId="1C22D839" w14:textId="77777777" w:rsidR="0055520A" w:rsidRDefault="0055520A" w:rsidP="00C87C0C">
            <w:pPr>
              <w:jc w:val="center"/>
            </w:pPr>
            <w:r>
              <w:t>0.56 – 1.08</w:t>
            </w:r>
          </w:p>
          <w:p w14:paraId="7FCDBE1F" w14:textId="77777777" w:rsidR="0055520A" w:rsidRPr="00B506CD" w:rsidRDefault="0055520A" w:rsidP="00C87C0C">
            <w:pPr>
              <w:jc w:val="center"/>
            </w:pPr>
            <w:r>
              <w:t>0.84 – 1.82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303AD0A" w14:textId="77777777" w:rsidR="0055520A" w:rsidRDefault="0055520A" w:rsidP="00C87C0C">
            <w:pPr>
              <w:jc w:val="center"/>
            </w:pPr>
          </w:p>
          <w:p w14:paraId="0F122331" w14:textId="77777777" w:rsidR="0055520A" w:rsidRDefault="0055520A" w:rsidP="00C87C0C">
            <w:pPr>
              <w:jc w:val="center"/>
            </w:pPr>
          </w:p>
          <w:p w14:paraId="45DCB803" w14:textId="77777777" w:rsidR="0055520A" w:rsidRDefault="0055520A" w:rsidP="00C87C0C">
            <w:pPr>
              <w:jc w:val="center"/>
            </w:pPr>
            <w:r>
              <w:t>0.130</w:t>
            </w:r>
          </w:p>
          <w:p w14:paraId="3F8C212F" w14:textId="77777777" w:rsidR="0055520A" w:rsidRPr="00B506CD" w:rsidRDefault="0055520A" w:rsidP="00C87C0C">
            <w:pPr>
              <w:jc w:val="center"/>
            </w:pPr>
            <w:r>
              <w:t>0.27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7DE1D698" w14:textId="77777777" w:rsidR="0055520A" w:rsidRDefault="0055520A" w:rsidP="00C87C0C">
            <w:pPr>
              <w:jc w:val="center"/>
            </w:pPr>
          </w:p>
          <w:p w14:paraId="5BF29335" w14:textId="77777777" w:rsidR="0055520A" w:rsidRDefault="0055520A" w:rsidP="00C87C0C">
            <w:pPr>
              <w:jc w:val="center"/>
            </w:pPr>
          </w:p>
          <w:p w14:paraId="04063A30" w14:textId="77777777" w:rsidR="0055520A" w:rsidRDefault="0055520A" w:rsidP="00C87C0C">
            <w:pPr>
              <w:jc w:val="center"/>
            </w:pPr>
            <w:r>
              <w:t>1.20</w:t>
            </w:r>
          </w:p>
          <w:p w14:paraId="7DF3066C" w14:textId="77777777" w:rsidR="0055520A" w:rsidRPr="00B506CD" w:rsidRDefault="0055520A" w:rsidP="00C87C0C">
            <w:pPr>
              <w:jc w:val="center"/>
            </w:pPr>
            <w:r>
              <w:t>1.38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6F4A45E8" w14:textId="77777777" w:rsidR="0055520A" w:rsidRDefault="0055520A" w:rsidP="00C87C0C">
            <w:pPr>
              <w:jc w:val="center"/>
            </w:pPr>
          </w:p>
          <w:p w14:paraId="0F68CC0C" w14:textId="77777777" w:rsidR="0055520A" w:rsidRDefault="0055520A" w:rsidP="00C87C0C">
            <w:pPr>
              <w:jc w:val="center"/>
            </w:pPr>
          </w:p>
          <w:p w14:paraId="42689817" w14:textId="77777777" w:rsidR="0055520A" w:rsidRDefault="0055520A" w:rsidP="00C87C0C">
            <w:pPr>
              <w:jc w:val="center"/>
            </w:pPr>
            <w:r>
              <w:t>0.95 – 1.50</w:t>
            </w:r>
          </w:p>
          <w:p w14:paraId="419F78E1" w14:textId="77777777" w:rsidR="0055520A" w:rsidRPr="00B506CD" w:rsidRDefault="0055520A" w:rsidP="00C87C0C">
            <w:pPr>
              <w:jc w:val="center"/>
            </w:pPr>
            <w:r>
              <w:t>1.04 – 1.83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1DED375E" w14:textId="77777777" w:rsidR="0055520A" w:rsidRDefault="0055520A" w:rsidP="00C87C0C">
            <w:pPr>
              <w:jc w:val="center"/>
            </w:pPr>
          </w:p>
          <w:p w14:paraId="3071CCA5" w14:textId="77777777" w:rsidR="0055520A" w:rsidRDefault="0055520A" w:rsidP="00C87C0C">
            <w:pPr>
              <w:jc w:val="center"/>
            </w:pPr>
          </w:p>
          <w:p w14:paraId="18C491F6" w14:textId="77777777" w:rsidR="0055520A" w:rsidRDefault="0055520A" w:rsidP="00C87C0C">
            <w:pPr>
              <w:jc w:val="center"/>
            </w:pPr>
            <w:r>
              <w:t>0.125</w:t>
            </w:r>
          </w:p>
          <w:p w14:paraId="482050CD" w14:textId="77777777" w:rsidR="0055520A" w:rsidRPr="00B506CD" w:rsidRDefault="0055520A" w:rsidP="00C87C0C">
            <w:pPr>
              <w:jc w:val="center"/>
            </w:pPr>
            <w:r w:rsidRPr="002F4931">
              <w:rPr>
                <w:b/>
                <w:bCs/>
              </w:rPr>
              <w:t>0.028</w:t>
            </w:r>
          </w:p>
        </w:tc>
      </w:tr>
      <w:tr w:rsidR="0055520A" w14:paraId="0CD70B57" w14:textId="77777777" w:rsidTr="0055520A">
        <w:trPr>
          <w:jc w:val="center"/>
        </w:trPr>
        <w:tc>
          <w:tcPr>
            <w:tcW w:w="2211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C8C39CF" w14:textId="77777777" w:rsidR="0055520A" w:rsidRDefault="0055520A" w:rsidP="00C87C0C">
            <w:r>
              <w:t>Unknown</w:t>
            </w:r>
          </w:p>
        </w:tc>
        <w:tc>
          <w:tcPr>
            <w:tcW w:w="735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A92741E" w14:textId="77777777" w:rsidR="0055520A" w:rsidRPr="00B506CD" w:rsidRDefault="0055520A" w:rsidP="00C87C0C">
            <w:pPr>
              <w:jc w:val="center"/>
            </w:pPr>
            <w:r>
              <w:t>1.21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6F7D8C65" w14:textId="77777777" w:rsidR="0055520A" w:rsidRPr="00B506CD" w:rsidRDefault="0055520A" w:rsidP="00C87C0C">
            <w:pPr>
              <w:jc w:val="center"/>
            </w:pPr>
            <w:r>
              <w:t>1.00 – 1.47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E7FF54E" w14:textId="77777777" w:rsidR="0055520A" w:rsidRPr="00EA23D2" w:rsidRDefault="0055520A" w:rsidP="00C87C0C">
            <w:pPr>
              <w:jc w:val="center"/>
              <w:rPr>
                <w:b/>
                <w:bCs/>
                <w:i/>
                <w:iCs/>
              </w:rPr>
            </w:pPr>
            <w:r w:rsidRPr="00EA23D2">
              <w:rPr>
                <w:b/>
                <w:bCs/>
                <w:i/>
                <w:iCs/>
              </w:rPr>
              <w:t>0.052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DF2797E" w14:textId="77777777" w:rsidR="0055520A" w:rsidRPr="00B506CD" w:rsidRDefault="0055520A" w:rsidP="00C87C0C">
            <w:pPr>
              <w:jc w:val="center"/>
            </w:pPr>
            <w:r>
              <w:t>1.21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6A2BAD8A" w14:textId="77777777" w:rsidR="0055520A" w:rsidRPr="00B506CD" w:rsidRDefault="0055520A" w:rsidP="00C87C0C">
            <w:pPr>
              <w:jc w:val="center"/>
            </w:pPr>
            <w:r>
              <w:t>0.90 – 1.64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8AD6E03" w14:textId="77777777" w:rsidR="0055520A" w:rsidRPr="002432DB" w:rsidRDefault="0055520A" w:rsidP="00C87C0C">
            <w:pPr>
              <w:jc w:val="center"/>
            </w:pPr>
            <w:r w:rsidRPr="002432DB">
              <w:t>0.203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20622BA1" w14:textId="77777777" w:rsidR="0055520A" w:rsidRPr="00B506CD" w:rsidRDefault="0055520A" w:rsidP="00C87C0C">
            <w:pPr>
              <w:jc w:val="center"/>
            </w:pPr>
            <w:r>
              <w:t>1.05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71307E5A" w14:textId="77777777" w:rsidR="0055520A" w:rsidRPr="00B506CD" w:rsidRDefault="0055520A" w:rsidP="00C87C0C">
            <w:pPr>
              <w:jc w:val="center"/>
            </w:pPr>
            <w:r>
              <w:t>0.83 – 1.33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6C6C2BBE" w14:textId="77777777" w:rsidR="0055520A" w:rsidRPr="00B506CD" w:rsidRDefault="0055520A" w:rsidP="00C87C0C">
            <w:pPr>
              <w:jc w:val="center"/>
            </w:pPr>
            <w:r>
              <w:t>0.656</w:t>
            </w:r>
          </w:p>
        </w:tc>
      </w:tr>
      <w:tr w:rsidR="0055520A" w14:paraId="7A8AC261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DAD110" w14:textId="77777777" w:rsidR="0055520A" w:rsidRDefault="0055520A" w:rsidP="00C87C0C">
            <w:r>
              <w:t>CMV status</w:t>
            </w:r>
          </w:p>
          <w:p w14:paraId="55931F17" w14:textId="77777777" w:rsidR="0055520A" w:rsidRDefault="0055520A" w:rsidP="00C87C0C">
            <w:r>
              <w:t>+/+ (ref)</w:t>
            </w:r>
          </w:p>
          <w:p w14:paraId="081C8BC0" w14:textId="77777777" w:rsidR="0055520A" w:rsidRDefault="0055520A" w:rsidP="00C87C0C">
            <w:r>
              <w:t>Don + / Pat -</w:t>
            </w:r>
          </w:p>
          <w:p w14:paraId="4A2A08C9" w14:textId="77777777" w:rsidR="0055520A" w:rsidRDefault="0055520A" w:rsidP="00C87C0C">
            <w:r>
              <w:t>Don - / Pat +</w:t>
            </w:r>
          </w:p>
          <w:p w14:paraId="499FDE29" w14:textId="77777777" w:rsidR="0055520A" w:rsidRDefault="0055520A" w:rsidP="00C87C0C">
            <w:r>
              <w:t>Don - / Pat -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51AAE41" w14:textId="77777777" w:rsidR="0055520A" w:rsidRDefault="0055520A" w:rsidP="00C87C0C">
            <w:pPr>
              <w:jc w:val="center"/>
            </w:pPr>
          </w:p>
          <w:p w14:paraId="3B9BA18C" w14:textId="77777777" w:rsidR="0055520A" w:rsidRDefault="0055520A" w:rsidP="00C87C0C">
            <w:pPr>
              <w:jc w:val="center"/>
            </w:pPr>
          </w:p>
          <w:p w14:paraId="5C913899" w14:textId="77777777" w:rsidR="0055520A" w:rsidRDefault="0055520A" w:rsidP="00C87C0C">
            <w:pPr>
              <w:jc w:val="center"/>
            </w:pPr>
            <w:r>
              <w:t>1.05</w:t>
            </w:r>
          </w:p>
          <w:p w14:paraId="4A351D06" w14:textId="77777777" w:rsidR="0055520A" w:rsidRDefault="0055520A" w:rsidP="00C87C0C">
            <w:pPr>
              <w:jc w:val="center"/>
            </w:pPr>
            <w:r>
              <w:t>1.11</w:t>
            </w:r>
          </w:p>
          <w:p w14:paraId="72A7480B" w14:textId="77777777" w:rsidR="0055520A" w:rsidRPr="00B506CD" w:rsidRDefault="0055520A" w:rsidP="00C87C0C">
            <w:pPr>
              <w:jc w:val="center"/>
            </w:pPr>
            <w:r>
              <w:t>0.89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683B82C" w14:textId="77777777" w:rsidR="0055520A" w:rsidRDefault="0055520A" w:rsidP="00C87C0C">
            <w:pPr>
              <w:jc w:val="center"/>
            </w:pPr>
          </w:p>
          <w:p w14:paraId="563D324B" w14:textId="77777777" w:rsidR="0055520A" w:rsidRDefault="0055520A" w:rsidP="00C87C0C">
            <w:pPr>
              <w:jc w:val="center"/>
            </w:pPr>
          </w:p>
          <w:p w14:paraId="04BF5DF0" w14:textId="77777777" w:rsidR="0055520A" w:rsidRDefault="0055520A" w:rsidP="00C87C0C">
            <w:pPr>
              <w:jc w:val="center"/>
            </w:pPr>
            <w:r>
              <w:t>0.80 – 1.37</w:t>
            </w:r>
          </w:p>
          <w:p w14:paraId="3C8368E0" w14:textId="77777777" w:rsidR="0055520A" w:rsidRDefault="0055520A" w:rsidP="00C87C0C">
            <w:pPr>
              <w:jc w:val="center"/>
            </w:pPr>
            <w:r>
              <w:t>0.89 – 1.38</w:t>
            </w:r>
          </w:p>
          <w:p w14:paraId="185B250E" w14:textId="77777777" w:rsidR="0055520A" w:rsidRPr="00B506CD" w:rsidRDefault="0055520A" w:rsidP="00C87C0C">
            <w:pPr>
              <w:jc w:val="center"/>
            </w:pPr>
            <w:r>
              <w:t>0.74 – 1.07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BA94F17" w14:textId="77777777" w:rsidR="0055520A" w:rsidRDefault="0055520A" w:rsidP="00C87C0C">
            <w:pPr>
              <w:jc w:val="center"/>
            </w:pPr>
          </w:p>
          <w:p w14:paraId="294C30B9" w14:textId="77777777" w:rsidR="0055520A" w:rsidRDefault="0055520A" w:rsidP="00C87C0C">
            <w:pPr>
              <w:jc w:val="center"/>
            </w:pPr>
          </w:p>
          <w:p w14:paraId="6AF5FD59" w14:textId="77777777" w:rsidR="0055520A" w:rsidRDefault="0055520A" w:rsidP="00C87C0C">
            <w:pPr>
              <w:jc w:val="center"/>
            </w:pPr>
            <w:r>
              <w:t>0.747</w:t>
            </w:r>
          </w:p>
          <w:p w14:paraId="7A053EDB" w14:textId="77777777" w:rsidR="0055520A" w:rsidRDefault="0055520A" w:rsidP="00C87C0C">
            <w:pPr>
              <w:jc w:val="center"/>
            </w:pPr>
            <w:r>
              <w:t>0.347</w:t>
            </w:r>
          </w:p>
          <w:p w14:paraId="36495DC2" w14:textId="77777777" w:rsidR="0055520A" w:rsidRPr="00B506CD" w:rsidRDefault="0055520A" w:rsidP="00C87C0C">
            <w:pPr>
              <w:jc w:val="center"/>
            </w:pPr>
            <w:r>
              <w:t>0.23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79E9B3E" w14:textId="77777777" w:rsidR="0055520A" w:rsidRDefault="0055520A" w:rsidP="00C87C0C">
            <w:pPr>
              <w:jc w:val="center"/>
            </w:pPr>
          </w:p>
          <w:p w14:paraId="5AB6631A" w14:textId="77777777" w:rsidR="0055520A" w:rsidRDefault="0055520A" w:rsidP="00C87C0C">
            <w:pPr>
              <w:jc w:val="center"/>
            </w:pPr>
          </w:p>
          <w:p w14:paraId="2204C486" w14:textId="77777777" w:rsidR="0055520A" w:rsidRDefault="0055520A" w:rsidP="00C87C0C">
            <w:pPr>
              <w:jc w:val="center"/>
            </w:pPr>
            <w:r>
              <w:t>1.09</w:t>
            </w:r>
          </w:p>
          <w:p w14:paraId="2BF4079F" w14:textId="77777777" w:rsidR="0055520A" w:rsidRDefault="0055520A" w:rsidP="00C87C0C">
            <w:pPr>
              <w:jc w:val="center"/>
            </w:pPr>
            <w:r>
              <w:t>1.11</w:t>
            </w:r>
          </w:p>
          <w:p w14:paraId="4BD5286A" w14:textId="77777777" w:rsidR="0055520A" w:rsidRPr="00B506CD" w:rsidRDefault="0055520A" w:rsidP="00C87C0C">
            <w:pPr>
              <w:jc w:val="center"/>
            </w:pPr>
            <w:r>
              <w:t>0.7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B7C598D" w14:textId="77777777" w:rsidR="0055520A" w:rsidRDefault="0055520A" w:rsidP="00C87C0C">
            <w:pPr>
              <w:jc w:val="center"/>
            </w:pPr>
          </w:p>
          <w:p w14:paraId="7C845767" w14:textId="77777777" w:rsidR="0055520A" w:rsidRDefault="0055520A" w:rsidP="00C87C0C">
            <w:pPr>
              <w:jc w:val="center"/>
            </w:pPr>
          </w:p>
          <w:p w14:paraId="7C19FACF" w14:textId="77777777" w:rsidR="0055520A" w:rsidRDefault="0055520A" w:rsidP="00C87C0C">
            <w:pPr>
              <w:jc w:val="center"/>
            </w:pPr>
            <w:r>
              <w:t>0.71 – 1.67</w:t>
            </w:r>
          </w:p>
          <w:p w14:paraId="0BB7C2BA" w14:textId="77777777" w:rsidR="0055520A" w:rsidRDefault="0055520A" w:rsidP="00C87C0C">
            <w:pPr>
              <w:jc w:val="center"/>
            </w:pPr>
            <w:r>
              <w:t>0.79 – 1.58</w:t>
            </w:r>
          </w:p>
          <w:p w14:paraId="23B5FFDC" w14:textId="77777777" w:rsidR="0055520A" w:rsidRPr="00B506CD" w:rsidRDefault="0055520A" w:rsidP="00C87C0C">
            <w:pPr>
              <w:jc w:val="center"/>
            </w:pPr>
            <w:r>
              <w:t>0.58 – 1.0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256DCC" w14:textId="77777777" w:rsidR="0055520A" w:rsidRDefault="0055520A" w:rsidP="00C87C0C">
            <w:pPr>
              <w:jc w:val="center"/>
            </w:pPr>
          </w:p>
          <w:p w14:paraId="6EF1DA89" w14:textId="77777777" w:rsidR="0055520A" w:rsidRDefault="0055520A" w:rsidP="00C87C0C">
            <w:pPr>
              <w:jc w:val="center"/>
            </w:pPr>
          </w:p>
          <w:p w14:paraId="4F59B926" w14:textId="77777777" w:rsidR="0055520A" w:rsidRDefault="0055520A" w:rsidP="00C87C0C">
            <w:pPr>
              <w:jc w:val="center"/>
            </w:pPr>
            <w:r>
              <w:t>0.692</w:t>
            </w:r>
          </w:p>
          <w:p w14:paraId="4020B88D" w14:textId="77777777" w:rsidR="0055520A" w:rsidRDefault="0055520A" w:rsidP="00C87C0C">
            <w:pPr>
              <w:jc w:val="center"/>
            </w:pPr>
            <w:r>
              <w:t>0.543</w:t>
            </w:r>
          </w:p>
          <w:p w14:paraId="4254D995" w14:textId="77777777" w:rsidR="0055520A" w:rsidRPr="00B506CD" w:rsidRDefault="0055520A" w:rsidP="00C87C0C">
            <w:pPr>
              <w:jc w:val="center"/>
            </w:pPr>
            <w:r>
              <w:t>0.10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C2BF33C" w14:textId="77777777" w:rsidR="0055520A" w:rsidRPr="003F0190" w:rsidRDefault="0055520A" w:rsidP="00C87C0C">
            <w:pPr>
              <w:jc w:val="center"/>
            </w:pPr>
          </w:p>
          <w:p w14:paraId="4D1F10EC" w14:textId="77777777" w:rsidR="0055520A" w:rsidRPr="003F0190" w:rsidRDefault="0055520A" w:rsidP="00C87C0C">
            <w:pPr>
              <w:jc w:val="center"/>
            </w:pPr>
          </w:p>
          <w:p w14:paraId="3BD91C8E" w14:textId="77777777" w:rsidR="0055520A" w:rsidRDefault="0055520A" w:rsidP="00C87C0C">
            <w:pPr>
              <w:jc w:val="center"/>
            </w:pPr>
            <w:r>
              <w:t>1.00</w:t>
            </w:r>
          </w:p>
          <w:p w14:paraId="13293FDE" w14:textId="77777777" w:rsidR="0055520A" w:rsidRDefault="0055520A" w:rsidP="00C87C0C">
            <w:pPr>
              <w:jc w:val="center"/>
            </w:pPr>
            <w:r>
              <w:t>1.02</w:t>
            </w:r>
          </w:p>
          <w:p w14:paraId="3083D7AE" w14:textId="77777777" w:rsidR="0055520A" w:rsidRPr="003F0190" w:rsidRDefault="0055520A" w:rsidP="00C87C0C">
            <w:pPr>
              <w:jc w:val="center"/>
            </w:pPr>
            <w:r>
              <w:t>1.0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CF5F23F" w14:textId="77777777" w:rsidR="0055520A" w:rsidRDefault="0055520A" w:rsidP="00C87C0C">
            <w:pPr>
              <w:jc w:val="center"/>
            </w:pPr>
          </w:p>
          <w:p w14:paraId="125B3208" w14:textId="77777777" w:rsidR="0055520A" w:rsidRDefault="0055520A" w:rsidP="00C87C0C">
            <w:pPr>
              <w:jc w:val="center"/>
            </w:pPr>
          </w:p>
          <w:p w14:paraId="4F9B19E6" w14:textId="77777777" w:rsidR="0055520A" w:rsidRDefault="0055520A" w:rsidP="00C87C0C">
            <w:pPr>
              <w:jc w:val="center"/>
            </w:pPr>
            <w:r>
              <w:t>0.73 – 1.38</w:t>
            </w:r>
          </w:p>
          <w:p w14:paraId="0C3D60DA" w14:textId="77777777" w:rsidR="0055520A" w:rsidRDefault="0055520A" w:rsidP="00C87C0C">
            <w:pPr>
              <w:jc w:val="center"/>
            </w:pPr>
            <w:r>
              <w:t>0.78 – 1.33</w:t>
            </w:r>
          </w:p>
          <w:p w14:paraId="29B94BEF" w14:textId="77777777" w:rsidR="0055520A" w:rsidRPr="003F0190" w:rsidRDefault="0055520A" w:rsidP="00C87C0C">
            <w:pPr>
              <w:jc w:val="center"/>
            </w:pPr>
            <w:r>
              <w:t>0.81 – 1.24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4A2E744" w14:textId="77777777" w:rsidR="0055520A" w:rsidRDefault="0055520A" w:rsidP="00C87C0C">
            <w:pPr>
              <w:jc w:val="center"/>
            </w:pPr>
          </w:p>
          <w:p w14:paraId="388EF492" w14:textId="77777777" w:rsidR="0055520A" w:rsidRDefault="0055520A" w:rsidP="00C87C0C">
            <w:pPr>
              <w:jc w:val="center"/>
            </w:pPr>
          </w:p>
          <w:p w14:paraId="5F4948D9" w14:textId="77777777" w:rsidR="0055520A" w:rsidRDefault="0055520A" w:rsidP="00C87C0C">
            <w:pPr>
              <w:jc w:val="center"/>
            </w:pPr>
            <w:r>
              <w:t>0.977</w:t>
            </w:r>
          </w:p>
          <w:p w14:paraId="197C956F" w14:textId="77777777" w:rsidR="0055520A" w:rsidRDefault="0055520A" w:rsidP="00C87C0C">
            <w:pPr>
              <w:jc w:val="center"/>
            </w:pPr>
            <w:r>
              <w:t>0.897</w:t>
            </w:r>
          </w:p>
          <w:p w14:paraId="5B7D8CAD" w14:textId="77777777" w:rsidR="0055520A" w:rsidRPr="003F0190" w:rsidRDefault="0055520A" w:rsidP="00C87C0C">
            <w:pPr>
              <w:jc w:val="center"/>
            </w:pPr>
            <w:r>
              <w:t>0.959</w:t>
            </w:r>
          </w:p>
        </w:tc>
      </w:tr>
      <w:tr w:rsidR="0055520A" w14:paraId="4DE12DF4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84FF4E8" w14:textId="77777777" w:rsidR="0055520A" w:rsidRDefault="0055520A" w:rsidP="00C87C0C">
            <w:r>
              <w:t xml:space="preserve">Donor sex </w:t>
            </w:r>
            <w:proofErr w:type="gramStart"/>
            <w:r>
              <w:t>mis-match</w:t>
            </w:r>
            <w:proofErr w:type="gramEnd"/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E7330E2" w14:textId="77777777" w:rsidR="0055520A" w:rsidRPr="00B506CD" w:rsidRDefault="0055520A" w:rsidP="00C87C0C">
            <w:pPr>
              <w:jc w:val="center"/>
            </w:pPr>
            <w:r>
              <w:t>1.03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4274EAD" w14:textId="77777777" w:rsidR="0055520A" w:rsidRPr="00B506CD" w:rsidRDefault="0055520A" w:rsidP="00C87C0C">
            <w:pPr>
              <w:jc w:val="center"/>
            </w:pPr>
            <w:r>
              <w:t>0.90 – 1.18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02375D" w14:textId="77777777" w:rsidR="0055520A" w:rsidRPr="00B506CD" w:rsidRDefault="0055520A" w:rsidP="00C87C0C">
            <w:pPr>
              <w:jc w:val="center"/>
            </w:pPr>
            <w:r>
              <w:t>0.65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712AF93" w14:textId="77777777" w:rsidR="0055520A" w:rsidRPr="00B506CD" w:rsidRDefault="0055520A" w:rsidP="00C87C0C">
            <w:pPr>
              <w:jc w:val="center"/>
            </w:pPr>
            <w:r>
              <w:t>1.28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2E64423" w14:textId="77777777" w:rsidR="0055520A" w:rsidRPr="00B506CD" w:rsidRDefault="0055520A" w:rsidP="00C87C0C">
            <w:pPr>
              <w:jc w:val="center"/>
            </w:pPr>
            <w:r>
              <w:t>1.03 – 1.6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D0EA38" w14:textId="77777777" w:rsidR="0055520A" w:rsidRPr="00781B86" w:rsidRDefault="0055520A" w:rsidP="00C87C0C">
            <w:pPr>
              <w:jc w:val="center"/>
              <w:rPr>
                <w:b/>
                <w:bCs/>
              </w:rPr>
            </w:pPr>
            <w:r w:rsidRPr="00781B86">
              <w:rPr>
                <w:b/>
                <w:bCs/>
              </w:rPr>
              <w:t>0.02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7B6261C" w14:textId="77777777" w:rsidR="0055520A" w:rsidRPr="003F0190" w:rsidRDefault="0055520A" w:rsidP="00C87C0C">
            <w:pPr>
              <w:jc w:val="center"/>
            </w:pPr>
            <w:r>
              <w:t>0.9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1E0C9C0" w14:textId="77777777" w:rsidR="0055520A" w:rsidRPr="003F0190" w:rsidRDefault="0055520A" w:rsidP="00C87C0C">
            <w:pPr>
              <w:jc w:val="center"/>
            </w:pPr>
            <w:r>
              <w:t>0.77 – 1.07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7A8B2D3" w14:textId="77777777" w:rsidR="0055520A" w:rsidRPr="003F0190" w:rsidRDefault="0055520A" w:rsidP="00C87C0C">
            <w:pPr>
              <w:jc w:val="center"/>
            </w:pPr>
            <w:r>
              <w:t>0.265</w:t>
            </w:r>
          </w:p>
        </w:tc>
      </w:tr>
      <w:tr w:rsidR="0055520A" w14:paraId="45872716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ACD9A8" w14:textId="77777777" w:rsidR="0055520A" w:rsidRDefault="0055520A" w:rsidP="00C87C0C">
            <w:r>
              <w:t>Donor type</w:t>
            </w:r>
          </w:p>
          <w:p w14:paraId="4C26F113" w14:textId="77777777" w:rsidR="0055520A" w:rsidRDefault="0055520A" w:rsidP="00C87C0C">
            <w:r>
              <w:t>Matched sibling (ref)</w:t>
            </w:r>
          </w:p>
          <w:p w14:paraId="0CFB4716" w14:textId="77777777" w:rsidR="0055520A" w:rsidRDefault="0055520A" w:rsidP="00C87C0C">
            <w:r>
              <w:t>Matched unrelated</w:t>
            </w:r>
          </w:p>
          <w:p w14:paraId="1EE2E106" w14:textId="77777777" w:rsidR="0055520A" w:rsidRDefault="0055520A" w:rsidP="00C87C0C">
            <w:r>
              <w:t>Mismatched relative</w:t>
            </w:r>
          </w:p>
          <w:p w14:paraId="00DF6858" w14:textId="77777777" w:rsidR="0055520A" w:rsidRDefault="0055520A" w:rsidP="00C87C0C">
            <w:r>
              <w:t>Cord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5B29E2F" w14:textId="77777777" w:rsidR="0055520A" w:rsidRDefault="0055520A" w:rsidP="00C87C0C">
            <w:pPr>
              <w:jc w:val="center"/>
            </w:pPr>
          </w:p>
          <w:p w14:paraId="006B3CFB" w14:textId="77777777" w:rsidR="0055520A" w:rsidRDefault="0055520A" w:rsidP="00C87C0C">
            <w:pPr>
              <w:jc w:val="center"/>
            </w:pPr>
          </w:p>
          <w:p w14:paraId="2D0F283D" w14:textId="77777777" w:rsidR="0055520A" w:rsidRDefault="0055520A" w:rsidP="00C87C0C">
            <w:pPr>
              <w:jc w:val="center"/>
            </w:pPr>
            <w:r>
              <w:t>1.08</w:t>
            </w:r>
          </w:p>
          <w:p w14:paraId="39876D16" w14:textId="77777777" w:rsidR="0055520A" w:rsidRDefault="0055520A" w:rsidP="00C87C0C">
            <w:pPr>
              <w:jc w:val="center"/>
            </w:pPr>
            <w:r>
              <w:t>1.20</w:t>
            </w:r>
          </w:p>
          <w:p w14:paraId="1B70C62D" w14:textId="77777777" w:rsidR="0055520A" w:rsidRPr="00B506CD" w:rsidRDefault="0055520A" w:rsidP="00C87C0C">
            <w:pPr>
              <w:jc w:val="center"/>
            </w:pPr>
            <w:r>
              <w:t>1.1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06F7660" w14:textId="77777777" w:rsidR="0055520A" w:rsidRDefault="0055520A" w:rsidP="00C87C0C">
            <w:pPr>
              <w:jc w:val="center"/>
            </w:pPr>
          </w:p>
          <w:p w14:paraId="5F1D2C65" w14:textId="77777777" w:rsidR="0055520A" w:rsidRDefault="0055520A" w:rsidP="00C87C0C">
            <w:pPr>
              <w:jc w:val="center"/>
            </w:pPr>
          </w:p>
          <w:p w14:paraId="7D3D11A1" w14:textId="77777777" w:rsidR="0055520A" w:rsidRDefault="0055520A" w:rsidP="00C87C0C">
            <w:pPr>
              <w:jc w:val="center"/>
            </w:pPr>
            <w:r>
              <w:t>0.93 – 1.25</w:t>
            </w:r>
          </w:p>
          <w:p w14:paraId="2ADA3FC1" w14:textId="77777777" w:rsidR="0055520A" w:rsidRDefault="0055520A" w:rsidP="00C87C0C">
            <w:pPr>
              <w:jc w:val="center"/>
            </w:pPr>
            <w:r>
              <w:t>0.89 – 1.64</w:t>
            </w:r>
          </w:p>
          <w:p w14:paraId="11CCA91B" w14:textId="77777777" w:rsidR="0055520A" w:rsidRPr="00B506CD" w:rsidRDefault="0055520A" w:rsidP="00C87C0C">
            <w:pPr>
              <w:jc w:val="center"/>
            </w:pPr>
            <w:r>
              <w:t xml:space="preserve">0.84 – 1.46 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802A0D" w14:textId="77777777" w:rsidR="0055520A" w:rsidRDefault="0055520A" w:rsidP="00C87C0C">
            <w:pPr>
              <w:jc w:val="center"/>
            </w:pPr>
          </w:p>
          <w:p w14:paraId="16DA2C3C" w14:textId="77777777" w:rsidR="0055520A" w:rsidRDefault="0055520A" w:rsidP="00C87C0C">
            <w:pPr>
              <w:jc w:val="center"/>
            </w:pPr>
          </w:p>
          <w:p w14:paraId="4ADFC8D9" w14:textId="77777777" w:rsidR="0055520A" w:rsidRDefault="0055520A" w:rsidP="00C87C0C">
            <w:pPr>
              <w:jc w:val="center"/>
            </w:pPr>
            <w:r>
              <w:t>0.332</w:t>
            </w:r>
          </w:p>
          <w:p w14:paraId="0628F883" w14:textId="77777777" w:rsidR="0055520A" w:rsidRDefault="0055520A" w:rsidP="00C87C0C">
            <w:pPr>
              <w:jc w:val="center"/>
            </w:pPr>
            <w:r>
              <w:t>0.233</w:t>
            </w:r>
          </w:p>
          <w:p w14:paraId="6CD27E99" w14:textId="77777777" w:rsidR="0055520A" w:rsidRPr="00B506CD" w:rsidRDefault="0055520A" w:rsidP="00C87C0C">
            <w:pPr>
              <w:jc w:val="center"/>
            </w:pPr>
            <w:r>
              <w:t>0.46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24F9895" w14:textId="77777777" w:rsidR="0055520A" w:rsidRDefault="0055520A" w:rsidP="00C87C0C">
            <w:pPr>
              <w:jc w:val="center"/>
            </w:pPr>
          </w:p>
          <w:p w14:paraId="229D86A4" w14:textId="77777777" w:rsidR="0055520A" w:rsidRDefault="0055520A" w:rsidP="00C87C0C">
            <w:pPr>
              <w:jc w:val="center"/>
            </w:pPr>
          </w:p>
          <w:p w14:paraId="1042F462" w14:textId="77777777" w:rsidR="0055520A" w:rsidRDefault="0055520A" w:rsidP="00C87C0C">
            <w:pPr>
              <w:jc w:val="center"/>
            </w:pPr>
            <w:r>
              <w:t>0.94</w:t>
            </w:r>
          </w:p>
          <w:p w14:paraId="73A60CEB" w14:textId="77777777" w:rsidR="0055520A" w:rsidRDefault="0055520A" w:rsidP="00C87C0C">
            <w:pPr>
              <w:jc w:val="center"/>
            </w:pPr>
            <w:r>
              <w:t>1.53</w:t>
            </w:r>
          </w:p>
          <w:p w14:paraId="444A91DA" w14:textId="77777777" w:rsidR="0055520A" w:rsidRPr="00B506CD" w:rsidRDefault="0055520A" w:rsidP="00C87C0C">
            <w:pPr>
              <w:jc w:val="center"/>
            </w:pPr>
            <w:r>
              <w:t>1.39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BCA230C" w14:textId="77777777" w:rsidR="0055520A" w:rsidRDefault="0055520A" w:rsidP="00C87C0C">
            <w:pPr>
              <w:jc w:val="center"/>
            </w:pPr>
          </w:p>
          <w:p w14:paraId="14AF6ECF" w14:textId="77777777" w:rsidR="0055520A" w:rsidRDefault="0055520A" w:rsidP="00C87C0C">
            <w:pPr>
              <w:jc w:val="center"/>
            </w:pPr>
          </w:p>
          <w:p w14:paraId="293AC0F6" w14:textId="77777777" w:rsidR="0055520A" w:rsidRDefault="0055520A" w:rsidP="00C87C0C">
            <w:pPr>
              <w:jc w:val="center"/>
            </w:pPr>
            <w:r>
              <w:t>0.73 – 1.20</w:t>
            </w:r>
          </w:p>
          <w:p w14:paraId="4E0954F7" w14:textId="77777777" w:rsidR="0055520A" w:rsidRDefault="0055520A" w:rsidP="00C87C0C">
            <w:pPr>
              <w:jc w:val="center"/>
            </w:pPr>
            <w:r>
              <w:t>0.99 – 2.35</w:t>
            </w:r>
          </w:p>
          <w:p w14:paraId="570D5907" w14:textId="77777777" w:rsidR="0055520A" w:rsidRPr="00B506CD" w:rsidRDefault="0055520A" w:rsidP="00C87C0C">
            <w:pPr>
              <w:jc w:val="center"/>
            </w:pPr>
            <w:r>
              <w:t>0.93 – 2.07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1D3E74" w14:textId="77777777" w:rsidR="0055520A" w:rsidRPr="009F2419" w:rsidRDefault="0055520A" w:rsidP="00C87C0C">
            <w:pPr>
              <w:jc w:val="center"/>
            </w:pPr>
          </w:p>
          <w:p w14:paraId="1AF1CAF9" w14:textId="77777777" w:rsidR="0055520A" w:rsidRPr="009F2419" w:rsidRDefault="0055520A" w:rsidP="00C87C0C">
            <w:pPr>
              <w:jc w:val="center"/>
            </w:pPr>
          </w:p>
          <w:p w14:paraId="49047C56" w14:textId="77777777" w:rsidR="0055520A" w:rsidRDefault="0055520A" w:rsidP="00C87C0C">
            <w:pPr>
              <w:jc w:val="center"/>
            </w:pPr>
            <w:r w:rsidRPr="009F2419">
              <w:t>0.608</w:t>
            </w:r>
          </w:p>
          <w:p w14:paraId="4C22CCD4" w14:textId="77777777" w:rsidR="0055520A" w:rsidRDefault="0055520A" w:rsidP="00C87C0C">
            <w:pPr>
              <w:jc w:val="center"/>
              <w:rPr>
                <w:b/>
                <w:bCs/>
                <w:i/>
                <w:iCs/>
              </w:rPr>
            </w:pPr>
            <w:r w:rsidRPr="002A7F87">
              <w:rPr>
                <w:b/>
                <w:bCs/>
                <w:i/>
                <w:iCs/>
              </w:rPr>
              <w:t>0.053</w:t>
            </w:r>
          </w:p>
          <w:p w14:paraId="6E18B5D5" w14:textId="77777777" w:rsidR="0055520A" w:rsidRPr="00B506CD" w:rsidRDefault="0055520A" w:rsidP="00C87C0C">
            <w:pPr>
              <w:jc w:val="center"/>
              <w:rPr>
                <w:i/>
                <w:iCs/>
              </w:rPr>
            </w:pPr>
            <w:r w:rsidRPr="002A7F87">
              <w:t>0.10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5049DE5" w14:textId="77777777" w:rsidR="0055520A" w:rsidRDefault="0055520A" w:rsidP="00C87C0C">
            <w:pPr>
              <w:jc w:val="center"/>
            </w:pPr>
          </w:p>
          <w:p w14:paraId="5D2A3B39" w14:textId="77777777" w:rsidR="0055520A" w:rsidRDefault="0055520A" w:rsidP="00C87C0C">
            <w:pPr>
              <w:jc w:val="center"/>
            </w:pPr>
          </w:p>
          <w:p w14:paraId="382EDC2A" w14:textId="77777777" w:rsidR="0055520A" w:rsidRDefault="0055520A" w:rsidP="00C87C0C">
            <w:pPr>
              <w:jc w:val="center"/>
            </w:pPr>
            <w:r>
              <w:t>1.11</w:t>
            </w:r>
          </w:p>
          <w:p w14:paraId="78C104A8" w14:textId="77777777" w:rsidR="0055520A" w:rsidRDefault="0055520A" w:rsidP="00C87C0C">
            <w:pPr>
              <w:jc w:val="center"/>
            </w:pPr>
            <w:r>
              <w:t>0.91</w:t>
            </w:r>
          </w:p>
          <w:p w14:paraId="1FDC9339" w14:textId="77777777" w:rsidR="0055520A" w:rsidRPr="00B506CD" w:rsidRDefault="0055520A" w:rsidP="00C87C0C">
            <w:pPr>
              <w:jc w:val="center"/>
            </w:pPr>
            <w:r>
              <w:t>0.85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C08C4A6" w14:textId="77777777" w:rsidR="0055520A" w:rsidRDefault="0055520A" w:rsidP="00C87C0C">
            <w:pPr>
              <w:jc w:val="center"/>
            </w:pPr>
          </w:p>
          <w:p w14:paraId="276D176E" w14:textId="77777777" w:rsidR="0055520A" w:rsidRDefault="0055520A" w:rsidP="00C87C0C">
            <w:pPr>
              <w:jc w:val="center"/>
            </w:pPr>
          </w:p>
          <w:p w14:paraId="1F28AC02" w14:textId="77777777" w:rsidR="0055520A" w:rsidRDefault="0055520A" w:rsidP="00C87C0C">
            <w:pPr>
              <w:jc w:val="center"/>
            </w:pPr>
            <w:r>
              <w:t>0.93 – 1.32</w:t>
            </w:r>
          </w:p>
          <w:p w14:paraId="765B826B" w14:textId="77777777" w:rsidR="0055520A" w:rsidRDefault="0055520A" w:rsidP="00C87C0C">
            <w:pPr>
              <w:jc w:val="center"/>
            </w:pPr>
            <w:r>
              <w:t>0.61 – 1.37</w:t>
            </w:r>
          </w:p>
          <w:p w14:paraId="2FA73DD4" w14:textId="77777777" w:rsidR="0055520A" w:rsidRPr="00B506CD" w:rsidRDefault="0055520A" w:rsidP="00C87C0C">
            <w:pPr>
              <w:jc w:val="center"/>
            </w:pPr>
            <w:r>
              <w:t>0.59 – 1.2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DFBCAB4" w14:textId="77777777" w:rsidR="0055520A" w:rsidRDefault="0055520A" w:rsidP="00C87C0C">
            <w:pPr>
              <w:jc w:val="center"/>
            </w:pPr>
          </w:p>
          <w:p w14:paraId="7F9C2950" w14:textId="77777777" w:rsidR="0055520A" w:rsidRDefault="0055520A" w:rsidP="00C87C0C">
            <w:pPr>
              <w:jc w:val="center"/>
            </w:pPr>
          </w:p>
          <w:p w14:paraId="24E9DEAC" w14:textId="77777777" w:rsidR="0055520A" w:rsidRDefault="0055520A" w:rsidP="00C87C0C">
            <w:pPr>
              <w:jc w:val="center"/>
            </w:pPr>
            <w:r>
              <w:t>0.238</w:t>
            </w:r>
          </w:p>
          <w:p w14:paraId="3B1022A8" w14:textId="77777777" w:rsidR="0055520A" w:rsidRDefault="0055520A" w:rsidP="00C87C0C">
            <w:pPr>
              <w:jc w:val="center"/>
            </w:pPr>
            <w:r>
              <w:t>0.660</w:t>
            </w:r>
          </w:p>
          <w:p w14:paraId="750E6D61" w14:textId="77777777" w:rsidR="0055520A" w:rsidRPr="00B506CD" w:rsidRDefault="0055520A" w:rsidP="00C87C0C">
            <w:pPr>
              <w:jc w:val="center"/>
            </w:pPr>
            <w:r>
              <w:t>0.378</w:t>
            </w:r>
          </w:p>
        </w:tc>
      </w:tr>
      <w:tr w:rsidR="0055520A" w14:paraId="02BD49C7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CF352C7" w14:textId="77777777" w:rsidR="0055520A" w:rsidRDefault="0055520A" w:rsidP="00C87C0C">
            <w:r>
              <w:t>Stem cell source</w:t>
            </w:r>
          </w:p>
          <w:p w14:paraId="4DBB89B0" w14:textId="77777777" w:rsidR="0055520A" w:rsidRDefault="0055520A" w:rsidP="00C87C0C">
            <w:r>
              <w:t>Bone marrow (ref)</w:t>
            </w:r>
          </w:p>
          <w:p w14:paraId="2E9E0645" w14:textId="77777777" w:rsidR="0055520A" w:rsidRDefault="0055520A" w:rsidP="00C87C0C">
            <w:r>
              <w:t>PBSC</w:t>
            </w:r>
          </w:p>
          <w:p w14:paraId="7F635D07" w14:textId="04CD3C86" w:rsidR="0055520A" w:rsidRDefault="0055520A" w:rsidP="00C87C0C">
            <w:r>
              <w:t>Cord</w:t>
            </w:r>
            <w:r w:rsidR="002B1F5A">
              <w:t>*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1F4DF30" w14:textId="77777777" w:rsidR="0055520A" w:rsidRDefault="0055520A" w:rsidP="00C87C0C">
            <w:pPr>
              <w:jc w:val="center"/>
            </w:pPr>
          </w:p>
          <w:p w14:paraId="4A2301D7" w14:textId="77777777" w:rsidR="0055520A" w:rsidRDefault="0055520A" w:rsidP="00C87C0C">
            <w:pPr>
              <w:jc w:val="center"/>
            </w:pPr>
          </w:p>
          <w:p w14:paraId="3C0A60EF" w14:textId="77777777" w:rsidR="0055520A" w:rsidRDefault="0055520A" w:rsidP="00C87C0C">
            <w:pPr>
              <w:jc w:val="center"/>
            </w:pPr>
            <w:r>
              <w:t>1.08</w:t>
            </w:r>
          </w:p>
          <w:p w14:paraId="753583C4" w14:textId="77777777" w:rsidR="0055520A" w:rsidRPr="00B506CD" w:rsidRDefault="0055520A" w:rsidP="00C87C0C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10CF954" w14:textId="77777777" w:rsidR="0055520A" w:rsidRDefault="0055520A" w:rsidP="00C87C0C">
            <w:pPr>
              <w:jc w:val="center"/>
            </w:pPr>
          </w:p>
          <w:p w14:paraId="09C5E090" w14:textId="77777777" w:rsidR="0055520A" w:rsidRDefault="0055520A" w:rsidP="00C87C0C">
            <w:pPr>
              <w:jc w:val="center"/>
            </w:pPr>
          </w:p>
          <w:p w14:paraId="0744AE03" w14:textId="77777777" w:rsidR="0055520A" w:rsidRDefault="0055520A" w:rsidP="00C87C0C">
            <w:pPr>
              <w:jc w:val="center"/>
            </w:pPr>
            <w:r>
              <w:t>0.94 – 1.25</w:t>
            </w:r>
          </w:p>
          <w:p w14:paraId="70D45751" w14:textId="77777777" w:rsidR="0055520A" w:rsidRPr="00F1184A" w:rsidRDefault="0055520A" w:rsidP="00C87C0C">
            <w:pPr>
              <w:jc w:val="center"/>
              <w:rPr>
                <w:i/>
                <w:iCs/>
              </w:rPr>
            </w:pPr>
            <w:r w:rsidRPr="00F1184A">
              <w:rPr>
                <w:i/>
                <w:iCs/>
              </w:rPr>
              <w:t>See abov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D26C167" w14:textId="77777777" w:rsidR="0055520A" w:rsidRDefault="0055520A" w:rsidP="00C87C0C">
            <w:pPr>
              <w:jc w:val="center"/>
            </w:pPr>
          </w:p>
          <w:p w14:paraId="72D6535F" w14:textId="77777777" w:rsidR="0055520A" w:rsidRDefault="0055520A" w:rsidP="00C87C0C">
            <w:pPr>
              <w:jc w:val="center"/>
            </w:pPr>
          </w:p>
          <w:p w14:paraId="2349643E" w14:textId="77777777" w:rsidR="0055520A" w:rsidRPr="00B506CD" w:rsidRDefault="0055520A" w:rsidP="00C87C0C">
            <w:pPr>
              <w:jc w:val="center"/>
            </w:pPr>
            <w:r>
              <w:t>0.27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1975465" w14:textId="77777777" w:rsidR="0055520A" w:rsidRDefault="0055520A" w:rsidP="00C87C0C">
            <w:pPr>
              <w:jc w:val="center"/>
            </w:pPr>
          </w:p>
          <w:p w14:paraId="358D9789" w14:textId="77777777" w:rsidR="0055520A" w:rsidRDefault="0055520A" w:rsidP="00C87C0C">
            <w:pPr>
              <w:jc w:val="center"/>
            </w:pPr>
          </w:p>
          <w:p w14:paraId="13FB2B61" w14:textId="77777777" w:rsidR="0055520A" w:rsidRPr="00B506CD" w:rsidRDefault="0055520A" w:rsidP="00C87C0C">
            <w:pPr>
              <w:jc w:val="center"/>
            </w:pPr>
            <w:r>
              <w:t>1.0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5BBDC17" w14:textId="77777777" w:rsidR="0055520A" w:rsidRDefault="0055520A" w:rsidP="00C87C0C">
            <w:pPr>
              <w:jc w:val="center"/>
            </w:pPr>
          </w:p>
          <w:p w14:paraId="32F72C82" w14:textId="77777777" w:rsidR="0055520A" w:rsidRDefault="0055520A" w:rsidP="00C87C0C">
            <w:pPr>
              <w:jc w:val="center"/>
            </w:pPr>
          </w:p>
          <w:p w14:paraId="4F733C03" w14:textId="77777777" w:rsidR="0055520A" w:rsidRDefault="0055520A" w:rsidP="00C87C0C">
            <w:pPr>
              <w:jc w:val="center"/>
            </w:pPr>
            <w:r>
              <w:t>0.79 – 1.25</w:t>
            </w:r>
          </w:p>
          <w:p w14:paraId="12D20F31" w14:textId="77777777" w:rsidR="0055520A" w:rsidRPr="00B506CD" w:rsidRDefault="0055520A" w:rsidP="00C87C0C">
            <w:pPr>
              <w:jc w:val="center"/>
            </w:pPr>
            <w:r w:rsidRPr="00F1184A">
              <w:rPr>
                <w:i/>
                <w:iCs/>
              </w:rPr>
              <w:t>See abov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F9D84F3" w14:textId="77777777" w:rsidR="0055520A" w:rsidRDefault="0055520A" w:rsidP="00C87C0C">
            <w:pPr>
              <w:jc w:val="center"/>
            </w:pPr>
          </w:p>
          <w:p w14:paraId="79020FF4" w14:textId="77777777" w:rsidR="0055520A" w:rsidRDefault="0055520A" w:rsidP="00C87C0C">
            <w:pPr>
              <w:jc w:val="center"/>
            </w:pPr>
          </w:p>
          <w:p w14:paraId="5F2AEDE3" w14:textId="77777777" w:rsidR="0055520A" w:rsidRPr="00B506CD" w:rsidRDefault="0055520A" w:rsidP="00C87C0C">
            <w:pPr>
              <w:jc w:val="center"/>
            </w:pPr>
            <w:r>
              <w:t>0.97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CF50D30" w14:textId="77777777" w:rsidR="0055520A" w:rsidRDefault="0055520A" w:rsidP="00C87C0C">
            <w:pPr>
              <w:jc w:val="center"/>
            </w:pPr>
          </w:p>
          <w:p w14:paraId="3007973F" w14:textId="77777777" w:rsidR="0055520A" w:rsidRDefault="0055520A" w:rsidP="00C87C0C">
            <w:pPr>
              <w:jc w:val="center"/>
            </w:pPr>
          </w:p>
          <w:p w14:paraId="2E421731" w14:textId="77777777" w:rsidR="0055520A" w:rsidRPr="00B506CD" w:rsidRDefault="0055520A" w:rsidP="00C87C0C">
            <w:pPr>
              <w:jc w:val="center"/>
            </w:pPr>
            <w:r>
              <w:t>1.1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8807B55" w14:textId="77777777" w:rsidR="0055520A" w:rsidRDefault="0055520A" w:rsidP="00C87C0C">
            <w:pPr>
              <w:jc w:val="center"/>
            </w:pPr>
          </w:p>
          <w:p w14:paraId="34083F20" w14:textId="77777777" w:rsidR="0055520A" w:rsidRDefault="0055520A" w:rsidP="00C87C0C">
            <w:pPr>
              <w:jc w:val="center"/>
            </w:pPr>
          </w:p>
          <w:p w14:paraId="3B6A80E6" w14:textId="77777777" w:rsidR="0055520A" w:rsidRDefault="0055520A" w:rsidP="00C87C0C">
            <w:pPr>
              <w:jc w:val="center"/>
            </w:pPr>
            <w:r>
              <w:t>0.94 – 1.32</w:t>
            </w:r>
          </w:p>
          <w:p w14:paraId="7FDFBBF6" w14:textId="77777777" w:rsidR="0055520A" w:rsidRPr="00B506CD" w:rsidRDefault="0055520A" w:rsidP="00C87C0C">
            <w:pPr>
              <w:jc w:val="center"/>
            </w:pPr>
            <w:r w:rsidRPr="00F1184A">
              <w:rPr>
                <w:i/>
                <w:iCs/>
              </w:rPr>
              <w:t>See abov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53AC65A" w14:textId="77777777" w:rsidR="0055520A" w:rsidRDefault="0055520A" w:rsidP="00C87C0C">
            <w:pPr>
              <w:jc w:val="center"/>
            </w:pPr>
          </w:p>
          <w:p w14:paraId="7AD83971" w14:textId="77777777" w:rsidR="0055520A" w:rsidRDefault="0055520A" w:rsidP="00C87C0C">
            <w:pPr>
              <w:jc w:val="center"/>
            </w:pPr>
          </w:p>
          <w:p w14:paraId="5420A095" w14:textId="77777777" w:rsidR="0055520A" w:rsidRPr="00B506CD" w:rsidRDefault="0055520A" w:rsidP="00C87C0C">
            <w:pPr>
              <w:jc w:val="center"/>
            </w:pPr>
            <w:r>
              <w:t>0.211</w:t>
            </w:r>
          </w:p>
        </w:tc>
      </w:tr>
      <w:tr w:rsidR="0055520A" w14:paraId="77F17111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2C3FC02" w14:textId="77777777" w:rsidR="0055520A" w:rsidRDefault="0055520A" w:rsidP="00C87C0C">
            <w:r>
              <w:t>Donor age</w:t>
            </w:r>
          </w:p>
          <w:p w14:paraId="23A7B2B8" w14:textId="77777777" w:rsidR="0055520A" w:rsidRDefault="0055520A" w:rsidP="00C87C0C">
            <w:r>
              <w:t>&lt;35 (ref)</w:t>
            </w:r>
          </w:p>
          <w:p w14:paraId="73800D17" w14:textId="77777777" w:rsidR="0055520A" w:rsidRDefault="0055520A" w:rsidP="00C87C0C">
            <w:r>
              <w:rPr>
                <w:rFonts w:cstheme="minorHAnsi"/>
              </w:rPr>
              <w:t>≥</w:t>
            </w:r>
            <w:r>
              <w:t>3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28319CE" w14:textId="77777777" w:rsidR="0055520A" w:rsidRDefault="0055520A" w:rsidP="00C87C0C">
            <w:pPr>
              <w:jc w:val="center"/>
            </w:pPr>
          </w:p>
          <w:p w14:paraId="4A819D6C" w14:textId="77777777" w:rsidR="0055520A" w:rsidRDefault="0055520A" w:rsidP="00C87C0C">
            <w:pPr>
              <w:jc w:val="center"/>
            </w:pPr>
          </w:p>
          <w:p w14:paraId="69810ACE" w14:textId="77777777" w:rsidR="0055520A" w:rsidRPr="00B506CD" w:rsidRDefault="0055520A" w:rsidP="00C87C0C">
            <w:pPr>
              <w:jc w:val="center"/>
            </w:pPr>
            <w:r>
              <w:t>1.29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1688611F" w14:textId="77777777" w:rsidR="0055520A" w:rsidRDefault="0055520A" w:rsidP="00C87C0C">
            <w:pPr>
              <w:jc w:val="center"/>
            </w:pPr>
          </w:p>
          <w:p w14:paraId="0902A567" w14:textId="77777777" w:rsidR="0055520A" w:rsidRDefault="0055520A" w:rsidP="00C87C0C">
            <w:pPr>
              <w:jc w:val="center"/>
            </w:pPr>
          </w:p>
          <w:p w14:paraId="45900A4E" w14:textId="77777777" w:rsidR="0055520A" w:rsidRPr="00B506CD" w:rsidRDefault="0055520A" w:rsidP="00C87C0C">
            <w:pPr>
              <w:jc w:val="center"/>
            </w:pPr>
            <w:r>
              <w:t>1.08 – 1.5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1E81A6B" w14:textId="77777777" w:rsidR="0055520A" w:rsidRPr="00863C7A" w:rsidRDefault="0055520A" w:rsidP="00C87C0C">
            <w:pPr>
              <w:jc w:val="center"/>
              <w:rPr>
                <w:b/>
                <w:bCs/>
              </w:rPr>
            </w:pPr>
          </w:p>
          <w:p w14:paraId="004A4AAD" w14:textId="77777777" w:rsidR="0055520A" w:rsidRPr="00863C7A" w:rsidRDefault="0055520A" w:rsidP="00C87C0C">
            <w:pPr>
              <w:jc w:val="center"/>
              <w:rPr>
                <w:b/>
                <w:bCs/>
              </w:rPr>
            </w:pPr>
          </w:p>
          <w:p w14:paraId="3D1F6D1F" w14:textId="77777777" w:rsidR="0055520A" w:rsidRPr="00B506CD" w:rsidRDefault="0055520A" w:rsidP="00C87C0C">
            <w:pPr>
              <w:jc w:val="center"/>
            </w:pPr>
            <w:r w:rsidRPr="00863C7A">
              <w:rPr>
                <w:b/>
                <w:bCs/>
              </w:rPr>
              <w:t>0.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79AA006C" w14:textId="77777777" w:rsidR="0055520A" w:rsidRDefault="0055520A" w:rsidP="00C87C0C">
            <w:pPr>
              <w:jc w:val="center"/>
            </w:pPr>
          </w:p>
          <w:p w14:paraId="09DF2660" w14:textId="77777777" w:rsidR="0055520A" w:rsidRDefault="0055520A" w:rsidP="00C87C0C"/>
          <w:p w14:paraId="50CFDD28" w14:textId="77777777" w:rsidR="0055520A" w:rsidRPr="00B506CD" w:rsidRDefault="0055520A" w:rsidP="00C87C0C">
            <w:pPr>
              <w:jc w:val="center"/>
            </w:pPr>
            <w:r>
              <w:t>1.60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51642EC8" w14:textId="77777777" w:rsidR="0055520A" w:rsidRDefault="0055520A" w:rsidP="00C87C0C">
            <w:pPr>
              <w:jc w:val="center"/>
            </w:pPr>
          </w:p>
          <w:p w14:paraId="0B63940A" w14:textId="77777777" w:rsidR="0055520A" w:rsidRDefault="0055520A" w:rsidP="00C87C0C">
            <w:pPr>
              <w:jc w:val="center"/>
            </w:pPr>
          </w:p>
          <w:p w14:paraId="0632EDE5" w14:textId="77777777" w:rsidR="0055520A" w:rsidRPr="00B506CD" w:rsidRDefault="0055520A" w:rsidP="00C87C0C">
            <w:pPr>
              <w:jc w:val="center"/>
            </w:pPr>
            <w:r>
              <w:t>1.19 – 2.15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ADD2EC0" w14:textId="77777777" w:rsidR="0055520A" w:rsidRPr="00443110" w:rsidRDefault="0055520A" w:rsidP="00C87C0C">
            <w:pPr>
              <w:jc w:val="center"/>
              <w:rPr>
                <w:b/>
                <w:bCs/>
              </w:rPr>
            </w:pPr>
          </w:p>
          <w:p w14:paraId="42575D4F" w14:textId="77777777" w:rsidR="0055520A" w:rsidRPr="00443110" w:rsidRDefault="0055520A" w:rsidP="00C87C0C">
            <w:pPr>
              <w:jc w:val="center"/>
              <w:rPr>
                <w:b/>
                <w:bCs/>
              </w:rPr>
            </w:pPr>
          </w:p>
          <w:p w14:paraId="2CA3665C" w14:textId="77777777" w:rsidR="0055520A" w:rsidRPr="00443110" w:rsidRDefault="0055520A" w:rsidP="00C87C0C">
            <w:pPr>
              <w:jc w:val="center"/>
              <w:rPr>
                <w:b/>
                <w:bCs/>
              </w:rPr>
            </w:pPr>
            <w:r w:rsidRPr="00443110">
              <w:rPr>
                <w:b/>
                <w:bCs/>
              </w:rPr>
              <w:t>0.00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39A95EA" w14:textId="77777777" w:rsidR="0055520A" w:rsidRDefault="0055520A" w:rsidP="00C87C0C">
            <w:pPr>
              <w:jc w:val="center"/>
            </w:pPr>
          </w:p>
          <w:p w14:paraId="2C75F838" w14:textId="77777777" w:rsidR="0055520A" w:rsidRDefault="0055520A" w:rsidP="00C87C0C">
            <w:pPr>
              <w:jc w:val="center"/>
            </w:pPr>
          </w:p>
          <w:p w14:paraId="44C03763" w14:textId="77777777" w:rsidR="0055520A" w:rsidRPr="00B506CD" w:rsidRDefault="0055520A" w:rsidP="00C87C0C">
            <w:pPr>
              <w:jc w:val="center"/>
            </w:pPr>
            <w:r>
              <w:t>0.94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1D19AFE7" w14:textId="77777777" w:rsidR="0055520A" w:rsidRDefault="0055520A" w:rsidP="00C87C0C">
            <w:pPr>
              <w:jc w:val="center"/>
            </w:pPr>
          </w:p>
          <w:p w14:paraId="7D7DE9B6" w14:textId="77777777" w:rsidR="0055520A" w:rsidRDefault="0055520A" w:rsidP="00C87C0C">
            <w:pPr>
              <w:jc w:val="center"/>
            </w:pPr>
          </w:p>
          <w:p w14:paraId="627BDF2E" w14:textId="77777777" w:rsidR="0055520A" w:rsidRPr="00B506CD" w:rsidRDefault="0055520A" w:rsidP="00C87C0C">
            <w:pPr>
              <w:jc w:val="center"/>
            </w:pPr>
            <w:r>
              <w:t>0.76 – 1.17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452DCF7D" w14:textId="77777777" w:rsidR="0055520A" w:rsidRDefault="0055520A" w:rsidP="00C87C0C">
            <w:pPr>
              <w:jc w:val="center"/>
            </w:pPr>
          </w:p>
          <w:p w14:paraId="097DB7D8" w14:textId="77777777" w:rsidR="0055520A" w:rsidRDefault="0055520A" w:rsidP="00C87C0C">
            <w:pPr>
              <w:jc w:val="center"/>
            </w:pPr>
          </w:p>
          <w:p w14:paraId="37028D3F" w14:textId="77777777" w:rsidR="0055520A" w:rsidRPr="00B506CD" w:rsidRDefault="0055520A" w:rsidP="00C87C0C">
            <w:pPr>
              <w:jc w:val="center"/>
            </w:pPr>
            <w:r>
              <w:t>0.582</w:t>
            </w:r>
          </w:p>
        </w:tc>
      </w:tr>
      <w:tr w:rsidR="0055520A" w14:paraId="711682D8" w14:textId="77777777" w:rsidTr="0055520A">
        <w:trPr>
          <w:jc w:val="center"/>
        </w:trPr>
        <w:tc>
          <w:tcPr>
            <w:tcW w:w="2211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48B8873" w14:textId="77777777" w:rsidR="0055520A" w:rsidRDefault="0055520A" w:rsidP="00C87C0C">
            <w:r>
              <w:t>Unknown</w:t>
            </w:r>
          </w:p>
        </w:tc>
        <w:tc>
          <w:tcPr>
            <w:tcW w:w="735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77FE4D36" w14:textId="77777777" w:rsidR="0055520A" w:rsidRPr="00B506CD" w:rsidRDefault="0055520A" w:rsidP="00C87C0C">
            <w:pPr>
              <w:jc w:val="center"/>
            </w:pPr>
            <w:r>
              <w:t>1.11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71E4FB9D" w14:textId="77777777" w:rsidR="0055520A" w:rsidRPr="00B506CD" w:rsidRDefault="0055520A" w:rsidP="00C87C0C">
            <w:pPr>
              <w:jc w:val="center"/>
            </w:pPr>
            <w:r>
              <w:t>0.95 – 1.30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8959E8F" w14:textId="77777777" w:rsidR="0055520A" w:rsidRPr="00B506CD" w:rsidRDefault="0055520A" w:rsidP="00C87C0C">
            <w:pPr>
              <w:jc w:val="center"/>
            </w:pPr>
            <w:r>
              <w:t>0.178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EF0BCC7" w14:textId="77777777" w:rsidR="0055520A" w:rsidRPr="00B506CD" w:rsidRDefault="0055520A" w:rsidP="00C87C0C">
            <w:pPr>
              <w:jc w:val="center"/>
            </w:pPr>
            <w:r>
              <w:t>1.51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1486D644" w14:textId="77777777" w:rsidR="0055520A" w:rsidRPr="00B506CD" w:rsidRDefault="0055520A" w:rsidP="00C87C0C">
            <w:pPr>
              <w:jc w:val="center"/>
            </w:pPr>
            <w:r>
              <w:t>1.17 – 1.95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3D6BC7B" w14:textId="77777777" w:rsidR="0055520A" w:rsidRPr="00443110" w:rsidRDefault="0055520A" w:rsidP="00C87C0C">
            <w:pPr>
              <w:jc w:val="center"/>
              <w:rPr>
                <w:b/>
                <w:bCs/>
              </w:rPr>
            </w:pPr>
            <w:r w:rsidRPr="00443110">
              <w:rPr>
                <w:b/>
                <w:bCs/>
              </w:rPr>
              <w:t>0.002</w:t>
            </w:r>
          </w:p>
        </w:tc>
        <w:tc>
          <w:tcPr>
            <w:tcW w:w="71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300982FE" w14:textId="77777777" w:rsidR="0055520A" w:rsidRPr="00B506CD" w:rsidRDefault="0055520A" w:rsidP="00C87C0C">
            <w:pPr>
              <w:jc w:val="center"/>
            </w:pPr>
            <w:r>
              <w:t>0.85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77F3089C" w14:textId="77777777" w:rsidR="0055520A" w:rsidRPr="00B506CD" w:rsidRDefault="0055520A" w:rsidP="00C87C0C">
            <w:pPr>
              <w:jc w:val="center"/>
            </w:pPr>
            <w:r>
              <w:t>0.71 – 1.0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419E4DAB" w14:textId="77777777" w:rsidR="0055520A" w:rsidRPr="00593BE5" w:rsidRDefault="0055520A" w:rsidP="00C87C0C">
            <w:pPr>
              <w:jc w:val="center"/>
              <w:rPr>
                <w:b/>
                <w:bCs/>
                <w:i/>
                <w:iCs/>
              </w:rPr>
            </w:pPr>
            <w:r w:rsidRPr="00593BE5">
              <w:rPr>
                <w:b/>
                <w:bCs/>
                <w:i/>
                <w:iCs/>
              </w:rPr>
              <w:t>0.088</w:t>
            </w:r>
          </w:p>
        </w:tc>
      </w:tr>
      <w:tr w:rsidR="0055520A" w14:paraId="48422707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7A67DA0" w14:textId="77777777" w:rsidR="0055520A" w:rsidRDefault="0055520A" w:rsidP="00C87C0C">
            <w:r>
              <w:t>TBI</w:t>
            </w:r>
          </w:p>
          <w:p w14:paraId="192E1EFF" w14:textId="77777777" w:rsidR="0055520A" w:rsidRDefault="0055520A" w:rsidP="00C87C0C">
            <w:r>
              <w:t>No (ref)</w:t>
            </w:r>
          </w:p>
          <w:p w14:paraId="1967D523" w14:textId="77777777" w:rsidR="0055520A" w:rsidRDefault="0055520A" w:rsidP="00C87C0C">
            <w:r>
              <w:t>Ye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F68518B" w14:textId="77777777" w:rsidR="0055520A" w:rsidRDefault="0055520A" w:rsidP="00C87C0C">
            <w:pPr>
              <w:jc w:val="center"/>
            </w:pPr>
          </w:p>
          <w:p w14:paraId="200D1352" w14:textId="77777777" w:rsidR="0055520A" w:rsidRDefault="0055520A" w:rsidP="00C87C0C">
            <w:pPr>
              <w:jc w:val="center"/>
            </w:pPr>
          </w:p>
          <w:p w14:paraId="30AAF1C1" w14:textId="77777777" w:rsidR="0055520A" w:rsidRPr="00B506CD" w:rsidRDefault="0055520A" w:rsidP="00C87C0C">
            <w:pPr>
              <w:jc w:val="center"/>
            </w:pPr>
            <w:r>
              <w:t>1.15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9093F19" w14:textId="77777777" w:rsidR="0055520A" w:rsidRDefault="0055520A" w:rsidP="00C87C0C">
            <w:pPr>
              <w:jc w:val="center"/>
            </w:pPr>
          </w:p>
          <w:p w14:paraId="62C66E95" w14:textId="77777777" w:rsidR="0055520A" w:rsidRDefault="0055520A" w:rsidP="00C87C0C">
            <w:pPr>
              <w:jc w:val="center"/>
            </w:pPr>
          </w:p>
          <w:p w14:paraId="718D356C" w14:textId="77777777" w:rsidR="0055520A" w:rsidRPr="00B506CD" w:rsidRDefault="0055520A" w:rsidP="00C87C0C">
            <w:pPr>
              <w:jc w:val="center"/>
            </w:pPr>
            <w:r>
              <w:t>1.00 – 1.3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4774A2" w14:textId="77777777" w:rsidR="0055520A" w:rsidRPr="006142D3" w:rsidRDefault="0055520A" w:rsidP="00C87C0C">
            <w:pPr>
              <w:jc w:val="center"/>
              <w:rPr>
                <w:b/>
                <w:bCs/>
              </w:rPr>
            </w:pPr>
          </w:p>
          <w:p w14:paraId="3D524331" w14:textId="77777777" w:rsidR="0055520A" w:rsidRPr="006142D3" w:rsidRDefault="0055520A" w:rsidP="00C87C0C">
            <w:pPr>
              <w:jc w:val="center"/>
              <w:rPr>
                <w:b/>
                <w:bCs/>
              </w:rPr>
            </w:pPr>
          </w:p>
          <w:p w14:paraId="17E88E90" w14:textId="77777777" w:rsidR="0055520A" w:rsidRPr="00B506CD" w:rsidRDefault="0055520A" w:rsidP="00C87C0C">
            <w:pPr>
              <w:jc w:val="center"/>
            </w:pPr>
            <w:r w:rsidRPr="006142D3">
              <w:rPr>
                <w:b/>
                <w:bCs/>
              </w:rPr>
              <w:t>0.04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FB1E308" w14:textId="77777777" w:rsidR="0055520A" w:rsidRDefault="0055520A" w:rsidP="00C87C0C">
            <w:pPr>
              <w:jc w:val="center"/>
            </w:pPr>
          </w:p>
          <w:p w14:paraId="765F9700" w14:textId="77777777" w:rsidR="0055520A" w:rsidRDefault="0055520A" w:rsidP="00C87C0C">
            <w:pPr>
              <w:jc w:val="center"/>
            </w:pPr>
          </w:p>
          <w:p w14:paraId="4C30C6D2" w14:textId="77777777" w:rsidR="0055520A" w:rsidRPr="00B506CD" w:rsidRDefault="0055520A" w:rsidP="00C87C0C">
            <w:pPr>
              <w:jc w:val="center"/>
            </w:pPr>
            <w:r>
              <w:t>1.53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6484ED1" w14:textId="77777777" w:rsidR="0055520A" w:rsidRDefault="0055520A" w:rsidP="00C87C0C">
            <w:pPr>
              <w:jc w:val="center"/>
            </w:pPr>
          </w:p>
          <w:p w14:paraId="1F046A51" w14:textId="77777777" w:rsidR="0055520A" w:rsidRDefault="0055520A" w:rsidP="00C87C0C">
            <w:pPr>
              <w:jc w:val="center"/>
            </w:pPr>
          </w:p>
          <w:p w14:paraId="076F565C" w14:textId="77777777" w:rsidR="0055520A" w:rsidRPr="00B506CD" w:rsidRDefault="0055520A" w:rsidP="00C87C0C">
            <w:pPr>
              <w:jc w:val="center"/>
            </w:pPr>
            <w:r>
              <w:t>1.21 – 1.93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50ABFC" w14:textId="77777777" w:rsidR="0055520A" w:rsidRPr="00CF383C" w:rsidRDefault="0055520A" w:rsidP="00C87C0C">
            <w:pPr>
              <w:jc w:val="center"/>
              <w:rPr>
                <w:b/>
                <w:bCs/>
              </w:rPr>
            </w:pPr>
          </w:p>
          <w:p w14:paraId="12E2D4F7" w14:textId="77777777" w:rsidR="0055520A" w:rsidRPr="00CF383C" w:rsidRDefault="0055520A" w:rsidP="00C87C0C">
            <w:pPr>
              <w:jc w:val="center"/>
              <w:rPr>
                <w:b/>
                <w:bCs/>
              </w:rPr>
            </w:pPr>
          </w:p>
          <w:p w14:paraId="2310C938" w14:textId="77777777" w:rsidR="0055520A" w:rsidRPr="00B506CD" w:rsidRDefault="0055520A" w:rsidP="00C87C0C">
            <w:pPr>
              <w:jc w:val="center"/>
            </w:pPr>
            <w:r w:rsidRPr="00CF383C">
              <w:rPr>
                <w:b/>
                <w:bCs/>
              </w:rPr>
              <w:t>0.000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60439BE" w14:textId="77777777" w:rsidR="0055520A" w:rsidRDefault="0055520A" w:rsidP="00C87C0C">
            <w:pPr>
              <w:jc w:val="center"/>
            </w:pPr>
          </w:p>
          <w:p w14:paraId="7B28040A" w14:textId="77777777" w:rsidR="0055520A" w:rsidRDefault="0055520A" w:rsidP="00C87C0C">
            <w:pPr>
              <w:jc w:val="center"/>
            </w:pPr>
          </w:p>
          <w:p w14:paraId="492FE18D" w14:textId="77777777" w:rsidR="0055520A" w:rsidRPr="00B506CD" w:rsidRDefault="0055520A" w:rsidP="00C87C0C">
            <w:pPr>
              <w:jc w:val="center"/>
            </w:pPr>
            <w:r>
              <w:t>0.83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CECCA0B" w14:textId="77777777" w:rsidR="0055520A" w:rsidRDefault="0055520A" w:rsidP="00C87C0C">
            <w:pPr>
              <w:jc w:val="center"/>
            </w:pPr>
          </w:p>
          <w:p w14:paraId="330FF072" w14:textId="77777777" w:rsidR="0055520A" w:rsidRDefault="0055520A" w:rsidP="00C87C0C">
            <w:pPr>
              <w:jc w:val="center"/>
            </w:pPr>
          </w:p>
          <w:p w14:paraId="05882733" w14:textId="77777777" w:rsidR="0055520A" w:rsidRPr="00B506CD" w:rsidRDefault="0055520A" w:rsidP="00C87C0C">
            <w:pPr>
              <w:jc w:val="center"/>
            </w:pPr>
            <w:r>
              <w:t>0.71 – 0.98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3548493" w14:textId="77777777" w:rsidR="0055520A" w:rsidRPr="000A7702" w:rsidRDefault="0055520A" w:rsidP="00C87C0C">
            <w:pPr>
              <w:jc w:val="center"/>
              <w:rPr>
                <w:b/>
                <w:bCs/>
              </w:rPr>
            </w:pPr>
          </w:p>
          <w:p w14:paraId="6C6EEC51" w14:textId="77777777" w:rsidR="0055520A" w:rsidRPr="000A7702" w:rsidRDefault="0055520A" w:rsidP="00C87C0C">
            <w:pPr>
              <w:jc w:val="center"/>
              <w:rPr>
                <w:b/>
                <w:bCs/>
              </w:rPr>
            </w:pPr>
          </w:p>
          <w:p w14:paraId="766CD55C" w14:textId="77777777" w:rsidR="0055520A" w:rsidRPr="00B506CD" w:rsidRDefault="0055520A" w:rsidP="00C87C0C">
            <w:pPr>
              <w:jc w:val="center"/>
            </w:pPr>
            <w:r w:rsidRPr="000A7702">
              <w:rPr>
                <w:b/>
                <w:bCs/>
              </w:rPr>
              <w:t>0.027</w:t>
            </w:r>
          </w:p>
        </w:tc>
      </w:tr>
      <w:tr w:rsidR="0055520A" w14:paraId="19EE8999" w14:textId="77777777" w:rsidTr="0055520A">
        <w:trPr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CE01415" w14:textId="77777777" w:rsidR="0055520A" w:rsidRDefault="0055520A" w:rsidP="00C87C0C">
            <w:r>
              <w:t>T-cell depletion</w:t>
            </w:r>
          </w:p>
          <w:p w14:paraId="2B6F299F" w14:textId="77777777" w:rsidR="0055520A" w:rsidRDefault="0055520A" w:rsidP="00C87C0C">
            <w:r>
              <w:t>No (ref)</w:t>
            </w:r>
          </w:p>
          <w:p w14:paraId="629C70E2" w14:textId="77777777" w:rsidR="0055520A" w:rsidRDefault="0055520A" w:rsidP="00C87C0C">
            <w:r>
              <w:t>Ye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6A369D1" w14:textId="77777777" w:rsidR="0055520A" w:rsidRDefault="0055520A" w:rsidP="00C87C0C">
            <w:pPr>
              <w:jc w:val="center"/>
            </w:pPr>
          </w:p>
          <w:p w14:paraId="661F36FD" w14:textId="77777777" w:rsidR="0055520A" w:rsidRDefault="0055520A" w:rsidP="00C87C0C">
            <w:pPr>
              <w:jc w:val="center"/>
            </w:pPr>
          </w:p>
          <w:p w14:paraId="568D6D5D" w14:textId="77777777" w:rsidR="0055520A" w:rsidRPr="00B506CD" w:rsidRDefault="0055520A" w:rsidP="00C87C0C">
            <w:pPr>
              <w:jc w:val="center"/>
            </w:pPr>
            <w:r>
              <w:t>1.0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AA96061" w14:textId="77777777" w:rsidR="0055520A" w:rsidRDefault="0055520A" w:rsidP="00C87C0C">
            <w:pPr>
              <w:jc w:val="center"/>
            </w:pPr>
          </w:p>
          <w:p w14:paraId="1EE329AE" w14:textId="77777777" w:rsidR="0055520A" w:rsidRDefault="0055520A" w:rsidP="00C87C0C">
            <w:pPr>
              <w:jc w:val="center"/>
            </w:pPr>
          </w:p>
          <w:p w14:paraId="0BC2B3C8" w14:textId="77777777" w:rsidR="0055520A" w:rsidRPr="00B506CD" w:rsidRDefault="0055520A" w:rsidP="00C87C0C">
            <w:pPr>
              <w:jc w:val="center"/>
            </w:pPr>
            <w:r>
              <w:t>0.83 – 1.2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77C2A4" w14:textId="77777777" w:rsidR="0055520A" w:rsidRDefault="0055520A" w:rsidP="00C87C0C">
            <w:pPr>
              <w:jc w:val="center"/>
            </w:pPr>
          </w:p>
          <w:p w14:paraId="5872F640" w14:textId="77777777" w:rsidR="0055520A" w:rsidRDefault="0055520A" w:rsidP="00C87C0C">
            <w:pPr>
              <w:jc w:val="center"/>
            </w:pPr>
          </w:p>
          <w:p w14:paraId="4D5DEBF0" w14:textId="77777777" w:rsidR="0055520A" w:rsidRPr="00B506CD" w:rsidRDefault="0055520A" w:rsidP="00C87C0C">
            <w:pPr>
              <w:jc w:val="center"/>
            </w:pPr>
            <w:r>
              <w:t>0.98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731253D" w14:textId="77777777" w:rsidR="0055520A" w:rsidRDefault="0055520A" w:rsidP="00C87C0C">
            <w:pPr>
              <w:jc w:val="center"/>
            </w:pPr>
          </w:p>
          <w:p w14:paraId="236E60D7" w14:textId="77777777" w:rsidR="0055520A" w:rsidRDefault="0055520A" w:rsidP="00C87C0C">
            <w:pPr>
              <w:jc w:val="center"/>
            </w:pPr>
          </w:p>
          <w:p w14:paraId="5C85DD1D" w14:textId="77777777" w:rsidR="0055520A" w:rsidRPr="00B506CD" w:rsidRDefault="0055520A" w:rsidP="00C87C0C">
            <w:pPr>
              <w:jc w:val="center"/>
            </w:pPr>
            <w:r>
              <w:t>1.04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680868B" w14:textId="77777777" w:rsidR="0055520A" w:rsidRDefault="0055520A" w:rsidP="00C87C0C">
            <w:pPr>
              <w:jc w:val="center"/>
            </w:pPr>
          </w:p>
          <w:p w14:paraId="5BB63047" w14:textId="77777777" w:rsidR="0055520A" w:rsidRDefault="0055520A" w:rsidP="00C87C0C">
            <w:pPr>
              <w:jc w:val="center"/>
            </w:pPr>
          </w:p>
          <w:p w14:paraId="7766ECF4" w14:textId="77777777" w:rsidR="0055520A" w:rsidRPr="00B506CD" w:rsidRDefault="0055520A" w:rsidP="00C87C0C">
            <w:pPr>
              <w:jc w:val="center"/>
            </w:pPr>
            <w:r>
              <w:t>0.76 – 1.41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29D52B0" w14:textId="77777777" w:rsidR="0055520A" w:rsidRDefault="0055520A" w:rsidP="00C87C0C">
            <w:pPr>
              <w:jc w:val="center"/>
            </w:pPr>
          </w:p>
          <w:p w14:paraId="287A0221" w14:textId="77777777" w:rsidR="0055520A" w:rsidRDefault="0055520A" w:rsidP="00C87C0C">
            <w:pPr>
              <w:jc w:val="center"/>
            </w:pPr>
          </w:p>
          <w:p w14:paraId="6BB07DCF" w14:textId="77777777" w:rsidR="0055520A" w:rsidRPr="00B506CD" w:rsidRDefault="0055520A" w:rsidP="00C87C0C">
            <w:pPr>
              <w:jc w:val="center"/>
            </w:pPr>
            <w:r>
              <w:t>0.80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CD75586" w14:textId="77777777" w:rsidR="0055520A" w:rsidRDefault="0055520A" w:rsidP="00C87C0C">
            <w:pPr>
              <w:jc w:val="center"/>
            </w:pPr>
          </w:p>
          <w:p w14:paraId="1BF8E21A" w14:textId="77777777" w:rsidR="0055520A" w:rsidRDefault="0055520A" w:rsidP="00C87C0C">
            <w:pPr>
              <w:jc w:val="center"/>
            </w:pPr>
          </w:p>
          <w:p w14:paraId="3606D2FE" w14:textId="77777777" w:rsidR="0055520A" w:rsidRPr="00B506CD" w:rsidRDefault="0055520A" w:rsidP="00C87C0C">
            <w:pPr>
              <w:jc w:val="center"/>
            </w:pPr>
            <w:r>
              <w:t>0.9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ED9220E" w14:textId="77777777" w:rsidR="0055520A" w:rsidRDefault="0055520A" w:rsidP="00C87C0C">
            <w:pPr>
              <w:jc w:val="center"/>
            </w:pPr>
          </w:p>
          <w:p w14:paraId="2AFC4D60" w14:textId="77777777" w:rsidR="0055520A" w:rsidRDefault="0055520A" w:rsidP="00C87C0C">
            <w:pPr>
              <w:jc w:val="center"/>
            </w:pPr>
          </w:p>
          <w:p w14:paraId="2C3130FF" w14:textId="77777777" w:rsidR="0055520A" w:rsidRPr="00B506CD" w:rsidRDefault="0055520A" w:rsidP="00C87C0C">
            <w:pPr>
              <w:jc w:val="center"/>
            </w:pPr>
            <w:r>
              <w:t>0.77 – 1.23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7631674C" w14:textId="77777777" w:rsidR="0055520A" w:rsidRDefault="0055520A" w:rsidP="00C87C0C">
            <w:pPr>
              <w:jc w:val="center"/>
            </w:pPr>
          </w:p>
          <w:p w14:paraId="6054C572" w14:textId="77777777" w:rsidR="0055520A" w:rsidRDefault="0055520A" w:rsidP="00C87C0C">
            <w:pPr>
              <w:jc w:val="center"/>
            </w:pPr>
          </w:p>
          <w:p w14:paraId="2F27838D" w14:textId="77777777" w:rsidR="0055520A" w:rsidRPr="00B506CD" w:rsidRDefault="0055520A" w:rsidP="00C87C0C">
            <w:pPr>
              <w:jc w:val="center"/>
            </w:pPr>
            <w:r>
              <w:t>0.808</w:t>
            </w:r>
          </w:p>
        </w:tc>
      </w:tr>
    </w:tbl>
    <w:p w14:paraId="7621F18B" w14:textId="0335F1ED" w:rsidR="007E5F8F" w:rsidRDefault="00B506CD">
      <w:pPr>
        <w:sectPr w:rsidR="007E5F8F" w:rsidSect="00C26044">
          <w:footerReference w:type="default" r:id="rId8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  <w:r>
        <w:t xml:space="preserve">* </w:t>
      </w:r>
      <w:proofErr w:type="gramStart"/>
      <w:r>
        <w:t>cord</w:t>
      </w:r>
      <w:proofErr w:type="gramEnd"/>
      <w:r>
        <w:t xml:space="preserve"> included under donor type</w:t>
      </w:r>
      <w:r w:rsidR="006B5598">
        <w:t>.</w:t>
      </w:r>
      <w:r w:rsidR="002B1F5A">
        <w:t xml:space="preserve"> </w:t>
      </w:r>
      <w:r w:rsidR="000B2CC9">
        <w:t>HR, hazard ratio; CI, confidence interval</w:t>
      </w:r>
      <w:r w:rsidR="002B1F5A">
        <w:t>;</w:t>
      </w:r>
      <w:r w:rsidR="006B5598">
        <w:t xml:space="preserve"> CR, complete response; HCT-CT, haematopoietic cell transplant comorbidity index; PBSC, peripheral blood stem cell; TBI, total body irradiation</w:t>
      </w:r>
      <w:r w:rsidR="007E5F8F">
        <w:t>.</w:t>
      </w:r>
    </w:p>
    <w:p w14:paraId="7CE42B22" w14:textId="39EAD4C3" w:rsidR="007E5F8F" w:rsidRDefault="000B2CC9" w:rsidP="007E5F8F">
      <w:pPr>
        <w:pStyle w:val="Heading2"/>
      </w:pPr>
      <w:r>
        <w:lastRenderedPageBreak/>
        <w:t xml:space="preserve">Supplementary </w:t>
      </w:r>
      <w:r w:rsidR="007B205A">
        <w:t>T</w:t>
      </w:r>
      <w:r w:rsidR="007E5F8F">
        <w:t xml:space="preserve">able </w:t>
      </w:r>
      <w:r>
        <w:t xml:space="preserve">5 </w:t>
      </w:r>
      <w:r w:rsidR="007E5F8F">
        <w:t>– Transplant outcomes for patients transplanted 2014 to 2018</w:t>
      </w:r>
    </w:p>
    <w:p w14:paraId="5E087228" w14:textId="77777777" w:rsidR="007E5F8F" w:rsidRDefault="007E5F8F" w:rsidP="007E5F8F"/>
    <w:tbl>
      <w:tblPr>
        <w:tblStyle w:val="TableGrid"/>
        <w:tblW w:w="1445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58"/>
        <w:gridCol w:w="1288"/>
        <w:gridCol w:w="1246"/>
        <w:gridCol w:w="1246"/>
        <w:gridCol w:w="1295"/>
        <w:gridCol w:w="1246"/>
        <w:gridCol w:w="1295"/>
        <w:gridCol w:w="1246"/>
        <w:gridCol w:w="1246"/>
        <w:gridCol w:w="1246"/>
        <w:gridCol w:w="1246"/>
      </w:tblGrid>
      <w:tr w:rsidR="002B1F5A" w14:paraId="25281BFB" w14:textId="77777777" w:rsidTr="002B1F5A">
        <w:trPr>
          <w:tblHeader/>
        </w:trPr>
        <w:tc>
          <w:tcPr>
            <w:tcW w:w="1858" w:type="dxa"/>
            <w:tcBorders>
              <w:bottom w:val="single" w:sz="12" w:space="0" w:color="auto"/>
            </w:tcBorders>
          </w:tcPr>
          <w:p w14:paraId="423C6F12" w14:textId="77777777" w:rsidR="002B1F5A" w:rsidRDefault="002B1F5A" w:rsidP="00E51778"/>
        </w:tc>
        <w:tc>
          <w:tcPr>
            <w:tcW w:w="1288" w:type="dxa"/>
            <w:tcBorders>
              <w:bottom w:val="single" w:sz="12" w:space="0" w:color="auto"/>
              <w:right w:val="single" w:sz="12" w:space="0" w:color="auto"/>
            </w:tcBorders>
          </w:tcPr>
          <w:p w14:paraId="237DCD9F" w14:textId="77777777" w:rsidR="002B1F5A" w:rsidRDefault="002B1F5A" w:rsidP="00E51778"/>
        </w:tc>
        <w:tc>
          <w:tcPr>
            <w:tcW w:w="1246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2C461C90" w14:textId="77777777" w:rsidR="002B1F5A" w:rsidRDefault="002B1F5A" w:rsidP="00E51778">
            <w:pPr>
              <w:jc w:val="center"/>
            </w:pPr>
          </w:p>
        </w:tc>
        <w:tc>
          <w:tcPr>
            <w:tcW w:w="1246" w:type="dxa"/>
            <w:tcBorders>
              <w:left w:val="nil"/>
              <w:bottom w:val="single" w:sz="12" w:space="0" w:color="auto"/>
              <w:right w:val="nil"/>
            </w:tcBorders>
          </w:tcPr>
          <w:p w14:paraId="18C284F3" w14:textId="443CAE03" w:rsidR="002B1F5A" w:rsidRDefault="002B1F5A" w:rsidP="00E51778">
            <w:pPr>
              <w:jc w:val="center"/>
            </w:pPr>
            <w:r>
              <w:t>ALL</w:t>
            </w:r>
          </w:p>
        </w:tc>
        <w:tc>
          <w:tcPr>
            <w:tcW w:w="1295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79732070" w14:textId="77777777" w:rsidR="002B1F5A" w:rsidRDefault="002B1F5A" w:rsidP="00E51778">
            <w:pPr>
              <w:jc w:val="center"/>
            </w:pPr>
          </w:p>
        </w:tc>
        <w:tc>
          <w:tcPr>
            <w:tcW w:w="1246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50B05170" w14:textId="77777777" w:rsidR="002B1F5A" w:rsidRDefault="002B1F5A" w:rsidP="00E51778">
            <w:pPr>
              <w:jc w:val="center"/>
            </w:pPr>
          </w:p>
        </w:tc>
        <w:tc>
          <w:tcPr>
            <w:tcW w:w="1295" w:type="dxa"/>
            <w:tcBorders>
              <w:left w:val="nil"/>
              <w:bottom w:val="single" w:sz="12" w:space="0" w:color="auto"/>
              <w:right w:val="nil"/>
            </w:tcBorders>
          </w:tcPr>
          <w:p w14:paraId="17310D22" w14:textId="56EEBAD1" w:rsidR="002B1F5A" w:rsidRDefault="002B1F5A" w:rsidP="00E51778">
            <w:pPr>
              <w:jc w:val="center"/>
            </w:pPr>
            <w:r>
              <w:t>AML</w:t>
            </w:r>
          </w:p>
        </w:tc>
        <w:tc>
          <w:tcPr>
            <w:tcW w:w="1246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4FD183DA" w14:textId="77777777" w:rsidR="002B1F5A" w:rsidRDefault="002B1F5A" w:rsidP="00E51778">
            <w:pPr>
              <w:jc w:val="center"/>
            </w:pPr>
          </w:p>
        </w:tc>
        <w:tc>
          <w:tcPr>
            <w:tcW w:w="3738" w:type="dxa"/>
            <w:gridSpan w:val="3"/>
            <w:tcBorders>
              <w:left w:val="single" w:sz="12" w:space="0" w:color="auto"/>
              <w:bottom w:val="single" w:sz="12" w:space="0" w:color="auto"/>
            </w:tcBorders>
          </w:tcPr>
          <w:p w14:paraId="54E6611B" w14:textId="3A1446E8" w:rsidR="002B1F5A" w:rsidRDefault="002B1F5A" w:rsidP="00E51778">
            <w:pPr>
              <w:jc w:val="center"/>
            </w:pPr>
            <w:r>
              <w:t>Acute leukaemia combined</w:t>
            </w:r>
          </w:p>
        </w:tc>
      </w:tr>
      <w:tr w:rsidR="001D1A83" w14:paraId="3330C163" w14:textId="2EC1CE6A" w:rsidTr="002B1F5A">
        <w:trPr>
          <w:tblHeader/>
        </w:trPr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</w:tcPr>
          <w:p w14:paraId="05257F0B" w14:textId="5A4837FF" w:rsidR="00E51778" w:rsidRDefault="008C345F" w:rsidP="00E51778">
            <w:r>
              <w:t>Outcome</w:t>
            </w:r>
          </w:p>
        </w:tc>
        <w:tc>
          <w:tcPr>
            <w:tcW w:w="1288" w:type="dxa"/>
            <w:tcBorders>
              <w:bottom w:val="single" w:sz="12" w:space="0" w:color="auto"/>
              <w:right w:val="single" w:sz="12" w:space="0" w:color="auto"/>
            </w:tcBorders>
          </w:tcPr>
          <w:p w14:paraId="09266FD7" w14:textId="279D1271" w:rsidR="00E51778" w:rsidRDefault="008C345F" w:rsidP="00E51778">
            <w:r>
              <w:t>Time point</w:t>
            </w:r>
          </w:p>
        </w:tc>
        <w:tc>
          <w:tcPr>
            <w:tcW w:w="1246" w:type="dxa"/>
            <w:tcBorders>
              <w:left w:val="single" w:sz="12" w:space="0" w:color="auto"/>
              <w:bottom w:val="single" w:sz="12" w:space="0" w:color="auto"/>
            </w:tcBorders>
          </w:tcPr>
          <w:p w14:paraId="229D4B9F" w14:textId="77777777" w:rsidR="00E51778" w:rsidRDefault="00E51778" w:rsidP="00E51778">
            <w:pPr>
              <w:jc w:val="center"/>
            </w:pPr>
            <w:r>
              <w:t>Children</w:t>
            </w:r>
          </w:p>
          <w:p w14:paraId="076AD54D" w14:textId="77777777" w:rsidR="00E51778" w:rsidRDefault="00E51778" w:rsidP="00E51778">
            <w:pPr>
              <w:jc w:val="center"/>
            </w:pPr>
            <w:r>
              <w:t>1-15</w:t>
            </w:r>
          </w:p>
          <w:p w14:paraId="2885A9D7" w14:textId="3A21A15F" w:rsidR="00E51778" w:rsidRDefault="00E51778" w:rsidP="00E51778">
            <w:pPr>
              <w:jc w:val="center"/>
            </w:pPr>
            <w:r>
              <w:t>(n=207)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2AD15FCB" w14:textId="77777777" w:rsidR="00E51778" w:rsidRDefault="00E51778" w:rsidP="00E51778">
            <w:pPr>
              <w:jc w:val="center"/>
            </w:pPr>
            <w:r>
              <w:t>TYA</w:t>
            </w:r>
          </w:p>
          <w:p w14:paraId="3D54BB8C" w14:textId="77777777" w:rsidR="00E51778" w:rsidRDefault="00E51778" w:rsidP="00E51778">
            <w:pPr>
              <w:jc w:val="center"/>
            </w:pPr>
            <w:r>
              <w:t>16-24</w:t>
            </w:r>
          </w:p>
          <w:p w14:paraId="76ABCAAA" w14:textId="7B44E6E8" w:rsidR="00E51778" w:rsidRDefault="00E51778" w:rsidP="00E51778">
            <w:pPr>
              <w:jc w:val="center"/>
            </w:pPr>
            <w:r>
              <w:t>(n=147)</w:t>
            </w:r>
          </w:p>
        </w:tc>
        <w:tc>
          <w:tcPr>
            <w:tcW w:w="1295" w:type="dxa"/>
            <w:tcBorders>
              <w:bottom w:val="single" w:sz="12" w:space="0" w:color="auto"/>
              <w:right w:val="single" w:sz="12" w:space="0" w:color="auto"/>
            </w:tcBorders>
          </w:tcPr>
          <w:p w14:paraId="378ACFAC" w14:textId="77777777" w:rsidR="00E51778" w:rsidRDefault="00E51778" w:rsidP="00E51778">
            <w:pPr>
              <w:jc w:val="center"/>
            </w:pPr>
            <w:r>
              <w:t>Adult</w:t>
            </w:r>
          </w:p>
          <w:p w14:paraId="634DD352" w14:textId="77777777" w:rsidR="00E51778" w:rsidRDefault="00E51778" w:rsidP="00E51778">
            <w:pPr>
              <w:jc w:val="center"/>
            </w:pPr>
            <w:r>
              <w:t>25-39</w:t>
            </w:r>
          </w:p>
          <w:p w14:paraId="3BB0E8D3" w14:textId="437FFC16" w:rsidR="00E51778" w:rsidRDefault="00E51778" w:rsidP="00E51778">
            <w:pPr>
              <w:jc w:val="center"/>
            </w:pPr>
            <w:r>
              <w:t>(n=193)</w:t>
            </w:r>
          </w:p>
        </w:tc>
        <w:tc>
          <w:tcPr>
            <w:tcW w:w="1246" w:type="dxa"/>
            <w:tcBorders>
              <w:left w:val="single" w:sz="12" w:space="0" w:color="auto"/>
              <w:bottom w:val="single" w:sz="12" w:space="0" w:color="auto"/>
            </w:tcBorders>
          </w:tcPr>
          <w:p w14:paraId="0CE0C00C" w14:textId="77777777" w:rsidR="00E51778" w:rsidRDefault="00E51778" w:rsidP="00E51778">
            <w:pPr>
              <w:jc w:val="center"/>
            </w:pPr>
            <w:r>
              <w:t>Children</w:t>
            </w:r>
          </w:p>
          <w:p w14:paraId="25343439" w14:textId="77777777" w:rsidR="00E51778" w:rsidRDefault="00E51778" w:rsidP="00E51778">
            <w:pPr>
              <w:jc w:val="center"/>
            </w:pPr>
            <w:r>
              <w:t>1-15</w:t>
            </w:r>
          </w:p>
          <w:p w14:paraId="5EC43A75" w14:textId="02A68869" w:rsidR="00E51778" w:rsidRDefault="00E51778" w:rsidP="00E51778">
            <w:pPr>
              <w:jc w:val="center"/>
            </w:pPr>
            <w:r>
              <w:t>(n=148)</w:t>
            </w:r>
          </w:p>
        </w:tc>
        <w:tc>
          <w:tcPr>
            <w:tcW w:w="1295" w:type="dxa"/>
            <w:tcBorders>
              <w:bottom w:val="single" w:sz="12" w:space="0" w:color="auto"/>
            </w:tcBorders>
          </w:tcPr>
          <w:p w14:paraId="29038CD9" w14:textId="77777777" w:rsidR="00E51778" w:rsidRDefault="00E51778" w:rsidP="00E51778">
            <w:pPr>
              <w:jc w:val="center"/>
            </w:pPr>
            <w:r>
              <w:t>TYA</w:t>
            </w:r>
          </w:p>
          <w:p w14:paraId="083F1B5B" w14:textId="57DFCD51" w:rsidR="00E51778" w:rsidRDefault="00E51778" w:rsidP="00E51778">
            <w:pPr>
              <w:jc w:val="center"/>
            </w:pPr>
            <w:r>
              <w:t xml:space="preserve">16-24 </w:t>
            </w:r>
          </w:p>
          <w:p w14:paraId="78092036" w14:textId="0028392D" w:rsidR="00E51778" w:rsidRDefault="00E51778" w:rsidP="00E51778">
            <w:pPr>
              <w:jc w:val="center"/>
            </w:pPr>
            <w:r>
              <w:t>(n=128)</w:t>
            </w:r>
          </w:p>
        </w:tc>
        <w:tc>
          <w:tcPr>
            <w:tcW w:w="1246" w:type="dxa"/>
            <w:tcBorders>
              <w:bottom w:val="single" w:sz="12" w:space="0" w:color="auto"/>
              <w:right w:val="single" w:sz="12" w:space="0" w:color="auto"/>
            </w:tcBorders>
          </w:tcPr>
          <w:p w14:paraId="1125B3A0" w14:textId="77777777" w:rsidR="00E51778" w:rsidRDefault="00E51778" w:rsidP="00E51778">
            <w:pPr>
              <w:jc w:val="center"/>
            </w:pPr>
            <w:r>
              <w:t>Adult</w:t>
            </w:r>
          </w:p>
          <w:p w14:paraId="6E68CC47" w14:textId="77777777" w:rsidR="00E51778" w:rsidRDefault="00E51778" w:rsidP="00E51778">
            <w:pPr>
              <w:jc w:val="center"/>
            </w:pPr>
            <w:r>
              <w:t>25-39</w:t>
            </w:r>
          </w:p>
          <w:p w14:paraId="4571A0C0" w14:textId="2770A5EF" w:rsidR="00E51778" w:rsidRDefault="00E51778" w:rsidP="00E51778">
            <w:pPr>
              <w:jc w:val="center"/>
            </w:pPr>
            <w:r>
              <w:t>(n=251)</w:t>
            </w:r>
          </w:p>
        </w:tc>
        <w:tc>
          <w:tcPr>
            <w:tcW w:w="12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DB50840" w14:textId="77777777" w:rsidR="00E51778" w:rsidRDefault="00E51778" w:rsidP="00E51778">
            <w:pPr>
              <w:jc w:val="center"/>
            </w:pPr>
            <w:r>
              <w:t>Children</w:t>
            </w:r>
          </w:p>
          <w:p w14:paraId="550A806D" w14:textId="77777777" w:rsidR="00E51778" w:rsidRDefault="00E51778" w:rsidP="00E51778">
            <w:pPr>
              <w:jc w:val="center"/>
            </w:pPr>
            <w:r>
              <w:t>1-15</w:t>
            </w:r>
          </w:p>
          <w:p w14:paraId="41E3020B" w14:textId="2C86E47E" w:rsidR="00E51778" w:rsidRDefault="00E51778" w:rsidP="00E51778">
            <w:pPr>
              <w:jc w:val="center"/>
            </w:pPr>
            <w:r>
              <w:t>(n=355)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5A706B80" w14:textId="77777777" w:rsidR="00E51778" w:rsidRDefault="00E51778" w:rsidP="00E51778">
            <w:pPr>
              <w:jc w:val="center"/>
            </w:pPr>
            <w:r>
              <w:t>TYA</w:t>
            </w:r>
          </w:p>
          <w:p w14:paraId="25D8F833" w14:textId="77777777" w:rsidR="00E51778" w:rsidRDefault="00E51778" w:rsidP="00E51778">
            <w:pPr>
              <w:jc w:val="center"/>
            </w:pPr>
            <w:r>
              <w:t>16-24</w:t>
            </w:r>
          </w:p>
          <w:p w14:paraId="02257C19" w14:textId="5D199538" w:rsidR="00E51778" w:rsidRDefault="00E51778" w:rsidP="00E51778">
            <w:pPr>
              <w:jc w:val="center"/>
            </w:pPr>
            <w:r>
              <w:t>(n=275)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2EED35EC" w14:textId="77777777" w:rsidR="00E51778" w:rsidRDefault="00E51778" w:rsidP="00E51778">
            <w:pPr>
              <w:jc w:val="center"/>
            </w:pPr>
            <w:r>
              <w:t>Adult</w:t>
            </w:r>
          </w:p>
          <w:p w14:paraId="5D3A77BF" w14:textId="77777777" w:rsidR="00E51778" w:rsidRDefault="00E51778" w:rsidP="00E51778">
            <w:pPr>
              <w:jc w:val="center"/>
            </w:pPr>
            <w:r>
              <w:t>25-39</w:t>
            </w:r>
          </w:p>
          <w:p w14:paraId="5C1877AC" w14:textId="498449A7" w:rsidR="00E51778" w:rsidRDefault="00E51778" w:rsidP="00E51778">
            <w:pPr>
              <w:jc w:val="center"/>
            </w:pPr>
            <w:r>
              <w:t>(n=</w:t>
            </w:r>
            <w:r w:rsidR="00731C3C">
              <w:t>444</w:t>
            </w:r>
            <w:r>
              <w:t>)</w:t>
            </w:r>
          </w:p>
        </w:tc>
      </w:tr>
      <w:tr w:rsidR="002B1F5A" w14:paraId="6C6FFC6B" w14:textId="0A391728" w:rsidTr="002B1F5A">
        <w:tc>
          <w:tcPr>
            <w:tcW w:w="1858" w:type="dxa"/>
            <w:vMerge w:val="restart"/>
            <w:tcBorders>
              <w:top w:val="single" w:sz="12" w:space="0" w:color="auto"/>
            </w:tcBorders>
          </w:tcPr>
          <w:p w14:paraId="65D5EDE8" w14:textId="579649E4" w:rsidR="002B1F5A" w:rsidRDefault="002B1F5A" w:rsidP="002B1F5A">
            <w:r>
              <w:t>% Overall survival (95% CI)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F0B084D" w14:textId="3EE15711" w:rsidR="002B1F5A" w:rsidRDefault="002B1F5A" w:rsidP="00E51778">
            <w:r>
              <w:t xml:space="preserve">100-day 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CC16DF4" w14:textId="29509C04" w:rsidR="002B1F5A" w:rsidRDefault="002B1F5A" w:rsidP="00E51778">
            <w:pPr>
              <w:jc w:val="center"/>
            </w:pPr>
            <w:r>
              <w:t>94 (89-96)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04744AE3" w14:textId="279D885A" w:rsidR="002B1F5A" w:rsidRDefault="002B1F5A" w:rsidP="00E51778">
            <w:pPr>
              <w:jc w:val="center"/>
            </w:pPr>
            <w:r>
              <w:t>90 (84-94)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B771662" w14:textId="3CF04B71" w:rsidR="002B1F5A" w:rsidRDefault="002B1F5A" w:rsidP="00E51778">
            <w:pPr>
              <w:jc w:val="center"/>
            </w:pPr>
            <w:r>
              <w:t>87 (81-91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530CEAF3" w14:textId="6B4AF5D6" w:rsidR="002B1F5A" w:rsidRDefault="002B1F5A" w:rsidP="00E51778">
            <w:pPr>
              <w:jc w:val="center"/>
            </w:pPr>
            <w:r>
              <w:t>91 (85-95)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1F4B2634" w14:textId="17EE1075" w:rsidR="002B1F5A" w:rsidRDefault="002B1F5A" w:rsidP="00E51778">
            <w:pPr>
              <w:jc w:val="center"/>
            </w:pPr>
            <w:r>
              <w:t>94 (89 -97)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52F8E39" w14:textId="3DC8CF85" w:rsidR="002B1F5A" w:rsidRDefault="002B1F5A" w:rsidP="00E51778">
            <w:pPr>
              <w:jc w:val="center"/>
            </w:pPr>
            <w:r>
              <w:t>89 (85-92)</w:t>
            </w:r>
          </w:p>
        </w:tc>
        <w:tc>
          <w:tcPr>
            <w:tcW w:w="1246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62443AFE" w14:textId="3561BDF1" w:rsidR="002B1F5A" w:rsidRDefault="002B1F5A" w:rsidP="00E51778">
            <w:pPr>
              <w:jc w:val="center"/>
            </w:pPr>
            <w:r>
              <w:t>93 (89-95)</w:t>
            </w:r>
          </w:p>
        </w:tc>
        <w:tc>
          <w:tcPr>
            <w:tcW w:w="1246" w:type="dxa"/>
            <w:tcBorders>
              <w:top w:val="single" w:sz="12" w:space="0" w:color="auto"/>
              <w:bottom w:val="nil"/>
            </w:tcBorders>
          </w:tcPr>
          <w:p w14:paraId="010049F3" w14:textId="7D6ABB9F" w:rsidR="002B1F5A" w:rsidRDefault="002B1F5A" w:rsidP="00E51778">
            <w:pPr>
              <w:jc w:val="center"/>
            </w:pPr>
            <w:r>
              <w:t>92 (88-95)</w:t>
            </w:r>
          </w:p>
        </w:tc>
        <w:tc>
          <w:tcPr>
            <w:tcW w:w="1246" w:type="dxa"/>
            <w:tcBorders>
              <w:top w:val="single" w:sz="12" w:space="0" w:color="auto"/>
              <w:bottom w:val="nil"/>
            </w:tcBorders>
          </w:tcPr>
          <w:p w14:paraId="4B3A18FF" w14:textId="7A23B817" w:rsidR="002B1F5A" w:rsidRDefault="002B1F5A" w:rsidP="00E51778">
            <w:pPr>
              <w:jc w:val="center"/>
            </w:pPr>
            <w:r>
              <w:t>88 (85-91)</w:t>
            </w:r>
          </w:p>
        </w:tc>
      </w:tr>
      <w:tr w:rsidR="002B1F5A" w14:paraId="0F1D9E2D" w14:textId="08D12D16" w:rsidTr="002B1F5A">
        <w:tc>
          <w:tcPr>
            <w:tcW w:w="1858" w:type="dxa"/>
            <w:vMerge/>
          </w:tcPr>
          <w:p w14:paraId="46BD37DF" w14:textId="55179FC6" w:rsidR="002B1F5A" w:rsidRDefault="002B1F5A" w:rsidP="00E51778"/>
        </w:tc>
        <w:tc>
          <w:tcPr>
            <w:tcW w:w="1288" w:type="dxa"/>
            <w:tcBorders>
              <w:top w:val="nil"/>
              <w:bottom w:val="nil"/>
              <w:right w:val="single" w:sz="12" w:space="0" w:color="auto"/>
            </w:tcBorders>
          </w:tcPr>
          <w:p w14:paraId="1F337B4D" w14:textId="416E7CF9" w:rsidR="002B1F5A" w:rsidRDefault="002B1F5A" w:rsidP="00E51778">
            <w:r>
              <w:t xml:space="preserve">1-year 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nil"/>
            </w:tcBorders>
          </w:tcPr>
          <w:p w14:paraId="53F53546" w14:textId="1FEDC04A" w:rsidR="002B1F5A" w:rsidRDefault="002B1F5A" w:rsidP="00E51778">
            <w:pPr>
              <w:jc w:val="center"/>
            </w:pPr>
            <w:r>
              <w:t>77 (71-82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976917A" w14:textId="2F1BD0B5" w:rsidR="002B1F5A" w:rsidRDefault="002B1F5A" w:rsidP="00E51778">
            <w:pPr>
              <w:jc w:val="center"/>
            </w:pPr>
            <w:r>
              <w:t>73 (65-79)</w:t>
            </w:r>
          </w:p>
        </w:tc>
        <w:tc>
          <w:tcPr>
            <w:tcW w:w="1295" w:type="dxa"/>
            <w:tcBorders>
              <w:top w:val="nil"/>
              <w:bottom w:val="nil"/>
              <w:right w:val="single" w:sz="12" w:space="0" w:color="auto"/>
            </w:tcBorders>
          </w:tcPr>
          <w:p w14:paraId="1C5F2057" w14:textId="4090D305" w:rsidR="002B1F5A" w:rsidRDefault="002B1F5A" w:rsidP="00E51778">
            <w:pPr>
              <w:jc w:val="center"/>
            </w:pPr>
            <w:r>
              <w:t>72 (65-78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nil"/>
            </w:tcBorders>
          </w:tcPr>
          <w:p w14:paraId="2A2EB91E" w14:textId="12A690B6" w:rsidR="002B1F5A" w:rsidRDefault="002B1F5A" w:rsidP="00E51778">
            <w:pPr>
              <w:jc w:val="center"/>
            </w:pPr>
            <w:r>
              <w:t>77 (69-83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24916273" w14:textId="703149BE" w:rsidR="002B1F5A" w:rsidRDefault="002B1F5A" w:rsidP="00E51778">
            <w:pPr>
              <w:jc w:val="center"/>
            </w:pPr>
            <w:r>
              <w:t>81 (73-87)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12" w:space="0" w:color="auto"/>
            </w:tcBorders>
          </w:tcPr>
          <w:p w14:paraId="14A4BE1A" w14:textId="705E9DC8" w:rsidR="002B1F5A" w:rsidRDefault="002B1F5A" w:rsidP="00E51778">
            <w:pPr>
              <w:jc w:val="center"/>
            </w:pPr>
            <w:r>
              <w:t>74 (68-79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nil"/>
            </w:tcBorders>
          </w:tcPr>
          <w:p w14:paraId="182A7B60" w14:textId="18003E34" w:rsidR="002B1F5A" w:rsidRDefault="002B1F5A" w:rsidP="00E51778">
            <w:pPr>
              <w:jc w:val="center"/>
            </w:pPr>
            <w:r>
              <w:t>77 (72-81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47344AC" w14:textId="4C4C08D7" w:rsidR="002B1F5A" w:rsidRDefault="002B1F5A" w:rsidP="00E51778">
            <w:pPr>
              <w:jc w:val="center"/>
            </w:pPr>
            <w:r>
              <w:t>76 (71-81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BBB565E" w14:textId="1B55105C" w:rsidR="002B1F5A" w:rsidRDefault="002B1F5A" w:rsidP="00E51778">
            <w:pPr>
              <w:jc w:val="center"/>
            </w:pPr>
            <w:r>
              <w:t>73 (69-77)</w:t>
            </w:r>
          </w:p>
        </w:tc>
      </w:tr>
      <w:tr w:rsidR="002B1F5A" w14:paraId="3C40A3B9" w14:textId="2C82F045" w:rsidTr="002B1F5A">
        <w:tc>
          <w:tcPr>
            <w:tcW w:w="1858" w:type="dxa"/>
            <w:vMerge/>
            <w:tcBorders>
              <w:bottom w:val="single" w:sz="4" w:space="0" w:color="auto"/>
            </w:tcBorders>
          </w:tcPr>
          <w:p w14:paraId="1C57E17F" w14:textId="77777777" w:rsidR="002B1F5A" w:rsidRDefault="002B1F5A" w:rsidP="00E51778"/>
        </w:tc>
        <w:tc>
          <w:tcPr>
            <w:tcW w:w="1288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E49D6B2" w14:textId="20313F58" w:rsidR="002B1F5A" w:rsidRDefault="002B1F5A" w:rsidP="00E51778">
            <w:r>
              <w:t xml:space="preserve">5-year 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31729442" w14:textId="7E2F4301" w:rsidR="002B1F5A" w:rsidRDefault="002B1F5A" w:rsidP="00E51778">
            <w:pPr>
              <w:jc w:val="center"/>
            </w:pPr>
            <w:r>
              <w:t>59 (52-66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27301230" w14:textId="645BB1F0" w:rsidR="002B1F5A" w:rsidRDefault="002B1F5A" w:rsidP="00E51778">
            <w:pPr>
              <w:jc w:val="center"/>
            </w:pPr>
            <w:r>
              <w:t>57 (49-65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8B9711C" w14:textId="0C1E2BDF" w:rsidR="002B1F5A" w:rsidRDefault="002B1F5A" w:rsidP="00E51778">
            <w:pPr>
              <w:jc w:val="center"/>
            </w:pPr>
            <w:r>
              <w:t xml:space="preserve">60 (52-66) 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3FA1438" w14:textId="7F988A8A" w:rsidR="002B1F5A" w:rsidRDefault="002B1F5A" w:rsidP="00E51778">
            <w:pPr>
              <w:jc w:val="center"/>
            </w:pPr>
            <w:r>
              <w:t>59 (51-67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527C7502" w14:textId="347ED3A1" w:rsidR="002B1F5A" w:rsidRDefault="002B1F5A" w:rsidP="00E51778">
            <w:pPr>
              <w:jc w:val="center"/>
            </w:pPr>
            <w:r>
              <w:t>61 (52-69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45E2F12" w14:textId="659E223B" w:rsidR="002B1F5A" w:rsidRDefault="002B1F5A" w:rsidP="00E51778">
            <w:pPr>
              <w:jc w:val="center"/>
            </w:pPr>
            <w:r>
              <w:t>57 (51-63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0B28877" w14:textId="573791C7" w:rsidR="002B1F5A" w:rsidRDefault="002B1F5A" w:rsidP="00E51778">
            <w:pPr>
              <w:jc w:val="center"/>
            </w:pPr>
            <w:r>
              <w:t>59 (53-64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1F1B2EB3" w14:textId="7E4A12B8" w:rsidR="002B1F5A" w:rsidRDefault="002B1F5A" w:rsidP="00E51778">
            <w:pPr>
              <w:jc w:val="center"/>
            </w:pPr>
            <w:r>
              <w:t>59 (53-64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36484256" w14:textId="65A8593A" w:rsidR="002B1F5A" w:rsidRDefault="002B1F5A" w:rsidP="00E51778">
            <w:pPr>
              <w:jc w:val="center"/>
            </w:pPr>
            <w:r>
              <w:t>58 (53-63)</w:t>
            </w:r>
          </w:p>
        </w:tc>
      </w:tr>
      <w:tr w:rsidR="002B1F5A" w14:paraId="7430EC64" w14:textId="6EE48D66" w:rsidTr="002B1F5A">
        <w:tc>
          <w:tcPr>
            <w:tcW w:w="1858" w:type="dxa"/>
            <w:vMerge w:val="restart"/>
          </w:tcPr>
          <w:p w14:paraId="24EAA3B8" w14:textId="3D00DEF0" w:rsidR="002B1F5A" w:rsidRDefault="002B1F5A" w:rsidP="002B1F5A">
            <w:r>
              <w:t>% Non-relapse mortality</w:t>
            </w:r>
            <w:r>
              <w:br/>
              <w:t>(95% CI)</w:t>
            </w:r>
          </w:p>
        </w:tc>
        <w:tc>
          <w:tcPr>
            <w:tcW w:w="1288" w:type="dxa"/>
            <w:tcBorders>
              <w:bottom w:val="nil"/>
              <w:right w:val="single" w:sz="12" w:space="0" w:color="auto"/>
            </w:tcBorders>
          </w:tcPr>
          <w:p w14:paraId="16D5D669" w14:textId="6DAE8E37" w:rsidR="002B1F5A" w:rsidRDefault="002B1F5A" w:rsidP="00E51778">
            <w:r>
              <w:t xml:space="preserve">100-day </w:t>
            </w:r>
          </w:p>
        </w:tc>
        <w:tc>
          <w:tcPr>
            <w:tcW w:w="1246" w:type="dxa"/>
            <w:tcBorders>
              <w:left w:val="single" w:sz="12" w:space="0" w:color="auto"/>
              <w:bottom w:val="nil"/>
            </w:tcBorders>
          </w:tcPr>
          <w:p w14:paraId="28314C42" w14:textId="19A38941" w:rsidR="002B1F5A" w:rsidRDefault="002B1F5A" w:rsidP="00E51778">
            <w:pPr>
              <w:jc w:val="center"/>
            </w:pPr>
            <w:r>
              <w:t>3 (2-7)</w:t>
            </w:r>
          </w:p>
        </w:tc>
        <w:tc>
          <w:tcPr>
            <w:tcW w:w="1246" w:type="dxa"/>
            <w:tcBorders>
              <w:bottom w:val="nil"/>
            </w:tcBorders>
          </w:tcPr>
          <w:p w14:paraId="7653E660" w14:textId="5AA6F7CA" w:rsidR="002B1F5A" w:rsidRDefault="002B1F5A" w:rsidP="00E51778">
            <w:pPr>
              <w:jc w:val="center"/>
            </w:pPr>
            <w:r>
              <w:t>9 (5-14)</w:t>
            </w:r>
          </w:p>
        </w:tc>
        <w:tc>
          <w:tcPr>
            <w:tcW w:w="1295" w:type="dxa"/>
            <w:tcBorders>
              <w:bottom w:val="nil"/>
              <w:right w:val="single" w:sz="12" w:space="0" w:color="auto"/>
            </w:tcBorders>
          </w:tcPr>
          <w:p w14:paraId="77795CFA" w14:textId="5F4F7AE3" w:rsidR="002B1F5A" w:rsidRDefault="002B1F5A" w:rsidP="00E51778">
            <w:pPr>
              <w:jc w:val="center"/>
            </w:pPr>
            <w:r>
              <w:t>11 (7-16)</w:t>
            </w:r>
          </w:p>
        </w:tc>
        <w:tc>
          <w:tcPr>
            <w:tcW w:w="1246" w:type="dxa"/>
            <w:tcBorders>
              <w:left w:val="single" w:sz="12" w:space="0" w:color="auto"/>
              <w:bottom w:val="nil"/>
            </w:tcBorders>
          </w:tcPr>
          <w:p w14:paraId="014B7CA8" w14:textId="2398EE54" w:rsidR="002B1F5A" w:rsidRDefault="002B1F5A" w:rsidP="00E51778">
            <w:pPr>
              <w:jc w:val="center"/>
            </w:pPr>
            <w:r>
              <w:t>5 (2-9)</w:t>
            </w:r>
          </w:p>
        </w:tc>
        <w:tc>
          <w:tcPr>
            <w:tcW w:w="1295" w:type="dxa"/>
            <w:tcBorders>
              <w:bottom w:val="nil"/>
            </w:tcBorders>
          </w:tcPr>
          <w:p w14:paraId="5B8296EC" w14:textId="2AC21710" w:rsidR="002B1F5A" w:rsidRDefault="002B1F5A" w:rsidP="00E51778">
            <w:pPr>
              <w:jc w:val="center"/>
            </w:pPr>
            <w:r>
              <w:t>6 (2-10)</w:t>
            </w:r>
          </w:p>
        </w:tc>
        <w:tc>
          <w:tcPr>
            <w:tcW w:w="1246" w:type="dxa"/>
            <w:tcBorders>
              <w:bottom w:val="nil"/>
              <w:right w:val="single" w:sz="12" w:space="0" w:color="auto"/>
            </w:tcBorders>
          </w:tcPr>
          <w:p w14:paraId="5221C289" w14:textId="0FEDF4C7" w:rsidR="002B1F5A" w:rsidRDefault="002B1F5A" w:rsidP="00E51778">
            <w:pPr>
              <w:jc w:val="center"/>
            </w:pPr>
            <w:r>
              <w:t>8 (5-11)</w:t>
            </w:r>
          </w:p>
        </w:tc>
        <w:tc>
          <w:tcPr>
            <w:tcW w:w="1246" w:type="dxa"/>
            <w:tcBorders>
              <w:left w:val="single" w:sz="12" w:space="0" w:color="auto"/>
              <w:bottom w:val="nil"/>
            </w:tcBorders>
          </w:tcPr>
          <w:p w14:paraId="698458B8" w14:textId="6CA16F58" w:rsidR="002B1F5A" w:rsidRDefault="002B1F5A" w:rsidP="00E51778">
            <w:pPr>
              <w:jc w:val="center"/>
            </w:pPr>
            <w:r>
              <w:t>4 (2-6)</w:t>
            </w:r>
          </w:p>
        </w:tc>
        <w:tc>
          <w:tcPr>
            <w:tcW w:w="1246" w:type="dxa"/>
            <w:tcBorders>
              <w:bottom w:val="nil"/>
            </w:tcBorders>
          </w:tcPr>
          <w:p w14:paraId="409CD202" w14:textId="65F910C4" w:rsidR="002B1F5A" w:rsidRDefault="002B1F5A" w:rsidP="00E51778">
            <w:pPr>
              <w:jc w:val="center"/>
            </w:pPr>
            <w:r>
              <w:t>7 (5-11)</w:t>
            </w:r>
          </w:p>
        </w:tc>
        <w:tc>
          <w:tcPr>
            <w:tcW w:w="1246" w:type="dxa"/>
            <w:tcBorders>
              <w:bottom w:val="nil"/>
            </w:tcBorders>
          </w:tcPr>
          <w:p w14:paraId="5111858E" w14:textId="31F2B9F5" w:rsidR="002B1F5A" w:rsidRDefault="002B1F5A" w:rsidP="00E51778">
            <w:pPr>
              <w:jc w:val="center"/>
            </w:pPr>
            <w:r>
              <w:t>9 (7-12)</w:t>
            </w:r>
          </w:p>
        </w:tc>
      </w:tr>
      <w:tr w:rsidR="002B1F5A" w14:paraId="21D9B5C6" w14:textId="0D1289B4" w:rsidTr="002B1F5A">
        <w:tc>
          <w:tcPr>
            <w:tcW w:w="1858" w:type="dxa"/>
            <w:vMerge/>
          </w:tcPr>
          <w:p w14:paraId="081D54F4" w14:textId="76AE4991" w:rsidR="002B1F5A" w:rsidRDefault="002B1F5A" w:rsidP="00E51778"/>
        </w:tc>
        <w:tc>
          <w:tcPr>
            <w:tcW w:w="1288" w:type="dxa"/>
            <w:tcBorders>
              <w:top w:val="nil"/>
              <w:bottom w:val="nil"/>
              <w:right w:val="single" w:sz="12" w:space="0" w:color="auto"/>
            </w:tcBorders>
          </w:tcPr>
          <w:p w14:paraId="13E9A461" w14:textId="04340B3E" w:rsidR="002B1F5A" w:rsidRDefault="002B1F5A" w:rsidP="00E51778">
            <w:r>
              <w:t xml:space="preserve">1-year 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nil"/>
            </w:tcBorders>
          </w:tcPr>
          <w:p w14:paraId="7B1352CE" w14:textId="0E0E92DA" w:rsidR="002B1F5A" w:rsidRDefault="002B1F5A" w:rsidP="00E51778">
            <w:pPr>
              <w:jc w:val="center"/>
            </w:pPr>
            <w:r>
              <w:t>10 (6-15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FF8FFF4" w14:textId="0086895D" w:rsidR="002B1F5A" w:rsidRDefault="002B1F5A" w:rsidP="00E51778">
            <w:pPr>
              <w:jc w:val="center"/>
            </w:pPr>
            <w:r>
              <w:t>16 (20-22)</w:t>
            </w:r>
          </w:p>
        </w:tc>
        <w:tc>
          <w:tcPr>
            <w:tcW w:w="1295" w:type="dxa"/>
            <w:tcBorders>
              <w:top w:val="nil"/>
              <w:bottom w:val="nil"/>
              <w:right w:val="single" w:sz="12" w:space="0" w:color="auto"/>
            </w:tcBorders>
          </w:tcPr>
          <w:p w14:paraId="6C8193AE" w14:textId="53154FFB" w:rsidR="002B1F5A" w:rsidRDefault="002B1F5A" w:rsidP="00E51778">
            <w:pPr>
              <w:jc w:val="center"/>
            </w:pPr>
            <w:r>
              <w:t>18 (13-23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nil"/>
            </w:tcBorders>
          </w:tcPr>
          <w:p w14:paraId="4A254BB4" w14:textId="4BD5C68C" w:rsidR="002B1F5A" w:rsidRDefault="002B1F5A" w:rsidP="00E51778">
            <w:pPr>
              <w:jc w:val="center"/>
            </w:pPr>
            <w:r>
              <w:t>7 (3-1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8CDB8DB" w14:textId="13DA6516" w:rsidR="002B1F5A" w:rsidRDefault="002B1F5A" w:rsidP="00E51778">
            <w:pPr>
              <w:jc w:val="center"/>
            </w:pPr>
            <w:r>
              <w:t>8 (4-13)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12" w:space="0" w:color="auto"/>
            </w:tcBorders>
          </w:tcPr>
          <w:p w14:paraId="5FBE47EA" w14:textId="5BCC4367" w:rsidR="002B1F5A" w:rsidRDefault="002B1F5A" w:rsidP="00E51778">
            <w:pPr>
              <w:jc w:val="center"/>
            </w:pPr>
            <w:r>
              <w:t>12 (8-16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nil"/>
            </w:tcBorders>
          </w:tcPr>
          <w:p w14:paraId="4D921531" w14:textId="3F64B2EA" w:rsidR="002B1F5A" w:rsidRDefault="002B1F5A" w:rsidP="00E51778">
            <w:pPr>
              <w:jc w:val="center"/>
            </w:pPr>
            <w:r>
              <w:t>9 (6-12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F5492D2" w14:textId="4C651E12" w:rsidR="002B1F5A" w:rsidRDefault="002B1F5A" w:rsidP="00E51778">
            <w:pPr>
              <w:jc w:val="center"/>
            </w:pPr>
            <w:r>
              <w:t>12 (9-16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B398906" w14:textId="64E400A5" w:rsidR="002B1F5A" w:rsidRDefault="002B1F5A" w:rsidP="00E51778">
            <w:pPr>
              <w:jc w:val="center"/>
            </w:pPr>
            <w:r>
              <w:t>14 (11-18)</w:t>
            </w:r>
          </w:p>
        </w:tc>
      </w:tr>
      <w:tr w:rsidR="002B1F5A" w14:paraId="48737374" w14:textId="7C58B396" w:rsidTr="002B1F5A">
        <w:tc>
          <w:tcPr>
            <w:tcW w:w="1858" w:type="dxa"/>
            <w:vMerge/>
            <w:tcBorders>
              <w:bottom w:val="single" w:sz="4" w:space="0" w:color="auto"/>
            </w:tcBorders>
          </w:tcPr>
          <w:p w14:paraId="53922472" w14:textId="77777777" w:rsidR="002B1F5A" w:rsidRDefault="002B1F5A" w:rsidP="00E51778"/>
        </w:tc>
        <w:tc>
          <w:tcPr>
            <w:tcW w:w="1288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81F37A2" w14:textId="260CBFE7" w:rsidR="002B1F5A" w:rsidRDefault="002B1F5A" w:rsidP="00E51778">
            <w:r>
              <w:t xml:space="preserve">5-year 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200E00A3" w14:textId="11A6011A" w:rsidR="002B1F5A" w:rsidRDefault="002B1F5A" w:rsidP="00E51778">
            <w:pPr>
              <w:jc w:val="center"/>
            </w:pPr>
            <w:r>
              <w:t>13 (9-18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7F8C67FD" w14:textId="4CCD0A2A" w:rsidR="002B1F5A" w:rsidRDefault="002B1F5A" w:rsidP="00E51778">
            <w:pPr>
              <w:jc w:val="center"/>
            </w:pPr>
            <w:r>
              <w:t>18 (12-24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25A6249" w14:textId="721F7E87" w:rsidR="002B1F5A" w:rsidRDefault="002B1F5A" w:rsidP="00E51778">
            <w:pPr>
              <w:jc w:val="center"/>
            </w:pPr>
            <w:r>
              <w:t>22 (17-29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599C2B28" w14:textId="22B83014" w:rsidR="002B1F5A" w:rsidRDefault="002B1F5A" w:rsidP="00E51778">
            <w:pPr>
              <w:jc w:val="center"/>
            </w:pPr>
            <w:r>
              <w:t>7 (4-12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7B181565" w14:textId="4EA3F269" w:rsidR="002B1F5A" w:rsidRDefault="002B1F5A" w:rsidP="00E51778">
            <w:pPr>
              <w:jc w:val="center"/>
            </w:pPr>
            <w:r>
              <w:t>10 (6-16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74AB7A1" w14:textId="5A81DA67" w:rsidR="002B1F5A" w:rsidRDefault="002B1F5A" w:rsidP="00E51778">
            <w:pPr>
              <w:jc w:val="center"/>
            </w:pPr>
            <w:r>
              <w:t>18 (13-23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0788B083" w14:textId="0AEC9187" w:rsidR="002B1F5A" w:rsidRDefault="002B1F5A" w:rsidP="00E51778">
            <w:pPr>
              <w:jc w:val="center"/>
            </w:pPr>
            <w:r>
              <w:t>11 (8 – 14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24CDB989" w14:textId="6CB8AF6C" w:rsidR="002B1F5A" w:rsidRDefault="002B1F5A" w:rsidP="00E51778">
            <w:pPr>
              <w:jc w:val="center"/>
            </w:pPr>
            <w:r>
              <w:t>14 (10-19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71EE8BF5" w14:textId="543BEFA9" w:rsidR="002B1F5A" w:rsidRDefault="002B1F5A" w:rsidP="00E51778">
            <w:pPr>
              <w:jc w:val="center"/>
            </w:pPr>
            <w:r>
              <w:t>20 (16–23)</w:t>
            </w:r>
          </w:p>
        </w:tc>
      </w:tr>
      <w:tr w:rsidR="002B1F5A" w14:paraId="1DC65DD4" w14:textId="66B89FB9" w:rsidTr="002B1F5A">
        <w:tc>
          <w:tcPr>
            <w:tcW w:w="1858" w:type="dxa"/>
            <w:vMerge w:val="restart"/>
          </w:tcPr>
          <w:p w14:paraId="5B2C013B" w14:textId="7E721C84" w:rsidR="002B1F5A" w:rsidRDefault="002B1F5A" w:rsidP="002B1F5A">
            <w:r>
              <w:t>% Relapse</w:t>
            </w:r>
            <w:r>
              <w:br/>
              <w:t>(95% CI)</w:t>
            </w:r>
          </w:p>
        </w:tc>
        <w:tc>
          <w:tcPr>
            <w:tcW w:w="1288" w:type="dxa"/>
            <w:tcBorders>
              <w:bottom w:val="nil"/>
              <w:right w:val="single" w:sz="12" w:space="0" w:color="auto"/>
            </w:tcBorders>
          </w:tcPr>
          <w:p w14:paraId="10210C6D" w14:textId="5E5701C2" w:rsidR="002B1F5A" w:rsidRDefault="002B1F5A" w:rsidP="00E51778">
            <w:r>
              <w:t xml:space="preserve">100-day </w:t>
            </w:r>
          </w:p>
        </w:tc>
        <w:tc>
          <w:tcPr>
            <w:tcW w:w="1246" w:type="dxa"/>
            <w:tcBorders>
              <w:left w:val="single" w:sz="12" w:space="0" w:color="auto"/>
              <w:bottom w:val="nil"/>
            </w:tcBorders>
          </w:tcPr>
          <w:p w14:paraId="45E0512C" w14:textId="6F2BAB40" w:rsidR="002B1F5A" w:rsidRDefault="002B1F5A" w:rsidP="00E51778">
            <w:pPr>
              <w:jc w:val="center"/>
            </w:pPr>
            <w:r>
              <w:t>7 (4-11)</w:t>
            </w:r>
          </w:p>
        </w:tc>
        <w:tc>
          <w:tcPr>
            <w:tcW w:w="1246" w:type="dxa"/>
            <w:tcBorders>
              <w:bottom w:val="nil"/>
            </w:tcBorders>
          </w:tcPr>
          <w:p w14:paraId="3B84BB1C" w14:textId="1EE42357" w:rsidR="002B1F5A" w:rsidRDefault="002B1F5A" w:rsidP="00E51778">
            <w:pPr>
              <w:jc w:val="center"/>
            </w:pPr>
            <w:r>
              <w:t>7 (3-12)</w:t>
            </w:r>
          </w:p>
        </w:tc>
        <w:tc>
          <w:tcPr>
            <w:tcW w:w="1295" w:type="dxa"/>
            <w:tcBorders>
              <w:bottom w:val="nil"/>
              <w:right w:val="single" w:sz="12" w:space="0" w:color="auto"/>
            </w:tcBorders>
          </w:tcPr>
          <w:p w14:paraId="3615D638" w14:textId="1C6FE45B" w:rsidR="002B1F5A" w:rsidRDefault="002B1F5A" w:rsidP="00E51778">
            <w:pPr>
              <w:jc w:val="center"/>
            </w:pPr>
            <w:r>
              <w:t>7 (4-11)</w:t>
            </w:r>
          </w:p>
        </w:tc>
        <w:tc>
          <w:tcPr>
            <w:tcW w:w="1246" w:type="dxa"/>
            <w:tcBorders>
              <w:left w:val="single" w:sz="12" w:space="0" w:color="auto"/>
              <w:bottom w:val="nil"/>
            </w:tcBorders>
          </w:tcPr>
          <w:p w14:paraId="595066AD" w14:textId="0522AC54" w:rsidR="002B1F5A" w:rsidRDefault="002B1F5A" w:rsidP="00E51778">
            <w:pPr>
              <w:jc w:val="center"/>
            </w:pPr>
            <w:r>
              <w:t>9 (5-14)</w:t>
            </w:r>
          </w:p>
        </w:tc>
        <w:tc>
          <w:tcPr>
            <w:tcW w:w="1295" w:type="dxa"/>
            <w:tcBorders>
              <w:bottom w:val="nil"/>
            </w:tcBorders>
          </w:tcPr>
          <w:p w14:paraId="50A1A381" w14:textId="2DA6C2A3" w:rsidR="002B1F5A" w:rsidRDefault="002B1F5A" w:rsidP="00E51778">
            <w:pPr>
              <w:jc w:val="center"/>
            </w:pPr>
            <w:r>
              <w:t>5 (2-9)</w:t>
            </w:r>
          </w:p>
        </w:tc>
        <w:tc>
          <w:tcPr>
            <w:tcW w:w="1246" w:type="dxa"/>
            <w:tcBorders>
              <w:bottom w:val="nil"/>
              <w:right w:val="single" w:sz="12" w:space="0" w:color="auto"/>
            </w:tcBorders>
          </w:tcPr>
          <w:p w14:paraId="7DA77F2A" w14:textId="1740BA73" w:rsidR="002B1F5A" w:rsidRDefault="002B1F5A" w:rsidP="00E51778">
            <w:pPr>
              <w:jc w:val="center"/>
            </w:pPr>
            <w:r>
              <w:t>7 (4-10)</w:t>
            </w:r>
          </w:p>
        </w:tc>
        <w:tc>
          <w:tcPr>
            <w:tcW w:w="1246" w:type="dxa"/>
            <w:tcBorders>
              <w:left w:val="single" w:sz="12" w:space="0" w:color="auto"/>
              <w:bottom w:val="nil"/>
            </w:tcBorders>
          </w:tcPr>
          <w:p w14:paraId="39340573" w14:textId="33639B9E" w:rsidR="002B1F5A" w:rsidRDefault="002B1F5A" w:rsidP="00E51778">
            <w:pPr>
              <w:jc w:val="center"/>
            </w:pPr>
            <w:r>
              <w:t>8 (5-11)</w:t>
            </w:r>
          </w:p>
        </w:tc>
        <w:tc>
          <w:tcPr>
            <w:tcW w:w="1246" w:type="dxa"/>
            <w:tcBorders>
              <w:bottom w:val="nil"/>
            </w:tcBorders>
          </w:tcPr>
          <w:p w14:paraId="15EF5ABB" w14:textId="3E360071" w:rsidR="002B1F5A" w:rsidRDefault="002B1F5A" w:rsidP="00E51778">
            <w:pPr>
              <w:jc w:val="center"/>
            </w:pPr>
            <w:r>
              <w:t>6 (3-9)</w:t>
            </w:r>
          </w:p>
        </w:tc>
        <w:tc>
          <w:tcPr>
            <w:tcW w:w="1246" w:type="dxa"/>
            <w:tcBorders>
              <w:bottom w:val="nil"/>
            </w:tcBorders>
          </w:tcPr>
          <w:p w14:paraId="53D47A76" w14:textId="68DE43FA" w:rsidR="002B1F5A" w:rsidRDefault="002B1F5A" w:rsidP="00E51778">
            <w:pPr>
              <w:jc w:val="center"/>
            </w:pPr>
            <w:r>
              <w:t>7 (5-9)</w:t>
            </w:r>
          </w:p>
        </w:tc>
      </w:tr>
      <w:tr w:rsidR="002B1F5A" w14:paraId="6A1680A8" w14:textId="1B508C62" w:rsidTr="002B1F5A">
        <w:tc>
          <w:tcPr>
            <w:tcW w:w="1858" w:type="dxa"/>
            <w:vMerge/>
          </w:tcPr>
          <w:p w14:paraId="6B36B8BD" w14:textId="2F0AF63B" w:rsidR="002B1F5A" w:rsidRDefault="002B1F5A" w:rsidP="00E51778"/>
        </w:tc>
        <w:tc>
          <w:tcPr>
            <w:tcW w:w="1288" w:type="dxa"/>
            <w:tcBorders>
              <w:top w:val="nil"/>
              <w:bottom w:val="nil"/>
              <w:right w:val="single" w:sz="12" w:space="0" w:color="auto"/>
            </w:tcBorders>
          </w:tcPr>
          <w:p w14:paraId="5E0A5353" w14:textId="43FA6576" w:rsidR="002B1F5A" w:rsidRDefault="002B1F5A" w:rsidP="00E51778">
            <w:r>
              <w:t xml:space="preserve">1-year 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nil"/>
            </w:tcBorders>
          </w:tcPr>
          <w:p w14:paraId="16B470C9" w14:textId="14DF5AD6" w:rsidR="002B1F5A" w:rsidRDefault="002B1F5A" w:rsidP="00E51778">
            <w:pPr>
              <w:jc w:val="center"/>
            </w:pPr>
            <w:r>
              <w:t>23 (18-29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F55B262" w14:textId="0A8E0B6B" w:rsidR="002B1F5A" w:rsidRDefault="002B1F5A" w:rsidP="00E51778">
            <w:pPr>
              <w:jc w:val="center"/>
            </w:pPr>
            <w:r>
              <w:t>24 (17-31)</w:t>
            </w:r>
          </w:p>
        </w:tc>
        <w:tc>
          <w:tcPr>
            <w:tcW w:w="1295" w:type="dxa"/>
            <w:tcBorders>
              <w:top w:val="nil"/>
              <w:bottom w:val="nil"/>
              <w:right w:val="single" w:sz="12" w:space="0" w:color="auto"/>
            </w:tcBorders>
          </w:tcPr>
          <w:p w14:paraId="0BCA7251" w14:textId="777F6785" w:rsidR="002B1F5A" w:rsidRDefault="002B1F5A" w:rsidP="00E51778">
            <w:pPr>
              <w:jc w:val="center"/>
            </w:pPr>
            <w:r>
              <w:t>20 (15-26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nil"/>
            </w:tcBorders>
          </w:tcPr>
          <w:p w14:paraId="66EBE88C" w14:textId="0EED4207" w:rsidR="002B1F5A" w:rsidRDefault="002B1F5A" w:rsidP="00E51778">
            <w:pPr>
              <w:jc w:val="center"/>
            </w:pPr>
            <w:r>
              <w:t>26 (19-33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19260DA" w14:textId="40B27482" w:rsidR="002B1F5A" w:rsidRDefault="002B1F5A" w:rsidP="00E51778">
            <w:pPr>
              <w:jc w:val="center"/>
            </w:pPr>
            <w:r>
              <w:t>26 (19-34)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12" w:space="0" w:color="auto"/>
            </w:tcBorders>
          </w:tcPr>
          <w:p w14:paraId="34C7A520" w14:textId="59400EAE" w:rsidR="002B1F5A" w:rsidRDefault="002B1F5A" w:rsidP="00E51778">
            <w:pPr>
              <w:jc w:val="center"/>
            </w:pPr>
            <w:r>
              <w:t>23 (18-28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nil"/>
            </w:tcBorders>
          </w:tcPr>
          <w:p w14:paraId="7A2C4306" w14:textId="3BB73FA4" w:rsidR="002B1F5A" w:rsidRDefault="002B1F5A" w:rsidP="00E51778">
            <w:pPr>
              <w:jc w:val="center"/>
            </w:pPr>
            <w:r>
              <w:t>24 (20-29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17639DE" w14:textId="2F7834AF" w:rsidR="002B1F5A" w:rsidRDefault="002B1F5A" w:rsidP="00E51778">
            <w:pPr>
              <w:jc w:val="center"/>
            </w:pPr>
            <w:r>
              <w:t>25 (20-30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C263FD3" w14:textId="58AC6E05" w:rsidR="002B1F5A" w:rsidRDefault="002B1F5A" w:rsidP="00E51778">
            <w:pPr>
              <w:jc w:val="center"/>
            </w:pPr>
            <w:r>
              <w:t>22 (18-26)</w:t>
            </w:r>
          </w:p>
        </w:tc>
      </w:tr>
      <w:tr w:rsidR="002B1F5A" w14:paraId="270E1B91" w14:textId="32AB3905" w:rsidTr="002B1F5A">
        <w:tc>
          <w:tcPr>
            <w:tcW w:w="1858" w:type="dxa"/>
            <w:vMerge/>
          </w:tcPr>
          <w:p w14:paraId="5FA68ECB" w14:textId="77777777" w:rsidR="002B1F5A" w:rsidRDefault="002B1F5A" w:rsidP="00E51778"/>
        </w:tc>
        <w:tc>
          <w:tcPr>
            <w:tcW w:w="1288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C52AA88" w14:textId="162374B6" w:rsidR="002B1F5A" w:rsidRDefault="002B1F5A" w:rsidP="00E51778">
            <w:r>
              <w:t xml:space="preserve">5-year 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6680F911" w14:textId="7E534661" w:rsidR="002B1F5A" w:rsidRDefault="002B1F5A" w:rsidP="00E51778">
            <w:pPr>
              <w:jc w:val="center"/>
            </w:pPr>
            <w:r>
              <w:t>33 (26-39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36F56B2E" w14:textId="6743E4E9" w:rsidR="002B1F5A" w:rsidRDefault="002B1F5A" w:rsidP="00E51778">
            <w:pPr>
              <w:jc w:val="center"/>
            </w:pPr>
            <w:r>
              <w:t>36 (38-44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B2C3C28" w14:textId="35DFD22E" w:rsidR="002B1F5A" w:rsidRDefault="002B1F5A" w:rsidP="00E51778">
            <w:pPr>
              <w:jc w:val="center"/>
            </w:pPr>
            <w:r>
              <w:t>31 (25-38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6A75E553" w14:textId="0FEAAF39" w:rsidR="002B1F5A" w:rsidRDefault="002B1F5A" w:rsidP="00E51778">
            <w:pPr>
              <w:jc w:val="center"/>
            </w:pPr>
            <w:r>
              <w:t>39 (31-47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3189608C" w14:textId="1F55C5EF" w:rsidR="002B1F5A" w:rsidRDefault="002B1F5A" w:rsidP="00E51778">
            <w:pPr>
              <w:jc w:val="center"/>
            </w:pPr>
            <w:r>
              <w:t>37 (28-45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BEE10F9" w14:textId="12D69CF7" w:rsidR="002B1F5A" w:rsidRDefault="002B1F5A" w:rsidP="00E51778">
            <w:pPr>
              <w:jc w:val="center"/>
            </w:pPr>
            <w:r>
              <w:t>31 (25-37)</w:t>
            </w:r>
          </w:p>
        </w:tc>
        <w:tc>
          <w:tcPr>
            <w:tcW w:w="1246" w:type="dxa"/>
            <w:tcBorders>
              <w:top w:val="nil"/>
              <w:left w:val="single" w:sz="12" w:space="0" w:color="auto"/>
            </w:tcBorders>
          </w:tcPr>
          <w:p w14:paraId="5DA14B66" w14:textId="012B1761" w:rsidR="002B1F5A" w:rsidRDefault="002B1F5A" w:rsidP="00E51778">
            <w:pPr>
              <w:jc w:val="center"/>
            </w:pPr>
            <w:r>
              <w:t>35 (30-40)</w:t>
            </w:r>
          </w:p>
        </w:tc>
        <w:tc>
          <w:tcPr>
            <w:tcW w:w="1246" w:type="dxa"/>
            <w:tcBorders>
              <w:top w:val="nil"/>
            </w:tcBorders>
          </w:tcPr>
          <w:p w14:paraId="1720E5BF" w14:textId="01B70ADC" w:rsidR="002B1F5A" w:rsidRDefault="002B1F5A" w:rsidP="00E51778">
            <w:pPr>
              <w:jc w:val="center"/>
            </w:pPr>
            <w:r>
              <w:t>36 (30-42)</w:t>
            </w:r>
          </w:p>
        </w:tc>
        <w:tc>
          <w:tcPr>
            <w:tcW w:w="1246" w:type="dxa"/>
            <w:tcBorders>
              <w:top w:val="nil"/>
            </w:tcBorders>
          </w:tcPr>
          <w:p w14:paraId="6DB743B7" w14:textId="037E91A4" w:rsidR="002B1F5A" w:rsidRDefault="002B1F5A" w:rsidP="00E51778">
            <w:pPr>
              <w:jc w:val="center"/>
            </w:pPr>
            <w:r>
              <w:t>31 (27-36)</w:t>
            </w:r>
          </w:p>
        </w:tc>
      </w:tr>
    </w:tbl>
    <w:p w14:paraId="5B702C73" w14:textId="59C73FBD" w:rsidR="007E5F8F" w:rsidRDefault="000B2CC9" w:rsidP="007E5F8F">
      <w:r>
        <w:t>CI, confidence interval</w:t>
      </w:r>
    </w:p>
    <w:p w14:paraId="5ECF68C3" w14:textId="77777777" w:rsidR="007E5F8F" w:rsidRPr="007E5F8F" w:rsidRDefault="007E5F8F" w:rsidP="007E5F8F"/>
    <w:p w14:paraId="3DB8A662" w14:textId="77777777" w:rsidR="007E5F8F" w:rsidRDefault="007E5F8F">
      <w:pPr>
        <w:sectPr w:rsidR="007E5F8F" w:rsidSect="007E5F8F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41453423" w14:textId="39428270" w:rsidR="00933ED6" w:rsidRDefault="000B2CC9" w:rsidP="007F3F8C">
      <w:pPr>
        <w:pStyle w:val="Heading2"/>
        <w:spacing w:after="0"/>
      </w:pPr>
      <w:r>
        <w:lastRenderedPageBreak/>
        <w:t xml:space="preserve">Supplementary </w:t>
      </w:r>
      <w:r w:rsidR="007B205A">
        <w:t>T</w:t>
      </w:r>
      <w:r w:rsidR="008845BA">
        <w:t xml:space="preserve">able </w:t>
      </w:r>
      <w:r>
        <w:t xml:space="preserve">6 </w:t>
      </w:r>
      <w:r w:rsidR="008845BA">
        <w:t xml:space="preserve">– Chronic GvHD </w:t>
      </w:r>
      <w:r w:rsidR="00E632C2">
        <w:t>competing risks</w:t>
      </w:r>
      <w:r w:rsidR="008845BA">
        <w:t xml:space="preserve"> regression</w:t>
      </w:r>
    </w:p>
    <w:tbl>
      <w:tblPr>
        <w:tblStyle w:val="TableGrid"/>
        <w:tblW w:w="10447" w:type="dxa"/>
        <w:tblLayout w:type="fixed"/>
        <w:tblLook w:val="04A0" w:firstRow="1" w:lastRow="0" w:firstColumn="1" w:lastColumn="0" w:noHBand="0" w:noVBand="1"/>
      </w:tblPr>
      <w:tblGrid>
        <w:gridCol w:w="3139"/>
        <w:gridCol w:w="1078"/>
        <w:gridCol w:w="1538"/>
        <w:gridCol w:w="942"/>
        <w:gridCol w:w="1078"/>
        <w:gridCol w:w="1315"/>
        <w:gridCol w:w="1357"/>
      </w:tblGrid>
      <w:tr w:rsidR="00E0197C" w:rsidRPr="009F4A0C" w14:paraId="44D3999A" w14:textId="77777777" w:rsidTr="007F3F8C">
        <w:trPr>
          <w:tblHeader/>
        </w:trPr>
        <w:tc>
          <w:tcPr>
            <w:tcW w:w="3139" w:type="dxa"/>
            <w:tcBorders>
              <w:bottom w:val="single" w:sz="4" w:space="0" w:color="auto"/>
              <w:right w:val="single" w:sz="12" w:space="0" w:color="auto"/>
            </w:tcBorders>
          </w:tcPr>
          <w:p w14:paraId="52539650" w14:textId="77777777" w:rsidR="00E0197C" w:rsidRDefault="00E0197C" w:rsidP="007F3F8C"/>
        </w:tc>
        <w:tc>
          <w:tcPr>
            <w:tcW w:w="3558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BBA6D53" w14:textId="77777777" w:rsidR="00E0197C" w:rsidRDefault="00E0197C" w:rsidP="007F3F8C">
            <w:pPr>
              <w:jc w:val="center"/>
            </w:pPr>
            <w:r>
              <w:t>Univariate</w:t>
            </w:r>
          </w:p>
        </w:tc>
        <w:tc>
          <w:tcPr>
            <w:tcW w:w="3750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6A01096D" w14:textId="77777777" w:rsidR="00E0197C" w:rsidRPr="000B2CC9" w:rsidRDefault="00E0197C" w:rsidP="007F3F8C">
            <w:pPr>
              <w:jc w:val="center"/>
            </w:pPr>
            <w:r w:rsidRPr="000B2CC9">
              <w:t>Multivariate</w:t>
            </w:r>
          </w:p>
        </w:tc>
      </w:tr>
      <w:tr w:rsidR="00E0197C" w:rsidRPr="009F4A0C" w14:paraId="66F18315" w14:textId="77777777" w:rsidTr="007F3F8C">
        <w:trPr>
          <w:tblHeader/>
        </w:trPr>
        <w:tc>
          <w:tcPr>
            <w:tcW w:w="3139" w:type="dxa"/>
            <w:tcBorders>
              <w:bottom w:val="single" w:sz="12" w:space="0" w:color="auto"/>
              <w:right w:val="single" w:sz="12" w:space="0" w:color="auto"/>
            </w:tcBorders>
          </w:tcPr>
          <w:p w14:paraId="04B87E38" w14:textId="77777777" w:rsidR="00E0197C" w:rsidRDefault="00E0197C" w:rsidP="007F3F8C"/>
        </w:tc>
        <w:tc>
          <w:tcPr>
            <w:tcW w:w="1078" w:type="dxa"/>
            <w:tcBorders>
              <w:left w:val="single" w:sz="12" w:space="0" w:color="auto"/>
              <w:bottom w:val="single" w:sz="12" w:space="0" w:color="auto"/>
            </w:tcBorders>
          </w:tcPr>
          <w:p w14:paraId="34CED295" w14:textId="77777777" w:rsidR="00E0197C" w:rsidRDefault="00E0197C" w:rsidP="007F3F8C">
            <w:pPr>
              <w:jc w:val="center"/>
            </w:pPr>
            <w:r>
              <w:t>HR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7D71665B" w14:textId="77777777" w:rsidR="00E0197C" w:rsidRDefault="00E0197C" w:rsidP="007F3F8C">
            <w:pPr>
              <w:jc w:val="center"/>
            </w:pPr>
            <w:r>
              <w:t>95% CI</w:t>
            </w:r>
          </w:p>
        </w:tc>
        <w:tc>
          <w:tcPr>
            <w:tcW w:w="942" w:type="dxa"/>
            <w:tcBorders>
              <w:bottom w:val="single" w:sz="12" w:space="0" w:color="auto"/>
              <w:right w:val="single" w:sz="12" w:space="0" w:color="auto"/>
            </w:tcBorders>
          </w:tcPr>
          <w:p w14:paraId="0270B529" w14:textId="77777777" w:rsidR="00E0197C" w:rsidRDefault="00E0197C" w:rsidP="007F3F8C">
            <w:pPr>
              <w:jc w:val="center"/>
            </w:pPr>
            <w:r>
              <w:t>P</w:t>
            </w:r>
          </w:p>
        </w:tc>
        <w:tc>
          <w:tcPr>
            <w:tcW w:w="1078" w:type="dxa"/>
            <w:tcBorders>
              <w:left w:val="single" w:sz="12" w:space="0" w:color="auto"/>
              <w:bottom w:val="single" w:sz="12" w:space="0" w:color="auto"/>
            </w:tcBorders>
          </w:tcPr>
          <w:p w14:paraId="38E2A25D" w14:textId="77777777" w:rsidR="00E0197C" w:rsidRPr="000B2CC9" w:rsidRDefault="00E0197C" w:rsidP="007F3F8C">
            <w:pPr>
              <w:jc w:val="center"/>
            </w:pPr>
            <w:r w:rsidRPr="000B2CC9">
              <w:t>HR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697B93AA" w14:textId="77777777" w:rsidR="00E0197C" w:rsidRPr="000B2CC9" w:rsidRDefault="00E0197C" w:rsidP="007F3F8C">
            <w:pPr>
              <w:jc w:val="center"/>
            </w:pPr>
            <w:r w:rsidRPr="000B2CC9">
              <w:t>95% CI</w:t>
            </w: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14:paraId="44DCD559" w14:textId="77777777" w:rsidR="00E0197C" w:rsidRPr="000B2CC9" w:rsidRDefault="00E0197C" w:rsidP="007F3F8C">
            <w:pPr>
              <w:jc w:val="center"/>
            </w:pPr>
            <w:r w:rsidRPr="000B2CC9">
              <w:t>P</w:t>
            </w:r>
          </w:p>
        </w:tc>
      </w:tr>
      <w:tr w:rsidR="00E0197C" w:rsidRPr="009F4A0C" w14:paraId="3EEF3CBB" w14:textId="77777777" w:rsidTr="007F3F8C">
        <w:tc>
          <w:tcPr>
            <w:tcW w:w="3139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5A3EAEF8" w14:textId="77777777" w:rsidR="00E0197C" w:rsidRDefault="00E0197C" w:rsidP="007F3F8C">
            <w:r>
              <w:t>Age group</w:t>
            </w:r>
          </w:p>
          <w:p w14:paraId="31CB40FA" w14:textId="77777777" w:rsidR="00E0197C" w:rsidRDefault="00E0197C" w:rsidP="007F3F8C">
            <w:pPr>
              <w:jc w:val="right"/>
            </w:pPr>
            <w:r>
              <w:t>TYA (ref)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D888B57" w14:textId="77777777" w:rsidR="00E0197C" w:rsidRDefault="00E0197C" w:rsidP="007F3F8C">
            <w:pPr>
              <w:jc w:val="center"/>
            </w:pPr>
          </w:p>
          <w:p w14:paraId="5A565E3F" w14:textId="77777777" w:rsidR="00E0197C" w:rsidRDefault="00E0197C" w:rsidP="007F3F8C">
            <w:pPr>
              <w:jc w:val="center"/>
            </w:pPr>
            <w:r>
              <w:t>1.00</w:t>
            </w:r>
          </w:p>
        </w:tc>
        <w:tc>
          <w:tcPr>
            <w:tcW w:w="1538" w:type="dxa"/>
            <w:tcBorders>
              <w:top w:val="single" w:sz="12" w:space="0" w:color="auto"/>
              <w:bottom w:val="nil"/>
            </w:tcBorders>
          </w:tcPr>
          <w:p w14:paraId="3E6A8854" w14:textId="77777777" w:rsidR="00E0197C" w:rsidRDefault="00E0197C" w:rsidP="007F3F8C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17FCD882" w14:textId="77777777" w:rsidR="00E0197C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A0AAC78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12" w:space="0" w:color="auto"/>
              <w:bottom w:val="nil"/>
            </w:tcBorders>
          </w:tcPr>
          <w:p w14:paraId="66876F1A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12" w:space="0" w:color="auto"/>
              <w:bottom w:val="nil"/>
            </w:tcBorders>
          </w:tcPr>
          <w:p w14:paraId="74BE2DC8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7DD569B7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7AF99B23" w14:textId="77777777" w:rsidR="00E0197C" w:rsidRDefault="00E0197C" w:rsidP="007F3F8C">
            <w:pPr>
              <w:jc w:val="right"/>
            </w:pPr>
            <w:r>
              <w:t>Children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4C17950" w14:textId="77777777" w:rsidR="00E0197C" w:rsidRDefault="00E0197C" w:rsidP="007F3F8C">
            <w:pPr>
              <w:jc w:val="center"/>
            </w:pPr>
            <w:r>
              <w:t>0.4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1D57C59C" w14:textId="77777777" w:rsidR="00E0197C" w:rsidRDefault="00E0197C" w:rsidP="007F3F8C">
            <w:pPr>
              <w:jc w:val="center"/>
            </w:pPr>
            <w:r>
              <w:t>0.33 – 0.49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4B44B974" w14:textId="77777777" w:rsidR="00E0197C" w:rsidRPr="003D4E64" w:rsidRDefault="00E0197C" w:rsidP="007F3F8C">
            <w:pPr>
              <w:jc w:val="center"/>
              <w:rPr>
                <w:b/>
                <w:bCs/>
              </w:rPr>
            </w:pPr>
            <w:r w:rsidRPr="003D4E64">
              <w:rPr>
                <w:b/>
                <w:bCs/>
              </w:rPr>
              <w:t>0.0005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268B716E" w14:textId="64B53892" w:rsidR="00E0197C" w:rsidRPr="008B3F76" w:rsidRDefault="00E0197C" w:rsidP="007F3F8C">
            <w:pPr>
              <w:jc w:val="center"/>
            </w:pPr>
            <w:r w:rsidRPr="008B3F76">
              <w:t>0.5</w:t>
            </w:r>
            <w:r w:rsidR="008B3F76" w:rsidRPr="008B3F76">
              <w:t>5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E8B5E14" w14:textId="30111F0A" w:rsidR="00E0197C" w:rsidRPr="008B3F76" w:rsidRDefault="00E0197C" w:rsidP="007F3F8C">
            <w:pPr>
              <w:jc w:val="center"/>
            </w:pPr>
            <w:r w:rsidRPr="008B3F76">
              <w:t>0.4</w:t>
            </w:r>
            <w:r w:rsidR="008B3F76" w:rsidRPr="008B3F76">
              <w:t>4</w:t>
            </w:r>
            <w:r w:rsidRPr="008B3F76">
              <w:t xml:space="preserve"> – 0.6</w:t>
            </w:r>
            <w:r w:rsidR="008B3F76" w:rsidRPr="008B3F76">
              <w:t>9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3A50C4B" w14:textId="77777777" w:rsidR="00E0197C" w:rsidRPr="008B3F76" w:rsidRDefault="00E0197C" w:rsidP="007F3F8C">
            <w:pPr>
              <w:jc w:val="center"/>
              <w:rPr>
                <w:b/>
                <w:bCs/>
              </w:rPr>
            </w:pPr>
            <w:r w:rsidRPr="008B3F76">
              <w:rPr>
                <w:b/>
                <w:bCs/>
              </w:rPr>
              <w:t>0.0005</w:t>
            </w:r>
          </w:p>
        </w:tc>
      </w:tr>
      <w:tr w:rsidR="00E0197C" w:rsidRPr="009F4A0C" w14:paraId="236E047D" w14:textId="77777777" w:rsidTr="007F3F8C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F4594D4" w14:textId="77777777" w:rsidR="00E0197C" w:rsidRDefault="00E0197C" w:rsidP="007F3F8C">
            <w:pPr>
              <w:jc w:val="right"/>
            </w:pPr>
            <w:r>
              <w:t>Adults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2B6B72E4" w14:textId="54CE19BE" w:rsidR="00E0197C" w:rsidRDefault="00E0197C" w:rsidP="007F3F8C">
            <w:pPr>
              <w:jc w:val="center"/>
            </w:pPr>
            <w:r>
              <w:t>1.2</w:t>
            </w:r>
            <w:r w:rsidR="00AE7BCA">
              <w:t>0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542361A1" w14:textId="2B48D985" w:rsidR="00E0197C" w:rsidRDefault="00E0197C" w:rsidP="007F3F8C">
            <w:pPr>
              <w:jc w:val="center"/>
            </w:pPr>
            <w:r>
              <w:t>1.0</w:t>
            </w:r>
            <w:r w:rsidR="008256C4">
              <w:t>4</w:t>
            </w:r>
            <w:r>
              <w:t xml:space="preserve"> – 1.</w:t>
            </w:r>
            <w:r w:rsidR="008256C4">
              <w:t>38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C653E4B" w14:textId="001F20E9" w:rsidR="00E0197C" w:rsidRPr="00990CD9" w:rsidRDefault="00E0197C" w:rsidP="007F3F8C">
            <w:pPr>
              <w:jc w:val="center"/>
              <w:rPr>
                <w:b/>
                <w:bCs/>
              </w:rPr>
            </w:pPr>
            <w:r w:rsidRPr="00990CD9">
              <w:rPr>
                <w:b/>
                <w:bCs/>
              </w:rPr>
              <w:t>0.0</w:t>
            </w:r>
            <w:r w:rsidR="00AE7BCA">
              <w:rPr>
                <w:b/>
                <w:bCs/>
              </w:rPr>
              <w:t>1</w:t>
            </w:r>
            <w:r w:rsidR="0072523F">
              <w:rPr>
                <w:b/>
                <w:bCs/>
              </w:rPr>
              <w:t>4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0313B72A" w14:textId="10F1AFF1" w:rsidR="00E0197C" w:rsidRPr="008B3F76" w:rsidRDefault="00E0197C" w:rsidP="007F3F8C">
            <w:pPr>
              <w:jc w:val="center"/>
            </w:pPr>
            <w:r w:rsidRPr="008B3F76">
              <w:t>1.1</w:t>
            </w:r>
            <w:r w:rsidR="008B3F76" w:rsidRPr="008B3F76">
              <w:t>2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266679BC" w14:textId="1F4E011D" w:rsidR="00E0197C" w:rsidRPr="008B3F76" w:rsidRDefault="008B3F76" w:rsidP="007F3F8C">
            <w:pPr>
              <w:jc w:val="center"/>
            </w:pPr>
            <w:r>
              <w:t>0.97</w:t>
            </w:r>
            <w:r w:rsidR="00E0197C" w:rsidRPr="008B3F76">
              <w:t xml:space="preserve"> – 1.3</w:t>
            </w:r>
            <w:r>
              <w:t>0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4458F2F9" w14:textId="3783BCC2" w:rsidR="00E0197C" w:rsidRPr="008B3F76" w:rsidRDefault="00E0197C" w:rsidP="007F3F8C">
            <w:pPr>
              <w:jc w:val="center"/>
            </w:pPr>
            <w:r w:rsidRPr="008B3F76">
              <w:t>0.</w:t>
            </w:r>
            <w:r w:rsidR="008B3F76" w:rsidRPr="008B3F76">
              <w:t>1</w:t>
            </w:r>
            <w:r w:rsidR="00574EDF">
              <w:t>30</w:t>
            </w:r>
          </w:p>
        </w:tc>
      </w:tr>
      <w:tr w:rsidR="00E0197C" w:rsidRPr="009F4A0C" w14:paraId="4546009F" w14:textId="77777777" w:rsidTr="007F3F8C">
        <w:tc>
          <w:tcPr>
            <w:tcW w:w="313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AEF492" w14:textId="1F992905" w:rsidR="00E0197C" w:rsidRDefault="00E0197C" w:rsidP="007F3F8C">
            <w:r>
              <w:t xml:space="preserve">Year of transplant </w:t>
            </w:r>
            <w:proofErr w:type="gramStart"/>
            <w:r>
              <w:t xml:space="preserve">  </w:t>
            </w:r>
            <w:r w:rsidR="00B63507">
              <w:t xml:space="preserve"> </w:t>
            </w:r>
            <w:r>
              <w:t>(</w:t>
            </w:r>
            <w:proofErr w:type="gramEnd"/>
            <w:r>
              <w:t>per 5 years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8E9519E" w14:textId="5B3C2708" w:rsidR="00E0197C" w:rsidRDefault="000B5822" w:rsidP="007F3F8C">
            <w:pPr>
              <w:jc w:val="center"/>
            </w:pPr>
            <w:r>
              <w:t>1</w:t>
            </w:r>
            <w:r w:rsidR="00E0197C">
              <w:t>.</w:t>
            </w:r>
            <w:r>
              <w:t>04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19ECE64E" w14:textId="4A8E182D" w:rsidR="00E0197C" w:rsidRDefault="00E0197C" w:rsidP="007F3F8C">
            <w:pPr>
              <w:jc w:val="center"/>
            </w:pPr>
            <w:r>
              <w:t>0.9</w:t>
            </w:r>
            <w:r w:rsidR="000B5822">
              <w:t>8</w:t>
            </w:r>
            <w:r>
              <w:t xml:space="preserve"> – 1.0</w:t>
            </w:r>
            <w:r w:rsidR="000B5822">
              <w:t>9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4BF1E3" w14:textId="46679808" w:rsidR="00E0197C" w:rsidRDefault="00E0197C" w:rsidP="007F3F8C">
            <w:pPr>
              <w:jc w:val="center"/>
            </w:pPr>
            <w:r>
              <w:t>0.</w:t>
            </w:r>
            <w:r w:rsidR="000B5822">
              <w:t>16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C8B6A1A" w14:textId="0ADBC918" w:rsidR="00E0197C" w:rsidRPr="008B3F76" w:rsidRDefault="00E0197C" w:rsidP="007F3F8C">
            <w:pPr>
              <w:jc w:val="center"/>
            </w:pPr>
            <w:r w:rsidRPr="008B3F76">
              <w:t>0.</w:t>
            </w:r>
            <w:r w:rsidR="00574EDF">
              <w:t>89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B726314" w14:textId="15655A96" w:rsidR="00E0197C" w:rsidRPr="008B3F76" w:rsidRDefault="00E0197C" w:rsidP="007F3F8C">
            <w:pPr>
              <w:jc w:val="center"/>
            </w:pPr>
            <w:r w:rsidRPr="008B3F76">
              <w:t>0.</w:t>
            </w:r>
            <w:r w:rsidR="00574EDF">
              <w:t>80</w:t>
            </w:r>
            <w:r w:rsidRPr="008B3F76">
              <w:t xml:space="preserve"> – </w:t>
            </w:r>
            <w:r w:rsidR="00574EDF">
              <w:t>0.98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2E4FC504" w14:textId="53F8AC2D" w:rsidR="00E0197C" w:rsidRPr="008B3F76" w:rsidRDefault="00E0197C" w:rsidP="007F3F8C">
            <w:pPr>
              <w:jc w:val="center"/>
              <w:rPr>
                <w:b/>
                <w:bCs/>
              </w:rPr>
            </w:pPr>
            <w:r w:rsidRPr="008B3F76">
              <w:rPr>
                <w:b/>
                <w:bCs/>
              </w:rPr>
              <w:t>0.0</w:t>
            </w:r>
            <w:r w:rsidR="00574EDF">
              <w:rPr>
                <w:b/>
                <w:bCs/>
              </w:rPr>
              <w:t>15</w:t>
            </w:r>
          </w:p>
        </w:tc>
      </w:tr>
      <w:tr w:rsidR="00E0197C" w:rsidRPr="009F4A0C" w14:paraId="76E6E525" w14:textId="77777777" w:rsidTr="007F3F8C">
        <w:tc>
          <w:tcPr>
            <w:tcW w:w="313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992A942" w14:textId="77777777" w:rsidR="00E0197C" w:rsidRDefault="00E0197C" w:rsidP="007F3F8C">
            <w:r>
              <w:t>Recipient sex</w:t>
            </w:r>
          </w:p>
          <w:p w14:paraId="7A74061D" w14:textId="77777777" w:rsidR="00E0197C" w:rsidRDefault="00E0197C" w:rsidP="007F3F8C">
            <w:pPr>
              <w:jc w:val="right"/>
            </w:pPr>
            <w:r>
              <w:t>Male (ref)</w:t>
            </w:r>
          </w:p>
          <w:p w14:paraId="501B8F21" w14:textId="77777777" w:rsidR="00E0197C" w:rsidRDefault="00E0197C" w:rsidP="007F3F8C">
            <w:pPr>
              <w:jc w:val="right"/>
            </w:pPr>
            <w: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C4EC3EC" w14:textId="77777777" w:rsidR="00E0197C" w:rsidRDefault="00E0197C" w:rsidP="007F3F8C">
            <w:pPr>
              <w:jc w:val="center"/>
            </w:pPr>
          </w:p>
          <w:p w14:paraId="04BF13E6" w14:textId="77777777" w:rsidR="00E0197C" w:rsidRDefault="00E0197C" w:rsidP="007F3F8C">
            <w:pPr>
              <w:jc w:val="center"/>
            </w:pPr>
            <w:r>
              <w:t>1.00</w:t>
            </w:r>
          </w:p>
          <w:p w14:paraId="316B05E5" w14:textId="4020E300" w:rsidR="00E0197C" w:rsidRDefault="00E0197C" w:rsidP="007F3F8C">
            <w:pPr>
              <w:jc w:val="center"/>
            </w:pPr>
            <w:r>
              <w:t>0.</w:t>
            </w:r>
            <w:r w:rsidR="00421005">
              <w:t>88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71CDE387" w14:textId="77777777" w:rsidR="00E0197C" w:rsidRDefault="00E0197C" w:rsidP="007F3F8C">
            <w:pPr>
              <w:jc w:val="center"/>
            </w:pPr>
          </w:p>
          <w:p w14:paraId="029E9ADF" w14:textId="77777777" w:rsidR="00E0197C" w:rsidRDefault="00E0197C" w:rsidP="007F3F8C">
            <w:pPr>
              <w:jc w:val="center"/>
            </w:pPr>
          </w:p>
          <w:p w14:paraId="19A814FC" w14:textId="2F898367" w:rsidR="00E0197C" w:rsidRDefault="00E0197C" w:rsidP="007F3F8C">
            <w:pPr>
              <w:jc w:val="center"/>
            </w:pPr>
            <w:r>
              <w:t>0.</w:t>
            </w:r>
            <w:r w:rsidR="006724A7">
              <w:t>77</w:t>
            </w:r>
            <w:r>
              <w:t xml:space="preserve"> – 1.0</w:t>
            </w:r>
            <w:r w:rsidR="006724A7">
              <w:t>0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39D553" w14:textId="77777777" w:rsidR="00E0197C" w:rsidRDefault="00E0197C" w:rsidP="007F3F8C">
            <w:pPr>
              <w:jc w:val="center"/>
            </w:pPr>
          </w:p>
          <w:p w14:paraId="25B9B077" w14:textId="77777777" w:rsidR="00E0197C" w:rsidRDefault="00E0197C" w:rsidP="007F3F8C">
            <w:pPr>
              <w:jc w:val="center"/>
            </w:pPr>
          </w:p>
          <w:p w14:paraId="5FB37A81" w14:textId="72B2CFE0" w:rsidR="00E0197C" w:rsidRDefault="00E0197C" w:rsidP="007F3F8C">
            <w:pPr>
              <w:jc w:val="center"/>
            </w:pPr>
            <w:r>
              <w:t>0.</w:t>
            </w:r>
            <w:r w:rsidR="006724A7">
              <w:t>05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36F8653" w14:textId="77777777" w:rsidR="00E0197C" w:rsidRPr="008B3F76" w:rsidRDefault="00E0197C" w:rsidP="007F3F8C">
            <w:pPr>
              <w:jc w:val="center"/>
            </w:pPr>
          </w:p>
          <w:p w14:paraId="45773B36" w14:textId="77777777" w:rsidR="00E0197C" w:rsidRPr="008B3F76" w:rsidRDefault="00E0197C" w:rsidP="007F3F8C">
            <w:pPr>
              <w:jc w:val="center"/>
            </w:pPr>
          </w:p>
          <w:p w14:paraId="6880E15C" w14:textId="0D12DA4D" w:rsidR="008B3F76" w:rsidRPr="008B3F76" w:rsidRDefault="008B3F76" w:rsidP="007F3F8C">
            <w:pPr>
              <w:jc w:val="center"/>
            </w:pPr>
            <w:r w:rsidRPr="008B3F76">
              <w:t>0.79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1127C70" w14:textId="20A325BE" w:rsidR="00E0197C" w:rsidRPr="008B3F76" w:rsidRDefault="00E0197C" w:rsidP="007F3F8C">
            <w:pPr>
              <w:jc w:val="center"/>
            </w:pPr>
          </w:p>
          <w:p w14:paraId="3FC8F722" w14:textId="77777777" w:rsidR="008B3F76" w:rsidRPr="008B3F76" w:rsidRDefault="008B3F76" w:rsidP="007F3F8C">
            <w:pPr>
              <w:jc w:val="center"/>
            </w:pPr>
          </w:p>
          <w:p w14:paraId="33528401" w14:textId="1120103F" w:rsidR="008B3F76" w:rsidRPr="008B3F76" w:rsidRDefault="008B3F76" w:rsidP="007F3F8C">
            <w:pPr>
              <w:jc w:val="center"/>
            </w:pPr>
            <w:r w:rsidRPr="008B3F76">
              <w:t>0.69 – 0.91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7F9EDE52" w14:textId="77777777" w:rsidR="00E0197C" w:rsidRPr="008B3F76" w:rsidRDefault="00E0197C" w:rsidP="007F3F8C">
            <w:pPr>
              <w:jc w:val="center"/>
              <w:rPr>
                <w:b/>
                <w:bCs/>
              </w:rPr>
            </w:pPr>
          </w:p>
          <w:p w14:paraId="0CC3E654" w14:textId="77777777" w:rsidR="00E0197C" w:rsidRPr="008B3F76" w:rsidRDefault="00E0197C" w:rsidP="007F3F8C">
            <w:pPr>
              <w:jc w:val="center"/>
              <w:rPr>
                <w:b/>
                <w:bCs/>
              </w:rPr>
            </w:pPr>
          </w:p>
          <w:p w14:paraId="5267E5C7" w14:textId="62DC8789" w:rsidR="00E0197C" w:rsidRPr="009F4A0C" w:rsidRDefault="008B3F76" w:rsidP="007F3F8C">
            <w:pPr>
              <w:jc w:val="center"/>
              <w:rPr>
                <w:i/>
                <w:iCs/>
              </w:rPr>
            </w:pPr>
            <w:r w:rsidRPr="008B3F76">
              <w:rPr>
                <w:b/>
                <w:bCs/>
              </w:rPr>
              <w:t>0.001</w:t>
            </w:r>
          </w:p>
        </w:tc>
      </w:tr>
      <w:tr w:rsidR="00E0197C" w:rsidRPr="009F4A0C" w14:paraId="5A3E5D3C" w14:textId="77777777" w:rsidTr="007F3F8C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2F1C530" w14:textId="77777777" w:rsidR="00E0197C" w:rsidRDefault="00E0197C" w:rsidP="007F3F8C">
            <w:r>
              <w:t>Remission status</w:t>
            </w:r>
          </w:p>
          <w:p w14:paraId="602688F2" w14:textId="77777777" w:rsidR="00E0197C" w:rsidRDefault="00E0197C" w:rsidP="007F3F8C">
            <w:pPr>
              <w:jc w:val="right"/>
            </w:pPr>
            <w:r>
              <w:t>CR1 (ref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416082D5" w14:textId="77777777" w:rsidR="00E0197C" w:rsidRDefault="00E0197C" w:rsidP="007F3F8C">
            <w:pPr>
              <w:jc w:val="center"/>
            </w:pPr>
          </w:p>
          <w:p w14:paraId="2E87F3D5" w14:textId="77777777" w:rsidR="00E0197C" w:rsidRDefault="00E0197C" w:rsidP="007F3F8C">
            <w:pPr>
              <w:jc w:val="center"/>
            </w:pPr>
            <w:r>
              <w:t>1.0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30A1ECAD" w14:textId="77777777" w:rsidR="00E0197C" w:rsidRDefault="00E0197C" w:rsidP="007F3F8C">
            <w:pPr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F016876" w14:textId="77777777" w:rsidR="00E0197C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041158E1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288B5355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0408A213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1D630AB4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258BB8B1" w14:textId="77777777" w:rsidR="00E0197C" w:rsidRDefault="00E0197C" w:rsidP="007F3F8C">
            <w:pPr>
              <w:jc w:val="right"/>
            </w:pPr>
            <w:r>
              <w:t>CR2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7C39155F" w14:textId="09F7D9D0" w:rsidR="00E0197C" w:rsidRDefault="00E0197C" w:rsidP="007F3F8C">
            <w:pPr>
              <w:jc w:val="center"/>
            </w:pPr>
            <w:r>
              <w:t>0.7</w:t>
            </w:r>
            <w:r w:rsidR="000A0C53">
              <w:t>1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34F5CAC2" w14:textId="6253D96A" w:rsidR="00E0197C" w:rsidRDefault="00E0197C" w:rsidP="007F3F8C">
            <w:pPr>
              <w:jc w:val="center"/>
            </w:pPr>
            <w:r>
              <w:t>0.6</w:t>
            </w:r>
            <w:r w:rsidR="006724A7">
              <w:t>1</w:t>
            </w:r>
            <w:r>
              <w:t xml:space="preserve"> – 0.</w:t>
            </w:r>
            <w:r w:rsidR="006724A7">
              <w:t>82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54704805" w14:textId="25E7502D" w:rsidR="00E0197C" w:rsidRPr="00C059DD" w:rsidRDefault="00E0197C" w:rsidP="007F3F8C">
            <w:pPr>
              <w:jc w:val="center"/>
              <w:rPr>
                <w:b/>
                <w:bCs/>
              </w:rPr>
            </w:pPr>
            <w:r w:rsidRPr="00C059DD">
              <w:rPr>
                <w:b/>
                <w:bCs/>
              </w:rPr>
              <w:t>0.00</w:t>
            </w:r>
            <w:r w:rsidR="00A26D50">
              <w:rPr>
                <w:b/>
                <w:bCs/>
              </w:rPr>
              <w:t>05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7287D5F5" w14:textId="69EDE5E1" w:rsidR="00E0197C" w:rsidRPr="00737466" w:rsidRDefault="008B3F76" w:rsidP="007F3F8C">
            <w:pPr>
              <w:jc w:val="center"/>
            </w:pPr>
            <w:r w:rsidRPr="00737466">
              <w:t>0.92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602818A7" w14:textId="44134BCF" w:rsidR="00E0197C" w:rsidRPr="00737466" w:rsidRDefault="008B3F76" w:rsidP="008B3F76">
            <w:pPr>
              <w:jc w:val="center"/>
            </w:pPr>
            <w:r w:rsidRPr="00737466">
              <w:t>0.79 – 1.07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7D46BA39" w14:textId="7F94D441" w:rsidR="00E0197C" w:rsidRPr="00737466" w:rsidRDefault="008B3F76" w:rsidP="007F3F8C">
            <w:pPr>
              <w:jc w:val="center"/>
            </w:pPr>
            <w:r w:rsidRPr="00737466">
              <w:t>0.</w:t>
            </w:r>
            <w:r w:rsidR="00635EFC">
              <w:t>304</w:t>
            </w:r>
          </w:p>
        </w:tc>
      </w:tr>
      <w:tr w:rsidR="00E0197C" w:rsidRPr="009F4A0C" w14:paraId="44FC9061" w14:textId="77777777" w:rsidTr="007F3F8C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B9E67BD" w14:textId="77777777" w:rsidR="00E0197C" w:rsidRDefault="00E0197C" w:rsidP="007F3F8C">
            <w:pPr>
              <w:jc w:val="right"/>
            </w:pPr>
            <w:r>
              <w:t>Others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06FEC163" w14:textId="74C5EE58" w:rsidR="00E0197C" w:rsidRDefault="00E0197C" w:rsidP="007F3F8C">
            <w:pPr>
              <w:jc w:val="center"/>
            </w:pPr>
            <w:r>
              <w:t>0.</w:t>
            </w:r>
            <w:r w:rsidR="006724A7">
              <w:t>55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764DB307" w14:textId="18E3FEE0" w:rsidR="00E0197C" w:rsidRDefault="00E0197C" w:rsidP="007F3F8C">
            <w:pPr>
              <w:jc w:val="center"/>
            </w:pPr>
            <w:r>
              <w:t>0.</w:t>
            </w:r>
            <w:r w:rsidR="006724A7">
              <w:t>45</w:t>
            </w:r>
            <w:r>
              <w:t xml:space="preserve"> – 0.</w:t>
            </w:r>
            <w:r w:rsidR="006724A7">
              <w:t>68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DD9F900" w14:textId="131870FF" w:rsidR="00E0197C" w:rsidRPr="00C059DD" w:rsidRDefault="00E0197C" w:rsidP="007F3F8C">
            <w:pPr>
              <w:jc w:val="center"/>
              <w:rPr>
                <w:b/>
                <w:bCs/>
              </w:rPr>
            </w:pPr>
            <w:r w:rsidRPr="00C059DD">
              <w:rPr>
                <w:b/>
                <w:bCs/>
              </w:rPr>
              <w:t>0.00</w:t>
            </w:r>
            <w:r w:rsidR="00A26D50">
              <w:rPr>
                <w:b/>
                <w:bCs/>
              </w:rPr>
              <w:t>05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E322661" w14:textId="4419FCC2" w:rsidR="00E0197C" w:rsidRPr="00737466" w:rsidRDefault="008B3F76" w:rsidP="007F3F8C">
            <w:pPr>
              <w:jc w:val="center"/>
            </w:pPr>
            <w:r w:rsidRPr="00737466">
              <w:t>0.6</w:t>
            </w:r>
            <w:r w:rsidR="00635EFC">
              <w:t>5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74F7259C" w14:textId="34026BE1" w:rsidR="00E0197C" w:rsidRPr="00737466" w:rsidRDefault="00635EFC" w:rsidP="007F3F8C">
            <w:pPr>
              <w:jc w:val="center"/>
            </w:pPr>
            <w:r>
              <w:t>0</w:t>
            </w:r>
            <w:r w:rsidR="008B3F76" w:rsidRPr="00737466">
              <w:t>.52 – 0.82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486AD1B9" w14:textId="2E073806" w:rsidR="00E0197C" w:rsidRPr="00737466" w:rsidRDefault="008B3F76" w:rsidP="007F3F8C">
            <w:pPr>
              <w:jc w:val="center"/>
              <w:rPr>
                <w:b/>
                <w:bCs/>
              </w:rPr>
            </w:pPr>
            <w:r w:rsidRPr="00737466">
              <w:rPr>
                <w:b/>
                <w:bCs/>
              </w:rPr>
              <w:t>0.0005</w:t>
            </w:r>
          </w:p>
        </w:tc>
      </w:tr>
      <w:tr w:rsidR="00E0197C" w:rsidRPr="009F4A0C" w14:paraId="2F25D2E1" w14:textId="77777777" w:rsidTr="007F3F8C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83BC1D7" w14:textId="29ABF1AC" w:rsidR="00E0197C" w:rsidRDefault="00E0197C" w:rsidP="007F3F8C">
            <w:r>
              <w:t>HCT</w:t>
            </w:r>
            <w:r w:rsidR="000B2CC9">
              <w:t>-</w:t>
            </w:r>
            <w:r>
              <w:t>CI</w:t>
            </w:r>
          </w:p>
          <w:p w14:paraId="17881E77" w14:textId="77777777" w:rsidR="00E0197C" w:rsidRDefault="00E0197C" w:rsidP="007F3F8C">
            <w:pPr>
              <w:jc w:val="right"/>
            </w:pPr>
            <w:r>
              <w:t>0 (ref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5C056809" w14:textId="77777777" w:rsidR="00E0197C" w:rsidRDefault="00E0197C" w:rsidP="007F3F8C">
            <w:pPr>
              <w:jc w:val="center"/>
            </w:pPr>
          </w:p>
          <w:p w14:paraId="567512EF" w14:textId="77777777" w:rsidR="00E0197C" w:rsidRDefault="00E0197C" w:rsidP="007F3F8C">
            <w:pPr>
              <w:jc w:val="center"/>
            </w:pPr>
            <w:r>
              <w:t>1.0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646449B7" w14:textId="77777777" w:rsidR="00E0197C" w:rsidRDefault="00E0197C" w:rsidP="007F3F8C">
            <w:pPr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66CEB16" w14:textId="77777777" w:rsidR="00E0197C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4B83A3A0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14291C0D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0825D9EB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08C8B2CC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5917D8A7" w14:textId="77777777" w:rsidR="00E0197C" w:rsidRDefault="00E0197C" w:rsidP="007F3F8C">
            <w:pPr>
              <w:jc w:val="right"/>
            </w:pPr>
            <w:r>
              <w:t>1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02DF737C" w14:textId="48C60716" w:rsidR="00E0197C" w:rsidRDefault="00E0197C" w:rsidP="007F3F8C">
            <w:pPr>
              <w:jc w:val="center"/>
            </w:pPr>
            <w:r>
              <w:t>0.8</w:t>
            </w:r>
            <w:r w:rsidR="00E632C2"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15E1657" w14:textId="60ADB5CB" w:rsidR="00E0197C" w:rsidRDefault="00E0197C" w:rsidP="007F3F8C">
            <w:pPr>
              <w:jc w:val="center"/>
            </w:pPr>
            <w:r>
              <w:t>0.6</w:t>
            </w:r>
            <w:r w:rsidR="00EB1822">
              <w:t>2</w:t>
            </w:r>
            <w:r>
              <w:t xml:space="preserve"> – 1.</w:t>
            </w:r>
            <w:r w:rsidR="00EB1822">
              <w:t>09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218BED96" w14:textId="5FD289A2" w:rsidR="00E0197C" w:rsidRDefault="00E0197C" w:rsidP="007F3F8C">
            <w:pPr>
              <w:jc w:val="center"/>
            </w:pPr>
            <w:r>
              <w:t>0.</w:t>
            </w:r>
            <w:r w:rsidR="00E632C2">
              <w:t>16</w:t>
            </w:r>
            <w:r w:rsidR="0076466D">
              <w:t>5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10266624" w14:textId="1008C4EE" w:rsidR="00E0197C" w:rsidRPr="00737466" w:rsidRDefault="00737466" w:rsidP="007F3F8C">
            <w:pPr>
              <w:jc w:val="center"/>
            </w:pPr>
            <w:r w:rsidRPr="00737466">
              <w:t>0.8</w:t>
            </w:r>
            <w:r w:rsidR="00635EFC">
              <w:t>4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C2933F8" w14:textId="0072FE85" w:rsidR="00E0197C" w:rsidRPr="00737466" w:rsidRDefault="00737466" w:rsidP="007F3F8C">
            <w:pPr>
              <w:jc w:val="center"/>
            </w:pPr>
            <w:r w:rsidRPr="00737466">
              <w:t>0.63 – 1.1</w:t>
            </w:r>
            <w:r w:rsidR="00635EFC">
              <w:t>2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43BB701C" w14:textId="13157894" w:rsidR="00E0197C" w:rsidRPr="00737466" w:rsidRDefault="00737466" w:rsidP="007F3F8C">
            <w:pPr>
              <w:jc w:val="center"/>
            </w:pPr>
            <w:r w:rsidRPr="00737466">
              <w:t>0.2</w:t>
            </w:r>
            <w:r w:rsidR="00635EFC">
              <w:t>43</w:t>
            </w:r>
          </w:p>
        </w:tc>
      </w:tr>
      <w:tr w:rsidR="00E0197C" w:rsidRPr="009F4A0C" w14:paraId="5854212D" w14:textId="77777777" w:rsidTr="007F3F8C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68000AC" w14:textId="77777777" w:rsidR="00E0197C" w:rsidRDefault="00E0197C" w:rsidP="007F3F8C">
            <w:pPr>
              <w:jc w:val="right"/>
            </w:pPr>
            <w:r>
              <w:t>2+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7A681AD" w14:textId="5ECDD76B" w:rsidR="00E0197C" w:rsidRDefault="00E632C2" w:rsidP="007F3F8C">
            <w:pPr>
              <w:jc w:val="center"/>
            </w:pPr>
            <w:r>
              <w:t>0.93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59C9B6B8" w14:textId="122986C5" w:rsidR="00E0197C" w:rsidRDefault="00E0197C" w:rsidP="007F3F8C">
            <w:pPr>
              <w:jc w:val="center"/>
            </w:pPr>
            <w:r>
              <w:t>0.</w:t>
            </w:r>
            <w:r w:rsidR="00EB1822">
              <w:t>74</w:t>
            </w:r>
            <w:r>
              <w:t xml:space="preserve"> – 1.1</w:t>
            </w:r>
            <w:r w:rsidR="00EB1822">
              <w:t>6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A7387C3" w14:textId="24AE7DC0" w:rsidR="00E0197C" w:rsidRDefault="00E0197C" w:rsidP="007F3F8C">
            <w:pPr>
              <w:jc w:val="center"/>
            </w:pPr>
            <w:r>
              <w:t>0.</w:t>
            </w:r>
            <w:r w:rsidR="00E632C2">
              <w:t>5</w:t>
            </w:r>
            <w:r w:rsidR="00EB1822">
              <w:t>07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2D2C124B" w14:textId="5F848438" w:rsidR="00E0197C" w:rsidRPr="00737466" w:rsidRDefault="00737466" w:rsidP="007F3F8C">
            <w:pPr>
              <w:jc w:val="center"/>
            </w:pPr>
            <w:r w:rsidRPr="00737466">
              <w:t>0.80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0EC6818B" w14:textId="1B7EF31C" w:rsidR="00E0197C" w:rsidRPr="00737466" w:rsidRDefault="00737466" w:rsidP="007F3F8C">
            <w:pPr>
              <w:jc w:val="center"/>
            </w:pPr>
            <w:r w:rsidRPr="00737466">
              <w:t>0.63 – 1.02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7064711C" w14:textId="3871F2D8" w:rsidR="00E0197C" w:rsidRPr="00635EFC" w:rsidRDefault="00737466" w:rsidP="007F3F8C">
            <w:pPr>
              <w:jc w:val="center"/>
              <w:rPr>
                <w:i/>
                <w:iCs/>
              </w:rPr>
            </w:pPr>
            <w:r w:rsidRPr="00635EFC">
              <w:rPr>
                <w:i/>
                <w:iCs/>
              </w:rPr>
              <w:t>0.070</w:t>
            </w:r>
          </w:p>
        </w:tc>
      </w:tr>
      <w:tr w:rsidR="00E0197C" w:rsidRPr="009F4A0C" w14:paraId="030B9A3B" w14:textId="77777777" w:rsidTr="007F3F8C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E89ABAB" w14:textId="77777777" w:rsidR="00E0197C" w:rsidRDefault="00E0197C" w:rsidP="007F3F8C">
            <w:r>
              <w:t>Performance status</w:t>
            </w:r>
          </w:p>
          <w:p w14:paraId="728B7D4F" w14:textId="77777777" w:rsidR="00E0197C" w:rsidRDefault="00E0197C" w:rsidP="007F3F8C">
            <w:pPr>
              <w:jc w:val="right"/>
            </w:pPr>
            <w:r>
              <w:t>100 (ref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6C5336C2" w14:textId="77777777" w:rsidR="00E0197C" w:rsidRPr="0076466D" w:rsidRDefault="00E0197C" w:rsidP="007F3F8C">
            <w:pPr>
              <w:jc w:val="center"/>
            </w:pPr>
          </w:p>
          <w:p w14:paraId="4F68A271" w14:textId="77777777" w:rsidR="00E0197C" w:rsidRPr="0076466D" w:rsidRDefault="00E0197C" w:rsidP="007F3F8C">
            <w:pPr>
              <w:jc w:val="center"/>
            </w:pPr>
            <w:r w:rsidRPr="0076466D">
              <w:t>1.0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7C2CAD87" w14:textId="77777777" w:rsidR="00E0197C" w:rsidRPr="0076466D" w:rsidRDefault="00E0197C" w:rsidP="007F3F8C">
            <w:pPr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90A0422" w14:textId="77777777" w:rsidR="00E0197C" w:rsidRPr="0076466D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704D825C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  <w:p w14:paraId="688F06D8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52067D63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5E050E8A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4F5267C7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6F287198" w14:textId="77777777" w:rsidR="00E0197C" w:rsidRDefault="00E0197C" w:rsidP="007F3F8C">
            <w:pPr>
              <w:jc w:val="right"/>
            </w:pPr>
            <w:r>
              <w:t>90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7D9ABBD8" w14:textId="5D637AA4" w:rsidR="00E0197C" w:rsidRPr="0076466D" w:rsidRDefault="00E0197C" w:rsidP="007F3F8C">
            <w:pPr>
              <w:jc w:val="center"/>
            </w:pPr>
            <w:r w:rsidRPr="0076466D">
              <w:t>0.9</w:t>
            </w:r>
            <w:r w:rsidR="0076466D" w:rsidRPr="0076466D"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34254654" w14:textId="77B82CD3" w:rsidR="00E0197C" w:rsidRPr="0076466D" w:rsidRDefault="00E0197C" w:rsidP="007F3F8C">
            <w:pPr>
              <w:jc w:val="center"/>
            </w:pPr>
            <w:r w:rsidRPr="0076466D">
              <w:t>0.</w:t>
            </w:r>
            <w:r w:rsidR="0076466D" w:rsidRPr="0076466D">
              <w:t>76</w:t>
            </w:r>
            <w:r w:rsidRPr="0076466D">
              <w:t xml:space="preserve"> – 1.</w:t>
            </w:r>
            <w:r w:rsidR="0076466D" w:rsidRPr="0076466D">
              <w:t>09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1507DDE8" w14:textId="6655B30C" w:rsidR="00E0197C" w:rsidRPr="0076466D" w:rsidRDefault="00E0197C" w:rsidP="007F3F8C">
            <w:pPr>
              <w:jc w:val="center"/>
            </w:pPr>
            <w:r w:rsidRPr="0076466D">
              <w:t>0.</w:t>
            </w:r>
            <w:r w:rsidR="0076466D" w:rsidRPr="0076466D">
              <w:t>339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69D8DB81" w14:textId="775F9C40" w:rsidR="00E0197C" w:rsidRPr="00737466" w:rsidRDefault="00737466" w:rsidP="007F3F8C">
            <w:pPr>
              <w:jc w:val="center"/>
            </w:pPr>
            <w:r w:rsidRPr="00737466">
              <w:t>0.9</w:t>
            </w:r>
            <w:r w:rsidR="00635EFC">
              <w:t>3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F69D5FB" w14:textId="48B879B5" w:rsidR="00E0197C" w:rsidRPr="00737466" w:rsidRDefault="00737466" w:rsidP="007F3F8C">
            <w:pPr>
              <w:jc w:val="center"/>
            </w:pPr>
            <w:r w:rsidRPr="00737466">
              <w:t>0.83 - 1.1</w:t>
            </w:r>
            <w:r w:rsidR="00635EFC">
              <w:t>8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A42CA29" w14:textId="23CDABE4" w:rsidR="00E0197C" w:rsidRPr="00737466" w:rsidRDefault="00737466" w:rsidP="007F3F8C">
            <w:pPr>
              <w:jc w:val="center"/>
            </w:pPr>
            <w:r w:rsidRPr="00737466">
              <w:t>0.9</w:t>
            </w:r>
            <w:r w:rsidR="00635EFC">
              <w:t>30</w:t>
            </w:r>
          </w:p>
        </w:tc>
      </w:tr>
      <w:tr w:rsidR="00E0197C" w:rsidRPr="009F4A0C" w14:paraId="2D3CEBDC" w14:textId="77777777" w:rsidTr="007F3F8C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76411D0" w14:textId="77777777" w:rsidR="00E0197C" w:rsidRDefault="00E0197C" w:rsidP="007F3F8C">
            <w:pPr>
              <w:jc w:val="right"/>
            </w:pPr>
            <w:r>
              <w:rPr>
                <w:rFonts w:cstheme="minorHAnsi"/>
              </w:rPr>
              <w:t>≤</w:t>
            </w:r>
            <w:r>
              <w:t>80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50C2E35" w14:textId="3DC2D140" w:rsidR="00E0197C" w:rsidRPr="0076466D" w:rsidRDefault="00E0197C" w:rsidP="007F3F8C">
            <w:pPr>
              <w:jc w:val="center"/>
            </w:pPr>
            <w:r w:rsidRPr="0076466D">
              <w:t>0.</w:t>
            </w:r>
            <w:r w:rsidR="0076466D" w:rsidRPr="0076466D">
              <w:t>63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7F557254" w14:textId="635BFD1B" w:rsidR="00E0197C" w:rsidRPr="0076466D" w:rsidRDefault="00E0197C" w:rsidP="007F3F8C">
            <w:pPr>
              <w:jc w:val="center"/>
            </w:pPr>
            <w:r w:rsidRPr="0076466D">
              <w:t>0.5</w:t>
            </w:r>
            <w:r w:rsidR="0076466D" w:rsidRPr="0076466D">
              <w:t>0</w:t>
            </w:r>
            <w:r w:rsidRPr="0076466D">
              <w:t xml:space="preserve"> – </w:t>
            </w:r>
            <w:r w:rsidR="0076466D" w:rsidRPr="0076466D">
              <w:t>0</w:t>
            </w:r>
            <w:r w:rsidRPr="0076466D">
              <w:t>.</w:t>
            </w:r>
            <w:r w:rsidR="0076466D" w:rsidRPr="0076466D">
              <w:t>80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C1000DF" w14:textId="0CEC7D71" w:rsidR="00E0197C" w:rsidRPr="0076466D" w:rsidRDefault="00E0197C" w:rsidP="007F3F8C">
            <w:pPr>
              <w:jc w:val="center"/>
              <w:rPr>
                <w:b/>
                <w:bCs/>
              </w:rPr>
            </w:pPr>
            <w:r w:rsidRPr="0076466D">
              <w:rPr>
                <w:b/>
                <w:bCs/>
              </w:rPr>
              <w:t>0.0</w:t>
            </w:r>
            <w:r w:rsidR="0076466D" w:rsidRPr="0076466D">
              <w:rPr>
                <w:b/>
                <w:bCs/>
              </w:rPr>
              <w:t>005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5CFE2455" w14:textId="4C55CCAE" w:rsidR="00E0197C" w:rsidRPr="00737466" w:rsidRDefault="00737466" w:rsidP="007F3F8C">
            <w:pPr>
              <w:jc w:val="center"/>
            </w:pPr>
            <w:r w:rsidRPr="00737466">
              <w:t>0.71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1CC4A8FF" w14:textId="5E7C5B67" w:rsidR="00E0197C" w:rsidRPr="00737466" w:rsidRDefault="00737466" w:rsidP="007F3F8C">
            <w:pPr>
              <w:jc w:val="center"/>
            </w:pPr>
            <w:r w:rsidRPr="00737466">
              <w:t>0.56 – 0.90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3F94097E" w14:textId="793D85F6" w:rsidR="00E0197C" w:rsidRPr="00737466" w:rsidRDefault="00E0197C" w:rsidP="007F3F8C">
            <w:pPr>
              <w:jc w:val="center"/>
              <w:rPr>
                <w:b/>
                <w:bCs/>
              </w:rPr>
            </w:pPr>
            <w:r w:rsidRPr="00737466">
              <w:rPr>
                <w:b/>
                <w:bCs/>
              </w:rPr>
              <w:t>0.</w:t>
            </w:r>
            <w:r w:rsidR="00737466" w:rsidRPr="00737466">
              <w:rPr>
                <w:b/>
                <w:bCs/>
              </w:rPr>
              <w:t>00</w:t>
            </w:r>
            <w:r w:rsidR="00635EFC">
              <w:rPr>
                <w:b/>
                <w:bCs/>
              </w:rPr>
              <w:t>4</w:t>
            </w:r>
          </w:p>
        </w:tc>
      </w:tr>
      <w:tr w:rsidR="00E0197C" w:rsidRPr="009F4A0C" w14:paraId="7FE64387" w14:textId="77777777" w:rsidTr="007F3F8C">
        <w:trPr>
          <w:trHeight w:val="124"/>
        </w:trPr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5311C88" w14:textId="77777777" w:rsidR="00E0197C" w:rsidRDefault="00E0197C" w:rsidP="007F3F8C">
            <w:r>
              <w:t>CMV status</w:t>
            </w:r>
          </w:p>
          <w:p w14:paraId="18205D6F" w14:textId="77777777" w:rsidR="00E0197C" w:rsidRDefault="00E0197C" w:rsidP="007F3F8C">
            <w:pPr>
              <w:jc w:val="right"/>
            </w:pPr>
            <w:r>
              <w:t>+/+ (ref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CAD1E80" w14:textId="77777777" w:rsidR="00E0197C" w:rsidRPr="00475573" w:rsidRDefault="00E0197C" w:rsidP="007F3F8C">
            <w:pPr>
              <w:jc w:val="center"/>
            </w:pPr>
          </w:p>
          <w:p w14:paraId="0877F0AA" w14:textId="77777777" w:rsidR="00E0197C" w:rsidRPr="00475573" w:rsidRDefault="00E0197C" w:rsidP="007F3F8C">
            <w:pPr>
              <w:jc w:val="center"/>
            </w:pPr>
            <w:r w:rsidRPr="00475573">
              <w:t>1.0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7C586D44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764BCCA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EAB9196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36FCF92A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21EF99A6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6A5C602F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3FB98429" w14:textId="77777777" w:rsidR="00E0197C" w:rsidRDefault="00E0197C" w:rsidP="007F3F8C">
            <w:pPr>
              <w:jc w:val="right"/>
            </w:pPr>
            <w:r>
              <w:t>+/-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4B0FE4F2" w14:textId="6B1DA032" w:rsidR="00E0197C" w:rsidRPr="00475573" w:rsidRDefault="00E0197C" w:rsidP="007F3F8C">
            <w:pPr>
              <w:jc w:val="center"/>
            </w:pPr>
            <w:r w:rsidRPr="00475573">
              <w:t>0.8</w:t>
            </w:r>
            <w:r w:rsidR="00475573" w:rsidRPr="00475573">
              <w:t>5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3BCEFFC4" w14:textId="4DBF38A4" w:rsidR="00E0197C" w:rsidRPr="00475573" w:rsidRDefault="00E0197C" w:rsidP="007F3F8C">
            <w:pPr>
              <w:jc w:val="center"/>
            </w:pPr>
            <w:r w:rsidRPr="00475573">
              <w:t>0.6</w:t>
            </w:r>
            <w:r w:rsidR="00475573" w:rsidRPr="00475573">
              <w:t>7</w:t>
            </w:r>
            <w:r w:rsidRPr="00475573">
              <w:t xml:space="preserve"> – 1.0</w:t>
            </w:r>
            <w:r w:rsidR="00475573" w:rsidRPr="00475573">
              <w:t>9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0F36D29B" w14:textId="358B5125" w:rsidR="00E0197C" w:rsidRPr="00475573" w:rsidRDefault="00E0197C" w:rsidP="007F3F8C">
            <w:pPr>
              <w:jc w:val="center"/>
            </w:pPr>
            <w:r w:rsidRPr="00475573">
              <w:t>0.</w:t>
            </w:r>
            <w:r w:rsidR="00475573" w:rsidRPr="00475573">
              <w:t>202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453A33F7" w14:textId="3079C389" w:rsidR="00E0197C" w:rsidRPr="00737466" w:rsidRDefault="00737466" w:rsidP="007F3F8C">
            <w:pPr>
              <w:jc w:val="center"/>
            </w:pPr>
            <w:r w:rsidRPr="00737466">
              <w:t>1.03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64E85249" w14:textId="286FDF88" w:rsidR="00E0197C" w:rsidRPr="00737466" w:rsidRDefault="00737466" w:rsidP="007F3F8C">
            <w:pPr>
              <w:jc w:val="center"/>
            </w:pPr>
            <w:r w:rsidRPr="00737466">
              <w:t>0.80 – 1.32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FA9A644" w14:textId="55017A4D" w:rsidR="00E0197C" w:rsidRPr="00737466" w:rsidRDefault="00E0197C" w:rsidP="007F3F8C">
            <w:pPr>
              <w:jc w:val="center"/>
            </w:pPr>
            <w:r w:rsidRPr="00737466">
              <w:t>0.</w:t>
            </w:r>
            <w:r w:rsidR="00737466" w:rsidRPr="00737466">
              <w:t>81</w:t>
            </w:r>
            <w:r w:rsidR="00635EFC">
              <w:t>4</w:t>
            </w:r>
          </w:p>
        </w:tc>
      </w:tr>
      <w:tr w:rsidR="00E0197C" w:rsidRPr="009F4A0C" w14:paraId="57908E20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74E2D0F9" w14:textId="77777777" w:rsidR="00E0197C" w:rsidRDefault="00E0197C" w:rsidP="007F3F8C">
            <w:pPr>
              <w:jc w:val="right"/>
            </w:pPr>
            <w:r>
              <w:t>-/+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3C77E1DC" w14:textId="1BC8D93F" w:rsidR="00E0197C" w:rsidRPr="00475573" w:rsidRDefault="00E0197C" w:rsidP="007F3F8C">
            <w:pPr>
              <w:jc w:val="center"/>
            </w:pPr>
            <w:r w:rsidRPr="00475573">
              <w:t>0.</w:t>
            </w:r>
            <w:r w:rsidR="00475573" w:rsidRPr="00475573">
              <w:t>75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E208312" w14:textId="54CE1A4D" w:rsidR="00E0197C" w:rsidRPr="00475573" w:rsidRDefault="00E0197C" w:rsidP="007F3F8C">
            <w:pPr>
              <w:jc w:val="center"/>
            </w:pPr>
            <w:r w:rsidRPr="00475573">
              <w:t>0.6</w:t>
            </w:r>
            <w:r w:rsidR="00475573" w:rsidRPr="00475573">
              <w:t>1</w:t>
            </w:r>
            <w:r w:rsidRPr="00475573">
              <w:t xml:space="preserve"> – </w:t>
            </w:r>
            <w:r w:rsidR="00475573" w:rsidRPr="00475573">
              <w:t>0.93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205134B0" w14:textId="3709AC0F" w:rsidR="00E0197C" w:rsidRPr="00475573" w:rsidRDefault="00E0197C" w:rsidP="007F3F8C">
            <w:pPr>
              <w:jc w:val="center"/>
              <w:rPr>
                <w:b/>
                <w:bCs/>
              </w:rPr>
            </w:pPr>
            <w:r w:rsidRPr="00475573">
              <w:rPr>
                <w:b/>
                <w:bCs/>
              </w:rPr>
              <w:t>0.0</w:t>
            </w:r>
            <w:r w:rsidR="00475573" w:rsidRPr="00475573">
              <w:rPr>
                <w:b/>
                <w:bCs/>
              </w:rPr>
              <w:t>0</w:t>
            </w:r>
            <w:r w:rsidRPr="00475573">
              <w:rPr>
                <w:b/>
                <w:bCs/>
              </w:rPr>
              <w:t>7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665F1409" w14:textId="39645608" w:rsidR="00E0197C" w:rsidRPr="00737466" w:rsidRDefault="00737466" w:rsidP="007F3F8C">
            <w:pPr>
              <w:jc w:val="center"/>
            </w:pPr>
            <w:r w:rsidRPr="00737466">
              <w:t>0.8</w:t>
            </w:r>
            <w:r w:rsidR="00635EFC">
              <w:t>5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68907DC6" w14:textId="7C870DC4" w:rsidR="00E0197C" w:rsidRPr="00737466" w:rsidRDefault="00737466" w:rsidP="007F3F8C">
            <w:pPr>
              <w:jc w:val="center"/>
            </w:pPr>
            <w:r w:rsidRPr="00737466">
              <w:t>0.68 – 1.0</w:t>
            </w:r>
            <w:r w:rsidR="00635EFC">
              <w:t>5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A361356" w14:textId="71180573" w:rsidR="00E0197C" w:rsidRPr="00737466" w:rsidRDefault="00737466" w:rsidP="007F3F8C">
            <w:pPr>
              <w:jc w:val="center"/>
            </w:pPr>
            <w:r w:rsidRPr="00737466">
              <w:t>0.1</w:t>
            </w:r>
            <w:r w:rsidR="00635EFC">
              <w:t>26</w:t>
            </w:r>
          </w:p>
        </w:tc>
      </w:tr>
      <w:tr w:rsidR="00E0197C" w:rsidRPr="009F4A0C" w14:paraId="485AD270" w14:textId="77777777" w:rsidTr="007F3F8C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FA95131" w14:textId="77777777" w:rsidR="00E0197C" w:rsidRDefault="00E0197C" w:rsidP="007F3F8C">
            <w:pPr>
              <w:jc w:val="right"/>
            </w:pPr>
            <w:r>
              <w:t>-/-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7D9CB065" w14:textId="3B4597E1" w:rsidR="00E0197C" w:rsidRPr="00475573" w:rsidRDefault="00E0197C" w:rsidP="007F3F8C">
            <w:pPr>
              <w:jc w:val="center"/>
            </w:pPr>
            <w:r w:rsidRPr="00475573">
              <w:t>0.7</w:t>
            </w:r>
            <w:r w:rsidR="00475573" w:rsidRPr="00475573">
              <w:t>8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7F280C99" w14:textId="37443CFC" w:rsidR="00E0197C" w:rsidRPr="00475573" w:rsidRDefault="00E0197C" w:rsidP="007F3F8C">
            <w:pPr>
              <w:jc w:val="center"/>
            </w:pPr>
            <w:r w:rsidRPr="00475573">
              <w:t>0.6</w:t>
            </w:r>
            <w:r w:rsidR="00475573" w:rsidRPr="00475573">
              <w:t>6</w:t>
            </w:r>
            <w:r w:rsidRPr="00475573">
              <w:t xml:space="preserve"> – 0.9</w:t>
            </w:r>
            <w:r w:rsidR="00475573" w:rsidRPr="00475573">
              <w:t>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E7837CD" w14:textId="5A99382B" w:rsidR="00E0197C" w:rsidRPr="00475573" w:rsidRDefault="00E0197C" w:rsidP="007F3F8C">
            <w:pPr>
              <w:jc w:val="center"/>
              <w:rPr>
                <w:b/>
                <w:bCs/>
              </w:rPr>
            </w:pPr>
            <w:r w:rsidRPr="00475573">
              <w:rPr>
                <w:b/>
                <w:bCs/>
              </w:rPr>
              <w:t>0.00</w:t>
            </w:r>
            <w:r w:rsidR="00475573" w:rsidRPr="00475573">
              <w:rPr>
                <w:b/>
                <w:bCs/>
              </w:rPr>
              <w:t>3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250194CE" w14:textId="1F665ECF" w:rsidR="00E0197C" w:rsidRPr="00737466" w:rsidRDefault="00737466" w:rsidP="007F3F8C">
            <w:pPr>
              <w:jc w:val="center"/>
            </w:pPr>
            <w:r w:rsidRPr="00737466">
              <w:t>0.</w:t>
            </w:r>
            <w:r w:rsidR="00635EFC">
              <w:t>90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48B67ACD" w14:textId="21448343" w:rsidR="00E0197C" w:rsidRPr="00737466" w:rsidRDefault="00737466" w:rsidP="007F3F8C">
            <w:pPr>
              <w:jc w:val="center"/>
            </w:pPr>
            <w:r w:rsidRPr="00737466">
              <w:t>0.7</w:t>
            </w:r>
            <w:r w:rsidR="00635EFC">
              <w:t>6</w:t>
            </w:r>
            <w:r w:rsidRPr="00737466">
              <w:t xml:space="preserve"> –</w:t>
            </w:r>
            <w:r w:rsidR="00635EFC">
              <w:t xml:space="preserve"> </w:t>
            </w:r>
            <w:r w:rsidRPr="00737466">
              <w:t>1.0</w:t>
            </w:r>
            <w:r w:rsidR="00635EFC">
              <w:t>7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1B91EDC1" w14:textId="113B6799" w:rsidR="00E0197C" w:rsidRPr="00737466" w:rsidRDefault="00737466" w:rsidP="007F3F8C">
            <w:pPr>
              <w:jc w:val="center"/>
            </w:pPr>
            <w:r w:rsidRPr="00737466">
              <w:t>0.</w:t>
            </w:r>
            <w:r w:rsidR="00635EFC">
              <w:t>219</w:t>
            </w:r>
          </w:p>
        </w:tc>
      </w:tr>
      <w:tr w:rsidR="00E0197C" w:rsidRPr="009F4A0C" w14:paraId="4588F3A4" w14:textId="77777777" w:rsidTr="007F3F8C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F47FDE9" w14:textId="35C3303E" w:rsidR="00E0197C" w:rsidRDefault="00E0197C" w:rsidP="007F3F8C">
            <w:r>
              <w:t>Donor sex mismatch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67E4AAB6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4A75E481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7CC0148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5859E785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0C13B448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6AF7F543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4788F556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31F7AE6D" w14:textId="295B6048" w:rsidR="00E0197C" w:rsidRDefault="00472F35" w:rsidP="007F3F8C">
            <w:pPr>
              <w:jc w:val="right"/>
            </w:pPr>
            <w:r>
              <w:t>Matched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05EB48E5" w14:textId="77777777" w:rsidR="00E0197C" w:rsidRPr="00B94B0F" w:rsidRDefault="00E0197C" w:rsidP="007F3F8C">
            <w:pPr>
              <w:jc w:val="center"/>
            </w:pPr>
            <w:r w:rsidRPr="00B94B0F">
              <w:t>1.0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2E581CA2" w14:textId="77777777" w:rsidR="00E0197C" w:rsidRPr="00B94B0F" w:rsidRDefault="00E0197C" w:rsidP="007F3F8C">
            <w:pPr>
              <w:jc w:val="center"/>
            </w:pP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054F4979" w14:textId="77777777" w:rsidR="00E0197C" w:rsidRPr="00B94B0F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4DC25988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3F1A78D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8B58A56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5538E866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6C38B3E3" w14:textId="38B565AD" w:rsidR="00E0197C" w:rsidRDefault="00472F35" w:rsidP="007F3F8C">
            <w:pPr>
              <w:jc w:val="right"/>
            </w:pPr>
            <w:r>
              <w:t>Mismatched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65A0EE3" w14:textId="43914A5F" w:rsidR="00E0197C" w:rsidRPr="00B94B0F" w:rsidRDefault="00E0197C" w:rsidP="007F3F8C">
            <w:pPr>
              <w:jc w:val="center"/>
            </w:pPr>
            <w:r w:rsidRPr="00B94B0F">
              <w:t>1.</w:t>
            </w:r>
            <w:r w:rsidR="00B94B0F" w:rsidRPr="00B94B0F">
              <w:t>23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7FA0B61" w14:textId="06BF8C93" w:rsidR="00E0197C" w:rsidRPr="00B94B0F" w:rsidRDefault="00B94B0F" w:rsidP="007F3F8C">
            <w:pPr>
              <w:jc w:val="center"/>
            </w:pPr>
            <w:r w:rsidRPr="00B94B0F">
              <w:t>1</w:t>
            </w:r>
            <w:r w:rsidR="00E0197C" w:rsidRPr="00B94B0F">
              <w:t>.</w:t>
            </w:r>
            <w:r w:rsidRPr="00B94B0F">
              <w:t>08</w:t>
            </w:r>
            <w:r w:rsidR="00E0197C" w:rsidRPr="00B94B0F">
              <w:t xml:space="preserve"> – 1.</w:t>
            </w:r>
            <w:r w:rsidRPr="00B94B0F">
              <w:t>39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2E937E2D" w14:textId="1C7241C7" w:rsidR="00E0197C" w:rsidRPr="00B94B0F" w:rsidRDefault="00E0197C" w:rsidP="007F3F8C">
            <w:pPr>
              <w:jc w:val="center"/>
            </w:pPr>
            <w:r w:rsidRPr="00B94B0F">
              <w:t>0.</w:t>
            </w:r>
            <w:r w:rsidR="00B94B0F" w:rsidRPr="00B94B0F">
              <w:t>002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6B5C5A70" w14:textId="1EC22C97" w:rsidR="00E0197C" w:rsidRPr="00737466" w:rsidRDefault="00737466" w:rsidP="007F3F8C">
            <w:pPr>
              <w:jc w:val="center"/>
            </w:pPr>
            <w:r w:rsidRPr="00737466">
              <w:t>1.</w:t>
            </w:r>
            <w:r w:rsidR="00635EFC">
              <w:t>31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1066F93" w14:textId="111A619D" w:rsidR="00E0197C" w:rsidRPr="00737466" w:rsidRDefault="00737466" w:rsidP="007F3F8C">
            <w:pPr>
              <w:jc w:val="center"/>
            </w:pPr>
            <w:r w:rsidRPr="00737466">
              <w:t>1.</w:t>
            </w:r>
            <w:r w:rsidR="00635EFC">
              <w:t>14</w:t>
            </w:r>
            <w:r w:rsidRPr="00737466">
              <w:t xml:space="preserve"> – 1.</w:t>
            </w:r>
            <w:r w:rsidR="00635EFC">
              <w:t>50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7EF34206" w14:textId="293D9E49" w:rsidR="00E0197C" w:rsidRPr="00737466" w:rsidRDefault="00737466" w:rsidP="007F3F8C">
            <w:pPr>
              <w:jc w:val="center"/>
              <w:rPr>
                <w:b/>
                <w:bCs/>
              </w:rPr>
            </w:pPr>
            <w:r w:rsidRPr="00737466">
              <w:rPr>
                <w:b/>
                <w:bCs/>
              </w:rPr>
              <w:t>0.00</w:t>
            </w:r>
            <w:r w:rsidR="00635EFC">
              <w:rPr>
                <w:b/>
                <w:bCs/>
              </w:rPr>
              <w:t>05</w:t>
            </w:r>
          </w:p>
        </w:tc>
      </w:tr>
      <w:tr w:rsidR="00E0197C" w:rsidRPr="009F4A0C" w14:paraId="75B3BB41" w14:textId="77777777" w:rsidTr="007F3F8C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7552818" w14:textId="77777777" w:rsidR="00E0197C" w:rsidRDefault="00E0197C" w:rsidP="007F3F8C">
            <w:r>
              <w:t>Donor type</w:t>
            </w:r>
          </w:p>
          <w:p w14:paraId="58EFE1E8" w14:textId="77777777" w:rsidR="00E0197C" w:rsidRDefault="00E0197C" w:rsidP="007F3F8C">
            <w:pPr>
              <w:jc w:val="right"/>
            </w:pPr>
            <w:r>
              <w:t>Matched sibling (ref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05BA5C2C" w14:textId="77777777" w:rsidR="00E0197C" w:rsidRPr="009904BA" w:rsidRDefault="00E0197C" w:rsidP="007F3F8C">
            <w:pPr>
              <w:jc w:val="center"/>
            </w:pPr>
          </w:p>
          <w:p w14:paraId="596EC41F" w14:textId="2FC268EC" w:rsidR="00E0197C" w:rsidRPr="009904BA" w:rsidRDefault="00E0197C" w:rsidP="007F3F8C">
            <w:pPr>
              <w:jc w:val="center"/>
            </w:pPr>
            <w:r w:rsidRPr="009904BA">
              <w:t>1.0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0966C5B0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6BA9E0B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004DF32D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4976BD65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6B4CA06F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7D6E998B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0B23B36A" w14:textId="77777777" w:rsidR="00E0197C" w:rsidRDefault="00E0197C" w:rsidP="007F3F8C">
            <w:pPr>
              <w:jc w:val="right"/>
            </w:pPr>
            <w:r>
              <w:t>Matched unrelated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73A6944A" w14:textId="0F6400E8" w:rsidR="00E0197C" w:rsidRPr="009904BA" w:rsidRDefault="00E0197C" w:rsidP="007F3F8C">
            <w:pPr>
              <w:jc w:val="center"/>
            </w:pPr>
            <w:r w:rsidRPr="009904BA">
              <w:t>0.</w:t>
            </w:r>
            <w:r w:rsidR="009904BA" w:rsidRPr="009904BA">
              <w:t>88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893D038" w14:textId="33E9D952" w:rsidR="00E0197C" w:rsidRPr="009904BA" w:rsidRDefault="00E0197C" w:rsidP="007F3F8C">
            <w:pPr>
              <w:jc w:val="center"/>
            </w:pPr>
            <w:r w:rsidRPr="009904BA">
              <w:t>0.</w:t>
            </w:r>
            <w:r w:rsidR="009904BA" w:rsidRPr="009904BA">
              <w:t>77</w:t>
            </w:r>
            <w:r w:rsidRPr="009904BA">
              <w:t xml:space="preserve"> – 1.0</w:t>
            </w:r>
            <w:r w:rsidR="009904BA" w:rsidRPr="009904BA">
              <w:t>1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39A7DF91" w14:textId="04490F88" w:rsidR="00E0197C" w:rsidRPr="009904BA" w:rsidRDefault="00E0197C" w:rsidP="007F3F8C">
            <w:pPr>
              <w:jc w:val="center"/>
            </w:pPr>
            <w:r w:rsidRPr="009904BA">
              <w:t>0.</w:t>
            </w:r>
            <w:r w:rsidR="009904BA" w:rsidRPr="009904BA">
              <w:t>068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783894BD" w14:textId="3F608808" w:rsidR="00E0197C" w:rsidRPr="00737466" w:rsidRDefault="00737466" w:rsidP="007F3F8C">
            <w:pPr>
              <w:jc w:val="center"/>
            </w:pPr>
            <w:r w:rsidRPr="00737466">
              <w:t>0.</w:t>
            </w:r>
            <w:r w:rsidR="00635EFC">
              <w:t>90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DAF1969" w14:textId="673851E7" w:rsidR="00E0197C" w:rsidRPr="00737466" w:rsidRDefault="00737466" w:rsidP="007F3F8C">
            <w:pPr>
              <w:jc w:val="center"/>
            </w:pPr>
            <w:r w:rsidRPr="00737466">
              <w:t>0.7</w:t>
            </w:r>
            <w:r w:rsidR="00635EFC">
              <w:t>8</w:t>
            </w:r>
            <w:r w:rsidRPr="00737466">
              <w:t xml:space="preserve"> – 1.0</w:t>
            </w:r>
            <w:r w:rsidR="00635EFC">
              <w:t>4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16EA9A3" w14:textId="4F21562D" w:rsidR="00E0197C" w:rsidRPr="00635EFC" w:rsidRDefault="00737466" w:rsidP="007F3F8C">
            <w:pPr>
              <w:jc w:val="center"/>
            </w:pPr>
            <w:r w:rsidRPr="00635EFC">
              <w:t>0.</w:t>
            </w:r>
            <w:r w:rsidR="00635EFC" w:rsidRPr="00635EFC">
              <w:t>174</w:t>
            </w:r>
          </w:p>
        </w:tc>
      </w:tr>
      <w:tr w:rsidR="00E0197C" w:rsidRPr="009F4A0C" w14:paraId="2E24B131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170566B4" w14:textId="77777777" w:rsidR="00E0197C" w:rsidRDefault="00E0197C" w:rsidP="007F3F8C">
            <w:pPr>
              <w:jc w:val="right"/>
            </w:pPr>
            <w:r>
              <w:t>Mismatched relative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4541CEF2" w14:textId="2F760615" w:rsidR="00E0197C" w:rsidRPr="009904BA" w:rsidRDefault="00E0197C" w:rsidP="007F3F8C">
            <w:pPr>
              <w:jc w:val="center"/>
            </w:pPr>
            <w:r w:rsidRPr="009904BA">
              <w:t>0.</w:t>
            </w:r>
            <w:r w:rsidR="009904BA" w:rsidRPr="009904BA">
              <w:t>7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08AD05AA" w14:textId="4D74A47C" w:rsidR="00E0197C" w:rsidRPr="00B91CB1" w:rsidRDefault="00E0197C" w:rsidP="007F3F8C">
            <w:pPr>
              <w:jc w:val="center"/>
            </w:pPr>
            <w:r w:rsidRPr="00B91CB1">
              <w:t>0.5</w:t>
            </w:r>
            <w:r w:rsidR="00B91CB1" w:rsidRPr="00B91CB1">
              <w:t>2</w:t>
            </w:r>
            <w:r w:rsidRPr="00B91CB1">
              <w:t xml:space="preserve"> – </w:t>
            </w:r>
            <w:r w:rsidR="00B91CB1" w:rsidRPr="00B91CB1">
              <w:t>0</w:t>
            </w:r>
            <w:r w:rsidRPr="00B91CB1">
              <w:t>.</w:t>
            </w:r>
            <w:r w:rsidR="00B91CB1" w:rsidRPr="00B91CB1">
              <w:t>98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70BF05E0" w14:textId="2725670A" w:rsidR="00E0197C" w:rsidRPr="00B91CB1" w:rsidRDefault="00E0197C" w:rsidP="007F3F8C">
            <w:pPr>
              <w:jc w:val="center"/>
              <w:rPr>
                <w:b/>
                <w:bCs/>
              </w:rPr>
            </w:pPr>
            <w:r w:rsidRPr="00B91CB1">
              <w:rPr>
                <w:b/>
                <w:bCs/>
              </w:rPr>
              <w:t>0.</w:t>
            </w:r>
            <w:r w:rsidR="00B91CB1" w:rsidRPr="00B91CB1">
              <w:rPr>
                <w:b/>
                <w:bCs/>
              </w:rPr>
              <w:t>037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6B514846" w14:textId="65EC5B38" w:rsidR="00E0197C" w:rsidRPr="00737466" w:rsidRDefault="00737466" w:rsidP="007F3F8C">
            <w:pPr>
              <w:jc w:val="center"/>
            </w:pPr>
            <w:r w:rsidRPr="00737466">
              <w:t>0.</w:t>
            </w:r>
            <w:r w:rsidR="00635EFC">
              <w:t>73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84EA6D5" w14:textId="334B683A" w:rsidR="00E0197C" w:rsidRPr="00737466" w:rsidRDefault="00737466" w:rsidP="007F3F8C">
            <w:pPr>
              <w:jc w:val="center"/>
            </w:pPr>
            <w:r w:rsidRPr="00737466">
              <w:t>0.</w:t>
            </w:r>
            <w:r w:rsidR="00635EFC">
              <w:t>53</w:t>
            </w:r>
            <w:r w:rsidRPr="00737466">
              <w:t xml:space="preserve"> – </w:t>
            </w:r>
            <w:r w:rsidR="00635EFC">
              <w:t>1.02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6C630787" w14:textId="553B25B0" w:rsidR="00E0197C" w:rsidRPr="00635EFC" w:rsidRDefault="00737466" w:rsidP="007F3F8C">
            <w:pPr>
              <w:jc w:val="center"/>
              <w:rPr>
                <w:i/>
                <w:iCs/>
              </w:rPr>
            </w:pPr>
            <w:r w:rsidRPr="00635EFC">
              <w:rPr>
                <w:i/>
                <w:iCs/>
              </w:rPr>
              <w:t>0.0</w:t>
            </w:r>
            <w:r w:rsidR="00635EFC" w:rsidRPr="00635EFC">
              <w:rPr>
                <w:i/>
                <w:iCs/>
              </w:rPr>
              <w:t>67</w:t>
            </w:r>
          </w:p>
        </w:tc>
      </w:tr>
      <w:tr w:rsidR="00E0197C" w:rsidRPr="009F4A0C" w14:paraId="5F7EB6B3" w14:textId="77777777" w:rsidTr="007F3F8C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0AE750C" w14:textId="77777777" w:rsidR="00E0197C" w:rsidRDefault="00E0197C" w:rsidP="007F3F8C">
            <w:pPr>
              <w:jc w:val="right"/>
            </w:pPr>
            <w:r>
              <w:t>Cord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FCD3BCE" w14:textId="4B0C9453" w:rsidR="00E0197C" w:rsidRPr="009904BA" w:rsidRDefault="00E0197C" w:rsidP="007F3F8C">
            <w:pPr>
              <w:jc w:val="center"/>
            </w:pPr>
            <w:r w:rsidRPr="009904BA">
              <w:t>0.</w:t>
            </w:r>
            <w:r w:rsidR="009904BA" w:rsidRPr="009904BA">
              <w:t>72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0F7C1DA3" w14:textId="579751D5" w:rsidR="00E0197C" w:rsidRPr="00B91CB1" w:rsidRDefault="00E0197C" w:rsidP="007F3F8C">
            <w:pPr>
              <w:jc w:val="center"/>
            </w:pPr>
            <w:r w:rsidRPr="00B91CB1">
              <w:t>0.5</w:t>
            </w:r>
            <w:r w:rsidR="00B91CB1" w:rsidRPr="00B91CB1">
              <w:t>4</w:t>
            </w:r>
            <w:r w:rsidRPr="00B91CB1">
              <w:t xml:space="preserve"> – 0.9</w:t>
            </w:r>
            <w:r w:rsidR="00B91CB1" w:rsidRPr="00B91CB1">
              <w:t>7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789BADA" w14:textId="0E659B29" w:rsidR="00E0197C" w:rsidRPr="00B91CB1" w:rsidRDefault="00E0197C" w:rsidP="007F3F8C">
            <w:pPr>
              <w:jc w:val="center"/>
              <w:rPr>
                <w:b/>
                <w:bCs/>
              </w:rPr>
            </w:pPr>
            <w:r w:rsidRPr="00B91CB1">
              <w:rPr>
                <w:b/>
                <w:bCs/>
              </w:rPr>
              <w:t>0.0</w:t>
            </w:r>
            <w:r w:rsidR="00B91CB1" w:rsidRPr="00B91CB1">
              <w:rPr>
                <w:b/>
                <w:bCs/>
              </w:rPr>
              <w:t>3</w:t>
            </w:r>
            <w:r w:rsidRPr="00B91CB1">
              <w:rPr>
                <w:b/>
                <w:bCs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69D1FF5B" w14:textId="4D79B224" w:rsidR="00E0197C" w:rsidRPr="00737466" w:rsidRDefault="00E0197C" w:rsidP="007F3F8C">
            <w:pPr>
              <w:jc w:val="center"/>
            </w:pPr>
            <w:r w:rsidRPr="00737466">
              <w:t>1.</w:t>
            </w:r>
            <w:r w:rsidR="00635EFC">
              <w:t>43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383E2ECF" w14:textId="34FF9422" w:rsidR="00E0197C" w:rsidRPr="00737466" w:rsidRDefault="00635EFC" w:rsidP="007F3F8C">
            <w:pPr>
              <w:jc w:val="center"/>
            </w:pPr>
            <w:r>
              <w:t>1.01</w:t>
            </w:r>
            <w:r w:rsidR="00E0197C" w:rsidRPr="00737466">
              <w:t xml:space="preserve"> – </w:t>
            </w:r>
            <w:r>
              <w:t>2</w:t>
            </w:r>
            <w:r w:rsidR="00E0197C" w:rsidRPr="00737466">
              <w:t>.</w:t>
            </w:r>
            <w:r>
              <w:t>02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4496927E" w14:textId="44A35843" w:rsidR="00E0197C" w:rsidRPr="00635EFC" w:rsidRDefault="00E0197C" w:rsidP="007F3F8C">
            <w:pPr>
              <w:jc w:val="center"/>
              <w:rPr>
                <w:b/>
                <w:bCs/>
              </w:rPr>
            </w:pPr>
            <w:r w:rsidRPr="00635EFC">
              <w:rPr>
                <w:b/>
                <w:bCs/>
              </w:rPr>
              <w:t>0.</w:t>
            </w:r>
            <w:r w:rsidR="00635EFC" w:rsidRPr="00635EFC">
              <w:rPr>
                <w:b/>
                <w:bCs/>
              </w:rPr>
              <w:t>041</w:t>
            </w:r>
          </w:p>
        </w:tc>
      </w:tr>
      <w:tr w:rsidR="00E0197C" w:rsidRPr="009F4A0C" w14:paraId="0E0C43E9" w14:textId="77777777" w:rsidTr="007F3F8C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B33E372" w14:textId="77777777" w:rsidR="00E0197C" w:rsidRDefault="00E0197C" w:rsidP="007F3F8C">
            <w:r>
              <w:t>Stem cell source</w:t>
            </w:r>
          </w:p>
          <w:p w14:paraId="30A94DE7" w14:textId="77777777" w:rsidR="00E0197C" w:rsidRDefault="00E0197C" w:rsidP="007F3F8C">
            <w:pPr>
              <w:jc w:val="right"/>
            </w:pPr>
            <w:r>
              <w:t>Bone marrow (ref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6A1E6750" w14:textId="77777777" w:rsidR="00E0197C" w:rsidRPr="00F63605" w:rsidRDefault="00E0197C" w:rsidP="007F3F8C">
            <w:pPr>
              <w:jc w:val="center"/>
            </w:pPr>
          </w:p>
          <w:p w14:paraId="2B6E6472" w14:textId="77777777" w:rsidR="00E0197C" w:rsidRPr="00F63605" w:rsidRDefault="00E0197C" w:rsidP="007F3F8C">
            <w:pPr>
              <w:jc w:val="center"/>
            </w:pPr>
            <w:r w:rsidRPr="00F63605">
              <w:t>1.0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451030F8" w14:textId="77777777" w:rsidR="00E0197C" w:rsidRPr="00F63605" w:rsidRDefault="00E0197C" w:rsidP="007F3F8C">
            <w:pPr>
              <w:jc w:val="center"/>
            </w:pPr>
          </w:p>
          <w:p w14:paraId="193385D8" w14:textId="77777777" w:rsidR="00E0197C" w:rsidRPr="00F63605" w:rsidRDefault="00E0197C" w:rsidP="007F3F8C"/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8A26A96" w14:textId="77777777" w:rsidR="00E0197C" w:rsidRPr="00F63605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39DFE265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5CFD17BA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74842F02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13D9DDA4" w14:textId="77777777" w:rsidTr="007F3F8C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0795EF94" w14:textId="77777777" w:rsidR="00E0197C" w:rsidRDefault="00E0197C" w:rsidP="007F3F8C">
            <w:pPr>
              <w:jc w:val="right"/>
            </w:pPr>
            <w:r>
              <w:t>PBSC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1E14C182" w14:textId="6459994A" w:rsidR="00E0197C" w:rsidRPr="00F63605" w:rsidRDefault="00E0197C" w:rsidP="007F3F8C">
            <w:pPr>
              <w:jc w:val="center"/>
            </w:pPr>
            <w:r w:rsidRPr="00F63605">
              <w:t>2.</w:t>
            </w:r>
            <w:r w:rsidR="00F63605" w:rsidRPr="00F63605">
              <w:t>08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1D50494F" w14:textId="28FB925F" w:rsidR="00E0197C" w:rsidRPr="00F63605" w:rsidRDefault="00E0197C" w:rsidP="007F3F8C">
            <w:pPr>
              <w:jc w:val="center"/>
            </w:pPr>
            <w:r w:rsidRPr="00F63605">
              <w:t>1.</w:t>
            </w:r>
            <w:r w:rsidR="00F63605" w:rsidRPr="00F63605">
              <w:t>81</w:t>
            </w:r>
            <w:r w:rsidRPr="00F63605">
              <w:t xml:space="preserve"> – 2.</w:t>
            </w:r>
            <w:r w:rsidR="00F63605" w:rsidRPr="00F63605">
              <w:t>40</w:t>
            </w: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2C190E34" w14:textId="77777777" w:rsidR="00E0197C" w:rsidRPr="00F63605" w:rsidRDefault="00E0197C" w:rsidP="007F3F8C">
            <w:pPr>
              <w:jc w:val="center"/>
              <w:rPr>
                <w:b/>
                <w:bCs/>
              </w:rPr>
            </w:pPr>
            <w:r w:rsidRPr="00F63605">
              <w:rPr>
                <w:b/>
                <w:bCs/>
              </w:rPr>
              <w:t>0.0005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5842A4B3" w14:textId="5611463E" w:rsidR="00E0197C" w:rsidRPr="00737466" w:rsidRDefault="00784668" w:rsidP="007F3F8C">
            <w:pPr>
              <w:jc w:val="center"/>
            </w:pPr>
            <w:r>
              <w:t>1.59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0FB54FA1" w14:textId="50182EC0" w:rsidR="00E0197C" w:rsidRPr="00737466" w:rsidRDefault="00E0197C" w:rsidP="007F3F8C">
            <w:pPr>
              <w:jc w:val="center"/>
            </w:pPr>
            <w:r w:rsidRPr="00737466">
              <w:t>1.</w:t>
            </w:r>
            <w:r w:rsidR="00784668">
              <w:t>32</w:t>
            </w:r>
            <w:r w:rsidRPr="00737466">
              <w:t xml:space="preserve"> – </w:t>
            </w:r>
            <w:r w:rsidR="00784668">
              <w:t>1.91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9BC9CD8" w14:textId="77777777" w:rsidR="00E0197C" w:rsidRPr="00737466" w:rsidRDefault="00E0197C" w:rsidP="007F3F8C">
            <w:pPr>
              <w:jc w:val="center"/>
              <w:rPr>
                <w:b/>
                <w:bCs/>
              </w:rPr>
            </w:pPr>
            <w:r w:rsidRPr="00737466">
              <w:rPr>
                <w:b/>
                <w:bCs/>
              </w:rPr>
              <w:t>0.0005</w:t>
            </w:r>
          </w:p>
        </w:tc>
      </w:tr>
      <w:tr w:rsidR="00E0197C" w:rsidRPr="009F4A0C" w14:paraId="17D4333B" w14:textId="77777777" w:rsidTr="007F3F8C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94F80E2" w14:textId="77777777" w:rsidR="00E0197C" w:rsidRDefault="00E0197C" w:rsidP="007F3F8C">
            <w:r>
              <w:t>Donor age</w:t>
            </w:r>
          </w:p>
          <w:p w14:paraId="2A104475" w14:textId="77777777" w:rsidR="00E0197C" w:rsidRDefault="00E0197C" w:rsidP="007F3F8C">
            <w:pPr>
              <w:jc w:val="right"/>
            </w:pPr>
            <w:r>
              <w:t>&lt;35 (ref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4D1EF4A0" w14:textId="77777777" w:rsidR="00E0197C" w:rsidRPr="007D7E8C" w:rsidRDefault="00E0197C" w:rsidP="007F3F8C">
            <w:pPr>
              <w:jc w:val="center"/>
            </w:pPr>
          </w:p>
          <w:p w14:paraId="379B79D7" w14:textId="77777777" w:rsidR="00E0197C" w:rsidRPr="007D7E8C" w:rsidRDefault="00E0197C" w:rsidP="007F3F8C">
            <w:pPr>
              <w:jc w:val="center"/>
            </w:pPr>
            <w:r w:rsidRPr="007D7E8C">
              <w:t>1.0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629DED2B" w14:textId="77777777" w:rsidR="00E0197C" w:rsidRPr="007D7E8C" w:rsidRDefault="00E0197C" w:rsidP="007F3F8C">
            <w:pPr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FA07013" w14:textId="77777777" w:rsidR="00E0197C" w:rsidRPr="007D7E8C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8F8607F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5B9AA893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5741F155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4EAE4B4B" w14:textId="77777777" w:rsidTr="007F3F8C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2BE20BF" w14:textId="77777777" w:rsidR="00E0197C" w:rsidRDefault="00E0197C" w:rsidP="007F3F8C">
            <w:pPr>
              <w:jc w:val="right"/>
            </w:pPr>
            <w:r>
              <w:rPr>
                <w:rFonts w:cstheme="minorHAnsi"/>
              </w:rPr>
              <w:t>≥</w:t>
            </w:r>
            <w:r>
              <w:t>35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2FB0FB7" w14:textId="2BD2DCFD" w:rsidR="00E0197C" w:rsidRPr="007D7E8C" w:rsidRDefault="00E0197C" w:rsidP="007F3F8C">
            <w:pPr>
              <w:jc w:val="center"/>
            </w:pPr>
            <w:r w:rsidRPr="007D7E8C">
              <w:t>1.</w:t>
            </w:r>
            <w:r w:rsidR="007D7E8C" w:rsidRPr="007D7E8C">
              <w:t>05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4496882B" w14:textId="5D8AEC1D" w:rsidR="00E0197C" w:rsidRPr="007D7E8C" w:rsidRDefault="007D7E8C" w:rsidP="007F3F8C">
            <w:pPr>
              <w:jc w:val="center"/>
            </w:pPr>
            <w:r w:rsidRPr="007D7E8C">
              <w:t>0.89</w:t>
            </w:r>
            <w:r w:rsidR="00E0197C" w:rsidRPr="007D7E8C">
              <w:t xml:space="preserve"> – 1.</w:t>
            </w:r>
            <w:r w:rsidRPr="007D7E8C">
              <w:t>2</w:t>
            </w:r>
            <w:r w:rsidR="00E0197C" w:rsidRPr="007D7E8C">
              <w:t>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DF2A54C" w14:textId="04DFB343" w:rsidR="00E0197C" w:rsidRPr="00076549" w:rsidRDefault="00E0197C" w:rsidP="007F3F8C">
            <w:pPr>
              <w:jc w:val="center"/>
            </w:pPr>
            <w:r w:rsidRPr="00076549">
              <w:t>0.</w:t>
            </w:r>
            <w:r w:rsidR="007D7E8C" w:rsidRPr="00076549">
              <w:t>560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40BC3FFB" w14:textId="09D7155C" w:rsidR="00E0197C" w:rsidRPr="00737466" w:rsidRDefault="00737466" w:rsidP="007F3F8C">
            <w:pPr>
              <w:jc w:val="center"/>
            </w:pPr>
            <w:r w:rsidRPr="00737466">
              <w:t>1.0</w:t>
            </w:r>
            <w:r w:rsidR="00784668">
              <w:t>4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10EF6531" w14:textId="5709737B" w:rsidR="00E0197C" w:rsidRPr="00737466" w:rsidRDefault="00737466" w:rsidP="007F3F8C">
            <w:pPr>
              <w:jc w:val="center"/>
            </w:pPr>
            <w:r w:rsidRPr="00737466">
              <w:t>0.</w:t>
            </w:r>
            <w:r w:rsidR="00784668">
              <w:t>88</w:t>
            </w:r>
            <w:r w:rsidRPr="00737466">
              <w:t xml:space="preserve"> – 1.2</w:t>
            </w:r>
            <w:r w:rsidR="00784668">
              <w:t>4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4B09B695" w14:textId="2719E9BD" w:rsidR="00E0197C" w:rsidRPr="00737466" w:rsidRDefault="00737466" w:rsidP="007F3F8C">
            <w:pPr>
              <w:jc w:val="center"/>
            </w:pPr>
            <w:r w:rsidRPr="00737466">
              <w:t>0.</w:t>
            </w:r>
            <w:r w:rsidR="00784668">
              <w:t>616</w:t>
            </w:r>
          </w:p>
        </w:tc>
      </w:tr>
      <w:tr w:rsidR="00E0197C" w:rsidRPr="009F4A0C" w14:paraId="1F052965" w14:textId="77777777" w:rsidTr="007F3F8C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F8B5BEF" w14:textId="77777777" w:rsidR="00E0197C" w:rsidRDefault="00E0197C" w:rsidP="007F3F8C">
            <w:r>
              <w:t>TBI</w:t>
            </w:r>
          </w:p>
          <w:p w14:paraId="70529193" w14:textId="77777777" w:rsidR="00E0197C" w:rsidRDefault="00E0197C" w:rsidP="007F3F8C">
            <w:pPr>
              <w:jc w:val="right"/>
            </w:pPr>
            <w:r>
              <w:t>No (ref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AA7A59F" w14:textId="77777777" w:rsidR="00E0197C" w:rsidRPr="00076549" w:rsidRDefault="00E0197C" w:rsidP="007F3F8C">
            <w:pPr>
              <w:jc w:val="center"/>
            </w:pPr>
          </w:p>
          <w:p w14:paraId="7C8989EB" w14:textId="20A499FB" w:rsidR="00E0197C" w:rsidRPr="00076549" w:rsidRDefault="00076549" w:rsidP="007F3F8C">
            <w:pPr>
              <w:jc w:val="center"/>
            </w:pPr>
            <w:r w:rsidRPr="00076549">
              <w:t>1.</w:t>
            </w:r>
            <w:r w:rsidR="00E0197C" w:rsidRPr="00076549">
              <w:t>0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437CEF50" w14:textId="77777777" w:rsidR="00E0197C" w:rsidRPr="00076549" w:rsidRDefault="00E0197C" w:rsidP="007F3F8C">
            <w:pPr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AF59C1E" w14:textId="77777777" w:rsidR="00E0197C" w:rsidRPr="00076549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B72EC63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72E3625C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18415FCE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54493D8E" w14:textId="77777777" w:rsidTr="007F3F8C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411CD14" w14:textId="77777777" w:rsidR="00E0197C" w:rsidRDefault="00E0197C" w:rsidP="007F3F8C">
            <w:pPr>
              <w:jc w:val="right"/>
            </w:pPr>
            <w:r>
              <w:t>Yes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59F53362" w14:textId="50EC964F" w:rsidR="00E0197C" w:rsidRPr="00076549" w:rsidRDefault="00E0197C" w:rsidP="007F3F8C">
            <w:pPr>
              <w:jc w:val="center"/>
            </w:pPr>
            <w:r w:rsidRPr="00076549">
              <w:t>1.</w:t>
            </w:r>
            <w:r w:rsidR="00076549" w:rsidRPr="00076549">
              <w:t>31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2EC11C81" w14:textId="43A2DDA9" w:rsidR="00E0197C" w:rsidRPr="00076549" w:rsidRDefault="00E0197C" w:rsidP="007F3F8C">
            <w:pPr>
              <w:jc w:val="center"/>
            </w:pPr>
            <w:r w:rsidRPr="00076549">
              <w:t>1.1</w:t>
            </w:r>
            <w:r w:rsidR="00076549" w:rsidRPr="00076549">
              <w:t>2</w:t>
            </w:r>
            <w:r w:rsidRPr="00076549">
              <w:t xml:space="preserve"> – 1.5</w:t>
            </w:r>
            <w:r w:rsidR="00076549" w:rsidRPr="00076549">
              <w:t>3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16F5BE7" w14:textId="1DF58913" w:rsidR="00E0197C" w:rsidRPr="00076549" w:rsidRDefault="00E0197C" w:rsidP="007F3F8C">
            <w:pPr>
              <w:jc w:val="center"/>
              <w:rPr>
                <w:b/>
                <w:bCs/>
              </w:rPr>
            </w:pPr>
            <w:r w:rsidRPr="00076549">
              <w:rPr>
                <w:b/>
                <w:bCs/>
              </w:rPr>
              <w:t>0.00</w:t>
            </w:r>
            <w:r w:rsidR="00076549" w:rsidRPr="00076549">
              <w:rPr>
                <w:b/>
                <w:bCs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68257AFE" w14:textId="05B0E8F2" w:rsidR="00E0197C" w:rsidRPr="00737466" w:rsidRDefault="00E0197C" w:rsidP="007F3F8C">
            <w:pPr>
              <w:jc w:val="center"/>
            </w:pPr>
            <w:r w:rsidRPr="00737466">
              <w:t>1.</w:t>
            </w:r>
            <w:r w:rsidR="00784668">
              <w:t>25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00EC4675" w14:textId="2C604611" w:rsidR="00E0197C" w:rsidRPr="00737466" w:rsidRDefault="00E0197C" w:rsidP="007F3F8C">
            <w:pPr>
              <w:jc w:val="center"/>
            </w:pPr>
            <w:r w:rsidRPr="00737466">
              <w:t>1.</w:t>
            </w:r>
            <w:r w:rsidR="00784668">
              <w:t>05</w:t>
            </w:r>
            <w:r w:rsidRPr="00737466">
              <w:t xml:space="preserve"> – 1.</w:t>
            </w:r>
            <w:r w:rsidR="00784668">
              <w:t>4</w:t>
            </w:r>
            <w:r w:rsidR="00737466" w:rsidRPr="00737466">
              <w:t>9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0357A45D" w14:textId="06C150F2" w:rsidR="00E0197C" w:rsidRPr="00737466" w:rsidRDefault="00E0197C" w:rsidP="007F3F8C">
            <w:pPr>
              <w:jc w:val="center"/>
              <w:rPr>
                <w:b/>
                <w:bCs/>
              </w:rPr>
            </w:pPr>
            <w:r w:rsidRPr="00737466">
              <w:rPr>
                <w:b/>
                <w:bCs/>
              </w:rPr>
              <w:t>0.</w:t>
            </w:r>
            <w:r w:rsidR="00737466" w:rsidRPr="00737466">
              <w:rPr>
                <w:b/>
                <w:bCs/>
              </w:rPr>
              <w:t>0</w:t>
            </w:r>
            <w:r w:rsidR="00784668">
              <w:rPr>
                <w:b/>
                <w:bCs/>
              </w:rPr>
              <w:t>11</w:t>
            </w:r>
          </w:p>
        </w:tc>
      </w:tr>
      <w:tr w:rsidR="00E0197C" w:rsidRPr="009F4A0C" w14:paraId="5D6B28D7" w14:textId="77777777" w:rsidTr="007F3F8C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8CB57A6" w14:textId="77777777" w:rsidR="00E0197C" w:rsidRDefault="00E0197C" w:rsidP="007F3F8C">
            <w:r>
              <w:t>T-cell depletion</w:t>
            </w:r>
          </w:p>
          <w:p w14:paraId="4BEE3479" w14:textId="77777777" w:rsidR="00E0197C" w:rsidRDefault="00E0197C" w:rsidP="007F3F8C">
            <w:pPr>
              <w:jc w:val="right"/>
            </w:pPr>
            <w:r>
              <w:t>No (ref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0C5FF681" w14:textId="77777777" w:rsidR="00E0197C" w:rsidRPr="00BE765E" w:rsidRDefault="00E0197C" w:rsidP="007F3F8C">
            <w:pPr>
              <w:jc w:val="center"/>
            </w:pPr>
          </w:p>
          <w:p w14:paraId="58805F98" w14:textId="77777777" w:rsidR="00E0197C" w:rsidRPr="00BE765E" w:rsidRDefault="00E0197C" w:rsidP="007F3F8C">
            <w:pPr>
              <w:jc w:val="center"/>
            </w:pPr>
            <w:r w:rsidRPr="00BE765E">
              <w:t>1.0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4FE034EA" w14:textId="77777777" w:rsidR="00E0197C" w:rsidRPr="00BE765E" w:rsidRDefault="00E0197C" w:rsidP="007F3F8C">
            <w:pPr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75AE805" w14:textId="77777777" w:rsidR="00E0197C" w:rsidRPr="00BE765E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584010D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54292584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499111F8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1BAB5AD8" w14:textId="77777777" w:rsidTr="007F3F8C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30AA076" w14:textId="77777777" w:rsidR="00E0197C" w:rsidRDefault="00E0197C" w:rsidP="007F3F8C">
            <w:pPr>
              <w:jc w:val="right"/>
            </w:pPr>
            <w:r>
              <w:t>Yes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79BABF55" w14:textId="72CDDC28" w:rsidR="00E0197C" w:rsidRPr="00BE765E" w:rsidRDefault="00BE765E" w:rsidP="007F3F8C">
            <w:pPr>
              <w:jc w:val="center"/>
            </w:pPr>
            <w:r w:rsidRPr="00BE765E">
              <w:t>1.34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0C4B1273" w14:textId="581F052F" w:rsidR="00E0197C" w:rsidRPr="00BE765E" w:rsidRDefault="00BE765E" w:rsidP="007F3F8C">
            <w:pPr>
              <w:jc w:val="center"/>
            </w:pPr>
            <w:r w:rsidRPr="00BE765E">
              <w:t>1.14</w:t>
            </w:r>
            <w:r w:rsidR="00E0197C" w:rsidRPr="00BE765E">
              <w:t xml:space="preserve"> – 1.</w:t>
            </w:r>
            <w:r w:rsidRPr="00BE765E">
              <w:t>58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70F6EEA" w14:textId="6C74E528" w:rsidR="00E0197C" w:rsidRPr="00BE765E" w:rsidRDefault="00E0197C" w:rsidP="007F3F8C">
            <w:pPr>
              <w:jc w:val="center"/>
              <w:rPr>
                <w:b/>
                <w:bCs/>
              </w:rPr>
            </w:pPr>
            <w:r w:rsidRPr="00BE765E">
              <w:rPr>
                <w:b/>
                <w:bCs/>
              </w:rPr>
              <w:t>0.</w:t>
            </w:r>
            <w:r w:rsidR="00BE765E" w:rsidRPr="00BE765E">
              <w:rPr>
                <w:b/>
                <w:bCs/>
              </w:rPr>
              <w:t>001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661ED621" w14:textId="5C0F87C0" w:rsidR="00E0197C" w:rsidRPr="00737466" w:rsidRDefault="00737466" w:rsidP="007F3F8C">
            <w:pPr>
              <w:jc w:val="center"/>
            </w:pPr>
            <w:r w:rsidRPr="00737466">
              <w:t>1.</w:t>
            </w:r>
            <w:r w:rsidR="00784668">
              <w:t>46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4809A8FF" w14:textId="4011CB72" w:rsidR="00E0197C" w:rsidRPr="00737466" w:rsidRDefault="00737466" w:rsidP="007F3F8C">
            <w:pPr>
              <w:jc w:val="center"/>
            </w:pPr>
            <w:r w:rsidRPr="00737466">
              <w:t>1.</w:t>
            </w:r>
            <w:r w:rsidR="00784668">
              <w:t>17</w:t>
            </w:r>
            <w:r w:rsidRPr="00737466">
              <w:t xml:space="preserve"> – </w:t>
            </w:r>
            <w:r w:rsidR="00784668">
              <w:t>1</w:t>
            </w:r>
            <w:r w:rsidRPr="00737466">
              <w:t>.8</w:t>
            </w:r>
            <w:r w:rsidR="00784668">
              <w:t>3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35A525E4" w14:textId="70082A2F" w:rsidR="00E0197C" w:rsidRPr="00737466" w:rsidRDefault="00737466" w:rsidP="007F3F8C">
            <w:pPr>
              <w:jc w:val="center"/>
              <w:rPr>
                <w:b/>
                <w:bCs/>
              </w:rPr>
            </w:pPr>
            <w:r w:rsidRPr="00737466">
              <w:rPr>
                <w:b/>
                <w:bCs/>
              </w:rPr>
              <w:t>0.00</w:t>
            </w:r>
            <w:r w:rsidR="00784668">
              <w:rPr>
                <w:b/>
                <w:bCs/>
              </w:rPr>
              <w:t>1</w:t>
            </w:r>
          </w:p>
        </w:tc>
      </w:tr>
      <w:tr w:rsidR="00E0197C" w:rsidRPr="009F4A0C" w14:paraId="0D6AED89" w14:textId="77777777" w:rsidTr="00C21203">
        <w:tc>
          <w:tcPr>
            <w:tcW w:w="313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7C8E118" w14:textId="77777777" w:rsidR="00E0197C" w:rsidRPr="006F2B0D" w:rsidRDefault="00E0197C" w:rsidP="007F3F8C">
            <w:r w:rsidRPr="006F2B0D">
              <w:t>Diagnosi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0701A48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37ACF75A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199FE35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0BB9E7D0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75FEBEA6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48E4D277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3DD85BE1" w14:textId="77777777" w:rsidTr="00C21203">
        <w:tc>
          <w:tcPr>
            <w:tcW w:w="3139" w:type="dxa"/>
            <w:tcBorders>
              <w:top w:val="nil"/>
              <w:bottom w:val="nil"/>
              <w:right w:val="single" w:sz="12" w:space="0" w:color="auto"/>
            </w:tcBorders>
          </w:tcPr>
          <w:p w14:paraId="5A274D20" w14:textId="77777777" w:rsidR="00E0197C" w:rsidRPr="006F2B0D" w:rsidRDefault="00E0197C" w:rsidP="007F3F8C">
            <w:pPr>
              <w:jc w:val="right"/>
            </w:pPr>
            <w:r w:rsidRPr="006F2B0D">
              <w:t xml:space="preserve">AML 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30C6B2D9" w14:textId="77777777" w:rsidR="00E0197C" w:rsidRPr="005D6E93" w:rsidRDefault="00E0197C" w:rsidP="007F3F8C">
            <w:pPr>
              <w:jc w:val="center"/>
            </w:pPr>
            <w:r w:rsidRPr="005D6E93">
              <w:t>1.0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1C7E9BA" w14:textId="77777777" w:rsidR="00E0197C" w:rsidRPr="005D6E93" w:rsidRDefault="00E0197C" w:rsidP="007F3F8C">
            <w:pPr>
              <w:jc w:val="center"/>
            </w:pPr>
          </w:p>
        </w:tc>
        <w:tc>
          <w:tcPr>
            <w:tcW w:w="942" w:type="dxa"/>
            <w:tcBorders>
              <w:top w:val="nil"/>
              <w:bottom w:val="nil"/>
              <w:right w:val="single" w:sz="12" w:space="0" w:color="auto"/>
            </w:tcBorders>
          </w:tcPr>
          <w:p w14:paraId="7D5E5590" w14:textId="77777777" w:rsidR="00E0197C" w:rsidRPr="005D6E93" w:rsidRDefault="00E0197C" w:rsidP="007F3F8C">
            <w:pPr>
              <w:jc w:val="center"/>
            </w:pP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nil"/>
            </w:tcBorders>
          </w:tcPr>
          <w:p w14:paraId="27058314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19826338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A2523BA" w14:textId="77777777" w:rsidR="00E0197C" w:rsidRPr="009F4A0C" w:rsidRDefault="00E0197C" w:rsidP="007F3F8C">
            <w:pPr>
              <w:jc w:val="center"/>
              <w:rPr>
                <w:i/>
                <w:iCs/>
              </w:rPr>
            </w:pPr>
          </w:p>
        </w:tc>
      </w:tr>
      <w:tr w:rsidR="00E0197C" w:rsidRPr="009F4A0C" w14:paraId="2A1519DB" w14:textId="77777777" w:rsidTr="00C21203">
        <w:tc>
          <w:tcPr>
            <w:tcW w:w="313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049A141" w14:textId="77777777" w:rsidR="00E0197C" w:rsidRPr="006F2B0D" w:rsidRDefault="00E0197C" w:rsidP="007F3F8C">
            <w:pPr>
              <w:jc w:val="right"/>
            </w:pPr>
            <w:r w:rsidRPr="006F2B0D">
              <w:t>ALL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13BBFE47" w14:textId="77777777" w:rsidR="00E0197C" w:rsidRPr="005D6E93" w:rsidRDefault="00E0197C" w:rsidP="007F3F8C">
            <w:pPr>
              <w:jc w:val="center"/>
            </w:pPr>
            <w:r w:rsidRPr="005D6E93">
              <w:t>0.83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2E169E18" w14:textId="324A0E99" w:rsidR="00E0197C" w:rsidRPr="005D6E93" w:rsidRDefault="00E0197C" w:rsidP="007F3F8C">
            <w:pPr>
              <w:jc w:val="center"/>
            </w:pPr>
            <w:r w:rsidRPr="005D6E93">
              <w:t>0.73 – 0.9</w:t>
            </w:r>
            <w:r w:rsidR="005D6E93" w:rsidRPr="005D6E93">
              <w:t>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4BBD051" w14:textId="60B6EEB1" w:rsidR="00E0197C" w:rsidRPr="005D6E93" w:rsidRDefault="00E0197C" w:rsidP="007F3F8C">
            <w:pPr>
              <w:jc w:val="center"/>
              <w:rPr>
                <w:b/>
                <w:bCs/>
              </w:rPr>
            </w:pPr>
            <w:r w:rsidRPr="005D6E93">
              <w:rPr>
                <w:b/>
                <w:bCs/>
              </w:rPr>
              <w:t>0.00</w:t>
            </w:r>
            <w:r w:rsidR="005D6E93" w:rsidRPr="005D6E93">
              <w:rPr>
                <w:b/>
                <w:bCs/>
              </w:rPr>
              <w:t>4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243385D9" w14:textId="61CEED97" w:rsidR="00E0197C" w:rsidRPr="00737466" w:rsidRDefault="00737466" w:rsidP="007F3F8C">
            <w:pPr>
              <w:jc w:val="center"/>
            </w:pPr>
            <w:r w:rsidRPr="00737466">
              <w:t>0.</w:t>
            </w:r>
            <w:r w:rsidR="00784668">
              <w:t>90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67A2A82D" w14:textId="77056226" w:rsidR="00E0197C" w:rsidRPr="00737466" w:rsidRDefault="00737466" w:rsidP="007F3F8C">
            <w:pPr>
              <w:jc w:val="center"/>
            </w:pPr>
            <w:r w:rsidRPr="00737466">
              <w:t>0.7</w:t>
            </w:r>
            <w:r w:rsidR="00784668">
              <w:t>8</w:t>
            </w:r>
            <w:r w:rsidRPr="00737466">
              <w:t xml:space="preserve"> – </w:t>
            </w:r>
            <w:r w:rsidR="00784668">
              <w:t>1.04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661AB816" w14:textId="2F743921" w:rsidR="00E0197C" w:rsidRPr="00784668" w:rsidRDefault="00737466" w:rsidP="007F3F8C">
            <w:pPr>
              <w:jc w:val="center"/>
            </w:pPr>
            <w:r w:rsidRPr="00784668">
              <w:t>0.</w:t>
            </w:r>
            <w:r w:rsidR="00784668" w:rsidRPr="00784668">
              <w:t>164</w:t>
            </w:r>
          </w:p>
        </w:tc>
      </w:tr>
    </w:tbl>
    <w:p w14:paraId="7C147197" w14:textId="648A78ED" w:rsidR="0072674A" w:rsidRDefault="000B2CC9">
      <w:pPr>
        <w:rPr>
          <w:b/>
          <w:bCs/>
          <w:sz w:val="24"/>
          <w:szCs w:val="24"/>
        </w:rPr>
      </w:pPr>
      <w:r>
        <w:t>HR, hazard ratio; CI, confidence interval; CR, complete response; HCT-CT, haematopoietic cell transplant comorbidity index; PBSC, peripheral blood stem cell; TBI, total body irradiation.</w:t>
      </w:r>
      <w:r w:rsidR="0072674A">
        <w:br w:type="page"/>
      </w:r>
    </w:p>
    <w:p w14:paraId="52FA7512" w14:textId="694836FC" w:rsidR="00432D81" w:rsidRDefault="000B2CC9" w:rsidP="00432D81">
      <w:pPr>
        <w:pStyle w:val="Heading2"/>
      </w:pPr>
      <w:r>
        <w:lastRenderedPageBreak/>
        <w:t xml:space="preserve">Supplementary </w:t>
      </w:r>
      <w:r w:rsidR="007B205A">
        <w:t>F</w:t>
      </w:r>
      <w:r w:rsidR="00432D81">
        <w:t xml:space="preserve">igure </w:t>
      </w:r>
      <w:r>
        <w:t xml:space="preserve">1 </w:t>
      </w:r>
      <w:r w:rsidR="00432D81">
        <w:t>– GRFS Kaplan-Meier plot</w:t>
      </w:r>
    </w:p>
    <w:p w14:paraId="176735E1" w14:textId="6811AB6C" w:rsidR="00473538" w:rsidRDefault="00473538" w:rsidP="00473538"/>
    <w:p w14:paraId="7F984223" w14:textId="1AA18377" w:rsidR="00473538" w:rsidRDefault="006D297D" w:rsidP="00473538">
      <w:r>
        <w:rPr>
          <w:noProof/>
        </w:rPr>
        <w:drawing>
          <wp:inline distT="0" distB="0" distL="0" distR="0" wp14:anchorId="413D3B5B" wp14:editId="4D9FA3FF">
            <wp:extent cx="5905500" cy="3543300"/>
            <wp:effectExtent l="0" t="0" r="0" b="0"/>
            <wp:docPr id="1087736695" name="Picture 2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736695" name="Picture 2" descr="A graph of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354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55A13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543DBBD" wp14:editId="11BC007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343814" cy="307238"/>
                <wp:effectExtent l="0" t="0" r="0" b="0"/>
                <wp:wrapNone/>
                <wp:docPr id="15337883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14" cy="3072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16AEFE" w14:textId="77777777" w:rsidR="00E55A13" w:rsidRPr="00D93F11" w:rsidRDefault="00E55A13" w:rsidP="00E55A13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D93F11">
                              <w:rPr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43DBBD" id="_x0000_s1035" style="position:absolute;margin-left:0;margin-top:-.05pt;width:27.05pt;height:24.2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" filled="f" stroked="f" strokeweight="1pt">
                <v:textbox inset="0,0,0,0">
                  <w:txbxContent>
                    <w:p w14:paraId="2C16AEFE" w14:textId="77777777" w:rsidR="00E55A13" w:rsidRPr="00D93F11" w:rsidRDefault="00E55A13" w:rsidP="00E55A13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D93F11">
                        <w:rPr>
                          <w:color w:val="000000" w:themeColor="text1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A66B440" w14:textId="77777777" w:rsidR="006D297D" w:rsidRDefault="006D297D" w:rsidP="00473538"/>
    <w:p w14:paraId="66A873E2" w14:textId="00633EA3" w:rsidR="00473538" w:rsidRPr="00473538" w:rsidRDefault="006D297D" w:rsidP="00473538">
      <w:r>
        <w:rPr>
          <w:noProof/>
        </w:rPr>
        <w:drawing>
          <wp:inline distT="0" distB="0" distL="0" distR="0" wp14:anchorId="32EE4EAC" wp14:editId="50D7F3BD">
            <wp:extent cx="5904000" cy="3542400"/>
            <wp:effectExtent l="0" t="0" r="1905" b="1270"/>
            <wp:docPr id="1023153980" name="Picture 4" descr="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153980" name="Picture 4" descr="A graph of a pati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000" cy="354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55A13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8174D2" wp14:editId="77580BE5">
                <wp:simplePos x="0" y="0"/>
                <wp:positionH relativeFrom="margin">
                  <wp:align>left</wp:align>
                </wp:positionH>
                <wp:positionV relativeFrom="paragraph">
                  <wp:posOffset>103505</wp:posOffset>
                </wp:positionV>
                <wp:extent cx="343814" cy="307238"/>
                <wp:effectExtent l="0" t="0" r="0" b="0"/>
                <wp:wrapNone/>
                <wp:docPr id="3985478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14" cy="3072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E40142" w14:textId="69643217" w:rsidR="00E55A13" w:rsidRPr="00D93F11" w:rsidRDefault="00E55A13" w:rsidP="00E55A13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8174D2" id="_x0000_s1036" style="position:absolute;margin-left:0;margin-top:8.15pt;width:27.05pt;height:24.2pt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" filled="f" stroked="f" strokeweight="1pt">
                <v:textbox inset="0,0,0,0">
                  <w:txbxContent>
                    <w:p w14:paraId="31E40142" w14:textId="69643217" w:rsidR="00E55A13" w:rsidRPr="00D93F11" w:rsidRDefault="00E55A13" w:rsidP="00E55A13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9A828D4" w14:textId="42BD2BF9" w:rsidR="00870378" w:rsidRDefault="00870378" w:rsidP="00870378"/>
    <w:p w14:paraId="7689787F" w14:textId="2B05B961" w:rsidR="00C26044" w:rsidRDefault="00E55A13">
      <w:r>
        <w:t>Kaplan-Meier plots showing the chronic graft-</w:t>
      </w:r>
      <w:r>
        <w:rPr>
          <w:i/>
          <w:iCs/>
        </w:rPr>
        <w:t>versus</w:t>
      </w:r>
      <w:r>
        <w:t>-host disease and relapse-free survival in patients transplanted for (A) ALL and (B) AML across the three age cohorts of the study.</w:t>
      </w:r>
    </w:p>
    <w:sectPr w:rsidR="00C26044" w:rsidSect="00C26044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6C880" w14:textId="77777777" w:rsidR="003D5E6B" w:rsidRDefault="003D5E6B" w:rsidP="005B2F69">
      <w:pPr>
        <w:spacing w:after="0" w:line="240" w:lineRule="auto"/>
      </w:pPr>
      <w:r>
        <w:separator/>
      </w:r>
    </w:p>
  </w:endnote>
  <w:endnote w:type="continuationSeparator" w:id="0">
    <w:p w14:paraId="513DB247" w14:textId="77777777" w:rsidR="003D5E6B" w:rsidRDefault="003D5E6B" w:rsidP="005B2F69">
      <w:pPr>
        <w:spacing w:after="0" w:line="240" w:lineRule="auto"/>
      </w:pPr>
      <w:r>
        <w:continuationSeparator/>
      </w:r>
    </w:p>
  </w:endnote>
  <w:endnote w:type="continuationNotice" w:id="1">
    <w:p w14:paraId="12E285DB" w14:textId="77777777" w:rsidR="003D5E6B" w:rsidRDefault="003D5E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283FC" w14:textId="2ED111D6" w:rsidR="00EC26FE" w:rsidRDefault="002B4A21">
    <w:pPr>
      <w:pStyle w:val="Footer"/>
      <w:jc w:val="right"/>
    </w:pPr>
    <w:r>
      <w:t xml:space="preserve">Supplementary </w:t>
    </w:r>
    <w:r w:rsidR="00EC26FE">
      <w:t xml:space="preserve">Page </w:t>
    </w:r>
    <w:sdt>
      <w:sdtPr>
        <w:id w:val="-1449086255"/>
        <w:docPartObj>
          <w:docPartGallery w:val="Page Numbers (Bottom of Page)"/>
          <w:docPartUnique/>
        </w:docPartObj>
      </w:sdtPr>
      <w:sdtContent>
        <w:r w:rsidR="00EC26FE">
          <w:fldChar w:fldCharType="begin"/>
        </w:r>
        <w:r w:rsidR="00EC26FE">
          <w:instrText>PAGE   \* MERGEFORMAT</w:instrText>
        </w:r>
        <w:r w:rsidR="00EC26FE">
          <w:fldChar w:fldCharType="separate"/>
        </w:r>
        <w:r w:rsidR="00EC26FE">
          <w:t>2</w:t>
        </w:r>
        <w:r w:rsidR="00EC26FE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2778E" w14:textId="77777777" w:rsidR="003D5E6B" w:rsidRDefault="003D5E6B" w:rsidP="005B2F69">
      <w:pPr>
        <w:spacing w:after="0" w:line="240" w:lineRule="auto"/>
      </w:pPr>
      <w:r>
        <w:separator/>
      </w:r>
    </w:p>
  </w:footnote>
  <w:footnote w:type="continuationSeparator" w:id="0">
    <w:p w14:paraId="5AE1D184" w14:textId="77777777" w:rsidR="003D5E6B" w:rsidRDefault="003D5E6B" w:rsidP="005B2F69">
      <w:pPr>
        <w:spacing w:after="0" w:line="240" w:lineRule="auto"/>
      </w:pPr>
      <w:r>
        <w:continuationSeparator/>
      </w:r>
    </w:p>
  </w:footnote>
  <w:footnote w:type="continuationNotice" w:id="1">
    <w:p w14:paraId="4F3DF6A7" w14:textId="77777777" w:rsidR="003D5E6B" w:rsidRDefault="003D5E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363CD7"/>
    <w:multiLevelType w:val="hybridMultilevel"/>
    <w:tmpl w:val="C0AE65BE"/>
    <w:lvl w:ilvl="0" w:tplc="39642C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982DF8"/>
    <w:multiLevelType w:val="multilevel"/>
    <w:tmpl w:val="6FE04D48"/>
    <w:lvl w:ilvl="0">
      <w:start w:val="1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24498585">
    <w:abstractNumId w:val="0"/>
  </w:num>
  <w:num w:numId="2" w16cid:durableId="408622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a9xrx90peewye9v23x9ax52ftww5erwzvr&quot;&gt;TYA 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2&lt;/item&gt;&lt;/record-ids&gt;&lt;/item&gt;&lt;/Libraries&gt;"/>
  </w:docVars>
  <w:rsids>
    <w:rsidRoot w:val="00106A1D"/>
    <w:rsid w:val="00000119"/>
    <w:rsid w:val="000012F0"/>
    <w:rsid w:val="0000251D"/>
    <w:rsid w:val="00003C6C"/>
    <w:rsid w:val="00004857"/>
    <w:rsid w:val="00005F2C"/>
    <w:rsid w:val="00007E57"/>
    <w:rsid w:val="00011356"/>
    <w:rsid w:val="0001214B"/>
    <w:rsid w:val="0001342A"/>
    <w:rsid w:val="0001481A"/>
    <w:rsid w:val="0001687F"/>
    <w:rsid w:val="00016DA8"/>
    <w:rsid w:val="0002197B"/>
    <w:rsid w:val="00022FBA"/>
    <w:rsid w:val="000235FC"/>
    <w:rsid w:val="00023748"/>
    <w:rsid w:val="000238F3"/>
    <w:rsid w:val="000254EE"/>
    <w:rsid w:val="000272C9"/>
    <w:rsid w:val="00027AB5"/>
    <w:rsid w:val="00031CA3"/>
    <w:rsid w:val="00032748"/>
    <w:rsid w:val="00033365"/>
    <w:rsid w:val="00035D3A"/>
    <w:rsid w:val="00040082"/>
    <w:rsid w:val="00040C5D"/>
    <w:rsid w:val="00040FAC"/>
    <w:rsid w:val="00041C27"/>
    <w:rsid w:val="0004292C"/>
    <w:rsid w:val="00043063"/>
    <w:rsid w:val="0004350F"/>
    <w:rsid w:val="00043B6D"/>
    <w:rsid w:val="00045B1E"/>
    <w:rsid w:val="00046547"/>
    <w:rsid w:val="0004708B"/>
    <w:rsid w:val="00052FC1"/>
    <w:rsid w:val="00060392"/>
    <w:rsid w:val="000605EF"/>
    <w:rsid w:val="00061500"/>
    <w:rsid w:val="00062487"/>
    <w:rsid w:val="0006279C"/>
    <w:rsid w:val="000640ED"/>
    <w:rsid w:val="0006556E"/>
    <w:rsid w:val="0006709E"/>
    <w:rsid w:val="000717BF"/>
    <w:rsid w:val="000725C6"/>
    <w:rsid w:val="00075AC8"/>
    <w:rsid w:val="00076549"/>
    <w:rsid w:val="00081DDC"/>
    <w:rsid w:val="00082556"/>
    <w:rsid w:val="00084066"/>
    <w:rsid w:val="00084639"/>
    <w:rsid w:val="00084C32"/>
    <w:rsid w:val="00084E03"/>
    <w:rsid w:val="00085493"/>
    <w:rsid w:val="0009103B"/>
    <w:rsid w:val="00091884"/>
    <w:rsid w:val="00093540"/>
    <w:rsid w:val="00094896"/>
    <w:rsid w:val="00097D4D"/>
    <w:rsid w:val="000A0634"/>
    <w:rsid w:val="000A0C53"/>
    <w:rsid w:val="000A31DB"/>
    <w:rsid w:val="000A5EF7"/>
    <w:rsid w:val="000A744F"/>
    <w:rsid w:val="000A7BFC"/>
    <w:rsid w:val="000B0219"/>
    <w:rsid w:val="000B0C46"/>
    <w:rsid w:val="000B0C63"/>
    <w:rsid w:val="000B216D"/>
    <w:rsid w:val="000B273A"/>
    <w:rsid w:val="000B2B91"/>
    <w:rsid w:val="000B2CC9"/>
    <w:rsid w:val="000B5822"/>
    <w:rsid w:val="000C1208"/>
    <w:rsid w:val="000C1ED2"/>
    <w:rsid w:val="000C3495"/>
    <w:rsid w:val="000C7745"/>
    <w:rsid w:val="000D3082"/>
    <w:rsid w:val="000D392C"/>
    <w:rsid w:val="000D435D"/>
    <w:rsid w:val="000E0EDC"/>
    <w:rsid w:val="000E3B4C"/>
    <w:rsid w:val="000E5243"/>
    <w:rsid w:val="000E6BE4"/>
    <w:rsid w:val="000E7995"/>
    <w:rsid w:val="000F0A57"/>
    <w:rsid w:val="000F1C28"/>
    <w:rsid w:val="000F1D39"/>
    <w:rsid w:val="000F280F"/>
    <w:rsid w:val="000F28A4"/>
    <w:rsid w:val="000F39CD"/>
    <w:rsid w:val="000F3F23"/>
    <w:rsid w:val="000F4524"/>
    <w:rsid w:val="0010167F"/>
    <w:rsid w:val="00101E14"/>
    <w:rsid w:val="00101E79"/>
    <w:rsid w:val="00103EBB"/>
    <w:rsid w:val="00105030"/>
    <w:rsid w:val="0010506F"/>
    <w:rsid w:val="0010509C"/>
    <w:rsid w:val="00105E6E"/>
    <w:rsid w:val="0010619A"/>
    <w:rsid w:val="00106269"/>
    <w:rsid w:val="00106793"/>
    <w:rsid w:val="00106A1D"/>
    <w:rsid w:val="001072BE"/>
    <w:rsid w:val="0011166E"/>
    <w:rsid w:val="00111E7D"/>
    <w:rsid w:val="00111EF8"/>
    <w:rsid w:val="00112355"/>
    <w:rsid w:val="00116BB3"/>
    <w:rsid w:val="00116EF9"/>
    <w:rsid w:val="00117104"/>
    <w:rsid w:val="00121AB9"/>
    <w:rsid w:val="00121C8C"/>
    <w:rsid w:val="0012314D"/>
    <w:rsid w:val="0012350E"/>
    <w:rsid w:val="001240D4"/>
    <w:rsid w:val="0012454E"/>
    <w:rsid w:val="00124A98"/>
    <w:rsid w:val="00124AE2"/>
    <w:rsid w:val="00125BDB"/>
    <w:rsid w:val="00125F90"/>
    <w:rsid w:val="00126C4F"/>
    <w:rsid w:val="00126EDC"/>
    <w:rsid w:val="00131354"/>
    <w:rsid w:val="00132B7E"/>
    <w:rsid w:val="00133A70"/>
    <w:rsid w:val="001365EA"/>
    <w:rsid w:val="00136C18"/>
    <w:rsid w:val="0014011C"/>
    <w:rsid w:val="00140170"/>
    <w:rsid w:val="001401A9"/>
    <w:rsid w:val="00141797"/>
    <w:rsid w:val="00141C30"/>
    <w:rsid w:val="00142AEF"/>
    <w:rsid w:val="00143A32"/>
    <w:rsid w:val="00143F06"/>
    <w:rsid w:val="00145048"/>
    <w:rsid w:val="00145F90"/>
    <w:rsid w:val="00146410"/>
    <w:rsid w:val="00150400"/>
    <w:rsid w:val="00150475"/>
    <w:rsid w:val="00150958"/>
    <w:rsid w:val="00155095"/>
    <w:rsid w:val="00155453"/>
    <w:rsid w:val="00156F5C"/>
    <w:rsid w:val="001575EF"/>
    <w:rsid w:val="00157A00"/>
    <w:rsid w:val="0016098A"/>
    <w:rsid w:val="001613B6"/>
    <w:rsid w:val="001627E7"/>
    <w:rsid w:val="001634E0"/>
    <w:rsid w:val="001650CE"/>
    <w:rsid w:val="00170DEF"/>
    <w:rsid w:val="00170F3E"/>
    <w:rsid w:val="00171D65"/>
    <w:rsid w:val="00181E9E"/>
    <w:rsid w:val="00181F07"/>
    <w:rsid w:val="0018211D"/>
    <w:rsid w:val="00182CF0"/>
    <w:rsid w:val="00186549"/>
    <w:rsid w:val="00186B6C"/>
    <w:rsid w:val="00191BB5"/>
    <w:rsid w:val="00191D9F"/>
    <w:rsid w:val="00192AB6"/>
    <w:rsid w:val="00193A7A"/>
    <w:rsid w:val="00193E1D"/>
    <w:rsid w:val="0019477D"/>
    <w:rsid w:val="00196B99"/>
    <w:rsid w:val="00196CC9"/>
    <w:rsid w:val="00197610"/>
    <w:rsid w:val="0019790E"/>
    <w:rsid w:val="001A019E"/>
    <w:rsid w:val="001A205C"/>
    <w:rsid w:val="001A22AA"/>
    <w:rsid w:val="001A3E27"/>
    <w:rsid w:val="001A6756"/>
    <w:rsid w:val="001B25E5"/>
    <w:rsid w:val="001B3244"/>
    <w:rsid w:val="001B332A"/>
    <w:rsid w:val="001B3666"/>
    <w:rsid w:val="001B391A"/>
    <w:rsid w:val="001B574F"/>
    <w:rsid w:val="001B6400"/>
    <w:rsid w:val="001B7017"/>
    <w:rsid w:val="001C0057"/>
    <w:rsid w:val="001C0A65"/>
    <w:rsid w:val="001C2212"/>
    <w:rsid w:val="001C39B4"/>
    <w:rsid w:val="001C64F0"/>
    <w:rsid w:val="001D1A83"/>
    <w:rsid w:val="001D257A"/>
    <w:rsid w:val="001D3C76"/>
    <w:rsid w:val="001D4FFB"/>
    <w:rsid w:val="001D615D"/>
    <w:rsid w:val="001E2702"/>
    <w:rsid w:val="001E323F"/>
    <w:rsid w:val="001E4D2D"/>
    <w:rsid w:val="001E5202"/>
    <w:rsid w:val="001E5959"/>
    <w:rsid w:val="001E6994"/>
    <w:rsid w:val="001E6BCD"/>
    <w:rsid w:val="001E7926"/>
    <w:rsid w:val="001E7ECC"/>
    <w:rsid w:val="001F0042"/>
    <w:rsid w:val="001F0C6E"/>
    <w:rsid w:val="001F1235"/>
    <w:rsid w:val="001F75B3"/>
    <w:rsid w:val="002013ED"/>
    <w:rsid w:val="00201C03"/>
    <w:rsid w:val="00201DA7"/>
    <w:rsid w:val="00203856"/>
    <w:rsid w:val="002057AA"/>
    <w:rsid w:val="002070EE"/>
    <w:rsid w:val="0021218F"/>
    <w:rsid w:val="002127DF"/>
    <w:rsid w:val="002127EE"/>
    <w:rsid w:val="00215FE0"/>
    <w:rsid w:val="00216474"/>
    <w:rsid w:val="0021759B"/>
    <w:rsid w:val="0021798D"/>
    <w:rsid w:val="0022020F"/>
    <w:rsid w:val="00221BF4"/>
    <w:rsid w:val="0022286B"/>
    <w:rsid w:val="00224279"/>
    <w:rsid w:val="00224ED3"/>
    <w:rsid w:val="00225BD2"/>
    <w:rsid w:val="0022749F"/>
    <w:rsid w:val="002301A0"/>
    <w:rsid w:val="00231CDD"/>
    <w:rsid w:val="0023293E"/>
    <w:rsid w:val="0023324D"/>
    <w:rsid w:val="00233943"/>
    <w:rsid w:val="00233CB4"/>
    <w:rsid w:val="00234470"/>
    <w:rsid w:val="00235E35"/>
    <w:rsid w:val="00236653"/>
    <w:rsid w:val="0023707B"/>
    <w:rsid w:val="0023708D"/>
    <w:rsid w:val="002374F6"/>
    <w:rsid w:val="00242ACB"/>
    <w:rsid w:val="00245694"/>
    <w:rsid w:val="0024659F"/>
    <w:rsid w:val="00247728"/>
    <w:rsid w:val="00253A4D"/>
    <w:rsid w:val="002549EB"/>
    <w:rsid w:val="00257510"/>
    <w:rsid w:val="00260530"/>
    <w:rsid w:val="00260719"/>
    <w:rsid w:val="00260A1B"/>
    <w:rsid w:val="0026100E"/>
    <w:rsid w:val="00261167"/>
    <w:rsid w:val="00263D53"/>
    <w:rsid w:val="00264BD3"/>
    <w:rsid w:val="0026663D"/>
    <w:rsid w:val="0026791C"/>
    <w:rsid w:val="002679C0"/>
    <w:rsid w:val="00267DFF"/>
    <w:rsid w:val="00270388"/>
    <w:rsid w:val="002703DF"/>
    <w:rsid w:val="002734AD"/>
    <w:rsid w:val="00275BF3"/>
    <w:rsid w:val="00276B30"/>
    <w:rsid w:val="002814ED"/>
    <w:rsid w:val="00283181"/>
    <w:rsid w:val="002836E1"/>
    <w:rsid w:val="002877E4"/>
    <w:rsid w:val="002913EF"/>
    <w:rsid w:val="00293558"/>
    <w:rsid w:val="002963B7"/>
    <w:rsid w:val="00297886"/>
    <w:rsid w:val="002A015F"/>
    <w:rsid w:val="002A0858"/>
    <w:rsid w:val="002A4350"/>
    <w:rsid w:val="002A4B6A"/>
    <w:rsid w:val="002B129A"/>
    <w:rsid w:val="002B1350"/>
    <w:rsid w:val="002B1F5A"/>
    <w:rsid w:val="002B3472"/>
    <w:rsid w:val="002B38A1"/>
    <w:rsid w:val="002B4A21"/>
    <w:rsid w:val="002B54DC"/>
    <w:rsid w:val="002B5958"/>
    <w:rsid w:val="002B61B0"/>
    <w:rsid w:val="002B668F"/>
    <w:rsid w:val="002B68BB"/>
    <w:rsid w:val="002C1B80"/>
    <w:rsid w:val="002C20C2"/>
    <w:rsid w:val="002C213D"/>
    <w:rsid w:val="002C21DC"/>
    <w:rsid w:val="002C2305"/>
    <w:rsid w:val="002C26AC"/>
    <w:rsid w:val="002C48DC"/>
    <w:rsid w:val="002C5E81"/>
    <w:rsid w:val="002C6D45"/>
    <w:rsid w:val="002D3D44"/>
    <w:rsid w:val="002D553A"/>
    <w:rsid w:val="002D65E5"/>
    <w:rsid w:val="002E0C66"/>
    <w:rsid w:val="002E2135"/>
    <w:rsid w:val="002E5FE0"/>
    <w:rsid w:val="002F0427"/>
    <w:rsid w:val="002F0C64"/>
    <w:rsid w:val="002F1FAD"/>
    <w:rsid w:val="002F2505"/>
    <w:rsid w:val="002F256B"/>
    <w:rsid w:val="002F2EF7"/>
    <w:rsid w:val="002F2F4F"/>
    <w:rsid w:val="002F4D21"/>
    <w:rsid w:val="002F556A"/>
    <w:rsid w:val="002F62EA"/>
    <w:rsid w:val="0030255D"/>
    <w:rsid w:val="00302952"/>
    <w:rsid w:val="00302B0E"/>
    <w:rsid w:val="003074F7"/>
    <w:rsid w:val="0031046A"/>
    <w:rsid w:val="00313E41"/>
    <w:rsid w:val="003169D4"/>
    <w:rsid w:val="003172AD"/>
    <w:rsid w:val="003174D1"/>
    <w:rsid w:val="003230D0"/>
    <w:rsid w:val="00324844"/>
    <w:rsid w:val="003248E7"/>
    <w:rsid w:val="003257F7"/>
    <w:rsid w:val="00330025"/>
    <w:rsid w:val="00330EA2"/>
    <w:rsid w:val="00332D14"/>
    <w:rsid w:val="00333433"/>
    <w:rsid w:val="00334CBA"/>
    <w:rsid w:val="00335793"/>
    <w:rsid w:val="00335EFD"/>
    <w:rsid w:val="00336107"/>
    <w:rsid w:val="00336F88"/>
    <w:rsid w:val="00337288"/>
    <w:rsid w:val="00340056"/>
    <w:rsid w:val="00340B98"/>
    <w:rsid w:val="00340D92"/>
    <w:rsid w:val="00340F24"/>
    <w:rsid w:val="00341FD3"/>
    <w:rsid w:val="0034245E"/>
    <w:rsid w:val="00343D94"/>
    <w:rsid w:val="003451B3"/>
    <w:rsid w:val="00346CDD"/>
    <w:rsid w:val="00350ACA"/>
    <w:rsid w:val="00351B79"/>
    <w:rsid w:val="00354BA2"/>
    <w:rsid w:val="00354DAC"/>
    <w:rsid w:val="00355054"/>
    <w:rsid w:val="00356189"/>
    <w:rsid w:val="003562D3"/>
    <w:rsid w:val="003563D5"/>
    <w:rsid w:val="00356715"/>
    <w:rsid w:val="00357758"/>
    <w:rsid w:val="003612C6"/>
    <w:rsid w:val="00361E7D"/>
    <w:rsid w:val="003621BA"/>
    <w:rsid w:val="003622AE"/>
    <w:rsid w:val="00362B8B"/>
    <w:rsid w:val="00364BFF"/>
    <w:rsid w:val="00365D2B"/>
    <w:rsid w:val="00375467"/>
    <w:rsid w:val="00376BAF"/>
    <w:rsid w:val="003777C4"/>
    <w:rsid w:val="0038755A"/>
    <w:rsid w:val="00387B5E"/>
    <w:rsid w:val="00387F98"/>
    <w:rsid w:val="00390138"/>
    <w:rsid w:val="00394B93"/>
    <w:rsid w:val="00394C46"/>
    <w:rsid w:val="00394E99"/>
    <w:rsid w:val="00396BA0"/>
    <w:rsid w:val="003A10E7"/>
    <w:rsid w:val="003A1159"/>
    <w:rsid w:val="003A2023"/>
    <w:rsid w:val="003A39AF"/>
    <w:rsid w:val="003A457F"/>
    <w:rsid w:val="003A5211"/>
    <w:rsid w:val="003A5B50"/>
    <w:rsid w:val="003A5CD5"/>
    <w:rsid w:val="003A79A3"/>
    <w:rsid w:val="003B1876"/>
    <w:rsid w:val="003B1BCE"/>
    <w:rsid w:val="003B28AF"/>
    <w:rsid w:val="003B3BE1"/>
    <w:rsid w:val="003B3C08"/>
    <w:rsid w:val="003B4307"/>
    <w:rsid w:val="003B4C93"/>
    <w:rsid w:val="003B57FE"/>
    <w:rsid w:val="003B5F24"/>
    <w:rsid w:val="003B6AB6"/>
    <w:rsid w:val="003B6F62"/>
    <w:rsid w:val="003B6FB9"/>
    <w:rsid w:val="003C0BF6"/>
    <w:rsid w:val="003C1068"/>
    <w:rsid w:val="003C1B14"/>
    <w:rsid w:val="003C23BD"/>
    <w:rsid w:val="003C2D3A"/>
    <w:rsid w:val="003C3599"/>
    <w:rsid w:val="003C43FB"/>
    <w:rsid w:val="003C5382"/>
    <w:rsid w:val="003C7843"/>
    <w:rsid w:val="003D0B33"/>
    <w:rsid w:val="003D2F86"/>
    <w:rsid w:val="003D4409"/>
    <w:rsid w:val="003D4D7E"/>
    <w:rsid w:val="003D4E64"/>
    <w:rsid w:val="003D5E6B"/>
    <w:rsid w:val="003D5E81"/>
    <w:rsid w:val="003E06E8"/>
    <w:rsid w:val="003E28F5"/>
    <w:rsid w:val="003E2DC0"/>
    <w:rsid w:val="003F0D39"/>
    <w:rsid w:val="003F16B4"/>
    <w:rsid w:val="003F17DC"/>
    <w:rsid w:val="003F26BB"/>
    <w:rsid w:val="003F539E"/>
    <w:rsid w:val="003F5E38"/>
    <w:rsid w:val="003F680D"/>
    <w:rsid w:val="003F7938"/>
    <w:rsid w:val="003F7D0F"/>
    <w:rsid w:val="00403EA6"/>
    <w:rsid w:val="00405A42"/>
    <w:rsid w:val="00406A7B"/>
    <w:rsid w:val="004126F0"/>
    <w:rsid w:val="0041329D"/>
    <w:rsid w:val="004146FD"/>
    <w:rsid w:val="00415323"/>
    <w:rsid w:val="00420965"/>
    <w:rsid w:val="00421005"/>
    <w:rsid w:val="00421A59"/>
    <w:rsid w:val="00425059"/>
    <w:rsid w:val="00432D81"/>
    <w:rsid w:val="00433707"/>
    <w:rsid w:val="00434D7A"/>
    <w:rsid w:val="00440310"/>
    <w:rsid w:val="004409E6"/>
    <w:rsid w:val="00443F14"/>
    <w:rsid w:val="004441FE"/>
    <w:rsid w:val="0044633E"/>
    <w:rsid w:val="00446EE4"/>
    <w:rsid w:val="0044799C"/>
    <w:rsid w:val="00450629"/>
    <w:rsid w:val="0045179E"/>
    <w:rsid w:val="00452378"/>
    <w:rsid w:val="004524FD"/>
    <w:rsid w:val="0045520D"/>
    <w:rsid w:val="004558D9"/>
    <w:rsid w:val="00456067"/>
    <w:rsid w:val="00457FE9"/>
    <w:rsid w:val="004623F6"/>
    <w:rsid w:val="00463562"/>
    <w:rsid w:val="00463BB2"/>
    <w:rsid w:val="0046604C"/>
    <w:rsid w:val="00466C48"/>
    <w:rsid w:val="00467758"/>
    <w:rsid w:val="00472A4C"/>
    <w:rsid w:val="00472F35"/>
    <w:rsid w:val="00473538"/>
    <w:rsid w:val="00475573"/>
    <w:rsid w:val="00475963"/>
    <w:rsid w:val="00476410"/>
    <w:rsid w:val="004810E6"/>
    <w:rsid w:val="004824D2"/>
    <w:rsid w:val="0048320B"/>
    <w:rsid w:val="00483347"/>
    <w:rsid w:val="00484856"/>
    <w:rsid w:val="00484E4C"/>
    <w:rsid w:val="00487728"/>
    <w:rsid w:val="00491330"/>
    <w:rsid w:val="00492A2C"/>
    <w:rsid w:val="00494C73"/>
    <w:rsid w:val="00494DDE"/>
    <w:rsid w:val="00497778"/>
    <w:rsid w:val="004978FA"/>
    <w:rsid w:val="004A0D3A"/>
    <w:rsid w:val="004A14AA"/>
    <w:rsid w:val="004A1E8E"/>
    <w:rsid w:val="004A4392"/>
    <w:rsid w:val="004A716E"/>
    <w:rsid w:val="004A7A4C"/>
    <w:rsid w:val="004B0FD0"/>
    <w:rsid w:val="004B301C"/>
    <w:rsid w:val="004B3DA5"/>
    <w:rsid w:val="004B4D37"/>
    <w:rsid w:val="004B64A4"/>
    <w:rsid w:val="004B78EF"/>
    <w:rsid w:val="004C04C2"/>
    <w:rsid w:val="004C1620"/>
    <w:rsid w:val="004C5498"/>
    <w:rsid w:val="004D060C"/>
    <w:rsid w:val="004D1856"/>
    <w:rsid w:val="004E17B1"/>
    <w:rsid w:val="004E1ED4"/>
    <w:rsid w:val="004E6029"/>
    <w:rsid w:val="004E6A14"/>
    <w:rsid w:val="004F33C0"/>
    <w:rsid w:val="004F46F0"/>
    <w:rsid w:val="004F47BF"/>
    <w:rsid w:val="004F7236"/>
    <w:rsid w:val="004F7F1E"/>
    <w:rsid w:val="005015FB"/>
    <w:rsid w:val="005046C5"/>
    <w:rsid w:val="005070EC"/>
    <w:rsid w:val="00510A3F"/>
    <w:rsid w:val="0051662A"/>
    <w:rsid w:val="00517B83"/>
    <w:rsid w:val="00517CDE"/>
    <w:rsid w:val="00520D38"/>
    <w:rsid w:val="0052360F"/>
    <w:rsid w:val="0052371A"/>
    <w:rsid w:val="00526544"/>
    <w:rsid w:val="00532EF6"/>
    <w:rsid w:val="0053561F"/>
    <w:rsid w:val="0053602F"/>
    <w:rsid w:val="00540FEF"/>
    <w:rsid w:val="00541B31"/>
    <w:rsid w:val="005423E9"/>
    <w:rsid w:val="005427C6"/>
    <w:rsid w:val="00544B6F"/>
    <w:rsid w:val="00544B8C"/>
    <w:rsid w:val="00544E0D"/>
    <w:rsid w:val="005453E8"/>
    <w:rsid w:val="005455C4"/>
    <w:rsid w:val="005463DE"/>
    <w:rsid w:val="00546488"/>
    <w:rsid w:val="00550305"/>
    <w:rsid w:val="00550C6E"/>
    <w:rsid w:val="00551249"/>
    <w:rsid w:val="00554630"/>
    <w:rsid w:val="005550C0"/>
    <w:rsid w:val="0055520A"/>
    <w:rsid w:val="00555C41"/>
    <w:rsid w:val="0055606E"/>
    <w:rsid w:val="00556498"/>
    <w:rsid w:val="00557F88"/>
    <w:rsid w:val="00560DC5"/>
    <w:rsid w:val="00561A47"/>
    <w:rsid w:val="00562319"/>
    <w:rsid w:val="005647A1"/>
    <w:rsid w:val="00565401"/>
    <w:rsid w:val="005655EF"/>
    <w:rsid w:val="005662D6"/>
    <w:rsid w:val="0056630E"/>
    <w:rsid w:val="0056642C"/>
    <w:rsid w:val="0056693B"/>
    <w:rsid w:val="00566B31"/>
    <w:rsid w:val="005716E6"/>
    <w:rsid w:val="0057191E"/>
    <w:rsid w:val="00572327"/>
    <w:rsid w:val="005728A2"/>
    <w:rsid w:val="005730D8"/>
    <w:rsid w:val="00574EDF"/>
    <w:rsid w:val="00575084"/>
    <w:rsid w:val="00576833"/>
    <w:rsid w:val="0058048E"/>
    <w:rsid w:val="00580855"/>
    <w:rsid w:val="00581643"/>
    <w:rsid w:val="00583A54"/>
    <w:rsid w:val="00591E4E"/>
    <w:rsid w:val="005936D4"/>
    <w:rsid w:val="00594960"/>
    <w:rsid w:val="005949A2"/>
    <w:rsid w:val="005949A7"/>
    <w:rsid w:val="005A1843"/>
    <w:rsid w:val="005A1AD0"/>
    <w:rsid w:val="005A1BFE"/>
    <w:rsid w:val="005A569D"/>
    <w:rsid w:val="005A7871"/>
    <w:rsid w:val="005B0DBC"/>
    <w:rsid w:val="005B1DB9"/>
    <w:rsid w:val="005B2F69"/>
    <w:rsid w:val="005B47A8"/>
    <w:rsid w:val="005C01DA"/>
    <w:rsid w:val="005C5FF4"/>
    <w:rsid w:val="005C789A"/>
    <w:rsid w:val="005C78A3"/>
    <w:rsid w:val="005D062D"/>
    <w:rsid w:val="005D158D"/>
    <w:rsid w:val="005D1BE2"/>
    <w:rsid w:val="005D1C5F"/>
    <w:rsid w:val="005D48D9"/>
    <w:rsid w:val="005D4FF4"/>
    <w:rsid w:val="005D6E93"/>
    <w:rsid w:val="005E18CF"/>
    <w:rsid w:val="005E5912"/>
    <w:rsid w:val="005E5DD9"/>
    <w:rsid w:val="005E73DA"/>
    <w:rsid w:val="005F5190"/>
    <w:rsid w:val="005F57C6"/>
    <w:rsid w:val="005F79DC"/>
    <w:rsid w:val="005F7B1A"/>
    <w:rsid w:val="006000FD"/>
    <w:rsid w:val="00600FBD"/>
    <w:rsid w:val="006013AE"/>
    <w:rsid w:val="006015C7"/>
    <w:rsid w:val="00601E45"/>
    <w:rsid w:val="006052F5"/>
    <w:rsid w:val="00605B2A"/>
    <w:rsid w:val="00607389"/>
    <w:rsid w:val="00607785"/>
    <w:rsid w:val="0061109B"/>
    <w:rsid w:val="00613FE8"/>
    <w:rsid w:val="0061681F"/>
    <w:rsid w:val="00616C85"/>
    <w:rsid w:val="0061768E"/>
    <w:rsid w:val="0062148B"/>
    <w:rsid w:val="00621590"/>
    <w:rsid w:val="00621BD8"/>
    <w:rsid w:val="00622252"/>
    <w:rsid w:val="006264BD"/>
    <w:rsid w:val="00626FD1"/>
    <w:rsid w:val="006277A1"/>
    <w:rsid w:val="006302DE"/>
    <w:rsid w:val="006322D5"/>
    <w:rsid w:val="00633336"/>
    <w:rsid w:val="00633E1B"/>
    <w:rsid w:val="00635EFC"/>
    <w:rsid w:val="00640149"/>
    <w:rsid w:val="00640468"/>
    <w:rsid w:val="00642CF8"/>
    <w:rsid w:val="006432E8"/>
    <w:rsid w:val="0064419F"/>
    <w:rsid w:val="00644663"/>
    <w:rsid w:val="00646F79"/>
    <w:rsid w:val="0064759A"/>
    <w:rsid w:val="00653796"/>
    <w:rsid w:val="00654264"/>
    <w:rsid w:val="006560D0"/>
    <w:rsid w:val="0065658D"/>
    <w:rsid w:val="006567FC"/>
    <w:rsid w:val="006569D5"/>
    <w:rsid w:val="00660697"/>
    <w:rsid w:val="00660CEC"/>
    <w:rsid w:val="0066197F"/>
    <w:rsid w:val="00664001"/>
    <w:rsid w:val="00665139"/>
    <w:rsid w:val="00665C21"/>
    <w:rsid w:val="00666878"/>
    <w:rsid w:val="0067104A"/>
    <w:rsid w:val="00671963"/>
    <w:rsid w:val="006719C4"/>
    <w:rsid w:val="0067213E"/>
    <w:rsid w:val="006724A7"/>
    <w:rsid w:val="006725F6"/>
    <w:rsid w:val="00672751"/>
    <w:rsid w:val="00673827"/>
    <w:rsid w:val="00673D7F"/>
    <w:rsid w:val="0067445A"/>
    <w:rsid w:val="0068064F"/>
    <w:rsid w:val="006807A1"/>
    <w:rsid w:val="0068453F"/>
    <w:rsid w:val="006857D5"/>
    <w:rsid w:val="00686624"/>
    <w:rsid w:val="006866C8"/>
    <w:rsid w:val="0068742D"/>
    <w:rsid w:val="006914A6"/>
    <w:rsid w:val="006947AD"/>
    <w:rsid w:val="00694A45"/>
    <w:rsid w:val="0069638E"/>
    <w:rsid w:val="0069666E"/>
    <w:rsid w:val="00697BEE"/>
    <w:rsid w:val="006A18E2"/>
    <w:rsid w:val="006A1EAA"/>
    <w:rsid w:val="006A220C"/>
    <w:rsid w:val="006A3622"/>
    <w:rsid w:val="006A6690"/>
    <w:rsid w:val="006B0564"/>
    <w:rsid w:val="006B1AC5"/>
    <w:rsid w:val="006B21CB"/>
    <w:rsid w:val="006B3BD9"/>
    <w:rsid w:val="006B3CA6"/>
    <w:rsid w:val="006B4E87"/>
    <w:rsid w:val="006B5598"/>
    <w:rsid w:val="006C1210"/>
    <w:rsid w:val="006C2090"/>
    <w:rsid w:val="006C58A2"/>
    <w:rsid w:val="006C691C"/>
    <w:rsid w:val="006C6D2E"/>
    <w:rsid w:val="006C7614"/>
    <w:rsid w:val="006C79BE"/>
    <w:rsid w:val="006C7D11"/>
    <w:rsid w:val="006D0206"/>
    <w:rsid w:val="006D297D"/>
    <w:rsid w:val="006D3B08"/>
    <w:rsid w:val="006D3FCD"/>
    <w:rsid w:val="006D4717"/>
    <w:rsid w:val="006E3016"/>
    <w:rsid w:val="006E40BE"/>
    <w:rsid w:val="006E43B3"/>
    <w:rsid w:val="006E561C"/>
    <w:rsid w:val="006E7D7D"/>
    <w:rsid w:val="006F2B0D"/>
    <w:rsid w:val="006F43F8"/>
    <w:rsid w:val="006F60A5"/>
    <w:rsid w:val="006F6B9E"/>
    <w:rsid w:val="006F6E9E"/>
    <w:rsid w:val="007007D7"/>
    <w:rsid w:val="00700BF0"/>
    <w:rsid w:val="00700C7B"/>
    <w:rsid w:val="00700D07"/>
    <w:rsid w:val="007023A3"/>
    <w:rsid w:val="00703500"/>
    <w:rsid w:val="00703897"/>
    <w:rsid w:val="00704EF7"/>
    <w:rsid w:val="00710128"/>
    <w:rsid w:val="00711AD8"/>
    <w:rsid w:val="00711F6C"/>
    <w:rsid w:val="007122B0"/>
    <w:rsid w:val="007135AF"/>
    <w:rsid w:val="007135D2"/>
    <w:rsid w:val="00714B9C"/>
    <w:rsid w:val="00715572"/>
    <w:rsid w:val="007176AD"/>
    <w:rsid w:val="007212A1"/>
    <w:rsid w:val="007216E2"/>
    <w:rsid w:val="00724C0A"/>
    <w:rsid w:val="0072523F"/>
    <w:rsid w:val="0072674A"/>
    <w:rsid w:val="00726BC4"/>
    <w:rsid w:val="0072724D"/>
    <w:rsid w:val="007313E5"/>
    <w:rsid w:val="00731C3C"/>
    <w:rsid w:val="00732352"/>
    <w:rsid w:val="00732525"/>
    <w:rsid w:val="00732CD2"/>
    <w:rsid w:val="0073432A"/>
    <w:rsid w:val="00737466"/>
    <w:rsid w:val="00737EED"/>
    <w:rsid w:val="00740BC0"/>
    <w:rsid w:val="007419F9"/>
    <w:rsid w:val="0074284F"/>
    <w:rsid w:val="00746550"/>
    <w:rsid w:val="00746A67"/>
    <w:rsid w:val="00746E53"/>
    <w:rsid w:val="0075062C"/>
    <w:rsid w:val="007519C1"/>
    <w:rsid w:val="007537B7"/>
    <w:rsid w:val="00755480"/>
    <w:rsid w:val="00755C94"/>
    <w:rsid w:val="00756862"/>
    <w:rsid w:val="0075709C"/>
    <w:rsid w:val="00761B27"/>
    <w:rsid w:val="00761DBB"/>
    <w:rsid w:val="00762C54"/>
    <w:rsid w:val="00762F51"/>
    <w:rsid w:val="0076466D"/>
    <w:rsid w:val="00765DEF"/>
    <w:rsid w:val="00766BF1"/>
    <w:rsid w:val="00767B24"/>
    <w:rsid w:val="00771784"/>
    <w:rsid w:val="007806CE"/>
    <w:rsid w:val="00781A70"/>
    <w:rsid w:val="00782C44"/>
    <w:rsid w:val="00784668"/>
    <w:rsid w:val="00785847"/>
    <w:rsid w:val="0078688A"/>
    <w:rsid w:val="00790801"/>
    <w:rsid w:val="007932F2"/>
    <w:rsid w:val="007934F1"/>
    <w:rsid w:val="00793541"/>
    <w:rsid w:val="00793AD2"/>
    <w:rsid w:val="00794CD9"/>
    <w:rsid w:val="0079704B"/>
    <w:rsid w:val="0079766A"/>
    <w:rsid w:val="00797853"/>
    <w:rsid w:val="007A0EEF"/>
    <w:rsid w:val="007A28B2"/>
    <w:rsid w:val="007A3D36"/>
    <w:rsid w:val="007A446E"/>
    <w:rsid w:val="007A5A6C"/>
    <w:rsid w:val="007B06E4"/>
    <w:rsid w:val="007B1884"/>
    <w:rsid w:val="007B190D"/>
    <w:rsid w:val="007B205A"/>
    <w:rsid w:val="007B26B4"/>
    <w:rsid w:val="007B28A2"/>
    <w:rsid w:val="007B3A5F"/>
    <w:rsid w:val="007B58BB"/>
    <w:rsid w:val="007B7582"/>
    <w:rsid w:val="007C018A"/>
    <w:rsid w:val="007C37CB"/>
    <w:rsid w:val="007C4A82"/>
    <w:rsid w:val="007C6BCE"/>
    <w:rsid w:val="007C709B"/>
    <w:rsid w:val="007D26AA"/>
    <w:rsid w:val="007D461D"/>
    <w:rsid w:val="007D68A5"/>
    <w:rsid w:val="007D7E8C"/>
    <w:rsid w:val="007E0317"/>
    <w:rsid w:val="007E5F8F"/>
    <w:rsid w:val="007E62AA"/>
    <w:rsid w:val="007E7A97"/>
    <w:rsid w:val="007F03A4"/>
    <w:rsid w:val="007F1653"/>
    <w:rsid w:val="007F1E4A"/>
    <w:rsid w:val="007F2631"/>
    <w:rsid w:val="007F29D5"/>
    <w:rsid w:val="007F3F8C"/>
    <w:rsid w:val="007F4A82"/>
    <w:rsid w:val="007F4FB6"/>
    <w:rsid w:val="007F643F"/>
    <w:rsid w:val="007F79C9"/>
    <w:rsid w:val="00800BAE"/>
    <w:rsid w:val="00802700"/>
    <w:rsid w:val="00802718"/>
    <w:rsid w:val="00803EB6"/>
    <w:rsid w:val="00804129"/>
    <w:rsid w:val="00806284"/>
    <w:rsid w:val="00811D75"/>
    <w:rsid w:val="008129FF"/>
    <w:rsid w:val="00814415"/>
    <w:rsid w:val="00814796"/>
    <w:rsid w:val="00815B78"/>
    <w:rsid w:val="00817D4A"/>
    <w:rsid w:val="0082337F"/>
    <w:rsid w:val="00823DA3"/>
    <w:rsid w:val="008240F0"/>
    <w:rsid w:val="008241FE"/>
    <w:rsid w:val="0082467C"/>
    <w:rsid w:val="00824BD0"/>
    <w:rsid w:val="0082513B"/>
    <w:rsid w:val="0082530C"/>
    <w:rsid w:val="008253EA"/>
    <w:rsid w:val="0082540D"/>
    <w:rsid w:val="008256C4"/>
    <w:rsid w:val="008263CF"/>
    <w:rsid w:val="0082682D"/>
    <w:rsid w:val="00826834"/>
    <w:rsid w:val="0082750E"/>
    <w:rsid w:val="00827810"/>
    <w:rsid w:val="00830A99"/>
    <w:rsid w:val="00832643"/>
    <w:rsid w:val="008342B3"/>
    <w:rsid w:val="00834454"/>
    <w:rsid w:val="00834C30"/>
    <w:rsid w:val="00834F06"/>
    <w:rsid w:val="00836FD0"/>
    <w:rsid w:val="008376BC"/>
    <w:rsid w:val="0084010A"/>
    <w:rsid w:val="00841A34"/>
    <w:rsid w:val="00842F44"/>
    <w:rsid w:val="00843FF2"/>
    <w:rsid w:val="00845458"/>
    <w:rsid w:val="00846805"/>
    <w:rsid w:val="008471A0"/>
    <w:rsid w:val="0085041B"/>
    <w:rsid w:val="00850967"/>
    <w:rsid w:val="008518F3"/>
    <w:rsid w:val="00855BFA"/>
    <w:rsid w:val="00856532"/>
    <w:rsid w:val="00857ED2"/>
    <w:rsid w:val="008607F8"/>
    <w:rsid w:val="008628E4"/>
    <w:rsid w:val="008633E8"/>
    <w:rsid w:val="00863AB2"/>
    <w:rsid w:val="00864E1D"/>
    <w:rsid w:val="00866307"/>
    <w:rsid w:val="0086706D"/>
    <w:rsid w:val="00867A92"/>
    <w:rsid w:val="00870378"/>
    <w:rsid w:val="00871CD1"/>
    <w:rsid w:val="0087201F"/>
    <w:rsid w:val="00872207"/>
    <w:rsid w:val="00873B57"/>
    <w:rsid w:val="00873F24"/>
    <w:rsid w:val="00874166"/>
    <w:rsid w:val="00874B2D"/>
    <w:rsid w:val="00877235"/>
    <w:rsid w:val="0088274B"/>
    <w:rsid w:val="008845BA"/>
    <w:rsid w:val="008869CE"/>
    <w:rsid w:val="00886F72"/>
    <w:rsid w:val="008873C6"/>
    <w:rsid w:val="008878D9"/>
    <w:rsid w:val="00892EC5"/>
    <w:rsid w:val="00894EAA"/>
    <w:rsid w:val="008959AF"/>
    <w:rsid w:val="00897A79"/>
    <w:rsid w:val="00897F50"/>
    <w:rsid w:val="008A5DAD"/>
    <w:rsid w:val="008B0141"/>
    <w:rsid w:val="008B0EA7"/>
    <w:rsid w:val="008B0FCE"/>
    <w:rsid w:val="008B1A86"/>
    <w:rsid w:val="008B21F4"/>
    <w:rsid w:val="008B3F76"/>
    <w:rsid w:val="008B4610"/>
    <w:rsid w:val="008B46DF"/>
    <w:rsid w:val="008B4B51"/>
    <w:rsid w:val="008B5AD8"/>
    <w:rsid w:val="008C05BC"/>
    <w:rsid w:val="008C0945"/>
    <w:rsid w:val="008C2AC3"/>
    <w:rsid w:val="008C345F"/>
    <w:rsid w:val="008C4498"/>
    <w:rsid w:val="008C66E9"/>
    <w:rsid w:val="008C78F2"/>
    <w:rsid w:val="008D02AE"/>
    <w:rsid w:val="008D2F0B"/>
    <w:rsid w:val="008D2F44"/>
    <w:rsid w:val="008D4B8B"/>
    <w:rsid w:val="008D4E32"/>
    <w:rsid w:val="008D7E2A"/>
    <w:rsid w:val="008E1906"/>
    <w:rsid w:val="008E49E2"/>
    <w:rsid w:val="008F0549"/>
    <w:rsid w:val="008F068D"/>
    <w:rsid w:val="008F1F39"/>
    <w:rsid w:val="008F26B4"/>
    <w:rsid w:val="008F5DE1"/>
    <w:rsid w:val="008F6B0A"/>
    <w:rsid w:val="008F7F7F"/>
    <w:rsid w:val="00900592"/>
    <w:rsid w:val="009011BB"/>
    <w:rsid w:val="00902943"/>
    <w:rsid w:val="0090340E"/>
    <w:rsid w:val="00903EF6"/>
    <w:rsid w:val="0090454F"/>
    <w:rsid w:val="009048CB"/>
    <w:rsid w:val="00904D12"/>
    <w:rsid w:val="00904FF6"/>
    <w:rsid w:val="009053F9"/>
    <w:rsid w:val="00907315"/>
    <w:rsid w:val="0090776A"/>
    <w:rsid w:val="009103CB"/>
    <w:rsid w:val="009127CE"/>
    <w:rsid w:val="00914999"/>
    <w:rsid w:val="00916524"/>
    <w:rsid w:val="00917171"/>
    <w:rsid w:val="009179A8"/>
    <w:rsid w:val="009222B9"/>
    <w:rsid w:val="00922F72"/>
    <w:rsid w:val="0093026F"/>
    <w:rsid w:val="009323CB"/>
    <w:rsid w:val="00933ED6"/>
    <w:rsid w:val="0093409C"/>
    <w:rsid w:val="009350BC"/>
    <w:rsid w:val="0093760C"/>
    <w:rsid w:val="00940E50"/>
    <w:rsid w:val="009431BB"/>
    <w:rsid w:val="00947955"/>
    <w:rsid w:val="00950435"/>
    <w:rsid w:val="00950B87"/>
    <w:rsid w:val="00950D3B"/>
    <w:rsid w:val="009514C4"/>
    <w:rsid w:val="009525D2"/>
    <w:rsid w:val="00952D36"/>
    <w:rsid w:val="00954D3C"/>
    <w:rsid w:val="00955F09"/>
    <w:rsid w:val="00957CDC"/>
    <w:rsid w:val="00960F8F"/>
    <w:rsid w:val="00961795"/>
    <w:rsid w:val="009617A8"/>
    <w:rsid w:val="00962AF6"/>
    <w:rsid w:val="00962E6E"/>
    <w:rsid w:val="00965FE1"/>
    <w:rsid w:val="009665F3"/>
    <w:rsid w:val="009675CE"/>
    <w:rsid w:val="0097053E"/>
    <w:rsid w:val="00972589"/>
    <w:rsid w:val="00973A78"/>
    <w:rsid w:val="009748F6"/>
    <w:rsid w:val="00980C8A"/>
    <w:rsid w:val="00981923"/>
    <w:rsid w:val="00984EE5"/>
    <w:rsid w:val="00985CB2"/>
    <w:rsid w:val="00986F9B"/>
    <w:rsid w:val="009870B0"/>
    <w:rsid w:val="009904BA"/>
    <w:rsid w:val="00990CD9"/>
    <w:rsid w:val="00991120"/>
    <w:rsid w:val="00991561"/>
    <w:rsid w:val="009939F7"/>
    <w:rsid w:val="00994432"/>
    <w:rsid w:val="009945F6"/>
    <w:rsid w:val="009956EC"/>
    <w:rsid w:val="00995D8B"/>
    <w:rsid w:val="00996803"/>
    <w:rsid w:val="00997DBE"/>
    <w:rsid w:val="009A07A1"/>
    <w:rsid w:val="009A0FF2"/>
    <w:rsid w:val="009A1252"/>
    <w:rsid w:val="009A185A"/>
    <w:rsid w:val="009A1EFF"/>
    <w:rsid w:val="009A2CE9"/>
    <w:rsid w:val="009A48E0"/>
    <w:rsid w:val="009A4E4A"/>
    <w:rsid w:val="009A5737"/>
    <w:rsid w:val="009A6E4F"/>
    <w:rsid w:val="009A72BE"/>
    <w:rsid w:val="009B35FD"/>
    <w:rsid w:val="009B44AD"/>
    <w:rsid w:val="009B6508"/>
    <w:rsid w:val="009B654D"/>
    <w:rsid w:val="009C136B"/>
    <w:rsid w:val="009C1605"/>
    <w:rsid w:val="009C25C0"/>
    <w:rsid w:val="009C5150"/>
    <w:rsid w:val="009D11AF"/>
    <w:rsid w:val="009D1B6B"/>
    <w:rsid w:val="009D234B"/>
    <w:rsid w:val="009D329E"/>
    <w:rsid w:val="009D4173"/>
    <w:rsid w:val="009D5341"/>
    <w:rsid w:val="009D5FC6"/>
    <w:rsid w:val="009D6187"/>
    <w:rsid w:val="009D6B04"/>
    <w:rsid w:val="009E1FCA"/>
    <w:rsid w:val="009E3C89"/>
    <w:rsid w:val="009E4643"/>
    <w:rsid w:val="009E4736"/>
    <w:rsid w:val="009E7840"/>
    <w:rsid w:val="009F0D40"/>
    <w:rsid w:val="009F25A9"/>
    <w:rsid w:val="009F3FAA"/>
    <w:rsid w:val="009F4509"/>
    <w:rsid w:val="009F4A0C"/>
    <w:rsid w:val="009F58B4"/>
    <w:rsid w:val="009F5B06"/>
    <w:rsid w:val="009F6933"/>
    <w:rsid w:val="009F6F65"/>
    <w:rsid w:val="009F7C01"/>
    <w:rsid w:val="00A01CBF"/>
    <w:rsid w:val="00A01F93"/>
    <w:rsid w:val="00A025FA"/>
    <w:rsid w:val="00A038A8"/>
    <w:rsid w:val="00A05598"/>
    <w:rsid w:val="00A06148"/>
    <w:rsid w:val="00A064E5"/>
    <w:rsid w:val="00A06A84"/>
    <w:rsid w:val="00A070E6"/>
    <w:rsid w:val="00A0774C"/>
    <w:rsid w:val="00A111F1"/>
    <w:rsid w:val="00A11BA2"/>
    <w:rsid w:val="00A11EF0"/>
    <w:rsid w:val="00A12389"/>
    <w:rsid w:val="00A12F5E"/>
    <w:rsid w:val="00A141B8"/>
    <w:rsid w:val="00A14A9B"/>
    <w:rsid w:val="00A20B70"/>
    <w:rsid w:val="00A21682"/>
    <w:rsid w:val="00A22333"/>
    <w:rsid w:val="00A223FE"/>
    <w:rsid w:val="00A268DF"/>
    <w:rsid w:val="00A26D50"/>
    <w:rsid w:val="00A27084"/>
    <w:rsid w:val="00A27861"/>
    <w:rsid w:val="00A27D26"/>
    <w:rsid w:val="00A27E8C"/>
    <w:rsid w:val="00A311C5"/>
    <w:rsid w:val="00A32CFC"/>
    <w:rsid w:val="00A34E9D"/>
    <w:rsid w:val="00A35912"/>
    <w:rsid w:val="00A36856"/>
    <w:rsid w:val="00A40A88"/>
    <w:rsid w:val="00A425F1"/>
    <w:rsid w:val="00A4428F"/>
    <w:rsid w:val="00A445AC"/>
    <w:rsid w:val="00A4510E"/>
    <w:rsid w:val="00A47814"/>
    <w:rsid w:val="00A47A1B"/>
    <w:rsid w:val="00A5452A"/>
    <w:rsid w:val="00A57E66"/>
    <w:rsid w:val="00A6055B"/>
    <w:rsid w:val="00A61598"/>
    <w:rsid w:val="00A61F9E"/>
    <w:rsid w:val="00A6320A"/>
    <w:rsid w:val="00A63CF0"/>
    <w:rsid w:val="00A645E5"/>
    <w:rsid w:val="00A6491D"/>
    <w:rsid w:val="00A6532A"/>
    <w:rsid w:val="00A660C1"/>
    <w:rsid w:val="00A66CFF"/>
    <w:rsid w:val="00A671F2"/>
    <w:rsid w:val="00A705D4"/>
    <w:rsid w:val="00A7114A"/>
    <w:rsid w:val="00A8238C"/>
    <w:rsid w:val="00A85D54"/>
    <w:rsid w:val="00A864CF"/>
    <w:rsid w:val="00A8735F"/>
    <w:rsid w:val="00A9028A"/>
    <w:rsid w:val="00A919CD"/>
    <w:rsid w:val="00A91EC5"/>
    <w:rsid w:val="00A9320C"/>
    <w:rsid w:val="00AA0F9A"/>
    <w:rsid w:val="00AA140E"/>
    <w:rsid w:val="00AA1AA2"/>
    <w:rsid w:val="00AA2603"/>
    <w:rsid w:val="00AA5AF8"/>
    <w:rsid w:val="00AB41F0"/>
    <w:rsid w:val="00AB565B"/>
    <w:rsid w:val="00AB5969"/>
    <w:rsid w:val="00AB5BBF"/>
    <w:rsid w:val="00AB7C5C"/>
    <w:rsid w:val="00AC450B"/>
    <w:rsid w:val="00AC4562"/>
    <w:rsid w:val="00AC4C4E"/>
    <w:rsid w:val="00AC646D"/>
    <w:rsid w:val="00AD010F"/>
    <w:rsid w:val="00AD1054"/>
    <w:rsid w:val="00AD1129"/>
    <w:rsid w:val="00AD4549"/>
    <w:rsid w:val="00AD6F61"/>
    <w:rsid w:val="00AD7236"/>
    <w:rsid w:val="00AE1C59"/>
    <w:rsid w:val="00AE562E"/>
    <w:rsid w:val="00AE7381"/>
    <w:rsid w:val="00AE7BCA"/>
    <w:rsid w:val="00AF05FC"/>
    <w:rsid w:val="00AF0690"/>
    <w:rsid w:val="00AF4C0E"/>
    <w:rsid w:val="00AF559F"/>
    <w:rsid w:val="00AF639C"/>
    <w:rsid w:val="00B000DE"/>
    <w:rsid w:val="00B019A6"/>
    <w:rsid w:val="00B02B63"/>
    <w:rsid w:val="00B039C4"/>
    <w:rsid w:val="00B045D0"/>
    <w:rsid w:val="00B04F39"/>
    <w:rsid w:val="00B06992"/>
    <w:rsid w:val="00B075A0"/>
    <w:rsid w:val="00B12856"/>
    <w:rsid w:val="00B12E1C"/>
    <w:rsid w:val="00B142E1"/>
    <w:rsid w:val="00B148A6"/>
    <w:rsid w:val="00B1497B"/>
    <w:rsid w:val="00B15298"/>
    <w:rsid w:val="00B20671"/>
    <w:rsid w:val="00B208B6"/>
    <w:rsid w:val="00B20FAA"/>
    <w:rsid w:val="00B2159E"/>
    <w:rsid w:val="00B21893"/>
    <w:rsid w:val="00B21BF7"/>
    <w:rsid w:val="00B22ADB"/>
    <w:rsid w:val="00B23187"/>
    <w:rsid w:val="00B23F12"/>
    <w:rsid w:val="00B24065"/>
    <w:rsid w:val="00B2492F"/>
    <w:rsid w:val="00B25DBF"/>
    <w:rsid w:val="00B25F99"/>
    <w:rsid w:val="00B316DB"/>
    <w:rsid w:val="00B3616A"/>
    <w:rsid w:val="00B36450"/>
    <w:rsid w:val="00B37888"/>
    <w:rsid w:val="00B378B5"/>
    <w:rsid w:val="00B37F49"/>
    <w:rsid w:val="00B40C83"/>
    <w:rsid w:val="00B43754"/>
    <w:rsid w:val="00B44352"/>
    <w:rsid w:val="00B44A5E"/>
    <w:rsid w:val="00B47345"/>
    <w:rsid w:val="00B506CD"/>
    <w:rsid w:val="00B51B0B"/>
    <w:rsid w:val="00B528BA"/>
    <w:rsid w:val="00B53EE7"/>
    <w:rsid w:val="00B5422C"/>
    <w:rsid w:val="00B5567C"/>
    <w:rsid w:val="00B57467"/>
    <w:rsid w:val="00B618F3"/>
    <w:rsid w:val="00B62C1F"/>
    <w:rsid w:val="00B63507"/>
    <w:rsid w:val="00B65378"/>
    <w:rsid w:val="00B70AC9"/>
    <w:rsid w:val="00B71ADD"/>
    <w:rsid w:val="00B72647"/>
    <w:rsid w:val="00B72AEC"/>
    <w:rsid w:val="00B74345"/>
    <w:rsid w:val="00B75CA6"/>
    <w:rsid w:val="00B76CFE"/>
    <w:rsid w:val="00B80DB2"/>
    <w:rsid w:val="00B82232"/>
    <w:rsid w:val="00B83999"/>
    <w:rsid w:val="00B84AB1"/>
    <w:rsid w:val="00B84AF5"/>
    <w:rsid w:val="00B85B33"/>
    <w:rsid w:val="00B86308"/>
    <w:rsid w:val="00B870E5"/>
    <w:rsid w:val="00B90CE6"/>
    <w:rsid w:val="00B90E70"/>
    <w:rsid w:val="00B91CB1"/>
    <w:rsid w:val="00B91CFE"/>
    <w:rsid w:val="00B927CE"/>
    <w:rsid w:val="00B92FC3"/>
    <w:rsid w:val="00B94B0F"/>
    <w:rsid w:val="00B94B48"/>
    <w:rsid w:val="00B960E8"/>
    <w:rsid w:val="00B97281"/>
    <w:rsid w:val="00BA12F4"/>
    <w:rsid w:val="00BA1A38"/>
    <w:rsid w:val="00BA4215"/>
    <w:rsid w:val="00BA5429"/>
    <w:rsid w:val="00BA7A54"/>
    <w:rsid w:val="00BA7C93"/>
    <w:rsid w:val="00BB28B4"/>
    <w:rsid w:val="00BB36B0"/>
    <w:rsid w:val="00BB398F"/>
    <w:rsid w:val="00BB3E72"/>
    <w:rsid w:val="00BB4A09"/>
    <w:rsid w:val="00BB4D09"/>
    <w:rsid w:val="00BB5210"/>
    <w:rsid w:val="00BB7321"/>
    <w:rsid w:val="00BB755E"/>
    <w:rsid w:val="00BC1E50"/>
    <w:rsid w:val="00BC34C6"/>
    <w:rsid w:val="00BC4CC0"/>
    <w:rsid w:val="00BC6110"/>
    <w:rsid w:val="00BD5D91"/>
    <w:rsid w:val="00BD61FF"/>
    <w:rsid w:val="00BE2954"/>
    <w:rsid w:val="00BE4AEE"/>
    <w:rsid w:val="00BE4D6C"/>
    <w:rsid w:val="00BE5D3B"/>
    <w:rsid w:val="00BE765E"/>
    <w:rsid w:val="00BF1305"/>
    <w:rsid w:val="00BF1D3A"/>
    <w:rsid w:val="00BF2C10"/>
    <w:rsid w:val="00BF5186"/>
    <w:rsid w:val="00BF5444"/>
    <w:rsid w:val="00BF56F7"/>
    <w:rsid w:val="00BF585A"/>
    <w:rsid w:val="00C004BA"/>
    <w:rsid w:val="00C04FCB"/>
    <w:rsid w:val="00C059DD"/>
    <w:rsid w:val="00C12C6A"/>
    <w:rsid w:val="00C14E6F"/>
    <w:rsid w:val="00C15946"/>
    <w:rsid w:val="00C17036"/>
    <w:rsid w:val="00C17DC8"/>
    <w:rsid w:val="00C17EC1"/>
    <w:rsid w:val="00C21203"/>
    <w:rsid w:val="00C26044"/>
    <w:rsid w:val="00C27649"/>
    <w:rsid w:val="00C27940"/>
    <w:rsid w:val="00C27E4F"/>
    <w:rsid w:val="00C3141F"/>
    <w:rsid w:val="00C31511"/>
    <w:rsid w:val="00C40C60"/>
    <w:rsid w:val="00C414D6"/>
    <w:rsid w:val="00C462F0"/>
    <w:rsid w:val="00C46FA5"/>
    <w:rsid w:val="00C46FED"/>
    <w:rsid w:val="00C47C64"/>
    <w:rsid w:val="00C502B6"/>
    <w:rsid w:val="00C52225"/>
    <w:rsid w:val="00C52D0F"/>
    <w:rsid w:val="00C53F42"/>
    <w:rsid w:val="00C55B92"/>
    <w:rsid w:val="00C56458"/>
    <w:rsid w:val="00C5687D"/>
    <w:rsid w:val="00C56BA3"/>
    <w:rsid w:val="00C57B46"/>
    <w:rsid w:val="00C57C34"/>
    <w:rsid w:val="00C607E4"/>
    <w:rsid w:val="00C61D35"/>
    <w:rsid w:val="00C62346"/>
    <w:rsid w:val="00C6250F"/>
    <w:rsid w:val="00C63070"/>
    <w:rsid w:val="00C63CDE"/>
    <w:rsid w:val="00C6474E"/>
    <w:rsid w:val="00C64F9E"/>
    <w:rsid w:val="00C664F9"/>
    <w:rsid w:val="00C672D5"/>
    <w:rsid w:val="00C6736B"/>
    <w:rsid w:val="00C70E16"/>
    <w:rsid w:val="00C722C2"/>
    <w:rsid w:val="00C73E00"/>
    <w:rsid w:val="00C75E8D"/>
    <w:rsid w:val="00C75FF4"/>
    <w:rsid w:val="00C76C55"/>
    <w:rsid w:val="00C7788E"/>
    <w:rsid w:val="00C80CE1"/>
    <w:rsid w:val="00C80E22"/>
    <w:rsid w:val="00C82888"/>
    <w:rsid w:val="00C828B2"/>
    <w:rsid w:val="00C83558"/>
    <w:rsid w:val="00C8676D"/>
    <w:rsid w:val="00C8692D"/>
    <w:rsid w:val="00C91039"/>
    <w:rsid w:val="00C93F2A"/>
    <w:rsid w:val="00C942CC"/>
    <w:rsid w:val="00C945AF"/>
    <w:rsid w:val="00C95D50"/>
    <w:rsid w:val="00C97F8E"/>
    <w:rsid w:val="00CA1CA5"/>
    <w:rsid w:val="00CA210B"/>
    <w:rsid w:val="00CA28A8"/>
    <w:rsid w:val="00CA2DD0"/>
    <w:rsid w:val="00CA436A"/>
    <w:rsid w:val="00CB003C"/>
    <w:rsid w:val="00CB1C97"/>
    <w:rsid w:val="00CB26AA"/>
    <w:rsid w:val="00CB292E"/>
    <w:rsid w:val="00CB41DB"/>
    <w:rsid w:val="00CB4A19"/>
    <w:rsid w:val="00CB5CAF"/>
    <w:rsid w:val="00CB63EB"/>
    <w:rsid w:val="00CB69B4"/>
    <w:rsid w:val="00CB72E5"/>
    <w:rsid w:val="00CB7EF3"/>
    <w:rsid w:val="00CC1B92"/>
    <w:rsid w:val="00CC26A1"/>
    <w:rsid w:val="00CC3F35"/>
    <w:rsid w:val="00CC5136"/>
    <w:rsid w:val="00CC5A78"/>
    <w:rsid w:val="00CC6872"/>
    <w:rsid w:val="00CC6EB9"/>
    <w:rsid w:val="00CC7E53"/>
    <w:rsid w:val="00CD0264"/>
    <w:rsid w:val="00CD183A"/>
    <w:rsid w:val="00CD4BE0"/>
    <w:rsid w:val="00CD4D5A"/>
    <w:rsid w:val="00CD688F"/>
    <w:rsid w:val="00CE0B5B"/>
    <w:rsid w:val="00CE2276"/>
    <w:rsid w:val="00CE2FBB"/>
    <w:rsid w:val="00CE3EE4"/>
    <w:rsid w:val="00CE6447"/>
    <w:rsid w:val="00CF41E3"/>
    <w:rsid w:val="00D01D46"/>
    <w:rsid w:val="00D026BB"/>
    <w:rsid w:val="00D02880"/>
    <w:rsid w:val="00D02946"/>
    <w:rsid w:val="00D04550"/>
    <w:rsid w:val="00D04D68"/>
    <w:rsid w:val="00D07468"/>
    <w:rsid w:val="00D123CE"/>
    <w:rsid w:val="00D12B9D"/>
    <w:rsid w:val="00D14CDB"/>
    <w:rsid w:val="00D17793"/>
    <w:rsid w:val="00D20691"/>
    <w:rsid w:val="00D2198A"/>
    <w:rsid w:val="00D21A59"/>
    <w:rsid w:val="00D22497"/>
    <w:rsid w:val="00D22A8A"/>
    <w:rsid w:val="00D23BDB"/>
    <w:rsid w:val="00D31ACF"/>
    <w:rsid w:val="00D31F11"/>
    <w:rsid w:val="00D330A2"/>
    <w:rsid w:val="00D36677"/>
    <w:rsid w:val="00D37BA8"/>
    <w:rsid w:val="00D42464"/>
    <w:rsid w:val="00D4508F"/>
    <w:rsid w:val="00D45B01"/>
    <w:rsid w:val="00D45EEE"/>
    <w:rsid w:val="00D500C5"/>
    <w:rsid w:val="00D5038B"/>
    <w:rsid w:val="00D52031"/>
    <w:rsid w:val="00D52628"/>
    <w:rsid w:val="00D544B2"/>
    <w:rsid w:val="00D57B1D"/>
    <w:rsid w:val="00D60C25"/>
    <w:rsid w:val="00D61DC4"/>
    <w:rsid w:val="00D64121"/>
    <w:rsid w:val="00D649D6"/>
    <w:rsid w:val="00D657DA"/>
    <w:rsid w:val="00D67F6D"/>
    <w:rsid w:val="00D7105A"/>
    <w:rsid w:val="00D710B5"/>
    <w:rsid w:val="00D73636"/>
    <w:rsid w:val="00D747AA"/>
    <w:rsid w:val="00D75DD5"/>
    <w:rsid w:val="00D776EF"/>
    <w:rsid w:val="00D778F7"/>
    <w:rsid w:val="00D80309"/>
    <w:rsid w:val="00D803FC"/>
    <w:rsid w:val="00D81708"/>
    <w:rsid w:val="00D81ED7"/>
    <w:rsid w:val="00D83552"/>
    <w:rsid w:val="00D83713"/>
    <w:rsid w:val="00D8522D"/>
    <w:rsid w:val="00D90CFC"/>
    <w:rsid w:val="00D93ADA"/>
    <w:rsid w:val="00D93F11"/>
    <w:rsid w:val="00D95D4C"/>
    <w:rsid w:val="00D978F1"/>
    <w:rsid w:val="00DA0733"/>
    <w:rsid w:val="00DA23CD"/>
    <w:rsid w:val="00DA31C4"/>
    <w:rsid w:val="00DA6F54"/>
    <w:rsid w:val="00DA7E42"/>
    <w:rsid w:val="00DB0765"/>
    <w:rsid w:val="00DB14F9"/>
    <w:rsid w:val="00DB153C"/>
    <w:rsid w:val="00DB42E2"/>
    <w:rsid w:val="00DB45BC"/>
    <w:rsid w:val="00DB4A6F"/>
    <w:rsid w:val="00DB5145"/>
    <w:rsid w:val="00DB5CA0"/>
    <w:rsid w:val="00DB5FA1"/>
    <w:rsid w:val="00DB6C27"/>
    <w:rsid w:val="00DB7B5C"/>
    <w:rsid w:val="00DC11B9"/>
    <w:rsid w:val="00DC283B"/>
    <w:rsid w:val="00DC2CCB"/>
    <w:rsid w:val="00DC32CE"/>
    <w:rsid w:val="00DC4FF9"/>
    <w:rsid w:val="00DC5424"/>
    <w:rsid w:val="00DC694C"/>
    <w:rsid w:val="00DC77DD"/>
    <w:rsid w:val="00DC7B17"/>
    <w:rsid w:val="00DC7B9C"/>
    <w:rsid w:val="00DD1366"/>
    <w:rsid w:val="00DD685D"/>
    <w:rsid w:val="00DD7847"/>
    <w:rsid w:val="00DE2A94"/>
    <w:rsid w:val="00DE4AF8"/>
    <w:rsid w:val="00DF2F57"/>
    <w:rsid w:val="00DF77AF"/>
    <w:rsid w:val="00E0197C"/>
    <w:rsid w:val="00E02285"/>
    <w:rsid w:val="00E0272B"/>
    <w:rsid w:val="00E0292F"/>
    <w:rsid w:val="00E06CD8"/>
    <w:rsid w:val="00E0751A"/>
    <w:rsid w:val="00E07804"/>
    <w:rsid w:val="00E10D67"/>
    <w:rsid w:val="00E13226"/>
    <w:rsid w:val="00E1427E"/>
    <w:rsid w:val="00E17B62"/>
    <w:rsid w:val="00E21D1A"/>
    <w:rsid w:val="00E2389D"/>
    <w:rsid w:val="00E26066"/>
    <w:rsid w:val="00E32F64"/>
    <w:rsid w:val="00E33038"/>
    <w:rsid w:val="00E330DD"/>
    <w:rsid w:val="00E3511D"/>
    <w:rsid w:val="00E4088A"/>
    <w:rsid w:val="00E42EF9"/>
    <w:rsid w:val="00E44A28"/>
    <w:rsid w:val="00E44C60"/>
    <w:rsid w:val="00E469F3"/>
    <w:rsid w:val="00E506CB"/>
    <w:rsid w:val="00E50EC0"/>
    <w:rsid w:val="00E51778"/>
    <w:rsid w:val="00E55A13"/>
    <w:rsid w:val="00E564AC"/>
    <w:rsid w:val="00E60192"/>
    <w:rsid w:val="00E6069A"/>
    <w:rsid w:val="00E61248"/>
    <w:rsid w:val="00E62DAD"/>
    <w:rsid w:val="00E632C2"/>
    <w:rsid w:val="00E63531"/>
    <w:rsid w:val="00E63B51"/>
    <w:rsid w:val="00E64EC3"/>
    <w:rsid w:val="00E656C3"/>
    <w:rsid w:val="00E65B5F"/>
    <w:rsid w:val="00E712FB"/>
    <w:rsid w:val="00E71512"/>
    <w:rsid w:val="00E715BF"/>
    <w:rsid w:val="00E71BAF"/>
    <w:rsid w:val="00E738B9"/>
    <w:rsid w:val="00E74C79"/>
    <w:rsid w:val="00E74D6D"/>
    <w:rsid w:val="00E7586F"/>
    <w:rsid w:val="00E76C84"/>
    <w:rsid w:val="00E80055"/>
    <w:rsid w:val="00E81C7C"/>
    <w:rsid w:val="00E858D9"/>
    <w:rsid w:val="00E86256"/>
    <w:rsid w:val="00E86817"/>
    <w:rsid w:val="00E874AF"/>
    <w:rsid w:val="00E908CC"/>
    <w:rsid w:val="00E92068"/>
    <w:rsid w:val="00E9448E"/>
    <w:rsid w:val="00E94C6C"/>
    <w:rsid w:val="00E94F21"/>
    <w:rsid w:val="00E9745D"/>
    <w:rsid w:val="00E97476"/>
    <w:rsid w:val="00EA2B26"/>
    <w:rsid w:val="00EA48EB"/>
    <w:rsid w:val="00EA6D6C"/>
    <w:rsid w:val="00EA732D"/>
    <w:rsid w:val="00EA75F4"/>
    <w:rsid w:val="00EB1822"/>
    <w:rsid w:val="00EB2548"/>
    <w:rsid w:val="00EB2B74"/>
    <w:rsid w:val="00EB320F"/>
    <w:rsid w:val="00EC15B4"/>
    <w:rsid w:val="00EC21BC"/>
    <w:rsid w:val="00EC24B3"/>
    <w:rsid w:val="00EC26FE"/>
    <w:rsid w:val="00EC2A81"/>
    <w:rsid w:val="00EC3282"/>
    <w:rsid w:val="00EC370F"/>
    <w:rsid w:val="00EC3A52"/>
    <w:rsid w:val="00EC40E1"/>
    <w:rsid w:val="00EC4E07"/>
    <w:rsid w:val="00EC5511"/>
    <w:rsid w:val="00EC69BF"/>
    <w:rsid w:val="00EC6F05"/>
    <w:rsid w:val="00ED0471"/>
    <w:rsid w:val="00ED250C"/>
    <w:rsid w:val="00ED3745"/>
    <w:rsid w:val="00EE5C48"/>
    <w:rsid w:val="00EE6569"/>
    <w:rsid w:val="00EF0247"/>
    <w:rsid w:val="00EF345D"/>
    <w:rsid w:val="00EF3EAA"/>
    <w:rsid w:val="00EF5B6A"/>
    <w:rsid w:val="00EF681C"/>
    <w:rsid w:val="00F01EE4"/>
    <w:rsid w:val="00F02E1D"/>
    <w:rsid w:val="00F047B9"/>
    <w:rsid w:val="00F06105"/>
    <w:rsid w:val="00F078E5"/>
    <w:rsid w:val="00F12111"/>
    <w:rsid w:val="00F12CD9"/>
    <w:rsid w:val="00F12D3A"/>
    <w:rsid w:val="00F12ED7"/>
    <w:rsid w:val="00F135C2"/>
    <w:rsid w:val="00F135D6"/>
    <w:rsid w:val="00F1571B"/>
    <w:rsid w:val="00F17CBA"/>
    <w:rsid w:val="00F20B46"/>
    <w:rsid w:val="00F21480"/>
    <w:rsid w:val="00F26132"/>
    <w:rsid w:val="00F309F0"/>
    <w:rsid w:val="00F316DC"/>
    <w:rsid w:val="00F33BAD"/>
    <w:rsid w:val="00F37FA2"/>
    <w:rsid w:val="00F40566"/>
    <w:rsid w:val="00F41458"/>
    <w:rsid w:val="00F42616"/>
    <w:rsid w:val="00F4402F"/>
    <w:rsid w:val="00F441F3"/>
    <w:rsid w:val="00F46EC5"/>
    <w:rsid w:val="00F46F15"/>
    <w:rsid w:val="00F47E05"/>
    <w:rsid w:val="00F50D0B"/>
    <w:rsid w:val="00F524A6"/>
    <w:rsid w:val="00F546C4"/>
    <w:rsid w:val="00F54EAF"/>
    <w:rsid w:val="00F553F4"/>
    <w:rsid w:val="00F55E51"/>
    <w:rsid w:val="00F573F0"/>
    <w:rsid w:val="00F57400"/>
    <w:rsid w:val="00F6021C"/>
    <w:rsid w:val="00F6237E"/>
    <w:rsid w:val="00F630E9"/>
    <w:rsid w:val="00F6342A"/>
    <w:rsid w:val="00F63605"/>
    <w:rsid w:val="00F64BAF"/>
    <w:rsid w:val="00F65AA6"/>
    <w:rsid w:val="00F70EED"/>
    <w:rsid w:val="00F72B55"/>
    <w:rsid w:val="00F73B73"/>
    <w:rsid w:val="00F74105"/>
    <w:rsid w:val="00F744C3"/>
    <w:rsid w:val="00F800BC"/>
    <w:rsid w:val="00F84B28"/>
    <w:rsid w:val="00F8643D"/>
    <w:rsid w:val="00F9239A"/>
    <w:rsid w:val="00FA0133"/>
    <w:rsid w:val="00FA0F21"/>
    <w:rsid w:val="00FA1BA8"/>
    <w:rsid w:val="00FA26F8"/>
    <w:rsid w:val="00FA35F8"/>
    <w:rsid w:val="00FA5A49"/>
    <w:rsid w:val="00FA6DC9"/>
    <w:rsid w:val="00FA7249"/>
    <w:rsid w:val="00FB0FB5"/>
    <w:rsid w:val="00FB3C89"/>
    <w:rsid w:val="00FB4C30"/>
    <w:rsid w:val="00FB5AB6"/>
    <w:rsid w:val="00FB6024"/>
    <w:rsid w:val="00FC05E0"/>
    <w:rsid w:val="00FC0CCC"/>
    <w:rsid w:val="00FC0E75"/>
    <w:rsid w:val="00FC18D6"/>
    <w:rsid w:val="00FC4A3F"/>
    <w:rsid w:val="00FC4E00"/>
    <w:rsid w:val="00FC7C4D"/>
    <w:rsid w:val="00FD0834"/>
    <w:rsid w:val="00FD1F42"/>
    <w:rsid w:val="00FD4AC8"/>
    <w:rsid w:val="00FD5838"/>
    <w:rsid w:val="00FD5E55"/>
    <w:rsid w:val="00FD6253"/>
    <w:rsid w:val="00FE1219"/>
    <w:rsid w:val="00FE18F1"/>
    <w:rsid w:val="00FE1AC0"/>
    <w:rsid w:val="00FE2768"/>
    <w:rsid w:val="00FE45E0"/>
    <w:rsid w:val="00FE46C4"/>
    <w:rsid w:val="00FE57A4"/>
    <w:rsid w:val="00FE6657"/>
    <w:rsid w:val="00FE6E94"/>
    <w:rsid w:val="00FF00E6"/>
    <w:rsid w:val="00FF30C1"/>
    <w:rsid w:val="00FF3FC5"/>
    <w:rsid w:val="00FF513C"/>
    <w:rsid w:val="00FF5F09"/>
    <w:rsid w:val="00FF5FE5"/>
    <w:rsid w:val="00FF6110"/>
    <w:rsid w:val="00FF749C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7759A"/>
  <w15:chartTrackingRefBased/>
  <w15:docId w15:val="{4C651BB6-2780-4766-9FC1-B9ADD05C7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082"/>
    <w:pPr>
      <w:spacing w:before="240" w:after="120"/>
      <w:outlineLvl w:val="0"/>
    </w:pPr>
    <w:rPr>
      <w:b/>
      <w:bCs/>
      <w:sz w:val="28"/>
      <w:szCs w:val="28"/>
      <w:u w:val="singl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06A1D"/>
    <w:pPr>
      <w:outlineLvl w:val="1"/>
    </w:pPr>
    <w:rPr>
      <w:sz w:val="24"/>
      <w:szCs w:val="24"/>
      <w:u w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C34"/>
    <w:pPr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082"/>
    <w:rPr>
      <w:b/>
      <w:bC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06A1D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57C34"/>
    <w:rPr>
      <w:b/>
      <w:bCs/>
      <w:i/>
      <w:iCs/>
    </w:rPr>
  </w:style>
  <w:style w:type="paragraph" w:styleId="NoSpacing">
    <w:name w:val="No Spacing"/>
    <w:uiPriority w:val="1"/>
    <w:qFormat/>
    <w:rsid w:val="00332D14"/>
    <w:pPr>
      <w:spacing w:after="0" w:line="240" w:lineRule="auto"/>
    </w:pPr>
  </w:style>
  <w:style w:type="table" w:styleId="TableGrid">
    <w:name w:val="Table Grid"/>
    <w:basedOn w:val="TableNormal"/>
    <w:uiPriority w:val="39"/>
    <w:rsid w:val="00332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0C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C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0C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0CE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2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20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2F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F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2F69"/>
    <w:rPr>
      <w:vertAlign w:val="superscript"/>
    </w:rPr>
  </w:style>
  <w:style w:type="paragraph" w:styleId="ListParagraph">
    <w:name w:val="List Paragraph"/>
    <w:basedOn w:val="Normal"/>
    <w:uiPriority w:val="34"/>
    <w:qFormat/>
    <w:rsid w:val="00D95D4C"/>
    <w:pPr>
      <w:ind w:left="720"/>
      <w:contextualSpacing/>
    </w:pPr>
  </w:style>
  <w:style w:type="paragraph" w:styleId="Revision">
    <w:name w:val="Revision"/>
    <w:hidden/>
    <w:uiPriority w:val="99"/>
    <w:semiHidden/>
    <w:rsid w:val="003F17D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2360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17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CDE"/>
  </w:style>
  <w:style w:type="paragraph" w:styleId="Footer">
    <w:name w:val="footer"/>
    <w:basedOn w:val="Normal"/>
    <w:link w:val="FooterChar"/>
    <w:uiPriority w:val="99"/>
    <w:unhideWhenUsed/>
    <w:rsid w:val="00517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6C1C2D-F0E3-43D8-9D26-BDA5D01D76F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33</Words>
  <Characters>988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cIlroy</dc:creator>
  <cp:keywords/>
  <dc:description/>
  <cp:lastModifiedBy>Graham McIlroy</cp:lastModifiedBy>
  <cp:revision>3</cp:revision>
  <dcterms:created xsi:type="dcterms:W3CDTF">2025-10-06T09:08:00Z</dcterms:created>
  <dcterms:modified xsi:type="dcterms:W3CDTF">2025-10-06T09:09:00Z</dcterms:modified>
</cp:coreProperties>
</file>